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F17F3" w14:textId="14C4FD7D" w:rsidR="008454FB" w:rsidRDefault="00B03A90" w:rsidP="002D2F31">
      <w:pPr>
        <w:pStyle w:val="Title"/>
        <w:rPr>
          <w:rFonts w:ascii="Times New Roman" w:hAnsi="Times New Roman" w:cs="Times New Roman"/>
          <w:caps w:val="0"/>
          <w:color w:val="auto"/>
          <w:sz w:val="44"/>
          <w:szCs w:val="56"/>
          <w:lang w:val="en-US"/>
        </w:rPr>
      </w:pPr>
      <w:r>
        <w:rPr>
          <w:rFonts w:ascii="Times New Roman" w:hAnsi="Times New Roman" w:cs="Times New Roman"/>
          <w:caps w:val="0"/>
          <w:color w:val="auto"/>
          <w:sz w:val="44"/>
          <w:szCs w:val="56"/>
          <w:lang w:val="en-US"/>
        </w:rPr>
        <w:t xml:space="preserve">Supplement </w:t>
      </w:r>
      <w:r w:rsidR="008454FB">
        <w:rPr>
          <w:rFonts w:ascii="Times New Roman" w:hAnsi="Times New Roman" w:cs="Times New Roman"/>
          <w:caps w:val="0"/>
          <w:color w:val="auto"/>
          <w:sz w:val="44"/>
          <w:szCs w:val="56"/>
          <w:lang w:val="en-US"/>
        </w:rPr>
        <w:t xml:space="preserve">7. Additional </w:t>
      </w:r>
      <w:r>
        <w:rPr>
          <w:rFonts w:ascii="Times New Roman" w:hAnsi="Times New Roman" w:cs="Times New Roman"/>
          <w:caps w:val="0"/>
          <w:color w:val="auto"/>
          <w:sz w:val="44"/>
          <w:szCs w:val="56"/>
          <w:lang w:val="en-US"/>
        </w:rPr>
        <w:t>Tables and Figures</w:t>
      </w:r>
    </w:p>
    <w:p w14:paraId="69950370" w14:textId="3A9C72DB" w:rsidR="008454FB" w:rsidRDefault="005C5BFE" w:rsidP="002D2F31">
      <w:pPr>
        <w:pStyle w:val="Title"/>
        <w:rPr>
          <w:rFonts w:ascii="Times New Roman" w:hAnsi="Times New Roman" w:cs="Times New Roman"/>
          <w:caps w:val="0"/>
          <w:color w:val="auto"/>
          <w:sz w:val="44"/>
          <w:szCs w:val="56"/>
          <w:lang w:val="en-US"/>
        </w:rPr>
      </w:pPr>
      <w:r w:rsidRPr="00507EC6">
        <w:rPr>
          <w:rFonts w:ascii="Times New Roman" w:hAnsi="Times New Roman" w:cs="Times New Roman"/>
          <w:caps w:val="0"/>
          <w:color w:val="auto"/>
          <w:sz w:val="44"/>
          <w:szCs w:val="56"/>
          <w:lang w:val="en-US"/>
        </w:rPr>
        <w:t xml:space="preserve"> </w:t>
      </w:r>
    </w:p>
    <w:p w14:paraId="6E68D9E5" w14:textId="2D3F1F00" w:rsidR="00C443F4" w:rsidRPr="00507EC6" w:rsidRDefault="00A94070" w:rsidP="002D2F31">
      <w:pPr>
        <w:pStyle w:val="Title"/>
        <w:rPr>
          <w:rFonts w:ascii="Times New Roman" w:hAnsi="Times New Roman" w:cs="Times New Roman"/>
          <w:caps w:val="0"/>
          <w:color w:val="auto"/>
          <w:sz w:val="44"/>
          <w:szCs w:val="56"/>
          <w:lang w:val="en-US"/>
        </w:rPr>
      </w:pPr>
      <w:r w:rsidRPr="00507EC6">
        <w:rPr>
          <w:rFonts w:ascii="Times New Roman" w:hAnsi="Times New Roman" w:cs="Times New Roman"/>
          <w:caps w:val="0"/>
          <w:color w:val="auto"/>
          <w:sz w:val="44"/>
          <w:szCs w:val="56"/>
          <w:lang w:val="en-US"/>
        </w:rPr>
        <w:t>Natural History of Arginase</w:t>
      </w:r>
      <w:r w:rsidR="001034CC" w:rsidRPr="00507EC6">
        <w:rPr>
          <w:rFonts w:ascii="Times New Roman" w:hAnsi="Times New Roman" w:cs="Times New Roman"/>
          <w:caps w:val="0"/>
          <w:color w:val="auto"/>
          <w:sz w:val="44"/>
          <w:szCs w:val="56"/>
          <w:lang w:val="en-US"/>
        </w:rPr>
        <w:t xml:space="preserve"> </w:t>
      </w:r>
      <w:r w:rsidRPr="00507EC6">
        <w:rPr>
          <w:rFonts w:ascii="Times New Roman" w:hAnsi="Times New Roman" w:cs="Times New Roman"/>
          <w:caps w:val="0"/>
          <w:color w:val="auto"/>
          <w:sz w:val="44"/>
          <w:szCs w:val="56"/>
          <w:lang w:val="en-US"/>
        </w:rPr>
        <w:t>1 Deficiency</w:t>
      </w:r>
      <w:r w:rsidR="00880124" w:rsidRPr="00507EC6">
        <w:rPr>
          <w:rFonts w:ascii="Times New Roman" w:hAnsi="Times New Roman" w:cs="Times New Roman"/>
          <w:caps w:val="0"/>
          <w:color w:val="auto"/>
          <w:sz w:val="44"/>
          <w:szCs w:val="56"/>
          <w:lang w:val="en-US"/>
        </w:rPr>
        <w:t xml:space="preserve"> </w:t>
      </w:r>
      <w:r w:rsidRPr="00507EC6">
        <w:rPr>
          <w:rFonts w:ascii="Times New Roman" w:hAnsi="Times New Roman" w:cs="Times New Roman"/>
          <w:caps w:val="0"/>
          <w:color w:val="auto"/>
          <w:sz w:val="44"/>
          <w:szCs w:val="56"/>
          <w:lang w:val="en-US"/>
        </w:rPr>
        <w:t>and the Unmet Needs of Patients</w:t>
      </w:r>
      <w:r w:rsidR="00E866C9" w:rsidRPr="00507EC6">
        <w:rPr>
          <w:rFonts w:ascii="Times New Roman" w:hAnsi="Times New Roman" w:cs="Times New Roman"/>
          <w:caps w:val="0"/>
          <w:color w:val="auto"/>
          <w:sz w:val="44"/>
          <w:szCs w:val="56"/>
          <w:lang w:val="en-US"/>
        </w:rPr>
        <w:t>:</w:t>
      </w:r>
      <w:r w:rsidR="00DD6094" w:rsidRPr="00507EC6">
        <w:rPr>
          <w:rFonts w:ascii="Times New Roman" w:hAnsi="Times New Roman" w:cs="Times New Roman"/>
          <w:caps w:val="0"/>
          <w:color w:val="auto"/>
          <w:sz w:val="44"/>
          <w:szCs w:val="56"/>
          <w:lang w:val="en-US"/>
        </w:rPr>
        <w:t xml:space="preserve"> </w:t>
      </w:r>
      <w:r w:rsidR="00412F4E" w:rsidRPr="00507EC6">
        <w:rPr>
          <w:rFonts w:ascii="Times New Roman" w:hAnsi="Times New Roman" w:cs="Times New Roman"/>
          <w:caps w:val="0"/>
          <w:color w:val="auto"/>
          <w:sz w:val="44"/>
          <w:szCs w:val="56"/>
          <w:lang w:val="en-US"/>
        </w:rPr>
        <w:t xml:space="preserve">A </w:t>
      </w:r>
      <w:r w:rsidR="00E866C9" w:rsidRPr="00507EC6">
        <w:rPr>
          <w:rFonts w:ascii="Times New Roman" w:hAnsi="Times New Roman" w:cs="Times New Roman"/>
          <w:caps w:val="0"/>
          <w:color w:val="auto"/>
          <w:sz w:val="44"/>
          <w:szCs w:val="56"/>
          <w:lang w:val="en-US"/>
        </w:rPr>
        <w:t xml:space="preserve">Systematic Review </w:t>
      </w:r>
      <w:r w:rsidR="007F204F" w:rsidRPr="00507EC6">
        <w:rPr>
          <w:rFonts w:ascii="Times New Roman" w:hAnsi="Times New Roman" w:cs="Times New Roman"/>
          <w:caps w:val="0"/>
          <w:color w:val="auto"/>
          <w:sz w:val="44"/>
          <w:szCs w:val="56"/>
          <w:lang w:val="en-US"/>
        </w:rPr>
        <w:t>of Case Reports</w:t>
      </w:r>
    </w:p>
    <w:p w14:paraId="4A10F457" w14:textId="077A9323" w:rsidR="00C443F4" w:rsidRPr="00507EC6" w:rsidRDefault="00C443F4" w:rsidP="00C443F4">
      <w:pPr>
        <w:rPr>
          <w:rFonts w:ascii="Times New Roman" w:hAnsi="Times New Roman" w:cs="Times New Roman"/>
          <w:lang w:val="en-US"/>
        </w:rPr>
      </w:pPr>
    </w:p>
    <w:p w14:paraId="21739B6E" w14:textId="77777777" w:rsidR="00300444" w:rsidRPr="00507EC6" w:rsidRDefault="00300444" w:rsidP="00300444">
      <w:pPr>
        <w:pStyle w:val="CommentText"/>
        <w:spacing w:line="480" w:lineRule="auto"/>
        <w:rPr>
          <w:rFonts w:ascii="Times New Roman" w:hAnsi="Times New Roman" w:cs="Times New Roman"/>
          <w:b/>
          <w:bCs w:val="0"/>
          <w:sz w:val="24"/>
          <w:szCs w:val="24"/>
          <w:lang w:val="en-US"/>
        </w:rPr>
      </w:pPr>
      <w:r w:rsidRPr="00507EC6">
        <w:rPr>
          <w:rFonts w:ascii="Times New Roman" w:hAnsi="Times New Roman" w:cs="Times New Roman"/>
          <w:b/>
          <w:bCs w:val="0"/>
          <w:sz w:val="24"/>
          <w:szCs w:val="24"/>
          <w:lang w:val="en-US"/>
        </w:rPr>
        <w:t xml:space="preserve">Authors: </w:t>
      </w:r>
    </w:p>
    <w:p w14:paraId="0C249D85" w14:textId="29DC7434" w:rsidR="00300444" w:rsidRPr="00507EC6" w:rsidRDefault="00300444" w:rsidP="00300444">
      <w:pPr>
        <w:pStyle w:val="CommentText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07EC6">
        <w:rPr>
          <w:rFonts w:ascii="Times New Roman" w:hAnsi="Times New Roman" w:cs="Times New Roman"/>
          <w:sz w:val="24"/>
          <w:szCs w:val="24"/>
          <w:lang w:val="en-US"/>
        </w:rPr>
        <w:t>Aseel Bin Sawad</w:t>
      </w:r>
      <w:r w:rsidRPr="00507EC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07EC6">
        <w:rPr>
          <w:rFonts w:ascii="Times New Roman" w:hAnsi="Times New Roman" w:cs="Times New Roman"/>
          <w:sz w:val="24"/>
          <w:szCs w:val="24"/>
          <w:lang w:val="en-US"/>
        </w:rPr>
        <w:t>, Arti Pothukuchy</w:t>
      </w:r>
      <w:r w:rsidRPr="00507EC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07EC6">
        <w:rPr>
          <w:rFonts w:ascii="Times New Roman" w:hAnsi="Times New Roman" w:cs="Times New Roman"/>
          <w:sz w:val="24"/>
          <w:szCs w:val="24"/>
          <w:lang w:val="en-US"/>
        </w:rPr>
        <w:t>, Mark Badeaux</w:t>
      </w:r>
      <w:r w:rsidRPr="00507EC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07EC6">
        <w:rPr>
          <w:rFonts w:ascii="Times New Roman" w:hAnsi="Times New Roman" w:cs="Times New Roman"/>
          <w:sz w:val="24"/>
          <w:szCs w:val="24"/>
          <w:lang w:val="en-US"/>
        </w:rPr>
        <w:t>, Victoria Hodson</w:t>
      </w:r>
      <w:r w:rsidRPr="00507EC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07EC6">
        <w:rPr>
          <w:rFonts w:ascii="Times New Roman" w:hAnsi="Times New Roman" w:cs="Times New Roman"/>
          <w:sz w:val="24"/>
          <w:szCs w:val="24"/>
          <w:lang w:val="en-US"/>
        </w:rPr>
        <w:t>, Gillian Bubb</w:t>
      </w:r>
      <w:r w:rsidRPr="00507EC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07EC6">
        <w:rPr>
          <w:rFonts w:ascii="Times New Roman" w:hAnsi="Times New Roman" w:cs="Times New Roman"/>
          <w:sz w:val="24"/>
          <w:szCs w:val="24"/>
          <w:lang w:val="en-US"/>
        </w:rPr>
        <w:t>, Kristina Lindsley</w:t>
      </w:r>
      <w:r w:rsidRPr="00507EC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507EC6">
        <w:rPr>
          <w:rFonts w:ascii="Times New Roman" w:hAnsi="Times New Roman" w:cs="Times New Roman"/>
          <w:sz w:val="24"/>
          <w:szCs w:val="24"/>
          <w:lang w:val="en-US"/>
        </w:rPr>
        <w:t>, Jennifer Uyei</w:t>
      </w:r>
      <w:r w:rsidRPr="00507EC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507EC6">
        <w:rPr>
          <w:rFonts w:ascii="Times New Roman" w:hAnsi="Times New Roman" w:cs="Times New Roman"/>
          <w:sz w:val="24"/>
          <w:szCs w:val="24"/>
          <w:lang w:val="en-US"/>
        </w:rPr>
        <w:t>, George A</w:t>
      </w:r>
      <w:r w:rsidR="00F95870" w:rsidRPr="00507EC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07EC6">
        <w:rPr>
          <w:rFonts w:ascii="Times New Roman" w:hAnsi="Times New Roman" w:cs="Times New Roman"/>
          <w:sz w:val="24"/>
          <w:szCs w:val="24"/>
          <w:lang w:val="en-US"/>
        </w:rPr>
        <w:t xml:space="preserve"> Diaz</w:t>
      </w:r>
      <w:r w:rsidRPr="00507EC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</w:p>
    <w:p w14:paraId="73BB9C67" w14:textId="77777777" w:rsidR="00300444" w:rsidRPr="00507EC6" w:rsidRDefault="00300444" w:rsidP="00300444">
      <w:pPr>
        <w:pStyle w:val="CommentText"/>
        <w:spacing w:line="480" w:lineRule="auto"/>
        <w:rPr>
          <w:rFonts w:ascii="Times New Roman" w:hAnsi="Times New Roman" w:cs="Times New Roman"/>
          <w:b/>
          <w:bCs w:val="0"/>
          <w:sz w:val="24"/>
          <w:szCs w:val="24"/>
          <w:lang w:val="en-US"/>
        </w:rPr>
      </w:pPr>
      <w:r w:rsidRPr="00507EC6">
        <w:rPr>
          <w:rFonts w:ascii="Times New Roman" w:hAnsi="Times New Roman" w:cs="Times New Roman"/>
          <w:b/>
          <w:bCs w:val="0"/>
          <w:sz w:val="24"/>
          <w:szCs w:val="24"/>
          <w:lang w:val="en-US"/>
        </w:rPr>
        <w:t xml:space="preserve">Affiliations: </w:t>
      </w:r>
    </w:p>
    <w:p w14:paraId="7F6C183F" w14:textId="57CDEDB7" w:rsidR="00300444" w:rsidRPr="00507EC6" w:rsidRDefault="00300444" w:rsidP="00300444">
      <w:pPr>
        <w:pStyle w:val="CommentText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07EC6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bookmarkStart w:id="0" w:name="_Hlk63780626"/>
      <w:proofErr w:type="spellStart"/>
      <w:r w:rsidRPr="00507EC6">
        <w:rPr>
          <w:rFonts w:ascii="Times New Roman" w:hAnsi="Times New Roman" w:cs="Times New Roman"/>
          <w:sz w:val="24"/>
          <w:szCs w:val="24"/>
          <w:lang w:val="en-US"/>
        </w:rPr>
        <w:t>Aeglea</w:t>
      </w:r>
      <w:proofErr w:type="spellEnd"/>
      <w:r w:rsidRPr="00507E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07EC6">
        <w:rPr>
          <w:rFonts w:ascii="Times New Roman" w:hAnsi="Times New Roman" w:cs="Times New Roman"/>
          <w:sz w:val="24"/>
          <w:szCs w:val="24"/>
          <w:lang w:val="en-US"/>
        </w:rPr>
        <w:t>BioTherapeutics</w:t>
      </w:r>
      <w:proofErr w:type="spellEnd"/>
      <w:r w:rsidR="00F95870" w:rsidRPr="00507EC6">
        <w:rPr>
          <w:rFonts w:ascii="Times New Roman" w:hAnsi="Times New Roman" w:cs="Times New Roman"/>
          <w:sz w:val="24"/>
          <w:szCs w:val="24"/>
          <w:lang w:val="en-US"/>
        </w:rPr>
        <w:t>, Inc.</w:t>
      </w:r>
      <w:bookmarkEnd w:id="0"/>
    </w:p>
    <w:p w14:paraId="70EB1A67" w14:textId="02FE7C57" w:rsidR="00300444" w:rsidRPr="00507EC6" w:rsidRDefault="00300444" w:rsidP="00300444">
      <w:pPr>
        <w:pStyle w:val="CommentText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07EC6">
        <w:rPr>
          <w:rFonts w:ascii="Times New Roman" w:hAnsi="Times New Roman" w:cs="Times New Roman"/>
          <w:sz w:val="24"/>
          <w:szCs w:val="24"/>
          <w:lang w:val="en-US"/>
        </w:rPr>
        <w:t>2 IQVIA, Inc.</w:t>
      </w:r>
    </w:p>
    <w:p w14:paraId="34E34380" w14:textId="77F4D78A" w:rsidR="00300444" w:rsidRPr="00507EC6" w:rsidRDefault="00300444" w:rsidP="00300444">
      <w:pPr>
        <w:pStyle w:val="CommentText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07EC6">
        <w:rPr>
          <w:rFonts w:ascii="Times New Roman" w:hAnsi="Times New Roman" w:cs="Times New Roman"/>
          <w:sz w:val="24"/>
          <w:szCs w:val="24"/>
          <w:lang w:val="en-US"/>
        </w:rPr>
        <w:t>3 Division of Medical Genetics and Genomics in the Department of Genetics and Genomic Sciences at the Icahn School of Medicine at Mount Sinai</w:t>
      </w:r>
    </w:p>
    <w:p w14:paraId="7DB229CB" w14:textId="19109D3F" w:rsidR="00CA5213" w:rsidRPr="00507EC6" w:rsidRDefault="00300444" w:rsidP="00300444">
      <w:pPr>
        <w:pStyle w:val="CommentText"/>
        <w:spacing w:line="480" w:lineRule="auto"/>
        <w:rPr>
          <w:rFonts w:ascii="Times New Roman" w:hAnsi="Times New Roman" w:cs="Times New Roman"/>
          <w:b/>
          <w:bCs w:val="0"/>
          <w:sz w:val="24"/>
          <w:szCs w:val="24"/>
          <w:lang w:val="en-US"/>
        </w:rPr>
      </w:pPr>
      <w:r w:rsidRPr="00507EC6">
        <w:rPr>
          <w:rFonts w:ascii="Times New Roman" w:hAnsi="Times New Roman" w:cs="Times New Roman"/>
          <w:b/>
          <w:bCs w:val="0"/>
          <w:sz w:val="24"/>
          <w:szCs w:val="24"/>
          <w:lang w:val="en-US"/>
        </w:rPr>
        <w:t>C</w:t>
      </w:r>
      <w:r w:rsidR="00CA5213" w:rsidRPr="00507EC6">
        <w:rPr>
          <w:rFonts w:ascii="Times New Roman" w:hAnsi="Times New Roman" w:cs="Times New Roman"/>
          <w:b/>
          <w:bCs w:val="0"/>
          <w:sz w:val="24"/>
          <w:szCs w:val="24"/>
          <w:lang w:val="en-US"/>
        </w:rPr>
        <w:t>orrespond</w:t>
      </w:r>
      <w:r w:rsidRPr="00507EC6">
        <w:rPr>
          <w:rFonts w:ascii="Times New Roman" w:hAnsi="Times New Roman" w:cs="Times New Roman"/>
          <w:b/>
          <w:bCs w:val="0"/>
          <w:sz w:val="24"/>
          <w:szCs w:val="24"/>
          <w:lang w:val="en-US"/>
        </w:rPr>
        <w:t>ing author</w:t>
      </w:r>
      <w:r w:rsidR="00CA5213" w:rsidRPr="00507EC6">
        <w:rPr>
          <w:rFonts w:ascii="Times New Roman" w:hAnsi="Times New Roman" w:cs="Times New Roman"/>
          <w:b/>
          <w:bCs w:val="0"/>
          <w:sz w:val="24"/>
          <w:szCs w:val="24"/>
          <w:lang w:val="en-US"/>
        </w:rPr>
        <w:t xml:space="preserve"> </w:t>
      </w:r>
      <w:r w:rsidRPr="00507EC6">
        <w:rPr>
          <w:rFonts w:ascii="Times New Roman" w:hAnsi="Times New Roman" w:cs="Times New Roman"/>
          <w:b/>
          <w:bCs w:val="0"/>
          <w:sz w:val="24"/>
          <w:szCs w:val="24"/>
          <w:lang w:val="en-US"/>
        </w:rPr>
        <w:t>name and details</w:t>
      </w:r>
      <w:r w:rsidR="00800AE6" w:rsidRPr="00507EC6">
        <w:rPr>
          <w:rFonts w:ascii="Times New Roman" w:hAnsi="Times New Roman" w:cs="Times New Roman"/>
          <w:b/>
          <w:bCs w:val="0"/>
          <w:sz w:val="24"/>
          <w:szCs w:val="24"/>
          <w:lang w:val="en-US"/>
        </w:rPr>
        <w:t>:</w:t>
      </w:r>
      <w:r w:rsidRPr="00507EC6">
        <w:rPr>
          <w:rFonts w:ascii="Times New Roman" w:hAnsi="Times New Roman" w:cs="Times New Roman"/>
          <w:b/>
          <w:bCs w:val="0"/>
          <w:sz w:val="24"/>
          <w:szCs w:val="24"/>
          <w:lang w:val="en-US"/>
        </w:rPr>
        <w:t xml:space="preserve"> </w:t>
      </w:r>
      <w:r w:rsidR="00F95870" w:rsidRPr="00507EC6">
        <w:rPr>
          <w:rFonts w:ascii="Times New Roman" w:hAnsi="Times New Roman" w:cs="Times New Roman"/>
          <w:sz w:val="24"/>
          <w:szCs w:val="24"/>
          <w:lang w:val="en-US"/>
        </w:rPr>
        <w:t xml:space="preserve">Aseel Bin Sawad, </w:t>
      </w:r>
      <w:proofErr w:type="spellStart"/>
      <w:r w:rsidR="00F95870" w:rsidRPr="00507EC6">
        <w:rPr>
          <w:rFonts w:ascii="Times New Roman" w:hAnsi="Times New Roman" w:cs="Times New Roman"/>
          <w:sz w:val="24"/>
          <w:szCs w:val="24"/>
          <w:lang w:val="en-US"/>
        </w:rPr>
        <w:t>Aeglea</w:t>
      </w:r>
      <w:proofErr w:type="spellEnd"/>
      <w:r w:rsidR="00F95870" w:rsidRPr="00507E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95870" w:rsidRPr="00507EC6">
        <w:rPr>
          <w:rFonts w:ascii="Times New Roman" w:hAnsi="Times New Roman" w:cs="Times New Roman"/>
          <w:sz w:val="24"/>
          <w:szCs w:val="24"/>
          <w:lang w:val="en-US"/>
        </w:rPr>
        <w:t>BioTherapeutics</w:t>
      </w:r>
      <w:proofErr w:type="spellEnd"/>
      <w:r w:rsidR="00F95870" w:rsidRPr="00507EC6">
        <w:rPr>
          <w:rFonts w:ascii="Times New Roman" w:hAnsi="Times New Roman" w:cs="Times New Roman"/>
          <w:sz w:val="24"/>
          <w:szCs w:val="24"/>
          <w:lang w:val="en-US"/>
        </w:rPr>
        <w:t>, Inc.,</w:t>
      </w:r>
      <w:r w:rsidR="00F95870" w:rsidRPr="00507EC6">
        <w:rPr>
          <w:lang w:val="en-US"/>
        </w:rPr>
        <w:t xml:space="preserve"> </w:t>
      </w:r>
      <w:r w:rsidR="00F95870" w:rsidRPr="00507EC6">
        <w:rPr>
          <w:rFonts w:ascii="Times New Roman" w:hAnsi="Times New Roman" w:cs="Times New Roman"/>
          <w:sz w:val="24"/>
          <w:szCs w:val="24"/>
          <w:lang w:val="en-US"/>
        </w:rPr>
        <w:t>abinsawad@aeglea.com</w:t>
      </w:r>
    </w:p>
    <w:p w14:paraId="5BF9BC5F" w14:textId="77777777" w:rsidR="002D2F31" w:rsidRPr="00507EC6" w:rsidRDefault="002D2F31" w:rsidP="00CA5213">
      <w:pPr>
        <w:spacing w:line="480" w:lineRule="auto"/>
        <w:rPr>
          <w:rFonts w:ascii="Times New Roman" w:hAnsi="Times New Roman" w:cs="Times New Roman"/>
          <w:color w:val="7F7F7F" w:themeColor="text1" w:themeTint="80"/>
          <w:sz w:val="22"/>
          <w:szCs w:val="22"/>
          <w:lang w:val="en-US"/>
        </w:rPr>
      </w:pPr>
    </w:p>
    <w:p w14:paraId="32C7BAE1" w14:textId="77777777" w:rsidR="00122A48" w:rsidRPr="00507EC6" w:rsidRDefault="00122A48" w:rsidP="001C587F">
      <w:pPr>
        <w:pStyle w:val="ExecSum1"/>
        <w:rPr>
          <w:rFonts w:ascii="Times New Roman" w:hAnsi="Times New Roman" w:cs="Times New Roman"/>
          <w:lang w:val="en-US"/>
        </w:rPr>
        <w:sectPr w:rsidR="00122A48" w:rsidRPr="00507EC6" w:rsidSect="00AD077E">
          <w:headerReference w:type="default" r:id="rId11"/>
          <w:footerReference w:type="default" r:id="rId12"/>
          <w:footerReference w:type="first" r:id="rId13"/>
          <w:pgSz w:w="11906" w:h="16838" w:code="9"/>
          <w:pgMar w:top="1699" w:right="1267" w:bottom="1440" w:left="994" w:header="706" w:footer="547" w:gutter="0"/>
          <w:pgNumType w:fmt="lowerRoman"/>
          <w:cols w:space="708"/>
          <w:titlePg/>
          <w:docGrid w:linePitch="360"/>
        </w:sectPr>
      </w:pPr>
    </w:p>
    <w:p w14:paraId="183447B9" w14:textId="53758C9A" w:rsidR="00F4499B" w:rsidRPr="00507EC6" w:rsidRDefault="00F4499B" w:rsidP="00F4499B">
      <w:pPr>
        <w:spacing w:after="160" w:line="259" w:lineRule="auto"/>
        <w:jc w:val="left"/>
        <w:rPr>
          <w:rFonts w:ascii="Times New Roman" w:hAnsi="Times New Roman" w:cs="Times New Roman"/>
          <w:b/>
          <w:bCs w:val="0"/>
          <w:lang w:val="en-US"/>
        </w:rPr>
      </w:pPr>
      <w:bookmarkStart w:id="1" w:name="_Ref63271803"/>
      <w:bookmarkStart w:id="2" w:name="_Ref62489212"/>
      <w:r w:rsidRPr="00507EC6">
        <w:rPr>
          <w:rFonts w:ascii="Times New Roman" w:hAnsi="Times New Roman" w:cs="Times New Roman"/>
          <w:b/>
          <w:bCs w:val="0"/>
          <w:lang w:val="en-US"/>
        </w:rPr>
        <w:lastRenderedPageBreak/>
        <w:t xml:space="preserve">Table </w:t>
      </w:r>
      <w:r w:rsidR="007045A3">
        <w:rPr>
          <w:rFonts w:ascii="Times New Roman" w:hAnsi="Times New Roman" w:cs="Times New Roman"/>
          <w:b/>
          <w:bCs w:val="0"/>
          <w:lang w:val="en-US"/>
        </w:rPr>
        <w:t>S</w:t>
      </w:r>
      <w:r w:rsidRPr="00507EC6">
        <w:rPr>
          <w:rFonts w:ascii="Times New Roman" w:hAnsi="Times New Roman" w:cs="Times New Roman"/>
          <w:b/>
          <w:bCs w:val="0"/>
          <w:lang w:val="en-US"/>
        </w:rPr>
        <w:fldChar w:fldCharType="begin"/>
      </w:r>
      <w:r w:rsidRPr="00507EC6">
        <w:rPr>
          <w:rFonts w:ascii="Times New Roman" w:hAnsi="Times New Roman" w:cs="Times New Roman"/>
          <w:b/>
          <w:bCs w:val="0"/>
          <w:lang w:val="en-US"/>
        </w:rPr>
        <w:instrText xml:space="preserve"> SEQ Table \* ARABIC </w:instrText>
      </w:r>
      <w:r w:rsidRPr="00507EC6">
        <w:rPr>
          <w:rFonts w:ascii="Times New Roman" w:hAnsi="Times New Roman" w:cs="Times New Roman"/>
          <w:b/>
          <w:bCs w:val="0"/>
          <w:lang w:val="en-US"/>
        </w:rPr>
        <w:fldChar w:fldCharType="separate"/>
      </w:r>
      <w:r w:rsidR="009B1B31">
        <w:rPr>
          <w:rFonts w:ascii="Times New Roman" w:hAnsi="Times New Roman" w:cs="Times New Roman"/>
          <w:b/>
          <w:bCs w:val="0"/>
          <w:noProof/>
          <w:lang w:val="en-US"/>
        </w:rPr>
        <w:t>1</w:t>
      </w:r>
      <w:r w:rsidRPr="00507EC6">
        <w:rPr>
          <w:rFonts w:ascii="Times New Roman" w:hAnsi="Times New Roman" w:cs="Times New Roman"/>
          <w:b/>
          <w:bCs w:val="0"/>
          <w:lang w:val="en-US"/>
        </w:rPr>
        <w:fldChar w:fldCharType="end"/>
      </w:r>
      <w:bookmarkEnd w:id="1"/>
      <w:r w:rsidR="00A47657">
        <w:rPr>
          <w:rFonts w:ascii="Times New Roman" w:hAnsi="Times New Roman" w:cs="Times New Roman"/>
          <w:b/>
          <w:bCs w:val="0"/>
          <w:lang w:val="en-US"/>
        </w:rPr>
        <w:t>.</w:t>
      </w:r>
      <w:r w:rsidRPr="00507EC6">
        <w:rPr>
          <w:rFonts w:ascii="Times New Roman" w:hAnsi="Times New Roman" w:cs="Times New Roman"/>
          <w:b/>
          <w:bCs w:val="0"/>
          <w:lang w:val="en-US"/>
        </w:rPr>
        <w:t xml:space="preserve"> Study characteristics</w:t>
      </w:r>
      <w:r w:rsidR="000A1323">
        <w:rPr>
          <w:rFonts w:ascii="Times New Roman" w:hAnsi="Times New Roman" w:cs="Times New Roman"/>
          <w:b/>
          <w:bCs w:val="0"/>
          <w:lang w:val="en-US"/>
        </w:rPr>
        <w:t xml:space="preserve"> (country)</w:t>
      </w:r>
    </w:p>
    <w:tbl>
      <w:tblPr>
        <w:tblStyle w:val="IMS"/>
        <w:tblW w:w="5000" w:type="pct"/>
        <w:tblLook w:val="04A0" w:firstRow="1" w:lastRow="0" w:firstColumn="1" w:lastColumn="0" w:noHBand="0" w:noVBand="1"/>
      </w:tblPr>
      <w:tblGrid>
        <w:gridCol w:w="4421"/>
        <w:gridCol w:w="1940"/>
        <w:gridCol w:w="3274"/>
      </w:tblGrid>
      <w:tr w:rsidR="00331A5C" w:rsidRPr="00507EC6" w14:paraId="7CB90BC4" w14:textId="77777777" w:rsidTr="00331A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noWrap/>
            <w:vAlign w:val="top"/>
          </w:tcPr>
          <w:p w14:paraId="3056604C" w14:textId="0C73F3EA" w:rsidR="00331A5C" w:rsidRPr="00507EC6" w:rsidRDefault="0011640D" w:rsidP="0011640D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STUDY CHARACTERISTICS</w:t>
            </w:r>
          </w:p>
        </w:tc>
      </w:tr>
      <w:bookmarkEnd w:id="2"/>
      <w:tr w:rsidR="007137A7" w:rsidRPr="00507EC6" w14:paraId="2ADBB293" w14:textId="77777777" w:rsidTr="00A476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noWrap/>
            <w:vAlign w:val="top"/>
            <w:hideMark/>
          </w:tcPr>
          <w:p w14:paraId="3DBE60E0" w14:textId="6108A7FA" w:rsidR="00AA240C" w:rsidRPr="00507EC6" w:rsidRDefault="00AA240C" w:rsidP="00331A5C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 w:val="0"/>
                <w:lang w:val="en-US"/>
              </w:rPr>
            </w:pPr>
            <w:r w:rsidRPr="00507EC6">
              <w:rPr>
                <w:rFonts w:ascii="Times New Roman" w:hAnsi="Times New Roman" w:cs="Times New Roman"/>
                <w:b/>
                <w:bCs w:val="0"/>
                <w:lang w:val="en-US"/>
              </w:rPr>
              <w:t>Continent</w:t>
            </w:r>
            <w:r w:rsidR="00331A5C" w:rsidRPr="00507EC6">
              <w:rPr>
                <w:rFonts w:ascii="Times New Roman" w:hAnsi="Times New Roman" w:cs="Times New Roman"/>
                <w:b/>
                <w:bCs w:val="0"/>
                <w:lang w:val="en-US"/>
              </w:rPr>
              <w:t xml:space="preserve"> and corresponding publications, n (%)</w:t>
            </w:r>
          </w:p>
        </w:tc>
        <w:tc>
          <w:tcPr>
            <w:tcW w:w="1007" w:type="pct"/>
            <w:noWrap/>
            <w:vAlign w:val="top"/>
            <w:hideMark/>
          </w:tcPr>
          <w:p w14:paraId="4B97497E" w14:textId="77777777" w:rsidR="00AA240C" w:rsidRPr="00507EC6" w:rsidRDefault="00AA240C" w:rsidP="00331A5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 w:val="0"/>
                <w:lang w:val="en-US"/>
              </w:rPr>
            </w:pPr>
            <w:r w:rsidRPr="00507EC6">
              <w:rPr>
                <w:rFonts w:ascii="Times New Roman" w:hAnsi="Times New Roman" w:cs="Times New Roman"/>
                <w:b/>
                <w:bCs w:val="0"/>
                <w:lang w:val="en-US"/>
              </w:rPr>
              <w:t>Country</w:t>
            </w:r>
          </w:p>
        </w:tc>
        <w:tc>
          <w:tcPr>
            <w:tcW w:w="1699" w:type="pct"/>
            <w:noWrap/>
            <w:vAlign w:val="top"/>
            <w:hideMark/>
          </w:tcPr>
          <w:p w14:paraId="05EB31A1" w14:textId="6AEB39E3" w:rsidR="00331A5C" w:rsidRPr="00507EC6" w:rsidRDefault="00541115" w:rsidP="001164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/>
                <w:bCs w:val="0"/>
                <w:lang w:val="en-US"/>
              </w:rPr>
              <w:t>Case</w:t>
            </w:r>
            <w:r w:rsidR="003242C3" w:rsidRPr="00507EC6">
              <w:rPr>
                <w:rFonts w:ascii="Times New Roman" w:hAnsi="Times New Roman" w:cs="Times New Roman"/>
                <w:b/>
                <w:bCs w:val="0"/>
                <w:lang w:val="en-US"/>
              </w:rPr>
              <w:t xml:space="preserve"> </w:t>
            </w:r>
            <w:r w:rsidR="00331A5C" w:rsidRPr="00507EC6">
              <w:rPr>
                <w:rFonts w:ascii="Times New Roman" w:hAnsi="Times New Roman" w:cs="Times New Roman"/>
                <w:b/>
                <w:bCs w:val="0"/>
                <w:lang w:val="en-US"/>
              </w:rPr>
              <w:t>included per country</w:t>
            </w:r>
            <w:r w:rsidR="0011640D" w:rsidRPr="00507EC6">
              <w:rPr>
                <w:rFonts w:ascii="Times New Roman" w:hAnsi="Times New Roman" w:cs="Times New Roman"/>
                <w:b/>
                <w:bCs w:val="0"/>
                <w:lang w:val="en-US"/>
              </w:rPr>
              <w:t xml:space="preserve">, </w:t>
            </w:r>
            <w:r w:rsidR="00331A5C" w:rsidRPr="00507EC6">
              <w:rPr>
                <w:rFonts w:ascii="Times New Roman" w:hAnsi="Times New Roman" w:cs="Times New Roman"/>
                <w:b/>
                <w:bCs w:val="0"/>
                <w:lang w:val="en-US"/>
              </w:rPr>
              <w:t>n (%)</w:t>
            </w:r>
          </w:p>
        </w:tc>
      </w:tr>
      <w:tr w:rsidR="007137A7" w:rsidRPr="00507EC6" w14:paraId="536BCD10" w14:textId="77777777" w:rsidTr="00A476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vMerge w:val="restart"/>
            <w:noWrap/>
            <w:vAlign w:val="top"/>
          </w:tcPr>
          <w:p w14:paraId="495E7703" w14:textId="115EDB70" w:rsidR="00AA240C" w:rsidRPr="00507EC6" w:rsidRDefault="00AA240C" w:rsidP="000957E4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Asia, 39 (35</w:t>
            </w:r>
            <w:r w:rsidR="005E220E" w:rsidRPr="00507EC6">
              <w:rPr>
                <w:rFonts w:ascii="Times New Roman" w:hAnsi="Times New Roman" w:cs="Times New Roman"/>
                <w:lang w:val="en-US"/>
              </w:rPr>
              <w:t>.1</w:t>
            </w:r>
            <w:r w:rsidR="00B53E12"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07" w:type="pct"/>
            <w:noWrap/>
            <w:vAlign w:val="top"/>
          </w:tcPr>
          <w:p w14:paraId="48087E1D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Japan</w:t>
            </w:r>
          </w:p>
        </w:tc>
        <w:tc>
          <w:tcPr>
            <w:tcW w:w="1699" w:type="pct"/>
            <w:noWrap/>
            <w:vAlign w:val="top"/>
          </w:tcPr>
          <w:p w14:paraId="08DAF814" w14:textId="6AEF4695" w:rsidR="00AA240C" w:rsidRPr="00507EC6" w:rsidRDefault="00AA240C" w:rsidP="000957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16 (14.4)</w:t>
            </w:r>
          </w:p>
        </w:tc>
      </w:tr>
      <w:tr w:rsidR="007137A7" w:rsidRPr="00507EC6" w14:paraId="6E215A40" w14:textId="77777777" w:rsidTr="00A476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vMerge/>
            <w:noWrap/>
            <w:vAlign w:val="top"/>
            <w:hideMark/>
          </w:tcPr>
          <w:p w14:paraId="69A6C8AF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7" w:type="pct"/>
            <w:noWrap/>
            <w:vAlign w:val="top"/>
            <w:hideMark/>
          </w:tcPr>
          <w:p w14:paraId="3E6DD4AA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Turkey</w:t>
            </w:r>
          </w:p>
        </w:tc>
        <w:tc>
          <w:tcPr>
            <w:tcW w:w="1699" w:type="pct"/>
            <w:noWrap/>
            <w:vAlign w:val="top"/>
            <w:hideMark/>
          </w:tcPr>
          <w:p w14:paraId="1684579A" w14:textId="7873B6CA" w:rsidR="00AA240C" w:rsidRPr="00507EC6" w:rsidRDefault="00AA240C" w:rsidP="000957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8 (7.2)</w:t>
            </w:r>
          </w:p>
        </w:tc>
      </w:tr>
      <w:tr w:rsidR="007137A7" w:rsidRPr="00507EC6" w14:paraId="3779D38A" w14:textId="77777777" w:rsidTr="00A476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vMerge/>
            <w:vAlign w:val="top"/>
            <w:hideMark/>
          </w:tcPr>
          <w:p w14:paraId="10904902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7" w:type="pct"/>
            <w:noWrap/>
            <w:vAlign w:val="top"/>
          </w:tcPr>
          <w:p w14:paraId="0A4D79AB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India</w:t>
            </w:r>
          </w:p>
        </w:tc>
        <w:tc>
          <w:tcPr>
            <w:tcW w:w="1699" w:type="pct"/>
            <w:noWrap/>
            <w:vAlign w:val="top"/>
          </w:tcPr>
          <w:p w14:paraId="5941417A" w14:textId="0A385C8C" w:rsidR="00AA240C" w:rsidRPr="00507EC6" w:rsidRDefault="00AA240C" w:rsidP="000957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5 (4.5)</w:t>
            </w:r>
          </w:p>
        </w:tc>
      </w:tr>
      <w:tr w:rsidR="007137A7" w:rsidRPr="00507EC6" w14:paraId="4327B28A" w14:textId="77777777" w:rsidTr="00A476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vMerge/>
            <w:vAlign w:val="top"/>
            <w:hideMark/>
          </w:tcPr>
          <w:p w14:paraId="57B53663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7" w:type="pct"/>
            <w:noWrap/>
            <w:vAlign w:val="top"/>
            <w:hideMark/>
          </w:tcPr>
          <w:p w14:paraId="5DF46B53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China</w:t>
            </w:r>
          </w:p>
        </w:tc>
        <w:tc>
          <w:tcPr>
            <w:tcW w:w="1699" w:type="pct"/>
            <w:noWrap/>
            <w:vAlign w:val="top"/>
            <w:hideMark/>
          </w:tcPr>
          <w:p w14:paraId="04C6368F" w14:textId="57FA1606" w:rsidR="00AA240C" w:rsidRPr="00507EC6" w:rsidRDefault="00AA240C" w:rsidP="000957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4 (3.6</w:t>
            </w:r>
            <w:r w:rsidR="00B53E12"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137A7" w:rsidRPr="00507EC6" w14:paraId="59DBBE38" w14:textId="77777777" w:rsidTr="00A476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vMerge/>
            <w:vAlign w:val="top"/>
            <w:hideMark/>
          </w:tcPr>
          <w:p w14:paraId="64F92083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7" w:type="pct"/>
            <w:noWrap/>
            <w:vAlign w:val="top"/>
          </w:tcPr>
          <w:p w14:paraId="44612D43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Bahrain</w:t>
            </w:r>
          </w:p>
        </w:tc>
        <w:tc>
          <w:tcPr>
            <w:tcW w:w="1699" w:type="pct"/>
            <w:noWrap/>
            <w:vAlign w:val="top"/>
          </w:tcPr>
          <w:p w14:paraId="5F123DDA" w14:textId="183FA1D6" w:rsidR="00AA240C" w:rsidRPr="00507EC6" w:rsidRDefault="00AA240C" w:rsidP="000957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1 (0.9</w:t>
            </w:r>
            <w:r w:rsidR="00B53E12"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137A7" w:rsidRPr="00507EC6" w14:paraId="1508BAC0" w14:textId="77777777" w:rsidTr="00A476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vMerge/>
            <w:vAlign w:val="top"/>
            <w:hideMark/>
          </w:tcPr>
          <w:p w14:paraId="5E1D4501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7" w:type="pct"/>
            <w:noWrap/>
            <w:vAlign w:val="top"/>
            <w:hideMark/>
          </w:tcPr>
          <w:p w14:paraId="23ED2F53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Oman</w:t>
            </w:r>
          </w:p>
        </w:tc>
        <w:tc>
          <w:tcPr>
            <w:tcW w:w="1699" w:type="pct"/>
            <w:noWrap/>
            <w:vAlign w:val="top"/>
            <w:hideMark/>
          </w:tcPr>
          <w:p w14:paraId="5D3D5592" w14:textId="45C1C97A" w:rsidR="00AA240C" w:rsidRPr="00507EC6" w:rsidRDefault="00AA240C" w:rsidP="000957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1 (0.9</w:t>
            </w:r>
            <w:r w:rsidR="00B53E12"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137A7" w:rsidRPr="00507EC6" w14:paraId="728DB46A" w14:textId="77777777" w:rsidTr="00A476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vMerge/>
            <w:vAlign w:val="top"/>
          </w:tcPr>
          <w:p w14:paraId="0AF12322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7" w:type="pct"/>
            <w:noWrap/>
            <w:vAlign w:val="top"/>
          </w:tcPr>
          <w:p w14:paraId="5FDD787C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UAE</w:t>
            </w:r>
          </w:p>
        </w:tc>
        <w:tc>
          <w:tcPr>
            <w:tcW w:w="1699" w:type="pct"/>
            <w:noWrap/>
            <w:vAlign w:val="top"/>
          </w:tcPr>
          <w:p w14:paraId="4E642289" w14:textId="61D7A31E" w:rsidR="00AA240C" w:rsidRPr="00507EC6" w:rsidRDefault="00AA240C" w:rsidP="000957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1 (0.9</w:t>
            </w:r>
            <w:r w:rsidR="00B53E12"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137A7" w:rsidRPr="00507EC6" w14:paraId="6E424D6A" w14:textId="77777777" w:rsidTr="00A476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vMerge/>
            <w:vAlign w:val="top"/>
            <w:hideMark/>
          </w:tcPr>
          <w:p w14:paraId="414F2DC2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7" w:type="pct"/>
            <w:noWrap/>
            <w:vAlign w:val="top"/>
            <w:hideMark/>
          </w:tcPr>
          <w:p w14:paraId="159B5102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Israel</w:t>
            </w:r>
          </w:p>
        </w:tc>
        <w:tc>
          <w:tcPr>
            <w:tcW w:w="1699" w:type="pct"/>
            <w:noWrap/>
            <w:vAlign w:val="top"/>
            <w:hideMark/>
          </w:tcPr>
          <w:p w14:paraId="027F71ED" w14:textId="27C444F8" w:rsidR="00AA240C" w:rsidRPr="00507EC6" w:rsidRDefault="00AA240C" w:rsidP="000957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1 (0.9</w:t>
            </w:r>
            <w:r w:rsidR="00B53E12"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137A7" w:rsidRPr="00507EC6" w14:paraId="2CC02714" w14:textId="77777777" w:rsidTr="00A476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vMerge/>
            <w:vAlign w:val="top"/>
            <w:hideMark/>
          </w:tcPr>
          <w:p w14:paraId="00A0BDD2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7" w:type="pct"/>
            <w:noWrap/>
            <w:vAlign w:val="top"/>
            <w:hideMark/>
          </w:tcPr>
          <w:p w14:paraId="319ED178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Korea</w:t>
            </w:r>
          </w:p>
        </w:tc>
        <w:tc>
          <w:tcPr>
            <w:tcW w:w="1699" w:type="pct"/>
            <w:noWrap/>
            <w:vAlign w:val="top"/>
            <w:hideMark/>
          </w:tcPr>
          <w:p w14:paraId="34D6BA91" w14:textId="42942F16" w:rsidR="00AA240C" w:rsidRPr="00507EC6" w:rsidRDefault="00AA240C" w:rsidP="000957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1 (0.9</w:t>
            </w:r>
            <w:r w:rsidR="00B53E12"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137A7" w:rsidRPr="00507EC6" w14:paraId="1CEA9BAB" w14:textId="77777777" w:rsidTr="00A476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vMerge/>
            <w:vAlign w:val="top"/>
            <w:hideMark/>
          </w:tcPr>
          <w:p w14:paraId="62A7F6A7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7" w:type="pct"/>
            <w:noWrap/>
            <w:vAlign w:val="top"/>
            <w:hideMark/>
          </w:tcPr>
          <w:p w14:paraId="60AE58B1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Malaysia</w:t>
            </w:r>
          </w:p>
        </w:tc>
        <w:tc>
          <w:tcPr>
            <w:tcW w:w="1699" w:type="pct"/>
            <w:noWrap/>
            <w:vAlign w:val="top"/>
            <w:hideMark/>
          </w:tcPr>
          <w:p w14:paraId="1B8D75BD" w14:textId="1143EFB2" w:rsidR="00AA240C" w:rsidRPr="00507EC6" w:rsidRDefault="00AA240C" w:rsidP="000957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1 (0.9</w:t>
            </w:r>
            <w:r w:rsidR="00B53E12"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137A7" w:rsidRPr="00507EC6" w14:paraId="6E351A3F" w14:textId="77777777" w:rsidTr="00A476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noWrap/>
            <w:vAlign w:val="top"/>
            <w:hideMark/>
          </w:tcPr>
          <w:p w14:paraId="6F62B7F3" w14:textId="7F150DEF" w:rsidR="00AA240C" w:rsidRPr="00507EC6" w:rsidRDefault="00AA240C" w:rsidP="000957E4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Australia, 1 (</w:t>
            </w:r>
            <w:r w:rsidR="00807156" w:rsidRPr="00507EC6">
              <w:rPr>
                <w:rFonts w:ascii="Times New Roman" w:hAnsi="Times New Roman" w:cs="Times New Roman"/>
                <w:lang w:val="en-US"/>
              </w:rPr>
              <w:t>0.9</w:t>
            </w:r>
            <w:r w:rsidR="00B53E12"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07" w:type="pct"/>
            <w:noWrap/>
            <w:vAlign w:val="top"/>
            <w:hideMark/>
          </w:tcPr>
          <w:p w14:paraId="3937D466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Australia</w:t>
            </w:r>
          </w:p>
        </w:tc>
        <w:tc>
          <w:tcPr>
            <w:tcW w:w="1699" w:type="pct"/>
            <w:noWrap/>
            <w:vAlign w:val="top"/>
            <w:hideMark/>
          </w:tcPr>
          <w:p w14:paraId="2DDC0EEB" w14:textId="2241E736" w:rsidR="00AA240C" w:rsidRPr="00507EC6" w:rsidRDefault="00AA240C" w:rsidP="000957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1 (0.9</w:t>
            </w:r>
            <w:r w:rsidR="00B53E12"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137A7" w:rsidRPr="00507EC6" w14:paraId="01D4EAD8" w14:textId="77777777" w:rsidTr="00A476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vMerge w:val="restart"/>
            <w:noWrap/>
            <w:vAlign w:val="top"/>
            <w:hideMark/>
          </w:tcPr>
          <w:p w14:paraId="063CCAAB" w14:textId="65C47725" w:rsidR="00AA240C" w:rsidRPr="00507EC6" w:rsidRDefault="00AA240C" w:rsidP="000957E4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Europe, 35 (3</w:t>
            </w:r>
            <w:r w:rsidR="00807156" w:rsidRPr="00507EC6">
              <w:rPr>
                <w:rFonts w:ascii="Times New Roman" w:hAnsi="Times New Roman" w:cs="Times New Roman"/>
                <w:lang w:val="en-US"/>
              </w:rPr>
              <w:t>1.5</w:t>
            </w:r>
            <w:r w:rsidR="00B53E12"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07" w:type="pct"/>
            <w:noWrap/>
            <w:vAlign w:val="top"/>
            <w:hideMark/>
          </w:tcPr>
          <w:p w14:paraId="6537A543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Germany</w:t>
            </w:r>
          </w:p>
        </w:tc>
        <w:tc>
          <w:tcPr>
            <w:tcW w:w="1699" w:type="pct"/>
            <w:noWrap/>
            <w:vAlign w:val="top"/>
            <w:hideMark/>
          </w:tcPr>
          <w:p w14:paraId="22CBDC73" w14:textId="7DB088A1" w:rsidR="00AA240C" w:rsidRPr="00507EC6" w:rsidRDefault="00AA240C" w:rsidP="000957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9 (8.1</w:t>
            </w:r>
            <w:r w:rsidR="00B53E12"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137A7" w:rsidRPr="00507EC6" w14:paraId="4A13EAD0" w14:textId="77777777" w:rsidTr="00A476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vMerge/>
            <w:vAlign w:val="top"/>
            <w:hideMark/>
          </w:tcPr>
          <w:p w14:paraId="60420362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7" w:type="pct"/>
            <w:noWrap/>
            <w:vAlign w:val="top"/>
            <w:hideMark/>
          </w:tcPr>
          <w:p w14:paraId="5F88B92B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Italy</w:t>
            </w:r>
          </w:p>
        </w:tc>
        <w:tc>
          <w:tcPr>
            <w:tcW w:w="1699" w:type="pct"/>
            <w:noWrap/>
            <w:vAlign w:val="top"/>
            <w:hideMark/>
          </w:tcPr>
          <w:p w14:paraId="1B348D0D" w14:textId="769D5DAA" w:rsidR="00AA240C" w:rsidRPr="00507EC6" w:rsidRDefault="00AA240C" w:rsidP="000957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7 (6.3</w:t>
            </w:r>
            <w:r w:rsidR="00B53E12"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137A7" w:rsidRPr="00507EC6" w14:paraId="649D729A" w14:textId="77777777" w:rsidTr="00A476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vMerge/>
            <w:vAlign w:val="top"/>
            <w:hideMark/>
          </w:tcPr>
          <w:p w14:paraId="79240527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7" w:type="pct"/>
            <w:noWrap/>
            <w:vAlign w:val="top"/>
            <w:hideMark/>
          </w:tcPr>
          <w:p w14:paraId="75E68FF7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Portugal</w:t>
            </w:r>
          </w:p>
        </w:tc>
        <w:tc>
          <w:tcPr>
            <w:tcW w:w="1699" w:type="pct"/>
            <w:noWrap/>
            <w:vAlign w:val="top"/>
            <w:hideMark/>
          </w:tcPr>
          <w:p w14:paraId="292DFF07" w14:textId="5C64D6A3" w:rsidR="00AA240C" w:rsidRPr="00507EC6" w:rsidRDefault="00AA240C" w:rsidP="000957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7 (6.3</w:t>
            </w:r>
            <w:r w:rsidR="00B53E12"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137A7" w:rsidRPr="00507EC6" w14:paraId="55782588" w14:textId="77777777" w:rsidTr="00A476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vMerge/>
            <w:vAlign w:val="top"/>
          </w:tcPr>
          <w:p w14:paraId="07426D98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7" w:type="pct"/>
            <w:noWrap/>
            <w:vAlign w:val="top"/>
          </w:tcPr>
          <w:p w14:paraId="1A73060F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France</w:t>
            </w:r>
          </w:p>
        </w:tc>
        <w:tc>
          <w:tcPr>
            <w:tcW w:w="1699" w:type="pct"/>
            <w:noWrap/>
            <w:vAlign w:val="top"/>
          </w:tcPr>
          <w:p w14:paraId="49BC3CDF" w14:textId="2733DCEC" w:rsidR="00AA240C" w:rsidRPr="00507EC6" w:rsidRDefault="00AA240C" w:rsidP="000957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3 (2.7</w:t>
            </w:r>
            <w:r w:rsidR="00B53E12"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137A7" w:rsidRPr="00507EC6" w14:paraId="53CCD863" w14:textId="77777777" w:rsidTr="00A476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vMerge/>
            <w:vAlign w:val="top"/>
          </w:tcPr>
          <w:p w14:paraId="7D44A92B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7" w:type="pct"/>
            <w:noWrap/>
            <w:vAlign w:val="top"/>
          </w:tcPr>
          <w:p w14:paraId="4E1AE3DC" w14:textId="3B486BCB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U</w:t>
            </w:r>
            <w:r w:rsidR="004F065A">
              <w:rPr>
                <w:rFonts w:ascii="Times New Roman" w:hAnsi="Times New Roman" w:cs="Times New Roman"/>
                <w:lang w:val="en-US"/>
              </w:rPr>
              <w:t xml:space="preserve">nited </w:t>
            </w:r>
            <w:r w:rsidRPr="00507EC6">
              <w:rPr>
                <w:rFonts w:ascii="Times New Roman" w:hAnsi="Times New Roman" w:cs="Times New Roman"/>
                <w:lang w:val="en-US"/>
              </w:rPr>
              <w:t>K</w:t>
            </w:r>
            <w:r w:rsidR="004F065A">
              <w:rPr>
                <w:rFonts w:ascii="Times New Roman" w:hAnsi="Times New Roman" w:cs="Times New Roman"/>
                <w:lang w:val="en-US"/>
              </w:rPr>
              <w:t>ingdom</w:t>
            </w:r>
          </w:p>
        </w:tc>
        <w:tc>
          <w:tcPr>
            <w:tcW w:w="1699" w:type="pct"/>
            <w:noWrap/>
            <w:vAlign w:val="top"/>
          </w:tcPr>
          <w:p w14:paraId="78A457E5" w14:textId="58B2730C" w:rsidR="00AA240C" w:rsidRPr="00507EC6" w:rsidRDefault="00AA240C" w:rsidP="000957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2 (1.8</w:t>
            </w:r>
            <w:r w:rsidR="00B53E12"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137A7" w:rsidRPr="00507EC6" w14:paraId="4B231060" w14:textId="77777777" w:rsidTr="00A476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vMerge/>
            <w:vAlign w:val="top"/>
            <w:hideMark/>
          </w:tcPr>
          <w:p w14:paraId="749632E4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7" w:type="pct"/>
            <w:noWrap/>
            <w:vAlign w:val="top"/>
          </w:tcPr>
          <w:p w14:paraId="412B485E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Spain</w:t>
            </w:r>
          </w:p>
        </w:tc>
        <w:tc>
          <w:tcPr>
            <w:tcW w:w="1699" w:type="pct"/>
            <w:noWrap/>
            <w:vAlign w:val="top"/>
          </w:tcPr>
          <w:p w14:paraId="34841B96" w14:textId="4EB190CF" w:rsidR="00AA240C" w:rsidRPr="00507EC6" w:rsidRDefault="00AA240C" w:rsidP="000957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2 (1.8</w:t>
            </w:r>
            <w:r w:rsidR="00B53E12"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137A7" w:rsidRPr="00507EC6" w14:paraId="1B6681BD" w14:textId="77777777" w:rsidTr="00A476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vMerge/>
            <w:vAlign w:val="top"/>
            <w:hideMark/>
          </w:tcPr>
          <w:p w14:paraId="1B380646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7" w:type="pct"/>
            <w:noWrap/>
            <w:vAlign w:val="top"/>
          </w:tcPr>
          <w:p w14:paraId="4F556546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Belgium</w:t>
            </w:r>
          </w:p>
        </w:tc>
        <w:tc>
          <w:tcPr>
            <w:tcW w:w="1699" w:type="pct"/>
            <w:noWrap/>
            <w:vAlign w:val="top"/>
          </w:tcPr>
          <w:p w14:paraId="1A1B10F7" w14:textId="4C59D53F" w:rsidR="00AA240C" w:rsidRPr="00507EC6" w:rsidRDefault="00AA240C" w:rsidP="000957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2 (1.8</w:t>
            </w:r>
            <w:r w:rsidR="00B53E12"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137A7" w:rsidRPr="00507EC6" w14:paraId="54B19A08" w14:textId="77777777" w:rsidTr="00A476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vMerge/>
            <w:vAlign w:val="top"/>
            <w:hideMark/>
          </w:tcPr>
          <w:p w14:paraId="468BF75E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7" w:type="pct"/>
            <w:noWrap/>
            <w:vAlign w:val="top"/>
          </w:tcPr>
          <w:p w14:paraId="029DA479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Netherlands</w:t>
            </w:r>
          </w:p>
        </w:tc>
        <w:tc>
          <w:tcPr>
            <w:tcW w:w="1699" w:type="pct"/>
            <w:noWrap/>
            <w:vAlign w:val="top"/>
          </w:tcPr>
          <w:p w14:paraId="74BB68D5" w14:textId="715FEC3B" w:rsidR="00AA240C" w:rsidRPr="00507EC6" w:rsidRDefault="00AA240C" w:rsidP="000957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1 (0.9</w:t>
            </w:r>
            <w:r w:rsidR="00B53E12"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137A7" w:rsidRPr="00507EC6" w14:paraId="1D5A7BF8" w14:textId="77777777" w:rsidTr="00A476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vMerge/>
            <w:vAlign w:val="top"/>
            <w:hideMark/>
          </w:tcPr>
          <w:p w14:paraId="3C6F0FFB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7" w:type="pct"/>
            <w:noWrap/>
            <w:vAlign w:val="top"/>
            <w:hideMark/>
          </w:tcPr>
          <w:p w14:paraId="0BC4D951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Switzerland</w:t>
            </w:r>
          </w:p>
        </w:tc>
        <w:tc>
          <w:tcPr>
            <w:tcW w:w="1699" w:type="pct"/>
            <w:noWrap/>
            <w:vAlign w:val="top"/>
            <w:hideMark/>
          </w:tcPr>
          <w:p w14:paraId="19D1B6B2" w14:textId="17939C86" w:rsidR="00AA240C" w:rsidRPr="00507EC6" w:rsidRDefault="00AA240C" w:rsidP="000957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1 (0.9</w:t>
            </w:r>
            <w:r w:rsidR="00B53E12"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137A7" w:rsidRPr="00507EC6" w14:paraId="763D6062" w14:textId="77777777" w:rsidTr="00A476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vMerge/>
            <w:vAlign w:val="top"/>
            <w:hideMark/>
          </w:tcPr>
          <w:p w14:paraId="3352A080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7" w:type="pct"/>
            <w:noWrap/>
            <w:vAlign w:val="top"/>
            <w:hideMark/>
          </w:tcPr>
          <w:p w14:paraId="03E42C50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Austria</w:t>
            </w:r>
          </w:p>
        </w:tc>
        <w:tc>
          <w:tcPr>
            <w:tcW w:w="1699" w:type="pct"/>
            <w:noWrap/>
            <w:vAlign w:val="top"/>
            <w:hideMark/>
          </w:tcPr>
          <w:p w14:paraId="6384BC6C" w14:textId="3383A24D" w:rsidR="00AA240C" w:rsidRPr="00507EC6" w:rsidRDefault="00AA240C" w:rsidP="000957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1 (0.9</w:t>
            </w:r>
            <w:r w:rsidR="00B53E12"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137A7" w:rsidRPr="00507EC6" w14:paraId="20A6DAD2" w14:textId="77777777" w:rsidTr="00A476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vMerge w:val="restart"/>
            <w:noWrap/>
            <w:vAlign w:val="top"/>
            <w:hideMark/>
          </w:tcPr>
          <w:p w14:paraId="2BA7980C" w14:textId="3D1BA0E1" w:rsidR="00AA240C" w:rsidRPr="00507EC6" w:rsidRDefault="00AA240C" w:rsidP="000957E4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North America, 32 (2</w:t>
            </w:r>
            <w:r w:rsidR="00071CB6" w:rsidRPr="00507EC6">
              <w:rPr>
                <w:rFonts w:ascii="Times New Roman" w:hAnsi="Times New Roman" w:cs="Times New Roman"/>
                <w:lang w:val="en-US"/>
              </w:rPr>
              <w:t>8.8</w:t>
            </w:r>
            <w:r w:rsidR="00B53E12"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07" w:type="pct"/>
            <w:noWrap/>
            <w:vAlign w:val="top"/>
            <w:hideMark/>
          </w:tcPr>
          <w:p w14:paraId="5780D55B" w14:textId="6E0971B5" w:rsidR="00AA240C" w:rsidRPr="00507EC6" w:rsidRDefault="004F065A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U</w:t>
            </w:r>
            <w:r>
              <w:rPr>
                <w:rFonts w:ascii="Times New Roman" w:hAnsi="Times New Roman" w:cs="Times New Roman"/>
                <w:lang w:val="en-US"/>
              </w:rPr>
              <w:t xml:space="preserve">nited </w:t>
            </w:r>
            <w:r w:rsidR="00AA240C" w:rsidRPr="00507EC6">
              <w:rPr>
                <w:rFonts w:ascii="Times New Roman" w:hAnsi="Times New Roman" w:cs="Times New Roman"/>
                <w:lang w:val="en-US"/>
              </w:rPr>
              <w:t>S</w:t>
            </w:r>
            <w:r>
              <w:rPr>
                <w:rFonts w:ascii="Times New Roman" w:hAnsi="Times New Roman" w:cs="Times New Roman"/>
                <w:lang w:val="en-US"/>
              </w:rPr>
              <w:t>tates</w:t>
            </w:r>
          </w:p>
        </w:tc>
        <w:tc>
          <w:tcPr>
            <w:tcW w:w="1699" w:type="pct"/>
            <w:noWrap/>
            <w:vAlign w:val="top"/>
            <w:hideMark/>
          </w:tcPr>
          <w:p w14:paraId="0485EB77" w14:textId="3582613C" w:rsidR="00AA240C" w:rsidRPr="00507EC6" w:rsidRDefault="00AA240C" w:rsidP="000957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25 (22.5</w:t>
            </w:r>
            <w:r w:rsidR="00B53E12"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137A7" w:rsidRPr="00507EC6" w14:paraId="44E09900" w14:textId="77777777" w:rsidTr="00A476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vMerge/>
            <w:vAlign w:val="top"/>
            <w:hideMark/>
          </w:tcPr>
          <w:p w14:paraId="3C2572AC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7" w:type="pct"/>
            <w:noWrap/>
            <w:vAlign w:val="top"/>
            <w:hideMark/>
          </w:tcPr>
          <w:p w14:paraId="03ACF5CC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Canada</w:t>
            </w:r>
          </w:p>
        </w:tc>
        <w:tc>
          <w:tcPr>
            <w:tcW w:w="1699" w:type="pct"/>
            <w:noWrap/>
            <w:vAlign w:val="top"/>
            <w:hideMark/>
          </w:tcPr>
          <w:p w14:paraId="1D5E4743" w14:textId="532D6C11" w:rsidR="00AA240C" w:rsidRPr="00507EC6" w:rsidRDefault="00AA240C" w:rsidP="000957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6 (5.4</w:t>
            </w:r>
            <w:r w:rsidR="00B53E12"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137A7" w:rsidRPr="00507EC6" w14:paraId="6508AFE6" w14:textId="77777777" w:rsidTr="00A476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vMerge/>
            <w:vAlign w:val="top"/>
            <w:hideMark/>
          </w:tcPr>
          <w:p w14:paraId="775A6FA9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7" w:type="pct"/>
            <w:noWrap/>
            <w:vAlign w:val="top"/>
            <w:hideMark/>
          </w:tcPr>
          <w:p w14:paraId="637A9E5A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Guatemala</w:t>
            </w:r>
          </w:p>
        </w:tc>
        <w:tc>
          <w:tcPr>
            <w:tcW w:w="1699" w:type="pct"/>
            <w:noWrap/>
            <w:vAlign w:val="top"/>
            <w:hideMark/>
          </w:tcPr>
          <w:p w14:paraId="7219DB8D" w14:textId="27B8BC64" w:rsidR="00AA240C" w:rsidRPr="00507EC6" w:rsidRDefault="00AA240C" w:rsidP="000957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1 (0.9</w:t>
            </w:r>
            <w:r w:rsidR="00B53E12"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137A7" w:rsidRPr="00507EC6" w14:paraId="69224F1A" w14:textId="77777777" w:rsidTr="00A476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noWrap/>
            <w:vAlign w:val="top"/>
            <w:hideMark/>
          </w:tcPr>
          <w:p w14:paraId="1950F82D" w14:textId="67F7BACB" w:rsidR="00AA240C" w:rsidRPr="00507EC6" w:rsidRDefault="00AA240C" w:rsidP="000957E4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South America, 4 (</w:t>
            </w:r>
            <w:r w:rsidR="00071CB6" w:rsidRPr="00507EC6">
              <w:rPr>
                <w:rFonts w:ascii="Times New Roman" w:hAnsi="Times New Roman" w:cs="Times New Roman"/>
                <w:lang w:val="en-US"/>
              </w:rPr>
              <w:t>3.6</w:t>
            </w:r>
            <w:r w:rsidR="00B53E12"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07" w:type="pct"/>
            <w:noWrap/>
            <w:vAlign w:val="top"/>
            <w:hideMark/>
          </w:tcPr>
          <w:p w14:paraId="524DA638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Brazil</w:t>
            </w:r>
          </w:p>
        </w:tc>
        <w:tc>
          <w:tcPr>
            <w:tcW w:w="1699" w:type="pct"/>
            <w:noWrap/>
            <w:vAlign w:val="top"/>
            <w:hideMark/>
          </w:tcPr>
          <w:p w14:paraId="07EEA450" w14:textId="4D47161B" w:rsidR="00AA240C" w:rsidRPr="00507EC6" w:rsidRDefault="00AA240C" w:rsidP="000957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4 (3.6</w:t>
            </w:r>
            <w:r w:rsidR="00B53E12"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41E72323" w14:textId="77777777" w:rsidR="00AA240C" w:rsidRPr="00507EC6" w:rsidRDefault="00AA240C" w:rsidP="00AA240C">
      <w:pPr>
        <w:spacing w:after="160" w:line="259" w:lineRule="auto"/>
        <w:jc w:val="left"/>
        <w:rPr>
          <w:rFonts w:ascii="Times New Roman" w:hAnsi="Times New Roman" w:cs="Times New Roman"/>
          <w:lang w:val="en-US" w:eastAsia="en-US"/>
        </w:rPr>
        <w:sectPr w:rsidR="00AA240C" w:rsidRPr="00507EC6" w:rsidSect="005A696E">
          <w:footerReference w:type="first" r:id="rId14"/>
          <w:type w:val="nextColumn"/>
          <w:pgSz w:w="11906" w:h="16838"/>
          <w:pgMar w:top="1699" w:right="1267" w:bottom="1440" w:left="994" w:header="706" w:footer="547" w:gutter="0"/>
          <w:pgNumType w:fmt="lowerRoman"/>
          <w:cols w:space="708"/>
          <w:docGrid w:linePitch="360"/>
        </w:sectPr>
      </w:pPr>
    </w:p>
    <w:p w14:paraId="5B3BD818" w14:textId="55AECC9E" w:rsidR="00AA240C" w:rsidRPr="00507EC6" w:rsidRDefault="00AA240C" w:rsidP="0011640D">
      <w:pPr>
        <w:pStyle w:val="Caption"/>
        <w:pageBreakBefore/>
        <w:rPr>
          <w:rFonts w:ascii="Times New Roman" w:hAnsi="Times New Roman" w:cs="Times New Roman"/>
          <w:b/>
          <w:bCs w:val="0"/>
          <w:color w:val="000000" w:themeColor="text1"/>
          <w:lang w:val="en-US"/>
        </w:rPr>
      </w:pPr>
      <w:bookmarkStart w:id="3" w:name="_Ref62842781"/>
      <w:r w:rsidRPr="00507EC6">
        <w:rPr>
          <w:rFonts w:ascii="Times New Roman" w:hAnsi="Times New Roman" w:cs="Times New Roman"/>
          <w:b/>
          <w:bCs w:val="0"/>
          <w:color w:val="000000" w:themeColor="text1"/>
          <w:lang w:val="en-US"/>
        </w:rPr>
        <w:lastRenderedPageBreak/>
        <w:t xml:space="preserve">Table </w:t>
      </w:r>
      <w:r w:rsidR="00F10734">
        <w:rPr>
          <w:rFonts w:ascii="Times New Roman" w:hAnsi="Times New Roman" w:cs="Times New Roman"/>
          <w:b/>
          <w:bCs w:val="0"/>
          <w:color w:val="000000" w:themeColor="text1"/>
          <w:lang w:val="en-US"/>
        </w:rPr>
        <w:t>S</w:t>
      </w:r>
      <w:r w:rsidRPr="00507EC6">
        <w:rPr>
          <w:rFonts w:ascii="Times New Roman" w:hAnsi="Times New Roman" w:cs="Times New Roman"/>
          <w:b/>
          <w:bCs w:val="0"/>
          <w:color w:val="000000" w:themeColor="text1"/>
          <w:lang w:val="en-US"/>
        </w:rPr>
        <w:fldChar w:fldCharType="begin"/>
      </w:r>
      <w:r w:rsidRPr="00507EC6">
        <w:rPr>
          <w:rFonts w:ascii="Times New Roman" w:hAnsi="Times New Roman" w:cs="Times New Roman"/>
          <w:b/>
          <w:bCs w:val="0"/>
          <w:color w:val="000000" w:themeColor="text1"/>
          <w:lang w:val="en-US"/>
        </w:rPr>
        <w:instrText xml:space="preserve"> SEQ Table \* ARABIC </w:instrText>
      </w:r>
      <w:r w:rsidRPr="00507EC6">
        <w:rPr>
          <w:rFonts w:ascii="Times New Roman" w:hAnsi="Times New Roman" w:cs="Times New Roman"/>
          <w:b/>
          <w:bCs w:val="0"/>
          <w:color w:val="000000" w:themeColor="text1"/>
          <w:lang w:val="en-US"/>
        </w:rPr>
        <w:fldChar w:fldCharType="separate"/>
      </w:r>
      <w:r w:rsidR="009B1B31">
        <w:rPr>
          <w:rFonts w:ascii="Times New Roman" w:hAnsi="Times New Roman" w:cs="Times New Roman"/>
          <w:b/>
          <w:bCs w:val="0"/>
          <w:noProof/>
          <w:color w:val="000000" w:themeColor="text1"/>
          <w:lang w:val="en-US"/>
        </w:rPr>
        <w:t>2</w:t>
      </w:r>
      <w:r w:rsidRPr="00507EC6">
        <w:rPr>
          <w:rFonts w:ascii="Times New Roman" w:hAnsi="Times New Roman" w:cs="Times New Roman"/>
          <w:b/>
          <w:bCs w:val="0"/>
          <w:color w:val="000000" w:themeColor="text1"/>
          <w:lang w:val="en-US"/>
        </w:rPr>
        <w:fldChar w:fldCharType="end"/>
      </w:r>
      <w:bookmarkEnd w:id="3"/>
      <w:r w:rsidR="00AC3B49">
        <w:rPr>
          <w:rFonts w:ascii="Times New Roman" w:hAnsi="Times New Roman" w:cs="Times New Roman"/>
          <w:b/>
          <w:bCs w:val="0"/>
          <w:color w:val="000000" w:themeColor="text1"/>
          <w:lang w:val="en-US"/>
        </w:rPr>
        <w:t>.</w:t>
      </w:r>
      <w:r w:rsidRPr="00507EC6">
        <w:rPr>
          <w:rFonts w:ascii="Times New Roman" w:hAnsi="Times New Roman" w:cs="Times New Roman"/>
          <w:b/>
          <w:bCs w:val="0"/>
          <w:color w:val="000000" w:themeColor="text1"/>
          <w:lang w:val="en-US"/>
        </w:rPr>
        <w:t xml:space="preserve"> Summary of treatments used across </w:t>
      </w:r>
      <w:r w:rsidR="00AC3B49">
        <w:rPr>
          <w:rFonts w:ascii="Times New Roman" w:hAnsi="Times New Roman" w:cs="Times New Roman"/>
          <w:b/>
          <w:bCs w:val="0"/>
          <w:color w:val="000000" w:themeColor="text1"/>
          <w:lang w:val="en-US"/>
        </w:rPr>
        <w:t xml:space="preserve">157 </w:t>
      </w:r>
      <w:r w:rsidRPr="00507EC6">
        <w:rPr>
          <w:rFonts w:ascii="Times New Roman" w:hAnsi="Times New Roman" w:cs="Times New Roman"/>
          <w:b/>
          <w:bCs w:val="0"/>
          <w:color w:val="000000" w:themeColor="text1"/>
          <w:lang w:val="en-US"/>
        </w:rPr>
        <w:t xml:space="preserve">included </w:t>
      </w:r>
      <w:r w:rsidR="00AC3B49">
        <w:rPr>
          <w:rFonts w:ascii="Times New Roman" w:hAnsi="Times New Roman" w:cs="Times New Roman"/>
          <w:b/>
          <w:bCs w:val="0"/>
          <w:color w:val="000000" w:themeColor="text1"/>
          <w:lang w:val="en-US"/>
        </w:rPr>
        <w:t>patients</w:t>
      </w:r>
    </w:p>
    <w:tbl>
      <w:tblPr>
        <w:tblStyle w:val="IMS"/>
        <w:tblW w:w="5000" w:type="pct"/>
        <w:tblLayout w:type="fixed"/>
        <w:tblLook w:val="04A0" w:firstRow="1" w:lastRow="0" w:firstColumn="1" w:lastColumn="0" w:noHBand="0" w:noVBand="1"/>
      </w:tblPr>
      <w:tblGrid>
        <w:gridCol w:w="5390"/>
        <w:gridCol w:w="5777"/>
        <w:gridCol w:w="2522"/>
      </w:tblGrid>
      <w:tr w:rsidR="00381336" w:rsidRPr="00507EC6" w14:paraId="0A84F07E" w14:textId="77777777" w:rsidTr="005964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9" w:type="pct"/>
            <w:gridSpan w:val="2"/>
            <w:noWrap/>
            <w:vAlign w:val="top"/>
          </w:tcPr>
          <w:p w14:paraId="21DDFD84" w14:textId="22082A8F" w:rsidR="00AA240C" w:rsidRPr="00507EC6" w:rsidRDefault="00AA240C" w:rsidP="000957E4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lang w:val="en-US"/>
              </w:rPr>
            </w:pPr>
            <w:r w:rsidRPr="00507EC6">
              <w:rPr>
                <w:rFonts w:ascii="Times New Roman" w:eastAsia="Times New Roman" w:hAnsi="Times New Roman" w:cs="Times New Roman"/>
                <w:lang w:val="en-US"/>
              </w:rPr>
              <w:t>Treatments</w:t>
            </w:r>
          </w:p>
        </w:tc>
        <w:tc>
          <w:tcPr>
            <w:tcW w:w="921" w:type="pct"/>
            <w:noWrap/>
            <w:vAlign w:val="top"/>
          </w:tcPr>
          <w:p w14:paraId="5C5380E6" w14:textId="6B5E8D2A" w:rsidR="00AA240C" w:rsidRPr="00507EC6" w:rsidRDefault="00FA4833" w:rsidP="00FA483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n</w:t>
            </w:r>
            <w:r w:rsidR="00AA240C" w:rsidRPr="00507EC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0F0DED" w:rsidRPr="00507EC6">
              <w:rPr>
                <w:rFonts w:ascii="Times New Roman" w:hAnsi="Times New Roman" w:cs="Times New Roman"/>
                <w:lang w:val="en-US"/>
              </w:rPr>
              <w:t>%</w:t>
            </w:r>
            <w:r w:rsidR="00B53E12"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81336" w:rsidRPr="00507EC6" w14:paraId="3CE0074A" w14:textId="77777777" w:rsidTr="005964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vMerge w:val="restart"/>
            <w:noWrap/>
            <w:vAlign w:val="top"/>
          </w:tcPr>
          <w:p w14:paraId="290ACBB2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507EC6">
              <w:rPr>
                <w:rFonts w:ascii="Times New Roman" w:eastAsia="Times New Roman" w:hAnsi="Times New Roman" w:cs="Times New Roman"/>
                <w:lang w:val="en-US"/>
              </w:rPr>
              <w:t>Dietary protein restriction</w:t>
            </w:r>
          </w:p>
        </w:tc>
        <w:tc>
          <w:tcPr>
            <w:tcW w:w="2110" w:type="pct"/>
            <w:vAlign w:val="top"/>
          </w:tcPr>
          <w:p w14:paraId="1E352ECD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Physician prescribed</w:t>
            </w:r>
          </w:p>
        </w:tc>
        <w:tc>
          <w:tcPr>
            <w:tcW w:w="921" w:type="pct"/>
            <w:noWrap/>
            <w:vAlign w:val="top"/>
          </w:tcPr>
          <w:p w14:paraId="79513EB8" w14:textId="026C27DB" w:rsidR="00AA240C" w:rsidRPr="00507EC6" w:rsidRDefault="00AA240C" w:rsidP="00FA4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97 (6</w:t>
            </w:r>
            <w:r w:rsidR="00696432" w:rsidRPr="00507EC6">
              <w:rPr>
                <w:rFonts w:ascii="Times New Roman" w:hAnsi="Times New Roman" w:cs="Times New Roman"/>
                <w:lang w:val="en-US"/>
              </w:rPr>
              <w:t>1.7</w:t>
            </w:r>
            <w:r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81336" w:rsidRPr="00507EC6" w14:paraId="28939331" w14:textId="77777777" w:rsidTr="005964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vMerge/>
            <w:noWrap/>
            <w:vAlign w:val="top"/>
          </w:tcPr>
          <w:p w14:paraId="798471D4" w14:textId="77777777" w:rsidR="00AA240C" w:rsidRPr="00507EC6" w:rsidRDefault="00AA240C" w:rsidP="000957E4">
            <w:pPr>
              <w:spacing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10" w:type="pct"/>
            <w:vAlign w:val="top"/>
          </w:tcPr>
          <w:p w14:paraId="690FCAF3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Self-selected</w:t>
            </w:r>
          </w:p>
        </w:tc>
        <w:tc>
          <w:tcPr>
            <w:tcW w:w="921" w:type="pct"/>
            <w:noWrap/>
            <w:vAlign w:val="top"/>
          </w:tcPr>
          <w:p w14:paraId="1DE9ACB6" w14:textId="48B9D4A2" w:rsidR="00AA240C" w:rsidRPr="00507EC6" w:rsidRDefault="00AA240C" w:rsidP="00FA4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9 (</w:t>
            </w:r>
            <w:r w:rsidR="00EE1BDC" w:rsidRPr="00507EC6">
              <w:rPr>
                <w:rFonts w:ascii="Times New Roman" w:hAnsi="Times New Roman" w:cs="Times New Roman"/>
                <w:lang w:val="en-US"/>
              </w:rPr>
              <w:t>5.7</w:t>
            </w:r>
            <w:r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81336" w:rsidRPr="00507EC6" w14:paraId="0E33C68C" w14:textId="77777777" w:rsidTr="005964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vMerge/>
            <w:noWrap/>
            <w:vAlign w:val="top"/>
          </w:tcPr>
          <w:p w14:paraId="408286CF" w14:textId="77777777" w:rsidR="00AA240C" w:rsidRPr="00507EC6" w:rsidRDefault="00AA240C" w:rsidP="000957E4">
            <w:pPr>
              <w:spacing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10" w:type="pct"/>
            <w:vAlign w:val="top"/>
          </w:tcPr>
          <w:p w14:paraId="6A7A7C07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21" w:type="pct"/>
            <w:noWrap/>
            <w:vAlign w:val="top"/>
          </w:tcPr>
          <w:p w14:paraId="77F507A9" w14:textId="08A4AFC8" w:rsidR="00AA240C" w:rsidRPr="00507EC6" w:rsidRDefault="00AA240C" w:rsidP="00FA4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1 (</w:t>
            </w:r>
            <w:r w:rsidR="00EE1BDC" w:rsidRPr="00507EC6">
              <w:rPr>
                <w:rFonts w:ascii="Times New Roman" w:hAnsi="Times New Roman" w:cs="Times New Roman"/>
                <w:lang w:val="en-US"/>
              </w:rPr>
              <w:t>0.6</w:t>
            </w:r>
            <w:r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81336" w:rsidRPr="00507EC6" w14:paraId="45CCEB4F" w14:textId="77777777" w:rsidTr="005964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vMerge/>
            <w:noWrap/>
            <w:vAlign w:val="top"/>
          </w:tcPr>
          <w:p w14:paraId="7354AEEA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10" w:type="pct"/>
            <w:vAlign w:val="top"/>
          </w:tcPr>
          <w:p w14:paraId="12C740D8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921" w:type="pct"/>
            <w:noWrap/>
            <w:vAlign w:val="top"/>
          </w:tcPr>
          <w:p w14:paraId="010F5F70" w14:textId="1183D29B" w:rsidR="00AA240C" w:rsidRPr="00507EC6" w:rsidRDefault="00AA240C" w:rsidP="00FA4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50 (3</w:t>
            </w:r>
            <w:r w:rsidR="00EE1BDC" w:rsidRPr="00507EC6">
              <w:rPr>
                <w:rFonts w:ascii="Times New Roman" w:hAnsi="Times New Roman" w:cs="Times New Roman"/>
                <w:lang w:val="en-US"/>
              </w:rPr>
              <w:t>1.8</w:t>
            </w:r>
            <w:r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81336" w:rsidRPr="00507EC6" w14:paraId="0D30DE7A" w14:textId="77777777" w:rsidTr="005964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vMerge w:val="restart"/>
            <w:noWrap/>
            <w:vAlign w:val="top"/>
          </w:tcPr>
          <w:p w14:paraId="616C0233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507EC6">
              <w:rPr>
                <w:rFonts w:ascii="Times New Roman" w:eastAsia="Times New Roman" w:hAnsi="Times New Roman" w:cs="Times New Roman"/>
                <w:lang w:val="en-US"/>
              </w:rPr>
              <w:t>Nitrogen scavengers*</w:t>
            </w:r>
          </w:p>
        </w:tc>
        <w:tc>
          <w:tcPr>
            <w:tcW w:w="2110" w:type="pct"/>
            <w:vAlign w:val="top"/>
          </w:tcPr>
          <w:p w14:paraId="079D554B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21" w:type="pct"/>
            <w:noWrap/>
            <w:vAlign w:val="top"/>
          </w:tcPr>
          <w:p w14:paraId="39DDCDE7" w14:textId="0DE1BAAA" w:rsidR="00AA240C" w:rsidRPr="00507EC6" w:rsidRDefault="00AA240C" w:rsidP="00FA4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70 (4</w:t>
            </w:r>
            <w:r w:rsidR="00163C48" w:rsidRPr="00507EC6">
              <w:rPr>
                <w:rFonts w:ascii="Times New Roman" w:hAnsi="Times New Roman" w:cs="Times New Roman"/>
                <w:lang w:val="en-US"/>
              </w:rPr>
              <w:t>4.5</w:t>
            </w:r>
            <w:r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81336" w:rsidRPr="00507EC6" w14:paraId="6E19A50B" w14:textId="77777777" w:rsidTr="005964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vMerge/>
            <w:noWrap/>
            <w:vAlign w:val="top"/>
          </w:tcPr>
          <w:p w14:paraId="26D3B3B5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10" w:type="pct"/>
            <w:vAlign w:val="top"/>
          </w:tcPr>
          <w:p w14:paraId="22A1E1E0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21" w:type="pct"/>
            <w:noWrap/>
            <w:vAlign w:val="top"/>
          </w:tcPr>
          <w:p w14:paraId="37630DEA" w14:textId="00A9675A" w:rsidR="00AA240C" w:rsidRPr="00507EC6" w:rsidRDefault="00AA240C" w:rsidP="00FA4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2 (1</w:t>
            </w:r>
            <w:r w:rsidR="00030E93" w:rsidRPr="00507EC6">
              <w:rPr>
                <w:rFonts w:ascii="Times New Roman" w:hAnsi="Times New Roman" w:cs="Times New Roman"/>
                <w:lang w:val="en-US"/>
              </w:rPr>
              <w:t>.2</w:t>
            </w:r>
            <w:r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81336" w:rsidRPr="00507EC6" w14:paraId="5A69AB8B" w14:textId="77777777" w:rsidTr="005964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vMerge/>
            <w:noWrap/>
            <w:vAlign w:val="top"/>
          </w:tcPr>
          <w:p w14:paraId="68DD8B6F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10" w:type="pct"/>
            <w:vAlign w:val="top"/>
          </w:tcPr>
          <w:p w14:paraId="163B05A8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921" w:type="pct"/>
            <w:noWrap/>
            <w:vAlign w:val="top"/>
          </w:tcPr>
          <w:p w14:paraId="7154B9D2" w14:textId="46C66D05" w:rsidR="00AA240C" w:rsidRPr="00507EC6" w:rsidRDefault="00AA240C" w:rsidP="00FA4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85 (54</w:t>
            </w:r>
            <w:r w:rsidR="00030E93" w:rsidRPr="00507EC6">
              <w:rPr>
                <w:rFonts w:ascii="Times New Roman" w:hAnsi="Times New Roman" w:cs="Times New Roman"/>
                <w:lang w:val="en-US"/>
              </w:rPr>
              <w:t>.1</w:t>
            </w:r>
            <w:r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81336" w:rsidRPr="00507EC6" w14:paraId="0B1F152D" w14:textId="77777777" w:rsidTr="005964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vMerge w:val="restart"/>
            <w:noWrap/>
            <w:vAlign w:val="top"/>
          </w:tcPr>
          <w:p w14:paraId="22E6CFE3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507EC6">
              <w:rPr>
                <w:rFonts w:ascii="Times New Roman" w:eastAsia="Times New Roman" w:hAnsi="Times New Roman" w:cs="Times New Roman"/>
                <w:lang w:val="en-US"/>
              </w:rPr>
              <w:t>Essential amino acids</w:t>
            </w:r>
          </w:p>
        </w:tc>
        <w:tc>
          <w:tcPr>
            <w:tcW w:w="2110" w:type="pct"/>
            <w:vAlign w:val="top"/>
          </w:tcPr>
          <w:p w14:paraId="0BC1E985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21" w:type="pct"/>
            <w:noWrap/>
            <w:vAlign w:val="top"/>
          </w:tcPr>
          <w:p w14:paraId="292853AE" w14:textId="54E381CB" w:rsidR="00AA240C" w:rsidRPr="00507EC6" w:rsidRDefault="00AA240C" w:rsidP="00FA4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33 (21</w:t>
            </w:r>
            <w:r w:rsidR="00030E93" w:rsidRPr="00507EC6">
              <w:rPr>
                <w:rFonts w:ascii="Times New Roman" w:hAnsi="Times New Roman" w:cs="Times New Roman"/>
                <w:lang w:val="en-US"/>
              </w:rPr>
              <w:t>.0</w:t>
            </w:r>
            <w:r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81336" w:rsidRPr="00507EC6" w14:paraId="595186D8" w14:textId="77777777" w:rsidTr="005964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vMerge/>
            <w:noWrap/>
            <w:vAlign w:val="top"/>
          </w:tcPr>
          <w:p w14:paraId="427C2674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10" w:type="pct"/>
            <w:vAlign w:val="top"/>
          </w:tcPr>
          <w:p w14:paraId="2FDC1871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21" w:type="pct"/>
            <w:noWrap/>
            <w:vAlign w:val="top"/>
          </w:tcPr>
          <w:p w14:paraId="29A27AE6" w14:textId="1772560C" w:rsidR="00AA240C" w:rsidRPr="00507EC6" w:rsidRDefault="00AA240C" w:rsidP="00FA4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1 (</w:t>
            </w:r>
            <w:r w:rsidR="007C7921" w:rsidRPr="00507EC6">
              <w:rPr>
                <w:rFonts w:ascii="Times New Roman" w:hAnsi="Times New Roman" w:cs="Times New Roman"/>
                <w:lang w:val="en-US"/>
              </w:rPr>
              <w:t>0.6</w:t>
            </w:r>
            <w:r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81336" w:rsidRPr="00507EC6" w14:paraId="1E77CFA5" w14:textId="77777777" w:rsidTr="005964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vMerge/>
            <w:noWrap/>
            <w:vAlign w:val="top"/>
          </w:tcPr>
          <w:p w14:paraId="27AEFCA3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10" w:type="pct"/>
            <w:vAlign w:val="top"/>
          </w:tcPr>
          <w:p w14:paraId="7F1ECFD4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921" w:type="pct"/>
            <w:noWrap/>
            <w:vAlign w:val="top"/>
          </w:tcPr>
          <w:p w14:paraId="5C17F751" w14:textId="165A20B4" w:rsidR="00AA240C" w:rsidRPr="00507EC6" w:rsidRDefault="00AA240C" w:rsidP="00FA4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123 (78</w:t>
            </w:r>
            <w:r w:rsidR="007C7921" w:rsidRPr="00507EC6">
              <w:rPr>
                <w:rFonts w:ascii="Times New Roman" w:hAnsi="Times New Roman" w:cs="Times New Roman"/>
                <w:lang w:val="en-US"/>
              </w:rPr>
              <w:t>.3</w:t>
            </w:r>
            <w:r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81336" w:rsidRPr="00507EC6" w14:paraId="49BE7536" w14:textId="77777777" w:rsidTr="005964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vMerge w:val="restart"/>
            <w:noWrap/>
            <w:vAlign w:val="top"/>
          </w:tcPr>
          <w:p w14:paraId="7565B206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507EC6">
              <w:rPr>
                <w:rFonts w:ascii="Times New Roman" w:eastAsia="Times New Roman" w:hAnsi="Times New Roman" w:cs="Times New Roman"/>
                <w:lang w:val="en-US"/>
              </w:rPr>
              <w:t>Dialysis</w:t>
            </w:r>
          </w:p>
        </w:tc>
        <w:tc>
          <w:tcPr>
            <w:tcW w:w="2110" w:type="pct"/>
            <w:vAlign w:val="top"/>
          </w:tcPr>
          <w:p w14:paraId="596B7C26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21" w:type="pct"/>
            <w:noWrap/>
            <w:vAlign w:val="top"/>
          </w:tcPr>
          <w:p w14:paraId="0B86B445" w14:textId="566B0550" w:rsidR="00AA240C" w:rsidRPr="00507EC6" w:rsidRDefault="00AA240C" w:rsidP="00FA4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8 (5</w:t>
            </w:r>
            <w:r w:rsidR="007C7921" w:rsidRPr="00507EC6">
              <w:rPr>
                <w:rFonts w:ascii="Times New Roman" w:hAnsi="Times New Roman" w:cs="Times New Roman"/>
                <w:lang w:val="en-US"/>
              </w:rPr>
              <w:t>.0</w:t>
            </w:r>
            <w:r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81336" w:rsidRPr="00507EC6" w14:paraId="60115B04" w14:textId="77777777" w:rsidTr="005964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vMerge/>
            <w:noWrap/>
            <w:vAlign w:val="top"/>
          </w:tcPr>
          <w:p w14:paraId="2AA370A9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10" w:type="pct"/>
            <w:vAlign w:val="top"/>
          </w:tcPr>
          <w:p w14:paraId="5B25C747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21" w:type="pct"/>
            <w:noWrap/>
            <w:vAlign w:val="top"/>
          </w:tcPr>
          <w:p w14:paraId="535ADE5C" w14:textId="77777777" w:rsidR="00AA240C" w:rsidRPr="00507EC6" w:rsidRDefault="00AA240C" w:rsidP="00FA4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381336" w:rsidRPr="00507EC6" w14:paraId="37B275DA" w14:textId="77777777" w:rsidTr="005964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vMerge/>
            <w:noWrap/>
            <w:vAlign w:val="top"/>
          </w:tcPr>
          <w:p w14:paraId="14DDA25D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10" w:type="pct"/>
            <w:vAlign w:val="top"/>
          </w:tcPr>
          <w:p w14:paraId="15AA9192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921" w:type="pct"/>
            <w:noWrap/>
            <w:vAlign w:val="top"/>
          </w:tcPr>
          <w:p w14:paraId="4B9F41F7" w14:textId="0F2846EC" w:rsidR="00AA240C" w:rsidRPr="00507EC6" w:rsidRDefault="00AA240C" w:rsidP="00FA4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149 (9</w:t>
            </w:r>
            <w:r w:rsidR="00E9300C" w:rsidRPr="00507EC6">
              <w:rPr>
                <w:rFonts w:ascii="Times New Roman" w:hAnsi="Times New Roman" w:cs="Times New Roman"/>
                <w:lang w:val="en-US"/>
              </w:rPr>
              <w:t>4.9</w:t>
            </w:r>
            <w:r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81336" w:rsidRPr="00507EC6" w14:paraId="12061DB9" w14:textId="77777777" w:rsidTr="005964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vMerge w:val="restart"/>
            <w:noWrap/>
            <w:vAlign w:val="top"/>
          </w:tcPr>
          <w:p w14:paraId="545FECDC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507EC6">
              <w:rPr>
                <w:rFonts w:ascii="Times New Roman" w:eastAsia="Times New Roman" w:hAnsi="Times New Roman" w:cs="Times New Roman"/>
                <w:lang w:val="en-US"/>
              </w:rPr>
              <w:t>Liver transplantation</w:t>
            </w:r>
          </w:p>
        </w:tc>
        <w:tc>
          <w:tcPr>
            <w:tcW w:w="2110" w:type="pct"/>
            <w:vAlign w:val="top"/>
          </w:tcPr>
          <w:p w14:paraId="7F0E8464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21" w:type="pct"/>
            <w:noWrap/>
            <w:vAlign w:val="top"/>
          </w:tcPr>
          <w:p w14:paraId="6AF9F3AD" w14:textId="794458F6" w:rsidR="00AA240C" w:rsidRPr="00507EC6" w:rsidRDefault="00AA240C" w:rsidP="00FA4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5 (3</w:t>
            </w:r>
            <w:r w:rsidR="00E9300C" w:rsidRPr="00507EC6">
              <w:rPr>
                <w:rFonts w:ascii="Times New Roman" w:hAnsi="Times New Roman" w:cs="Times New Roman"/>
                <w:lang w:val="en-US"/>
              </w:rPr>
              <w:t>.1</w:t>
            </w:r>
            <w:r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81336" w:rsidRPr="00507EC6" w14:paraId="6287A48D" w14:textId="77777777" w:rsidTr="005964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vMerge/>
            <w:noWrap/>
            <w:vAlign w:val="top"/>
          </w:tcPr>
          <w:p w14:paraId="0FAF0F03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10" w:type="pct"/>
            <w:vAlign w:val="top"/>
          </w:tcPr>
          <w:p w14:paraId="49DFA089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21" w:type="pct"/>
            <w:noWrap/>
            <w:vAlign w:val="top"/>
          </w:tcPr>
          <w:p w14:paraId="231E7553" w14:textId="07232F0F" w:rsidR="00AA240C" w:rsidRPr="00507EC6" w:rsidRDefault="00AA240C" w:rsidP="00FA4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1 (</w:t>
            </w:r>
            <w:r w:rsidR="00E9300C" w:rsidRPr="00507EC6">
              <w:rPr>
                <w:rFonts w:ascii="Times New Roman" w:hAnsi="Times New Roman" w:cs="Times New Roman"/>
                <w:lang w:val="en-US"/>
              </w:rPr>
              <w:t>0.6</w:t>
            </w:r>
            <w:r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81336" w:rsidRPr="00507EC6" w14:paraId="1A4DA5C6" w14:textId="77777777" w:rsidTr="005964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vMerge/>
            <w:noWrap/>
            <w:vAlign w:val="top"/>
          </w:tcPr>
          <w:p w14:paraId="08C0A64B" w14:textId="77777777" w:rsidR="00AA240C" w:rsidRPr="00507EC6" w:rsidRDefault="00AA240C" w:rsidP="000957E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10" w:type="pct"/>
            <w:vAlign w:val="top"/>
          </w:tcPr>
          <w:p w14:paraId="61B84264" w14:textId="77777777" w:rsidR="00AA240C" w:rsidRPr="00507EC6" w:rsidRDefault="00AA240C" w:rsidP="000957E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921" w:type="pct"/>
            <w:noWrap/>
            <w:vAlign w:val="top"/>
          </w:tcPr>
          <w:p w14:paraId="74D7EA8A" w14:textId="4F35EBBD" w:rsidR="00AA240C" w:rsidRPr="00507EC6" w:rsidRDefault="00AA240C" w:rsidP="00FA4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7EC6">
              <w:rPr>
                <w:rFonts w:ascii="Times New Roman" w:hAnsi="Times New Roman" w:cs="Times New Roman"/>
                <w:lang w:val="en-US"/>
              </w:rPr>
              <w:t>151 (96</w:t>
            </w:r>
            <w:r w:rsidR="00E9300C" w:rsidRPr="00507EC6">
              <w:rPr>
                <w:rFonts w:ascii="Times New Roman" w:hAnsi="Times New Roman" w:cs="Times New Roman"/>
                <w:lang w:val="en-US"/>
              </w:rPr>
              <w:t>.1</w:t>
            </w:r>
            <w:r w:rsidRPr="00507E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1E69B30C" w14:textId="77777777" w:rsidR="006C66E0" w:rsidRPr="00507EC6" w:rsidRDefault="006C66E0" w:rsidP="006C66E0">
      <w:pPr>
        <w:spacing w:after="240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 w:rsidRPr="00507EC6">
        <w:rPr>
          <w:rFonts w:ascii="Times New Roman" w:hAnsi="Times New Roman" w:cs="Times New Roman"/>
          <w:i/>
          <w:iCs/>
          <w:sz w:val="16"/>
          <w:szCs w:val="16"/>
          <w:lang w:val="en-US"/>
        </w:rPr>
        <w:t>*Includes sodium benzoate, sodium phenylacetate and sodium phenylbutyrate; NR: Not reported</w:t>
      </w:r>
    </w:p>
    <w:p w14:paraId="2E3F74DD" w14:textId="77777777" w:rsidR="00A72516" w:rsidRDefault="00A72516" w:rsidP="00DD41E7">
      <w:pPr>
        <w:pStyle w:val="Caption"/>
        <w:rPr>
          <w:rFonts w:ascii="Times New Roman" w:hAnsi="Times New Roman" w:cs="Times New Roman"/>
          <w:b/>
          <w:bCs w:val="0"/>
          <w:color w:val="auto"/>
          <w:lang w:val="en-US"/>
        </w:rPr>
      </w:pPr>
      <w:bookmarkStart w:id="4" w:name="_Ref63278270"/>
    </w:p>
    <w:p w14:paraId="311FBB18" w14:textId="07EEA86E" w:rsidR="00DD41E7" w:rsidRPr="00507EC6" w:rsidRDefault="00DD41E7" w:rsidP="00DD41E7">
      <w:pPr>
        <w:pStyle w:val="Caption"/>
        <w:rPr>
          <w:rFonts w:ascii="Times New Roman" w:hAnsi="Times New Roman" w:cs="Times New Roman"/>
          <w:b/>
          <w:bCs w:val="0"/>
          <w:color w:val="auto"/>
          <w:lang w:val="en-US"/>
        </w:rPr>
      </w:pPr>
      <w:r w:rsidRPr="00507EC6">
        <w:rPr>
          <w:rFonts w:ascii="Times New Roman" w:hAnsi="Times New Roman" w:cs="Times New Roman"/>
          <w:b/>
          <w:bCs w:val="0"/>
          <w:color w:val="auto"/>
          <w:lang w:val="en-US"/>
        </w:rPr>
        <w:t xml:space="preserve">Figure </w:t>
      </w:r>
      <w:r w:rsidR="00A72516">
        <w:rPr>
          <w:rFonts w:ascii="Times New Roman" w:hAnsi="Times New Roman" w:cs="Times New Roman"/>
          <w:b/>
          <w:bCs w:val="0"/>
          <w:color w:val="auto"/>
          <w:lang w:val="en-US"/>
        </w:rPr>
        <w:t>S</w:t>
      </w:r>
      <w:r w:rsidRPr="00507EC6">
        <w:rPr>
          <w:rFonts w:ascii="Times New Roman" w:hAnsi="Times New Roman" w:cs="Times New Roman"/>
          <w:b/>
          <w:bCs w:val="0"/>
          <w:color w:val="auto"/>
          <w:lang w:val="en-US"/>
        </w:rPr>
        <w:fldChar w:fldCharType="begin"/>
      </w:r>
      <w:r w:rsidRPr="00507EC6">
        <w:rPr>
          <w:rFonts w:ascii="Times New Roman" w:hAnsi="Times New Roman" w:cs="Times New Roman"/>
          <w:b/>
          <w:bCs w:val="0"/>
          <w:color w:val="auto"/>
          <w:lang w:val="en-US"/>
        </w:rPr>
        <w:instrText xml:space="preserve"> SEQ Figure \* ARABIC </w:instrText>
      </w:r>
      <w:r w:rsidRPr="00507EC6">
        <w:rPr>
          <w:rFonts w:ascii="Times New Roman" w:hAnsi="Times New Roman" w:cs="Times New Roman"/>
          <w:b/>
          <w:bCs w:val="0"/>
          <w:color w:val="auto"/>
          <w:lang w:val="en-US"/>
        </w:rPr>
        <w:fldChar w:fldCharType="separate"/>
      </w:r>
      <w:r w:rsidR="009B1B31">
        <w:rPr>
          <w:rFonts w:ascii="Times New Roman" w:hAnsi="Times New Roman" w:cs="Times New Roman"/>
          <w:b/>
          <w:bCs w:val="0"/>
          <w:noProof/>
          <w:color w:val="auto"/>
          <w:lang w:val="en-US"/>
        </w:rPr>
        <w:t>1</w:t>
      </w:r>
      <w:r w:rsidRPr="00507EC6">
        <w:rPr>
          <w:rFonts w:ascii="Times New Roman" w:hAnsi="Times New Roman" w:cs="Times New Roman"/>
          <w:b/>
          <w:bCs w:val="0"/>
          <w:color w:val="auto"/>
          <w:lang w:val="en-US"/>
        </w:rPr>
        <w:fldChar w:fldCharType="end"/>
      </w:r>
      <w:bookmarkEnd w:id="4"/>
      <w:r w:rsidR="007E5F28">
        <w:rPr>
          <w:rFonts w:ascii="Times New Roman" w:hAnsi="Times New Roman" w:cs="Times New Roman"/>
          <w:b/>
          <w:bCs w:val="0"/>
          <w:color w:val="auto"/>
          <w:lang w:val="en-US"/>
        </w:rPr>
        <w:t>.</w:t>
      </w:r>
      <w:r w:rsidRPr="00507EC6">
        <w:rPr>
          <w:rFonts w:ascii="Times New Roman" w:hAnsi="Times New Roman" w:cs="Times New Roman"/>
          <w:b/>
          <w:bCs w:val="0"/>
          <w:color w:val="auto"/>
          <w:lang w:val="en-US"/>
        </w:rPr>
        <w:t xml:space="preserve"> Quality of included case reports using JBI critical appraisal tool</w:t>
      </w:r>
    </w:p>
    <w:p w14:paraId="29CF0CD0" w14:textId="77777777" w:rsidR="00DD41E7" w:rsidRPr="00507EC6" w:rsidRDefault="00487FD0" w:rsidP="00E3525F">
      <w:pPr>
        <w:spacing w:after="160" w:line="259" w:lineRule="auto"/>
        <w:jc w:val="left"/>
        <w:rPr>
          <w:rFonts w:ascii="Times New Roman" w:hAnsi="Times New Roman" w:cs="Times New Roman"/>
          <w:lang w:val="en-US" w:eastAsia="en-US"/>
        </w:rPr>
      </w:pPr>
      <w:r w:rsidRPr="00507EC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D7F6950" wp14:editId="62104966">
            <wp:extent cx="8277308" cy="3935896"/>
            <wp:effectExtent l="0" t="0" r="9525" b="7620"/>
            <wp:docPr id="12" name="Chart 12" descr="P193#yIS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2E5522DA" w14:textId="7FB64D92" w:rsidR="006E60CC" w:rsidRPr="00507EC6" w:rsidRDefault="00DD41E7" w:rsidP="00E3525F">
      <w:pPr>
        <w:spacing w:after="160" w:line="259" w:lineRule="auto"/>
        <w:jc w:val="left"/>
        <w:rPr>
          <w:rFonts w:ascii="Times New Roman" w:hAnsi="Times New Roman" w:cs="Times New Roman"/>
          <w:i/>
          <w:iCs/>
          <w:sz w:val="16"/>
          <w:szCs w:val="16"/>
          <w:lang w:val="en-US" w:eastAsia="en-US"/>
        </w:rPr>
      </w:pPr>
      <w:r w:rsidRPr="00507EC6">
        <w:rPr>
          <w:rFonts w:ascii="Times New Roman" w:hAnsi="Times New Roman" w:cs="Times New Roman"/>
          <w:i/>
          <w:iCs/>
          <w:sz w:val="16"/>
          <w:szCs w:val="16"/>
          <w:lang w:val="en-US" w:eastAsia="en-US"/>
        </w:rPr>
        <w:t>JBI</w:t>
      </w:r>
      <w:r w:rsidR="00802DBB" w:rsidRPr="00507EC6">
        <w:rPr>
          <w:rFonts w:ascii="Times New Roman" w:hAnsi="Times New Roman" w:cs="Times New Roman"/>
          <w:i/>
          <w:iCs/>
          <w:sz w:val="16"/>
          <w:szCs w:val="16"/>
          <w:lang w:val="en-US" w:eastAsia="en-US"/>
        </w:rPr>
        <w:t xml:space="preserve">: </w:t>
      </w:r>
      <w:r w:rsidR="00802DBB" w:rsidRPr="00507EC6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Joanna Briggs Institute </w:t>
      </w:r>
    </w:p>
    <w:sectPr w:rsidR="006E60CC" w:rsidRPr="00507EC6" w:rsidSect="009423BC">
      <w:footerReference w:type="first" r:id="rId16"/>
      <w:pgSz w:w="16838" w:h="11906" w:orient="landscape"/>
      <w:pgMar w:top="994" w:right="1699" w:bottom="1267" w:left="1440" w:header="706" w:footer="547" w:gutter="0"/>
      <w:pgNumType w:fmt="low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4E0E1A" w14:textId="77777777" w:rsidR="006B2F4A" w:rsidRDefault="006B2F4A" w:rsidP="00B8410B">
      <w:r>
        <w:separator/>
      </w:r>
    </w:p>
    <w:p w14:paraId="1A7FD1FD" w14:textId="77777777" w:rsidR="006B2F4A" w:rsidRDefault="006B2F4A" w:rsidP="00B8410B"/>
  </w:endnote>
  <w:endnote w:type="continuationSeparator" w:id="0">
    <w:p w14:paraId="1F06B501" w14:textId="77777777" w:rsidR="006B2F4A" w:rsidRDefault="006B2F4A" w:rsidP="00B8410B">
      <w:r>
        <w:continuationSeparator/>
      </w:r>
    </w:p>
    <w:p w14:paraId="5F5AA51A" w14:textId="77777777" w:rsidR="006B2F4A" w:rsidRDefault="006B2F4A" w:rsidP="00B8410B"/>
  </w:endnote>
  <w:endnote w:type="continuationNotice" w:id="1">
    <w:p w14:paraId="556085B4" w14:textId="77777777" w:rsidR="006B2F4A" w:rsidRDefault="006B2F4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OfficinaSans-Book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09410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C77F35" w14:textId="11825EC9" w:rsidR="00E14261" w:rsidRDefault="00E142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087430" w14:textId="280512CD" w:rsidR="00BA4663" w:rsidRPr="009B6835" w:rsidRDefault="00BA4663" w:rsidP="009B6835">
    <w:pPr>
      <w:pStyle w:val="Footer"/>
      <w:tabs>
        <w:tab w:val="clear" w:pos="9026"/>
        <w:tab w:val="right" w:pos="9639"/>
      </w:tabs>
      <w:ind w:right="-427"/>
      <w:rPr>
        <w:rStyle w:val="HeadertitleandnumberChar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93C7A2" w14:textId="47A0EF42" w:rsidR="00BA4663" w:rsidRPr="003178DD" w:rsidRDefault="00BA4663" w:rsidP="003178DD">
    <w:pPr>
      <w:pStyle w:val="Footer"/>
      <w:tabs>
        <w:tab w:val="clear" w:pos="9026"/>
        <w:tab w:val="right" w:pos="9639"/>
      </w:tabs>
      <w:jc w:val="left"/>
      <w:rPr>
        <w:bCs w:val="0"/>
        <w:color w:val="7F7F7F" w:themeColor="text1" w:themeTint="8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35536498"/>
      <w:docPartObj>
        <w:docPartGallery w:val="Page Numbers (Bottom of Page)"/>
        <w:docPartUnique/>
      </w:docPartObj>
    </w:sdtPr>
    <w:sdtEndPr>
      <w:rPr>
        <w:rStyle w:val="HeadertitleandnumberChar"/>
        <w:bCs w:val="0"/>
        <w:color w:val="7F7F7F" w:themeColor="text1" w:themeTint="80"/>
        <w:lang w:val="en-US"/>
      </w:rPr>
    </w:sdtEndPr>
    <w:sdtContent>
      <w:p w14:paraId="630CF9DD" w14:textId="77777777" w:rsidR="00BA4663" w:rsidRPr="00463131" w:rsidRDefault="00BA4663" w:rsidP="00463131">
        <w:pPr>
          <w:pStyle w:val="Footer"/>
          <w:tabs>
            <w:tab w:val="clear" w:pos="4513"/>
            <w:tab w:val="clear" w:pos="9026"/>
            <w:tab w:val="center" w:pos="6663"/>
            <w:tab w:val="right" w:pos="13750"/>
          </w:tabs>
          <w:rPr>
            <w:bCs w:val="0"/>
            <w:color w:val="D9D9D9" w:themeColor="background1" w:themeShade="D9"/>
            <w:sz w:val="24"/>
            <w:szCs w:val="24"/>
            <w:lang w:val="fr-FR"/>
          </w:rPr>
        </w:pPr>
        <w:r>
          <w:rPr>
            <w:rStyle w:val="HeadertitleandnumberChar"/>
            <w:noProof/>
          </w:rPr>
          <w:t>11</w:t>
        </w:r>
        <w:r>
          <w:rPr>
            <w:rStyle w:val="HeadertitleandnumberChar"/>
          </w:rPr>
          <w:tab/>
        </w:r>
        <w:r w:rsidRPr="00B8410B">
          <w:rPr>
            <w:rStyle w:val="CopyrightChar"/>
          </w:rPr>
          <w:t>Copyright © 2016 IMS Health</w:t>
        </w:r>
        <w:r>
          <w:rPr>
            <w:rStyle w:val="HeadertitleandnumberChar"/>
          </w:rPr>
          <w:tab/>
        </w:r>
        <w:r>
          <w:rPr>
            <w:noProof/>
            <w:lang w:eastAsia="en-GB"/>
          </w:rPr>
          <w:drawing>
            <wp:inline distT="0" distB="0" distL="0" distR="0" wp14:anchorId="7B981763" wp14:editId="14C63D02">
              <wp:extent cx="1074581" cy="233363"/>
              <wp:effectExtent l="0" t="0" r="0" b="0"/>
              <wp:docPr id="11" name="Picture 11" descr="C:\Users\Katja\AppData\Local\Microsoft\Windows\INetCache\Content.Word\IMSHlogo2015_RGB_300px_TM.JP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26" descr="C:\Users\Katja\AppData\Local\Microsoft\Windows\INetCache\Content.Word\IMSHlogo2015_RGB_300px_TM.JPG"/>
                      <pic:cNvPicPr>
                        <a:picLocks noChangeAspect="1" noChangeArrowheads="1"/>
                      </pic:cNvPicPr>
                    </pic:nvPicPr>
                    <pic:blipFill rotWithShape="1">
                      <a:blip r:embed="rId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b="12500"/>
                      <a:stretch/>
                    </pic:blipFill>
                    <pic:spPr bwMode="auto">
                      <a:xfrm>
                        <a:off x="0" y="0"/>
                        <a:ext cx="1101029" cy="239107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p>
    </w:sdtContent>
  </w:sdt>
  <w:p w14:paraId="03DA907F" w14:textId="77777777" w:rsidR="00BA4663" w:rsidRDefault="00BA4663"/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5727211"/>
      <w:docPartObj>
        <w:docPartGallery w:val="Page Numbers (Bottom of Page)"/>
        <w:docPartUnique/>
      </w:docPartObj>
    </w:sdtPr>
    <w:sdtEndPr>
      <w:rPr>
        <w:rStyle w:val="HeadertitleandnumberChar"/>
        <w:bCs w:val="0"/>
        <w:color w:val="7F7F7F" w:themeColor="text1" w:themeTint="80"/>
        <w:lang w:val="en-US"/>
      </w:rPr>
    </w:sdtEndPr>
    <w:sdtContent>
      <w:p w14:paraId="663C0AA1" w14:textId="77777777" w:rsidR="00BA4663" w:rsidRPr="00463131" w:rsidRDefault="00BA4663" w:rsidP="00463131">
        <w:pPr>
          <w:pStyle w:val="Footer"/>
          <w:tabs>
            <w:tab w:val="clear" w:pos="4513"/>
            <w:tab w:val="clear" w:pos="9026"/>
            <w:tab w:val="center" w:pos="6663"/>
            <w:tab w:val="right" w:pos="13750"/>
          </w:tabs>
          <w:rPr>
            <w:bCs w:val="0"/>
            <w:color w:val="D9D9D9" w:themeColor="background1" w:themeShade="D9"/>
            <w:sz w:val="24"/>
            <w:szCs w:val="24"/>
            <w:lang w:val="fr-FR"/>
          </w:rPr>
        </w:pPr>
        <w:r>
          <w:rPr>
            <w:rStyle w:val="HeadertitleandnumberChar"/>
            <w:noProof/>
          </w:rPr>
          <w:t>11</w:t>
        </w:r>
        <w:r>
          <w:rPr>
            <w:rStyle w:val="HeadertitleandnumberChar"/>
          </w:rPr>
          <w:tab/>
        </w:r>
        <w:r w:rsidRPr="00B8410B">
          <w:rPr>
            <w:rStyle w:val="CopyrightChar"/>
          </w:rPr>
          <w:t>Copyright © 2016 IMS Health</w:t>
        </w:r>
        <w:r>
          <w:rPr>
            <w:rStyle w:val="HeadertitleandnumberChar"/>
          </w:rPr>
          <w:tab/>
        </w:r>
        <w:r>
          <w:rPr>
            <w:noProof/>
            <w:lang w:eastAsia="en-GB"/>
          </w:rPr>
          <w:drawing>
            <wp:inline distT="0" distB="0" distL="0" distR="0" wp14:anchorId="01A0A15C" wp14:editId="0A5B0271">
              <wp:extent cx="1074581" cy="233363"/>
              <wp:effectExtent l="0" t="0" r="0" b="0"/>
              <wp:docPr id="7" name="Picture 7" descr="C:\Users\Katja\AppData\Local\Microsoft\Windows\INetCache\Content.Word\IMSHlogo2015_RGB_300px_TM.JP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26" descr="C:\Users\Katja\AppData\Local\Microsoft\Windows\INetCache\Content.Word\IMSHlogo2015_RGB_300px_TM.JPG"/>
                      <pic:cNvPicPr>
                        <a:picLocks noChangeAspect="1" noChangeArrowheads="1"/>
                      </pic:cNvPicPr>
                    </pic:nvPicPr>
                    <pic:blipFill rotWithShape="1">
                      <a:blip r:embed="rId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b="12500"/>
                      <a:stretch/>
                    </pic:blipFill>
                    <pic:spPr bwMode="auto">
                      <a:xfrm>
                        <a:off x="0" y="0"/>
                        <a:ext cx="1101029" cy="239107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p>
    </w:sdtContent>
  </w:sdt>
  <w:p w14:paraId="2870B761" w14:textId="77777777" w:rsidR="00BA4663" w:rsidRDefault="00BA466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18A7D" w14:textId="77777777" w:rsidR="006B2F4A" w:rsidRDefault="006B2F4A" w:rsidP="00B8410B">
      <w:r>
        <w:separator/>
      </w:r>
    </w:p>
    <w:p w14:paraId="6FEAB8AC" w14:textId="77777777" w:rsidR="006B2F4A" w:rsidRDefault="006B2F4A" w:rsidP="00B8410B"/>
  </w:footnote>
  <w:footnote w:type="continuationSeparator" w:id="0">
    <w:p w14:paraId="26628A20" w14:textId="77777777" w:rsidR="006B2F4A" w:rsidRDefault="006B2F4A" w:rsidP="00B8410B">
      <w:r>
        <w:continuationSeparator/>
      </w:r>
    </w:p>
    <w:p w14:paraId="2D59A393" w14:textId="77777777" w:rsidR="006B2F4A" w:rsidRDefault="006B2F4A" w:rsidP="00B8410B"/>
  </w:footnote>
  <w:footnote w:type="continuationNotice" w:id="1">
    <w:p w14:paraId="089DE2AF" w14:textId="77777777" w:rsidR="006B2F4A" w:rsidRDefault="006B2F4A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748F18" w14:textId="6C40477C" w:rsidR="00BA4663" w:rsidRPr="00A0377F" w:rsidRDefault="00BA4663" w:rsidP="00A0377F">
    <w:pPr>
      <w:pStyle w:val="Header"/>
    </w:pPr>
    <w:r>
      <w:rPr>
        <w:color w:val="7F7F7F" w:themeColor="text1" w:themeTint="80"/>
        <w:lang w:val="en-US"/>
      </w:rPr>
      <w:t>Natural History</w:t>
    </w:r>
    <w:r w:rsidRPr="00A0377F">
      <w:rPr>
        <w:color w:val="7F7F7F" w:themeColor="text1" w:themeTint="80"/>
        <w:lang w:val="en-US"/>
      </w:rPr>
      <w:t xml:space="preserve"> of Arginase</w:t>
    </w:r>
    <w:r>
      <w:rPr>
        <w:color w:val="7F7F7F" w:themeColor="text1" w:themeTint="80"/>
        <w:lang w:val="en-US"/>
      </w:rPr>
      <w:t xml:space="preserve"> 1</w:t>
    </w:r>
    <w:r w:rsidRPr="00A0377F">
      <w:rPr>
        <w:color w:val="7F7F7F" w:themeColor="text1" w:themeTint="80"/>
        <w:lang w:val="en-US"/>
      </w:rPr>
      <w:t xml:space="preserve"> Deficiency </w:t>
    </w:r>
    <w:r>
      <w:rPr>
        <w:color w:val="7F7F7F" w:themeColor="text1" w:themeTint="80"/>
        <w:lang w:val="en-US"/>
      </w:rPr>
      <w:t>and Unmet Needs</w:t>
    </w:r>
    <w:r w:rsidRPr="00A0377F">
      <w:rPr>
        <w:color w:val="7F7F7F" w:themeColor="text1" w:themeTint="80"/>
        <w:lang w:val="en-US"/>
      </w:rPr>
      <w:t xml:space="preserve">: </w:t>
    </w:r>
    <w:r>
      <w:rPr>
        <w:color w:val="7F7F7F" w:themeColor="text1" w:themeTint="80"/>
        <w:lang w:val="en-US"/>
      </w:rPr>
      <w:t xml:space="preserve">A </w:t>
    </w:r>
    <w:r w:rsidRPr="00A0377F">
      <w:rPr>
        <w:color w:val="7F7F7F" w:themeColor="text1" w:themeTint="80"/>
        <w:lang w:val="en-US"/>
      </w:rPr>
      <w:t>Systematic Review of Case Repor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696B9A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DF81C4E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6E3AC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60AF01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AEE8A9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AAEFDB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8AA7F8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0B452A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5C4893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FBE336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E97D1E"/>
    <w:multiLevelType w:val="hybridMultilevel"/>
    <w:tmpl w:val="814E3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9343F87"/>
    <w:multiLevelType w:val="hybridMultilevel"/>
    <w:tmpl w:val="D3DC4B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0A8D6AA3"/>
    <w:multiLevelType w:val="hybridMultilevel"/>
    <w:tmpl w:val="874E49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B0F655A"/>
    <w:multiLevelType w:val="hybridMultilevel"/>
    <w:tmpl w:val="E130AC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F4682D8">
      <w:numFmt w:val="bullet"/>
      <w:lvlText w:val="•"/>
      <w:lvlJc w:val="left"/>
      <w:pPr>
        <w:ind w:left="1800" w:hanging="720"/>
      </w:pPr>
      <w:rPr>
        <w:rFonts w:ascii="Arial" w:eastAsiaTheme="minorEastAsia" w:hAnsi="Arial" w:cs="Arial" w:hint="default"/>
        <w:b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3013ABF"/>
    <w:multiLevelType w:val="multilevel"/>
    <w:tmpl w:val="942259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umberedlist2"/>
      <w:lvlText w:val="%1.%2"/>
      <w:lvlJc w:val="left"/>
      <w:pPr>
        <w:ind w:left="3268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174A2897"/>
    <w:multiLevelType w:val="hybridMultilevel"/>
    <w:tmpl w:val="18D4D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BCE6335"/>
    <w:multiLevelType w:val="multilevel"/>
    <w:tmpl w:val="FEBAE3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7" w15:restartNumberingAfterBreak="0">
    <w:nsid w:val="1C2852CD"/>
    <w:multiLevelType w:val="multilevel"/>
    <w:tmpl w:val="9836F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44E6F26"/>
    <w:multiLevelType w:val="hybridMultilevel"/>
    <w:tmpl w:val="D8D286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7F21608"/>
    <w:multiLevelType w:val="multilevel"/>
    <w:tmpl w:val="CA7C70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4680" w:hanging="1800"/>
      </w:pPr>
      <w:rPr>
        <w:rFonts w:hint="default"/>
      </w:rPr>
    </w:lvl>
  </w:abstractNum>
  <w:abstractNum w:abstractNumId="20" w15:restartNumberingAfterBreak="0">
    <w:nsid w:val="2B620250"/>
    <w:multiLevelType w:val="multilevel"/>
    <w:tmpl w:val="DD62A148"/>
    <w:lvl w:ilvl="0">
      <w:start w:val="1"/>
      <w:numFmt w:val="bullet"/>
      <w:pStyle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627"/>
        </w:tabs>
        <w:ind w:left="16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347"/>
        </w:tabs>
        <w:ind w:left="2347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067"/>
        </w:tabs>
        <w:ind w:left="3067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787"/>
        </w:tabs>
        <w:ind w:left="378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507"/>
        </w:tabs>
        <w:ind w:left="4507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227"/>
        </w:tabs>
        <w:ind w:left="5227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947"/>
        </w:tabs>
        <w:ind w:left="594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667"/>
        </w:tabs>
        <w:ind w:left="6667" w:hanging="360"/>
      </w:pPr>
      <w:rPr>
        <w:rFonts w:ascii="Wingdings" w:hAnsi="Wingdings" w:hint="default"/>
      </w:rPr>
    </w:lvl>
  </w:abstractNum>
  <w:abstractNum w:abstractNumId="21" w15:restartNumberingAfterBreak="0">
    <w:nsid w:val="2DE61CB1"/>
    <w:multiLevelType w:val="hybridMultilevel"/>
    <w:tmpl w:val="EBA4A9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386020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3" w15:restartNumberingAfterBreak="0">
    <w:nsid w:val="2EAE00F0"/>
    <w:multiLevelType w:val="hybridMultilevel"/>
    <w:tmpl w:val="AC7A41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1206052"/>
    <w:multiLevelType w:val="multilevel"/>
    <w:tmpl w:val="7D9AEB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268" w:hanging="432"/>
      </w:pPr>
      <w:rPr>
        <w:rFonts w:hint="default"/>
      </w:rPr>
    </w:lvl>
    <w:lvl w:ilvl="2">
      <w:start w:val="1"/>
      <w:numFmt w:val="decimal"/>
      <w:pStyle w:val="Numberedlist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 w15:restartNumberingAfterBreak="0">
    <w:nsid w:val="33FC7EB6"/>
    <w:multiLevelType w:val="hybridMultilevel"/>
    <w:tmpl w:val="68F264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1A81574"/>
    <w:multiLevelType w:val="hybridMultilevel"/>
    <w:tmpl w:val="5DD4FC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3B2470A"/>
    <w:multiLevelType w:val="hybridMultilevel"/>
    <w:tmpl w:val="123863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49C6620"/>
    <w:multiLevelType w:val="multilevel"/>
    <w:tmpl w:val="70D28B62"/>
    <w:lvl w:ilvl="0">
      <w:start w:val="1"/>
      <w:numFmt w:val="decimal"/>
      <w:pStyle w:val="Numberedlist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268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9" w15:restartNumberingAfterBreak="0">
    <w:nsid w:val="45657539"/>
    <w:multiLevelType w:val="hybridMultilevel"/>
    <w:tmpl w:val="D2A6A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61A28A7"/>
    <w:multiLevelType w:val="hybridMultilevel"/>
    <w:tmpl w:val="8872F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8CF6B09"/>
    <w:multiLevelType w:val="hybridMultilevel"/>
    <w:tmpl w:val="FA7AA5D8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2" w15:restartNumberingAfterBreak="0">
    <w:nsid w:val="4B67013E"/>
    <w:multiLevelType w:val="hybridMultilevel"/>
    <w:tmpl w:val="CF663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DC82B5B"/>
    <w:multiLevelType w:val="multilevel"/>
    <w:tmpl w:val="43A6C9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268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 w15:restartNumberingAfterBreak="0">
    <w:nsid w:val="508B3D0C"/>
    <w:multiLevelType w:val="hybridMultilevel"/>
    <w:tmpl w:val="500AEA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2AB4334"/>
    <w:multiLevelType w:val="hybridMultilevel"/>
    <w:tmpl w:val="04F0C558"/>
    <w:lvl w:ilvl="0" w:tplc="8F1A7DF6">
      <w:start w:val="1"/>
      <w:numFmt w:val="bullet"/>
      <w:pStyle w:val="Bullets"/>
      <w:lvlText w:val=""/>
      <w:lvlJc w:val="left"/>
      <w:pPr>
        <w:ind w:left="798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webHidden w:val="0"/>
        <w:color w:val="auto"/>
        <w:sz w:val="20"/>
        <w:szCs w:val="20"/>
        <w:u w:val="none" w:color="FFFFFF"/>
        <w:effect w:val="none"/>
        <w:vertAlign w:val="baseline"/>
        <w:specVanish w:val="0"/>
      </w:rPr>
    </w:lvl>
    <w:lvl w:ilvl="1" w:tplc="0C0A0003">
      <w:start w:val="1"/>
      <w:numFmt w:val="bullet"/>
      <w:lvlText w:val="o"/>
      <w:lvlJc w:val="left"/>
      <w:pPr>
        <w:ind w:left="4983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5703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6423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7143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7863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8583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9303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10023" w:hanging="360"/>
      </w:pPr>
      <w:rPr>
        <w:rFonts w:ascii="Wingdings" w:hAnsi="Wingdings" w:hint="default"/>
      </w:rPr>
    </w:lvl>
  </w:abstractNum>
  <w:abstractNum w:abstractNumId="36" w15:restartNumberingAfterBreak="0">
    <w:nsid w:val="53925200"/>
    <w:multiLevelType w:val="hybridMultilevel"/>
    <w:tmpl w:val="1A1C2D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9234E65"/>
    <w:multiLevelType w:val="hybridMultilevel"/>
    <w:tmpl w:val="EFE8160C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8" w15:restartNumberingAfterBreak="0">
    <w:nsid w:val="60B54CEF"/>
    <w:multiLevelType w:val="multilevel"/>
    <w:tmpl w:val="715AF6F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4680" w:hanging="1800"/>
      </w:pPr>
      <w:rPr>
        <w:rFonts w:hint="default"/>
      </w:rPr>
    </w:lvl>
  </w:abstractNum>
  <w:abstractNum w:abstractNumId="39" w15:restartNumberingAfterBreak="0">
    <w:nsid w:val="662143C1"/>
    <w:multiLevelType w:val="hybridMultilevel"/>
    <w:tmpl w:val="F28A43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DEE0C88"/>
    <w:multiLevelType w:val="multilevel"/>
    <w:tmpl w:val="B5761BD2"/>
    <w:lvl w:ilvl="0">
      <w:start w:val="1"/>
      <w:numFmt w:val="decimal"/>
      <w:pStyle w:val="FHCHeading1"/>
      <w:lvlText w:val="%1."/>
      <w:lvlJc w:val="left"/>
      <w:pPr>
        <w:tabs>
          <w:tab w:val="num" w:pos="596"/>
        </w:tabs>
        <w:ind w:left="596" w:hanging="454"/>
      </w:pPr>
      <w:rPr>
        <w:rFonts w:hint="default"/>
        <w:sz w:val="36"/>
        <w:szCs w:val="36"/>
      </w:rPr>
    </w:lvl>
    <w:lvl w:ilvl="1">
      <w:start w:val="1"/>
      <w:numFmt w:val="decimal"/>
      <w:lvlText w:val="%1.%2."/>
      <w:lvlJc w:val="left"/>
      <w:pPr>
        <w:tabs>
          <w:tab w:val="num" w:pos="454"/>
        </w:tabs>
        <w:ind w:left="454" w:hanging="454"/>
      </w:pPr>
      <w:rPr>
        <w:rFonts w:cs="Times New Roman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pStyle w:val="FHCHeading3"/>
      <w:lvlText w:val="%1.%2.%3."/>
      <w:lvlJc w:val="left"/>
      <w:pPr>
        <w:tabs>
          <w:tab w:val="num" w:pos="1957"/>
        </w:tabs>
        <w:ind w:left="1957" w:hanging="1247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01"/>
        </w:tabs>
        <w:ind w:left="1701" w:hanging="45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466"/>
        </w:tabs>
        <w:ind w:left="1701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546"/>
        </w:tabs>
        <w:ind w:left="1602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266"/>
        </w:tabs>
        <w:ind w:left="210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986"/>
        </w:tabs>
        <w:ind w:left="261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706"/>
        </w:tabs>
        <w:ind w:left="3186" w:hanging="1440"/>
      </w:pPr>
      <w:rPr>
        <w:rFonts w:hint="default"/>
      </w:rPr>
    </w:lvl>
  </w:abstractNum>
  <w:abstractNum w:abstractNumId="41" w15:restartNumberingAfterBreak="0">
    <w:nsid w:val="71616248"/>
    <w:multiLevelType w:val="hybridMultilevel"/>
    <w:tmpl w:val="7E809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1A47FA1"/>
    <w:multiLevelType w:val="multilevel"/>
    <w:tmpl w:val="6BDA2850"/>
    <w:lvl w:ilvl="0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pStyle w:val="Bullet2"/>
      <w:lvlText w:val="–"/>
      <w:lvlJc w:val="left"/>
      <w:pPr>
        <w:ind w:left="1440" w:hanging="360"/>
      </w:pPr>
      <w:rPr>
        <w:rFonts w:ascii="Arial" w:hAnsi="Arial" w:hint="default"/>
      </w:rPr>
    </w:lvl>
    <w:lvl w:ilvl="2">
      <w:start w:val="1"/>
      <w:numFmt w:val="bullet"/>
      <w:pStyle w:val="Bullet3"/>
      <w:lvlText w:val=""/>
      <w:lvlJc w:val="left"/>
      <w:pPr>
        <w:ind w:left="2160" w:hanging="360"/>
      </w:pPr>
      <w:rPr>
        <w:rFonts w:ascii="Symbol" w:hAnsi="Symbol" w:hint="default"/>
        <w:sz w:val="14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3792D9D"/>
    <w:multiLevelType w:val="hybridMultilevel"/>
    <w:tmpl w:val="D1DEBAF0"/>
    <w:lvl w:ilvl="0" w:tplc="2BE8C29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816FC3"/>
    <w:multiLevelType w:val="hybridMultilevel"/>
    <w:tmpl w:val="A7D2B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6A14B42"/>
    <w:multiLevelType w:val="hybridMultilevel"/>
    <w:tmpl w:val="E726580C"/>
    <w:lvl w:ilvl="0" w:tplc="5484E5CE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9E4A48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B6DF56" w:tentative="1">
      <w:start w:val="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B4E858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92B44C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7A755A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A27D2A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A292E2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62AF14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6" w15:restartNumberingAfterBreak="0">
    <w:nsid w:val="7CDA1C71"/>
    <w:multiLevelType w:val="hybridMultilevel"/>
    <w:tmpl w:val="81A2B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4"/>
  </w:num>
  <w:num w:numId="12">
    <w:abstractNumId w:val="33"/>
  </w:num>
  <w:num w:numId="13">
    <w:abstractNumId w:val="28"/>
  </w:num>
  <w:num w:numId="14">
    <w:abstractNumId w:val="14"/>
  </w:num>
  <w:num w:numId="15">
    <w:abstractNumId w:val="42"/>
  </w:num>
  <w:num w:numId="16">
    <w:abstractNumId w:val="40"/>
  </w:num>
  <w:num w:numId="17">
    <w:abstractNumId w:val="35"/>
  </w:num>
  <w:num w:numId="18">
    <w:abstractNumId w:val="20"/>
  </w:num>
  <w:num w:numId="19">
    <w:abstractNumId w:val="21"/>
  </w:num>
  <w:num w:numId="20">
    <w:abstractNumId w:val="46"/>
  </w:num>
  <w:num w:numId="21">
    <w:abstractNumId w:val="11"/>
  </w:num>
  <w:num w:numId="22">
    <w:abstractNumId w:val="15"/>
  </w:num>
  <w:num w:numId="23">
    <w:abstractNumId w:val="44"/>
  </w:num>
  <w:num w:numId="24">
    <w:abstractNumId w:val="29"/>
  </w:num>
  <w:num w:numId="25">
    <w:abstractNumId w:val="45"/>
  </w:num>
  <w:num w:numId="26">
    <w:abstractNumId w:val="39"/>
  </w:num>
  <w:num w:numId="27">
    <w:abstractNumId w:val="23"/>
  </w:num>
  <w:num w:numId="28">
    <w:abstractNumId w:val="17"/>
  </w:num>
  <w:num w:numId="29">
    <w:abstractNumId w:val="32"/>
  </w:num>
  <w:num w:numId="30">
    <w:abstractNumId w:val="13"/>
  </w:num>
  <w:num w:numId="31">
    <w:abstractNumId w:val="41"/>
  </w:num>
  <w:num w:numId="32">
    <w:abstractNumId w:val="12"/>
  </w:num>
  <w:num w:numId="33">
    <w:abstractNumId w:val="16"/>
  </w:num>
  <w:num w:numId="34">
    <w:abstractNumId w:val="31"/>
  </w:num>
  <w:num w:numId="35">
    <w:abstractNumId w:val="25"/>
  </w:num>
  <w:num w:numId="36">
    <w:abstractNumId w:val="10"/>
  </w:num>
  <w:num w:numId="37">
    <w:abstractNumId w:val="34"/>
  </w:num>
  <w:num w:numId="38">
    <w:abstractNumId w:val="22"/>
  </w:num>
  <w:num w:numId="39">
    <w:abstractNumId w:val="38"/>
  </w:num>
  <w:num w:numId="40">
    <w:abstractNumId w:val="19"/>
  </w:num>
  <w:num w:numId="41">
    <w:abstractNumId w:val="18"/>
  </w:num>
  <w:num w:numId="42">
    <w:abstractNumId w:val="26"/>
  </w:num>
  <w:num w:numId="43">
    <w:abstractNumId w:val="30"/>
  </w:num>
  <w:num w:numId="44">
    <w:abstractNumId w:val="22"/>
  </w:num>
  <w:num w:numId="45">
    <w:abstractNumId w:val="43"/>
  </w:num>
  <w:num w:numId="46">
    <w:abstractNumId w:val="36"/>
  </w:num>
  <w:num w:numId="47">
    <w:abstractNumId w:val="37"/>
  </w:num>
  <w:num w:numId="48">
    <w:abstractNumId w:val="27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pt-BR" w:vendorID="64" w:dllVersion="6" w:nlCheck="1" w:checkStyle="0"/>
  <w:activeWritingStyle w:appName="MSWord" w:lang="it-IT" w:vendorID="64" w:dllVersion="6" w:nlCheck="1" w:checkStyle="0"/>
  <w:activeWritingStyle w:appName="MSWord" w:lang="da-DK" w:vendorID="64" w:dllVersion="6" w:nlCheck="1" w:checkStyle="0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CA" w:vendorID="64" w:dllVersion="0" w:nlCheck="1" w:checkStyle="0"/>
  <w:activeWritingStyle w:appName="MSWord" w:lang="es-MX" w:vendorID="64" w:dllVersion="0" w:nlCheck="1" w:checkStyle="0"/>
  <w:activeWritingStyle w:appName="MSWord" w:lang="en-GB" w:vendorID="64" w:dllVersion="4096" w:nlCheck="1" w:checkStyle="0"/>
  <w:activeWritingStyle w:appName="MSWord" w:lang="pt-PT" w:vendorID="64" w:dllVersion="0" w:nlCheck="1" w:checkStyle="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xwzvtx2vrwve5evd0lxvetfrxz0ev2wss5v&quot;&gt;Aeglea&lt;record-ids&gt;&lt;item&gt;1&lt;/item&gt;&lt;item&gt;2&lt;/item&gt;&lt;item&gt;4&lt;/item&gt;&lt;item&gt;5&lt;/item&gt;&lt;item&gt;6&lt;/item&gt;&lt;item&gt;7&lt;/item&gt;&lt;item&gt;8&lt;/item&gt;&lt;item&gt;9&lt;/item&gt;&lt;item&gt;10&lt;/item&gt;&lt;item&gt;12&lt;/item&gt;&lt;item&gt;13&lt;/item&gt;&lt;item&gt;20&lt;/item&gt;&lt;item&gt;22&lt;/item&gt;&lt;item&gt;24&lt;/item&gt;&lt;item&gt;25&lt;/item&gt;&lt;item&gt;27&lt;/item&gt;&lt;item&gt;29&lt;/item&gt;&lt;item&gt;33&lt;/item&gt;&lt;item&gt;35&lt;/item&gt;&lt;item&gt;36&lt;/item&gt;&lt;item&gt;42&lt;/item&gt;&lt;item&gt;44&lt;/item&gt;&lt;item&gt;45&lt;/item&gt;&lt;item&gt;66&lt;/item&gt;&lt;item&gt;96&lt;/item&gt;&lt;item&gt;97&lt;/item&gt;&lt;item&gt;103&lt;/item&gt;&lt;item&gt;104&lt;/item&gt;&lt;item&gt;3601&lt;/item&gt;&lt;item&gt;3602&lt;/item&gt;&lt;item&gt;3603&lt;/item&gt;&lt;item&gt;3604&lt;/item&gt;&lt;item&gt;3605&lt;/item&gt;&lt;item&gt;3606&lt;/item&gt;&lt;item&gt;3647&lt;/item&gt;&lt;/record-ids&gt;&lt;/item&gt;&lt;/Libraries&gt;"/>
  </w:docVars>
  <w:rsids>
    <w:rsidRoot w:val="000B4004"/>
    <w:rsid w:val="00000951"/>
    <w:rsid w:val="000019C4"/>
    <w:rsid w:val="00001CD1"/>
    <w:rsid w:val="000022B9"/>
    <w:rsid w:val="000032B7"/>
    <w:rsid w:val="0000342B"/>
    <w:rsid w:val="00003590"/>
    <w:rsid w:val="00003FF3"/>
    <w:rsid w:val="000040F6"/>
    <w:rsid w:val="0000439C"/>
    <w:rsid w:val="000053F9"/>
    <w:rsid w:val="00005A3A"/>
    <w:rsid w:val="00006BF0"/>
    <w:rsid w:val="00011249"/>
    <w:rsid w:val="0001179B"/>
    <w:rsid w:val="00011AF7"/>
    <w:rsid w:val="00012188"/>
    <w:rsid w:val="000125D2"/>
    <w:rsid w:val="00012644"/>
    <w:rsid w:val="0001284B"/>
    <w:rsid w:val="00012D97"/>
    <w:rsid w:val="000134B9"/>
    <w:rsid w:val="00013549"/>
    <w:rsid w:val="00013FBD"/>
    <w:rsid w:val="0001451C"/>
    <w:rsid w:val="00014825"/>
    <w:rsid w:val="00014901"/>
    <w:rsid w:val="00014C7E"/>
    <w:rsid w:val="0001554A"/>
    <w:rsid w:val="000159CC"/>
    <w:rsid w:val="00015E65"/>
    <w:rsid w:val="000160FC"/>
    <w:rsid w:val="000168A4"/>
    <w:rsid w:val="00016902"/>
    <w:rsid w:val="00016D43"/>
    <w:rsid w:val="000170D0"/>
    <w:rsid w:val="00017186"/>
    <w:rsid w:val="000202B1"/>
    <w:rsid w:val="000203B9"/>
    <w:rsid w:val="000208DD"/>
    <w:rsid w:val="00021FC6"/>
    <w:rsid w:val="00022246"/>
    <w:rsid w:val="0002308B"/>
    <w:rsid w:val="000238F2"/>
    <w:rsid w:val="00023EF8"/>
    <w:rsid w:val="000243BA"/>
    <w:rsid w:val="000245A8"/>
    <w:rsid w:val="00024692"/>
    <w:rsid w:val="00024758"/>
    <w:rsid w:val="00024F1A"/>
    <w:rsid w:val="00024F6D"/>
    <w:rsid w:val="00025632"/>
    <w:rsid w:val="000259E3"/>
    <w:rsid w:val="00025D90"/>
    <w:rsid w:val="0002623A"/>
    <w:rsid w:val="0002631D"/>
    <w:rsid w:val="00026328"/>
    <w:rsid w:val="00027A0D"/>
    <w:rsid w:val="000309A0"/>
    <w:rsid w:val="00030D29"/>
    <w:rsid w:val="00030E93"/>
    <w:rsid w:val="000311FE"/>
    <w:rsid w:val="0003142D"/>
    <w:rsid w:val="000317AD"/>
    <w:rsid w:val="00031852"/>
    <w:rsid w:val="00031B44"/>
    <w:rsid w:val="000327A2"/>
    <w:rsid w:val="000334F9"/>
    <w:rsid w:val="0003373A"/>
    <w:rsid w:val="00033AC9"/>
    <w:rsid w:val="00033F34"/>
    <w:rsid w:val="000342C9"/>
    <w:rsid w:val="00034B76"/>
    <w:rsid w:val="000352CB"/>
    <w:rsid w:val="00035AC3"/>
    <w:rsid w:val="00035B58"/>
    <w:rsid w:val="000366FD"/>
    <w:rsid w:val="0003704C"/>
    <w:rsid w:val="00037273"/>
    <w:rsid w:val="00037563"/>
    <w:rsid w:val="0003781E"/>
    <w:rsid w:val="000379D1"/>
    <w:rsid w:val="00040083"/>
    <w:rsid w:val="000401AB"/>
    <w:rsid w:val="00040233"/>
    <w:rsid w:val="00040577"/>
    <w:rsid w:val="00040996"/>
    <w:rsid w:val="00040A50"/>
    <w:rsid w:val="000413A2"/>
    <w:rsid w:val="00041563"/>
    <w:rsid w:val="00041BAA"/>
    <w:rsid w:val="000420D9"/>
    <w:rsid w:val="00042451"/>
    <w:rsid w:val="00042541"/>
    <w:rsid w:val="000428BC"/>
    <w:rsid w:val="00042AD1"/>
    <w:rsid w:val="00042C29"/>
    <w:rsid w:val="00043085"/>
    <w:rsid w:val="00044034"/>
    <w:rsid w:val="000440D4"/>
    <w:rsid w:val="000440E7"/>
    <w:rsid w:val="00044402"/>
    <w:rsid w:val="000452FD"/>
    <w:rsid w:val="000459D7"/>
    <w:rsid w:val="00045AD9"/>
    <w:rsid w:val="00045D7B"/>
    <w:rsid w:val="00046016"/>
    <w:rsid w:val="000460AA"/>
    <w:rsid w:val="000469E1"/>
    <w:rsid w:val="00047518"/>
    <w:rsid w:val="000478A7"/>
    <w:rsid w:val="000502E4"/>
    <w:rsid w:val="00050938"/>
    <w:rsid w:val="00050C41"/>
    <w:rsid w:val="00050CA0"/>
    <w:rsid w:val="00050D18"/>
    <w:rsid w:val="0005111C"/>
    <w:rsid w:val="00051747"/>
    <w:rsid w:val="00052226"/>
    <w:rsid w:val="00053FAB"/>
    <w:rsid w:val="00054274"/>
    <w:rsid w:val="00054517"/>
    <w:rsid w:val="000554EE"/>
    <w:rsid w:val="000575A5"/>
    <w:rsid w:val="00057ADB"/>
    <w:rsid w:val="000611C5"/>
    <w:rsid w:val="000616F8"/>
    <w:rsid w:val="00061860"/>
    <w:rsid w:val="00062068"/>
    <w:rsid w:val="000625A2"/>
    <w:rsid w:val="000629F5"/>
    <w:rsid w:val="00063050"/>
    <w:rsid w:val="000635DB"/>
    <w:rsid w:val="000639A3"/>
    <w:rsid w:val="00064131"/>
    <w:rsid w:val="0006466F"/>
    <w:rsid w:val="00064A88"/>
    <w:rsid w:val="00064BF0"/>
    <w:rsid w:val="00064CF2"/>
    <w:rsid w:val="00064E1C"/>
    <w:rsid w:val="00064ED5"/>
    <w:rsid w:val="00064F61"/>
    <w:rsid w:val="00065BCD"/>
    <w:rsid w:val="00066546"/>
    <w:rsid w:val="000667AE"/>
    <w:rsid w:val="00066EF2"/>
    <w:rsid w:val="00070948"/>
    <w:rsid w:val="00071244"/>
    <w:rsid w:val="00071CB6"/>
    <w:rsid w:val="00072079"/>
    <w:rsid w:val="00072191"/>
    <w:rsid w:val="000721C6"/>
    <w:rsid w:val="0007223B"/>
    <w:rsid w:val="00073162"/>
    <w:rsid w:val="0007337C"/>
    <w:rsid w:val="00073877"/>
    <w:rsid w:val="00075F6A"/>
    <w:rsid w:val="0007604C"/>
    <w:rsid w:val="00076467"/>
    <w:rsid w:val="0008039F"/>
    <w:rsid w:val="0008059C"/>
    <w:rsid w:val="00080962"/>
    <w:rsid w:val="00080E90"/>
    <w:rsid w:val="00081591"/>
    <w:rsid w:val="00081F97"/>
    <w:rsid w:val="000828FD"/>
    <w:rsid w:val="00082D8D"/>
    <w:rsid w:val="00084014"/>
    <w:rsid w:val="0008435B"/>
    <w:rsid w:val="00084790"/>
    <w:rsid w:val="000847FE"/>
    <w:rsid w:val="000853D6"/>
    <w:rsid w:val="000857C6"/>
    <w:rsid w:val="00085C03"/>
    <w:rsid w:val="00086285"/>
    <w:rsid w:val="00086BB0"/>
    <w:rsid w:val="0008725D"/>
    <w:rsid w:val="0008777C"/>
    <w:rsid w:val="00087BA7"/>
    <w:rsid w:val="000903AF"/>
    <w:rsid w:val="00090A43"/>
    <w:rsid w:val="00090B99"/>
    <w:rsid w:val="00090E2A"/>
    <w:rsid w:val="000916B9"/>
    <w:rsid w:val="000927D1"/>
    <w:rsid w:val="00093AB8"/>
    <w:rsid w:val="0009419D"/>
    <w:rsid w:val="0009438C"/>
    <w:rsid w:val="00094504"/>
    <w:rsid w:val="00094782"/>
    <w:rsid w:val="00094D71"/>
    <w:rsid w:val="00094F1A"/>
    <w:rsid w:val="000953AE"/>
    <w:rsid w:val="000957E4"/>
    <w:rsid w:val="00095BDC"/>
    <w:rsid w:val="00096933"/>
    <w:rsid w:val="00096EC9"/>
    <w:rsid w:val="00096EF4"/>
    <w:rsid w:val="00097D58"/>
    <w:rsid w:val="000A0366"/>
    <w:rsid w:val="000A0CCE"/>
    <w:rsid w:val="000A1192"/>
    <w:rsid w:val="000A1323"/>
    <w:rsid w:val="000A1372"/>
    <w:rsid w:val="000A27DF"/>
    <w:rsid w:val="000A3453"/>
    <w:rsid w:val="000A38B2"/>
    <w:rsid w:val="000A3934"/>
    <w:rsid w:val="000A3AA7"/>
    <w:rsid w:val="000A3E2D"/>
    <w:rsid w:val="000A3EA6"/>
    <w:rsid w:val="000A3F48"/>
    <w:rsid w:val="000A4593"/>
    <w:rsid w:val="000A4938"/>
    <w:rsid w:val="000A7047"/>
    <w:rsid w:val="000A71A9"/>
    <w:rsid w:val="000A72BB"/>
    <w:rsid w:val="000A7FAA"/>
    <w:rsid w:val="000B0AB8"/>
    <w:rsid w:val="000B0D7F"/>
    <w:rsid w:val="000B1A8F"/>
    <w:rsid w:val="000B2B83"/>
    <w:rsid w:val="000B358B"/>
    <w:rsid w:val="000B3668"/>
    <w:rsid w:val="000B385A"/>
    <w:rsid w:val="000B3985"/>
    <w:rsid w:val="000B3C76"/>
    <w:rsid w:val="000B3D6E"/>
    <w:rsid w:val="000B4004"/>
    <w:rsid w:val="000B4176"/>
    <w:rsid w:val="000B42C6"/>
    <w:rsid w:val="000B43B2"/>
    <w:rsid w:val="000B441F"/>
    <w:rsid w:val="000B4428"/>
    <w:rsid w:val="000B5287"/>
    <w:rsid w:val="000B54B2"/>
    <w:rsid w:val="000B6181"/>
    <w:rsid w:val="000B626B"/>
    <w:rsid w:val="000B7197"/>
    <w:rsid w:val="000B71CF"/>
    <w:rsid w:val="000B723C"/>
    <w:rsid w:val="000B727C"/>
    <w:rsid w:val="000B7C6D"/>
    <w:rsid w:val="000B7E81"/>
    <w:rsid w:val="000C0EC6"/>
    <w:rsid w:val="000C10AD"/>
    <w:rsid w:val="000C115D"/>
    <w:rsid w:val="000C1253"/>
    <w:rsid w:val="000C1C1E"/>
    <w:rsid w:val="000C2F91"/>
    <w:rsid w:val="000C2FF4"/>
    <w:rsid w:val="000C3251"/>
    <w:rsid w:val="000C32BB"/>
    <w:rsid w:val="000C3460"/>
    <w:rsid w:val="000C49CA"/>
    <w:rsid w:val="000C5157"/>
    <w:rsid w:val="000C5533"/>
    <w:rsid w:val="000C5730"/>
    <w:rsid w:val="000C58FF"/>
    <w:rsid w:val="000C594C"/>
    <w:rsid w:val="000C59BC"/>
    <w:rsid w:val="000C5ADF"/>
    <w:rsid w:val="000C5DB3"/>
    <w:rsid w:val="000C61DD"/>
    <w:rsid w:val="000C6251"/>
    <w:rsid w:val="000C6699"/>
    <w:rsid w:val="000C6C58"/>
    <w:rsid w:val="000C7509"/>
    <w:rsid w:val="000C7565"/>
    <w:rsid w:val="000C760B"/>
    <w:rsid w:val="000C783C"/>
    <w:rsid w:val="000C7FEF"/>
    <w:rsid w:val="000D0AFF"/>
    <w:rsid w:val="000D1D8C"/>
    <w:rsid w:val="000D2031"/>
    <w:rsid w:val="000D3127"/>
    <w:rsid w:val="000D4532"/>
    <w:rsid w:val="000D4D9F"/>
    <w:rsid w:val="000D4E41"/>
    <w:rsid w:val="000D579A"/>
    <w:rsid w:val="000D59AC"/>
    <w:rsid w:val="000D5C91"/>
    <w:rsid w:val="000D636E"/>
    <w:rsid w:val="000D67B9"/>
    <w:rsid w:val="000D69E5"/>
    <w:rsid w:val="000D7463"/>
    <w:rsid w:val="000D7612"/>
    <w:rsid w:val="000D77B8"/>
    <w:rsid w:val="000D7BF4"/>
    <w:rsid w:val="000D7E9E"/>
    <w:rsid w:val="000D7EB2"/>
    <w:rsid w:val="000E02D1"/>
    <w:rsid w:val="000E0343"/>
    <w:rsid w:val="000E07B1"/>
    <w:rsid w:val="000E0D91"/>
    <w:rsid w:val="000E11E8"/>
    <w:rsid w:val="000E152F"/>
    <w:rsid w:val="000E16F9"/>
    <w:rsid w:val="000E1900"/>
    <w:rsid w:val="000E26E9"/>
    <w:rsid w:val="000E2762"/>
    <w:rsid w:val="000E2765"/>
    <w:rsid w:val="000E2B1D"/>
    <w:rsid w:val="000E2D8C"/>
    <w:rsid w:val="000E2E29"/>
    <w:rsid w:val="000E34DF"/>
    <w:rsid w:val="000E4815"/>
    <w:rsid w:val="000E4F9A"/>
    <w:rsid w:val="000E4FA0"/>
    <w:rsid w:val="000E5C72"/>
    <w:rsid w:val="000E62C2"/>
    <w:rsid w:val="000E6BFC"/>
    <w:rsid w:val="000E6FDE"/>
    <w:rsid w:val="000E7315"/>
    <w:rsid w:val="000E7926"/>
    <w:rsid w:val="000F0AB4"/>
    <w:rsid w:val="000F0DED"/>
    <w:rsid w:val="000F10EB"/>
    <w:rsid w:val="000F1972"/>
    <w:rsid w:val="000F1B76"/>
    <w:rsid w:val="000F1FF2"/>
    <w:rsid w:val="000F24ED"/>
    <w:rsid w:val="000F2BC6"/>
    <w:rsid w:val="000F354D"/>
    <w:rsid w:val="000F3CD4"/>
    <w:rsid w:val="000F4FD0"/>
    <w:rsid w:val="000F5242"/>
    <w:rsid w:val="000F5987"/>
    <w:rsid w:val="000F5C6A"/>
    <w:rsid w:val="000F5EA4"/>
    <w:rsid w:val="000F775E"/>
    <w:rsid w:val="00100051"/>
    <w:rsid w:val="00100724"/>
    <w:rsid w:val="00101BCA"/>
    <w:rsid w:val="00101DFB"/>
    <w:rsid w:val="0010213B"/>
    <w:rsid w:val="00102295"/>
    <w:rsid w:val="001024C6"/>
    <w:rsid w:val="00102DB2"/>
    <w:rsid w:val="001034CC"/>
    <w:rsid w:val="00103AC9"/>
    <w:rsid w:val="001044D4"/>
    <w:rsid w:val="00104FBC"/>
    <w:rsid w:val="00106C16"/>
    <w:rsid w:val="001070C0"/>
    <w:rsid w:val="00107B23"/>
    <w:rsid w:val="00107D4D"/>
    <w:rsid w:val="00107E78"/>
    <w:rsid w:val="00110554"/>
    <w:rsid w:val="001108F5"/>
    <w:rsid w:val="00110947"/>
    <w:rsid w:val="00110BC5"/>
    <w:rsid w:val="00110C6A"/>
    <w:rsid w:val="00110FA2"/>
    <w:rsid w:val="001112F9"/>
    <w:rsid w:val="00111E22"/>
    <w:rsid w:val="001120F4"/>
    <w:rsid w:val="0011248F"/>
    <w:rsid w:val="001133EE"/>
    <w:rsid w:val="001139AA"/>
    <w:rsid w:val="00113E3D"/>
    <w:rsid w:val="00113E57"/>
    <w:rsid w:val="0011470D"/>
    <w:rsid w:val="00114800"/>
    <w:rsid w:val="00114CC5"/>
    <w:rsid w:val="00114D6C"/>
    <w:rsid w:val="0011618F"/>
    <w:rsid w:val="0011640D"/>
    <w:rsid w:val="0011680D"/>
    <w:rsid w:val="00116AB3"/>
    <w:rsid w:val="001177DE"/>
    <w:rsid w:val="00117FB3"/>
    <w:rsid w:val="00120133"/>
    <w:rsid w:val="00120300"/>
    <w:rsid w:val="00121454"/>
    <w:rsid w:val="0012245E"/>
    <w:rsid w:val="00122906"/>
    <w:rsid w:val="00122A48"/>
    <w:rsid w:val="00122A61"/>
    <w:rsid w:val="00122FDA"/>
    <w:rsid w:val="001230B0"/>
    <w:rsid w:val="00123416"/>
    <w:rsid w:val="00123B4E"/>
    <w:rsid w:val="00123C6D"/>
    <w:rsid w:val="00123F9E"/>
    <w:rsid w:val="00124BC6"/>
    <w:rsid w:val="0012546B"/>
    <w:rsid w:val="0012596E"/>
    <w:rsid w:val="00125E09"/>
    <w:rsid w:val="001264BD"/>
    <w:rsid w:val="0012692A"/>
    <w:rsid w:val="00127055"/>
    <w:rsid w:val="00127288"/>
    <w:rsid w:val="001273B7"/>
    <w:rsid w:val="00127BA5"/>
    <w:rsid w:val="00127D2D"/>
    <w:rsid w:val="001302DF"/>
    <w:rsid w:val="001305D5"/>
    <w:rsid w:val="001306F1"/>
    <w:rsid w:val="001314BA"/>
    <w:rsid w:val="001318B2"/>
    <w:rsid w:val="00131ED0"/>
    <w:rsid w:val="001326CE"/>
    <w:rsid w:val="00132F3E"/>
    <w:rsid w:val="00133704"/>
    <w:rsid w:val="0013407C"/>
    <w:rsid w:val="001349F4"/>
    <w:rsid w:val="00135484"/>
    <w:rsid w:val="0013622B"/>
    <w:rsid w:val="001362EB"/>
    <w:rsid w:val="00136442"/>
    <w:rsid w:val="0013651A"/>
    <w:rsid w:val="00136AB2"/>
    <w:rsid w:val="00136B76"/>
    <w:rsid w:val="00136BD0"/>
    <w:rsid w:val="001375CE"/>
    <w:rsid w:val="0013780A"/>
    <w:rsid w:val="00137856"/>
    <w:rsid w:val="00140187"/>
    <w:rsid w:val="00140A46"/>
    <w:rsid w:val="00141881"/>
    <w:rsid w:val="00141897"/>
    <w:rsid w:val="0014197F"/>
    <w:rsid w:val="00141FDB"/>
    <w:rsid w:val="0014202C"/>
    <w:rsid w:val="00142F55"/>
    <w:rsid w:val="0014344D"/>
    <w:rsid w:val="0014368B"/>
    <w:rsid w:val="00143A94"/>
    <w:rsid w:val="00144535"/>
    <w:rsid w:val="001446DB"/>
    <w:rsid w:val="00144E45"/>
    <w:rsid w:val="00145369"/>
    <w:rsid w:val="0014545B"/>
    <w:rsid w:val="001457F7"/>
    <w:rsid w:val="00145879"/>
    <w:rsid w:val="00145AA4"/>
    <w:rsid w:val="00145B45"/>
    <w:rsid w:val="00146419"/>
    <w:rsid w:val="001467BC"/>
    <w:rsid w:val="00146C1F"/>
    <w:rsid w:val="001472BC"/>
    <w:rsid w:val="001474D3"/>
    <w:rsid w:val="00147B2B"/>
    <w:rsid w:val="00147C5C"/>
    <w:rsid w:val="001502B2"/>
    <w:rsid w:val="00150790"/>
    <w:rsid w:val="00150905"/>
    <w:rsid w:val="00150A15"/>
    <w:rsid w:val="00150A98"/>
    <w:rsid w:val="00150D00"/>
    <w:rsid w:val="00150FC4"/>
    <w:rsid w:val="00151179"/>
    <w:rsid w:val="00151B80"/>
    <w:rsid w:val="00151FA4"/>
    <w:rsid w:val="001524C7"/>
    <w:rsid w:val="0015295E"/>
    <w:rsid w:val="00153381"/>
    <w:rsid w:val="00153704"/>
    <w:rsid w:val="001537FA"/>
    <w:rsid w:val="00153B1E"/>
    <w:rsid w:val="00153E90"/>
    <w:rsid w:val="00154010"/>
    <w:rsid w:val="001545D4"/>
    <w:rsid w:val="001549B5"/>
    <w:rsid w:val="00154B17"/>
    <w:rsid w:val="00154C63"/>
    <w:rsid w:val="001559EA"/>
    <w:rsid w:val="00155AF1"/>
    <w:rsid w:val="00155C1C"/>
    <w:rsid w:val="001573AD"/>
    <w:rsid w:val="00160ABF"/>
    <w:rsid w:val="001613F5"/>
    <w:rsid w:val="001614C1"/>
    <w:rsid w:val="001632DC"/>
    <w:rsid w:val="00163630"/>
    <w:rsid w:val="00163C48"/>
    <w:rsid w:val="00164056"/>
    <w:rsid w:val="0016495B"/>
    <w:rsid w:val="00164F6C"/>
    <w:rsid w:val="00165229"/>
    <w:rsid w:val="00165A37"/>
    <w:rsid w:val="00166164"/>
    <w:rsid w:val="00166166"/>
    <w:rsid w:val="0016735D"/>
    <w:rsid w:val="001673FF"/>
    <w:rsid w:val="00167695"/>
    <w:rsid w:val="00170078"/>
    <w:rsid w:val="00170143"/>
    <w:rsid w:val="00170929"/>
    <w:rsid w:val="00170B35"/>
    <w:rsid w:val="001712A1"/>
    <w:rsid w:val="00171384"/>
    <w:rsid w:val="0017141D"/>
    <w:rsid w:val="001717F3"/>
    <w:rsid w:val="00171817"/>
    <w:rsid w:val="00171C98"/>
    <w:rsid w:val="00171F2F"/>
    <w:rsid w:val="001722A0"/>
    <w:rsid w:val="00172988"/>
    <w:rsid w:val="00172B8D"/>
    <w:rsid w:val="00172E29"/>
    <w:rsid w:val="00172FB8"/>
    <w:rsid w:val="00173080"/>
    <w:rsid w:val="00173BD7"/>
    <w:rsid w:val="00173C17"/>
    <w:rsid w:val="00173D3E"/>
    <w:rsid w:val="0017457E"/>
    <w:rsid w:val="00174944"/>
    <w:rsid w:val="00174DB8"/>
    <w:rsid w:val="00175CA0"/>
    <w:rsid w:val="00176B4A"/>
    <w:rsid w:val="00176F8D"/>
    <w:rsid w:val="00177BA9"/>
    <w:rsid w:val="00177FB1"/>
    <w:rsid w:val="00180B5C"/>
    <w:rsid w:val="00180BDE"/>
    <w:rsid w:val="00180F1C"/>
    <w:rsid w:val="00180FFD"/>
    <w:rsid w:val="001813EF"/>
    <w:rsid w:val="00184023"/>
    <w:rsid w:val="0018424D"/>
    <w:rsid w:val="00184CBA"/>
    <w:rsid w:val="00184D66"/>
    <w:rsid w:val="00185058"/>
    <w:rsid w:val="001852A5"/>
    <w:rsid w:val="001855D8"/>
    <w:rsid w:val="00185ECF"/>
    <w:rsid w:val="001863C4"/>
    <w:rsid w:val="001868A2"/>
    <w:rsid w:val="0018722E"/>
    <w:rsid w:val="0018761B"/>
    <w:rsid w:val="001878DB"/>
    <w:rsid w:val="00190159"/>
    <w:rsid w:val="00190968"/>
    <w:rsid w:val="001909CD"/>
    <w:rsid w:val="00190AB2"/>
    <w:rsid w:val="00191318"/>
    <w:rsid w:val="0019190D"/>
    <w:rsid w:val="001924D6"/>
    <w:rsid w:val="001927C5"/>
    <w:rsid w:val="001928C9"/>
    <w:rsid w:val="00193A63"/>
    <w:rsid w:val="00193B0D"/>
    <w:rsid w:val="00194C08"/>
    <w:rsid w:val="00195C8F"/>
    <w:rsid w:val="001964EF"/>
    <w:rsid w:val="00196AE3"/>
    <w:rsid w:val="00197539"/>
    <w:rsid w:val="00197A37"/>
    <w:rsid w:val="001A012F"/>
    <w:rsid w:val="001A056F"/>
    <w:rsid w:val="001A0FEC"/>
    <w:rsid w:val="001A1B53"/>
    <w:rsid w:val="001A1CEA"/>
    <w:rsid w:val="001A1F62"/>
    <w:rsid w:val="001A200F"/>
    <w:rsid w:val="001A221D"/>
    <w:rsid w:val="001A2F4A"/>
    <w:rsid w:val="001A3C41"/>
    <w:rsid w:val="001A3CFB"/>
    <w:rsid w:val="001A4CF5"/>
    <w:rsid w:val="001A4F88"/>
    <w:rsid w:val="001A52B4"/>
    <w:rsid w:val="001A5532"/>
    <w:rsid w:val="001A587A"/>
    <w:rsid w:val="001A6B0D"/>
    <w:rsid w:val="001A6CF0"/>
    <w:rsid w:val="001A6FEE"/>
    <w:rsid w:val="001B036C"/>
    <w:rsid w:val="001B0B90"/>
    <w:rsid w:val="001B0B95"/>
    <w:rsid w:val="001B0FAF"/>
    <w:rsid w:val="001B143E"/>
    <w:rsid w:val="001B1C42"/>
    <w:rsid w:val="001B1FB5"/>
    <w:rsid w:val="001B260E"/>
    <w:rsid w:val="001B29D2"/>
    <w:rsid w:val="001B31B3"/>
    <w:rsid w:val="001B3452"/>
    <w:rsid w:val="001B43A2"/>
    <w:rsid w:val="001B4779"/>
    <w:rsid w:val="001B4CF6"/>
    <w:rsid w:val="001B4D86"/>
    <w:rsid w:val="001B53E0"/>
    <w:rsid w:val="001B5453"/>
    <w:rsid w:val="001B61C0"/>
    <w:rsid w:val="001B6444"/>
    <w:rsid w:val="001B6973"/>
    <w:rsid w:val="001B69CC"/>
    <w:rsid w:val="001B6CE8"/>
    <w:rsid w:val="001B7404"/>
    <w:rsid w:val="001B7521"/>
    <w:rsid w:val="001B7BE6"/>
    <w:rsid w:val="001C0410"/>
    <w:rsid w:val="001C04AC"/>
    <w:rsid w:val="001C0F29"/>
    <w:rsid w:val="001C20B9"/>
    <w:rsid w:val="001C239D"/>
    <w:rsid w:val="001C398E"/>
    <w:rsid w:val="001C3995"/>
    <w:rsid w:val="001C4285"/>
    <w:rsid w:val="001C4F89"/>
    <w:rsid w:val="001C54A0"/>
    <w:rsid w:val="001C55DF"/>
    <w:rsid w:val="001C56DD"/>
    <w:rsid w:val="001C587F"/>
    <w:rsid w:val="001C5A20"/>
    <w:rsid w:val="001C5C64"/>
    <w:rsid w:val="001C6DF2"/>
    <w:rsid w:val="001C72FE"/>
    <w:rsid w:val="001C738A"/>
    <w:rsid w:val="001C783D"/>
    <w:rsid w:val="001C7AF5"/>
    <w:rsid w:val="001C7C96"/>
    <w:rsid w:val="001C7D50"/>
    <w:rsid w:val="001C7F5B"/>
    <w:rsid w:val="001D0429"/>
    <w:rsid w:val="001D047A"/>
    <w:rsid w:val="001D077D"/>
    <w:rsid w:val="001D09F1"/>
    <w:rsid w:val="001D1B91"/>
    <w:rsid w:val="001D1EE5"/>
    <w:rsid w:val="001D29FB"/>
    <w:rsid w:val="001D2D28"/>
    <w:rsid w:val="001D3916"/>
    <w:rsid w:val="001D3CDD"/>
    <w:rsid w:val="001D4203"/>
    <w:rsid w:val="001D43ED"/>
    <w:rsid w:val="001D4A30"/>
    <w:rsid w:val="001D4FAB"/>
    <w:rsid w:val="001D5492"/>
    <w:rsid w:val="001D5947"/>
    <w:rsid w:val="001D65E4"/>
    <w:rsid w:val="001E0319"/>
    <w:rsid w:val="001E0AA0"/>
    <w:rsid w:val="001E1652"/>
    <w:rsid w:val="001E1B3E"/>
    <w:rsid w:val="001E1CFB"/>
    <w:rsid w:val="001E1FDA"/>
    <w:rsid w:val="001E29B5"/>
    <w:rsid w:val="001E2AB9"/>
    <w:rsid w:val="001E2BC5"/>
    <w:rsid w:val="001E31D3"/>
    <w:rsid w:val="001E3762"/>
    <w:rsid w:val="001E411F"/>
    <w:rsid w:val="001E4B96"/>
    <w:rsid w:val="001E581A"/>
    <w:rsid w:val="001E5A1F"/>
    <w:rsid w:val="001E6171"/>
    <w:rsid w:val="001E66E1"/>
    <w:rsid w:val="001E6AF5"/>
    <w:rsid w:val="001E6F62"/>
    <w:rsid w:val="001E6F74"/>
    <w:rsid w:val="001E7054"/>
    <w:rsid w:val="001E75B2"/>
    <w:rsid w:val="001E7B92"/>
    <w:rsid w:val="001E7EB1"/>
    <w:rsid w:val="001F04BB"/>
    <w:rsid w:val="001F09AB"/>
    <w:rsid w:val="001F145D"/>
    <w:rsid w:val="001F199A"/>
    <w:rsid w:val="001F2052"/>
    <w:rsid w:val="001F396C"/>
    <w:rsid w:val="001F3B7D"/>
    <w:rsid w:val="001F3EEC"/>
    <w:rsid w:val="001F403E"/>
    <w:rsid w:val="001F40E3"/>
    <w:rsid w:val="001F493A"/>
    <w:rsid w:val="001F4BFE"/>
    <w:rsid w:val="001F5294"/>
    <w:rsid w:val="001F5431"/>
    <w:rsid w:val="001F5528"/>
    <w:rsid w:val="001F6474"/>
    <w:rsid w:val="001F6565"/>
    <w:rsid w:val="001F6760"/>
    <w:rsid w:val="001F694D"/>
    <w:rsid w:val="001F6979"/>
    <w:rsid w:val="001F69A4"/>
    <w:rsid w:val="001F6DB4"/>
    <w:rsid w:val="001F6E3C"/>
    <w:rsid w:val="00200352"/>
    <w:rsid w:val="002004D4"/>
    <w:rsid w:val="002006DA"/>
    <w:rsid w:val="002009E3"/>
    <w:rsid w:val="00200AF4"/>
    <w:rsid w:val="002010D4"/>
    <w:rsid w:val="00201A2F"/>
    <w:rsid w:val="00201D17"/>
    <w:rsid w:val="0020290E"/>
    <w:rsid w:val="00202921"/>
    <w:rsid w:val="002029A2"/>
    <w:rsid w:val="002032CB"/>
    <w:rsid w:val="00203646"/>
    <w:rsid w:val="00204804"/>
    <w:rsid w:val="002051C9"/>
    <w:rsid w:val="00205209"/>
    <w:rsid w:val="0020545C"/>
    <w:rsid w:val="00205D38"/>
    <w:rsid w:val="00205DB0"/>
    <w:rsid w:val="00206A4E"/>
    <w:rsid w:val="00206FCC"/>
    <w:rsid w:val="00210588"/>
    <w:rsid w:val="00211DCC"/>
    <w:rsid w:val="00212EE5"/>
    <w:rsid w:val="00212EE7"/>
    <w:rsid w:val="0021384E"/>
    <w:rsid w:val="002138F9"/>
    <w:rsid w:val="00213A87"/>
    <w:rsid w:val="00213E01"/>
    <w:rsid w:val="00213E40"/>
    <w:rsid w:val="00214431"/>
    <w:rsid w:val="00214D2F"/>
    <w:rsid w:val="002154DE"/>
    <w:rsid w:val="00216CC9"/>
    <w:rsid w:val="00216D22"/>
    <w:rsid w:val="00217376"/>
    <w:rsid w:val="00220627"/>
    <w:rsid w:val="00220A61"/>
    <w:rsid w:val="002214B6"/>
    <w:rsid w:val="00221E58"/>
    <w:rsid w:val="00222049"/>
    <w:rsid w:val="002236A1"/>
    <w:rsid w:val="002239FE"/>
    <w:rsid w:val="00224918"/>
    <w:rsid w:val="00225E10"/>
    <w:rsid w:val="00225FB6"/>
    <w:rsid w:val="002263E2"/>
    <w:rsid w:val="00226D40"/>
    <w:rsid w:val="002271B5"/>
    <w:rsid w:val="002274E0"/>
    <w:rsid w:val="00227B93"/>
    <w:rsid w:val="00227FD4"/>
    <w:rsid w:val="0023049D"/>
    <w:rsid w:val="002306A1"/>
    <w:rsid w:val="00230B69"/>
    <w:rsid w:val="00230C44"/>
    <w:rsid w:val="00230D2A"/>
    <w:rsid w:val="00231373"/>
    <w:rsid w:val="00232EA0"/>
    <w:rsid w:val="00232F52"/>
    <w:rsid w:val="00233273"/>
    <w:rsid w:val="0023353E"/>
    <w:rsid w:val="002338DA"/>
    <w:rsid w:val="0023394E"/>
    <w:rsid w:val="00233CAF"/>
    <w:rsid w:val="00233D24"/>
    <w:rsid w:val="00234149"/>
    <w:rsid w:val="002341BC"/>
    <w:rsid w:val="0023439F"/>
    <w:rsid w:val="002344A4"/>
    <w:rsid w:val="0023451E"/>
    <w:rsid w:val="00235044"/>
    <w:rsid w:val="00235051"/>
    <w:rsid w:val="00235832"/>
    <w:rsid w:val="002362FD"/>
    <w:rsid w:val="002367DC"/>
    <w:rsid w:val="00237C57"/>
    <w:rsid w:val="00240378"/>
    <w:rsid w:val="002403C4"/>
    <w:rsid w:val="002403DD"/>
    <w:rsid w:val="00240A8F"/>
    <w:rsid w:val="00240C50"/>
    <w:rsid w:val="00240E1F"/>
    <w:rsid w:val="00240F3E"/>
    <w:rsid w:val="0024143A"/>
    <w:rsid w:val="00241562"/>
    <w:rsid w:val="002418B8"/>
    <w:rsid w:val="00241AD6"/>
    <w:rsid w:val="00242442"/>
    <w:rsid w:val="00242DD2"/>
    <w:rsid w:val="002430FC"/>
    <w:rsid w:val="00243B66"/>
    <w:rsid w:val="00243B7F"/>
    <w:rsid w:val="0024440F"/>
    <w:rsid w:val="00244891"/>
    <w:rsid w:val="00244D64"/>
    <w:rsid w:val="00244EA5"/>
    <w:rsid w:val="00245BD8"/>
    <w:rsid w:val="00246190"/>
    <w:rsid w:val="0024628D"/>
    <w:rsid w:val="00246834"/>
    <w:rsid w:val="00246989"/>
    <w:rsid w:val="002469FF"/>
    <w:rsid w:val="00246A49"/>
    <w:rsid w:val="00246C82"/>
    <w:rsid w:val="00247027"/>
    <w:rsid w:val="00247157"/>
    <w:rsid w:val="00247B4C"/>
    <w:rsid w:val="00247EC8"/>
    <w:rsid w:val="00247EFE"/>
    <w:rsid w:val="00250E51"/>
    <w:rsid w:val="002518D2"/>
    <w:rsid w:val="00251A90"/>
    <w:rsid w:val="00251AD6"/>
    <w:rsid w:val="00251D31"/>
    <w:rsid w:val="0025200D"/>
    <w:rsid w:val="00252339"/>
    <w:rsid w:val="00253631"/>
    <w:rsid w:val="00253687"/>
    <w:rsid w:val="00253702"/>
    <w:rsid w:val="002537DF"/>
    <w:rsid w:val="00254504"/>
    <w:rsid w:val="00255F16"/>
    <w:rsid w:val="002562DB"/>
    <w:rsid w:val="002565AF"/>
    <w:rsid w:val="00256819"/>
    <w:rsid w:val="00256C41"/>
    <w:rsid w:val="00260B12"/>
    <w:rsid w:val="0026200D"/>
    <w:rsid w:val="0026206C"/>
    <w:rsid w:val="00262356"/>
    <w:rsid w:val="002623A1"/>
    <w:rsid w:val="00262723"/>
    <w:rsid w:val="00263023"/>
    <w:rsid w:val="00263047"/>
    <w:rsid w:val="00264DE4"/>
    <w:rsid w:val="00264F48"/>
    <w:rsid w:val="00265B24"/>
    <w:rsid w:val="00265F6D"/>
    <w:rsid w:val="00266123"/>
    <w:rsid w:val="00266734"/>
    <w:rsid w:val="0026683E"/>
    <w:rsid w:val="00266AA8"/>
    <w:rsid w:val="00266CBA"/>
    <w:rsid w:val="00267C40"/>
    <w:rsid w:val="00270021"/>
    <w:rsid w:val="0027063C"/>
    <w:rsid w:val="00270E7E"/>
    <w:rsid w:val="0027126D"/>
    <w:rsid w:val="00272C45"/>
    <w:rsid w:val="0027386A"/>
    <w:rsid w:val="00273AD5"/>
    <w:rsid w:val="00273F87"/>
    <w:rsid w:val="00274453"/>
    <w:rsid w:val="0027478A"/>
    <w:rsid w:val="00274915"/>
    <w:rsid w:val="00274B8D"/>
    <w:rsid w:val="002756C4"/>
    <w:rsid w:val="00275E1C"/>
    <w:rsid w:val="002761D7"/>
    <w:rsid w:val="00276A0A"/>
    <w:rsid w:val="002770E8"/>
    <w:rsid w:val="002777E5"/>
    <w:rsid w:val="002800CD"/>
    <w:rsid w:val="00280611"/>
    <w:rsid w:val="00280F7E"/>
    <w:rsid w:val="002818DB"/>
    <w:rsid w:val="002818E3"/>
    <w:rsid w:val="00281A7F"/>
    <w:rsid w:val="00281B39"/>
    <w:rsid w:val="002827FA"/>
    <w:rsid w:val="00282FE8"/>
    <w:rsid w:val="00283094"/>
    <w:rsid w:val="002834FB"/>
    <w:rsid w:val="00283A89"/>
    <w:rsid w:val="0028447F"/>
    <w:rsid w:val="002846DB"/>
    <w:rsid w:val="00284B98"/>
    <w:rsid w:val="00286055"/>
    <w:rsid w:val="00286826"/>
    <w:rsid w:val="00286B47"/>
    <w:rsid w:val="00287558"/>
    <w:rsid w:val="0029003E"/>
    <w:rsid w:val="002900A6"/>
    <w:rsid w:val="002901BE"/>
    <w:rsid w:val="00290FAA"/>
    <w:rsid w:val="002917BA"/>
    <w:rsid w:val="002922BA"/>
    <w:rsid w:val="0029257F"/>
    <w:rsid w:val="00293174"/>
    <w:rsid w:val="00293285"/>
    <w:rsid w:val="002936BD"/>
    <w:rsid w:val="00293E69"/>
    <w:rsid w:val="002940D6"/>
    <w:rsid w:val="0029425F"/>
    <w:rsid w:val="002949C3"/>
    <w:rsid w:val="00294F98"/>
    <w:rsid w:val="00295664"/>
    <w:rsid w:val="00295C00"/>
    <w:rsid w:val="0029617E"/>
    <w:rsid w:val="00297A29"/>
    <w:rsid w:val="00297CDD"/>
    <w:rsid w:val="00297F24"/>
    <w:rsid w:val="002A0337"/>
    <w:rsid w:val="002A15C6"/>
    <w:rsid w:val="002A1D6F"/>
    <w:rsid w:val="002A282D"/>
    <w:rsid w:val="002A4738"/>
    <w:rsid w:val="002A47A9"/>
    <w:rsid w:val="002A4C54"/>
    <w:rsid w:val="002A5586"/>
    <w:rsid w:val="002A57E9"/>
    <w:rsid w:val="002A58E0"/>
    <w:rsid w:val="002A6096"/>
    <w:rsid w:val="002A60A5"/>
    <w:rsid w:val="002A6D9E"/>
    <w:rsid w:val="002A7712"/>
    <w:rsid w:val="002A7799"/>
    <w:rsid w:val="002A7D8F"/>
    <w:rsid w:val="002B0449"/>
    <w:rsid w:val="002B0F42"/>
    <w:rsid w:val="002B0FE3"/>
    <w:rsid w:val="002B1116"/>
    <w:rsid w:val="002B214F"/>
    <w:rsid w:val="002B21DE"/>
    <w:rsid w:val="002B2513"/>
    <w:rsid w:val="002B2AEE"/>
    <w:rsid w:val="002B2D9E"/>
    <w:rsid w:val="002B323B"/>
    <w:rsid w:val="002B4033"/>
    <w:rsid w:val="002B42FE"/>
    <w:rsid w:val="002B4384"/>
    <w:rsid w:val="002B45FE"/>
    <w:rsid w:val="002B484C"/>
    <w:rsid w:val="002B5047"/>
    <w:rsid w:val="002B54C6"/>
    <w:rsid w:val="002B56C8"/>
    <w:rsid w:val="002B6496"/>
    <w:rsid w:val="002B6545"/>
    <w:rsid w:val="002B6A88"/>
    <w:rsid w:val="002B6F8A"/>
    <w:rsid w:val="002B704B"/>
    <w:rsid w:val="002B726B"/>
    <w:rsid w:val="002B783D"/>
    <w:rsid w:val="002B7E18"/>
    <w:rsid w:val="002C071B"/>
    <w:rsid w:val="002C0ADC"/>
    <w:rsid w:val="002C0FF1"/>
    <w:rsid w:val="002C1262"/>
    <w:rsid w:val="002C1777"/>
    <w:rsid w:val="002C1B80"/>
    <w:rsid w:val="002C2417"/>
    <w:rsid w:val="002C2CB7"/>
    <w:rsid w:val="002C2F9B"/>
    <w:rsid w:val="002C326B"/>
    <w:rsid w:val="002C37D0"/>
    <w:rsid w:val="002C39EB"/>
    <w:rsid w:val="002C42AF"/>
    <w:rsid w:val="002C57C5"/>
    <w:rsid w:val="002C6AA6"/>
    <w:rsid w:val="002C6D8B"/>
    <w:rsid w:val="002C745A"/>
    <w:rsid w:val="002D03EC"/>
    <w:rsid w:val="002D0BDF"/>
    <w:rsid w:val="002D0FC9"/>
    <w:rsid w:val="002D1A93"/>
    <w:rsid w:val="002D1D5F"/>
    <w:rsid w:val="002D2A62"/>
    <w:rsid w:val="002D2F31"/>
    <w:rsid w:val="002D2FCC"/>
    <w:rsid w:val="002D3E3A"/>
    <w:rsid w:val="002D44A3"/>
    <w:rsid w:val="002D576F"/>
    <w:rsid w:val="002D61BB"/>
    <w:rsid w:val="002D62B9"/>
    <w:rsid w:val="002D7F67"/>
    <w:rsid w:val="002E025E"/>
    <w:rsid w:val="002E046D"/>
    <w:rsid w:val="002E1532"/>
    <w:rsid w:val="002E175A"/>
    <w:rsid w:val="002E2090"/>
    <w:rsid w:val="002E3C1C"/>
    <w:rsid w:val="002E3EF7"/>
    <w:rsid w:val="002E4CD8"/>
    <w:rsid w:val="002E5545"/>
    <w:rsid w:val="002E5740"/>
    <w:rsid w:val="002E67FA"/>
    <w:rsid w:val="002E7734"/>
    <w:rsid w:val="002E7BDF"/>
    <w:rsid w:val="002E7D57"/>
    <w:rsid w:val="002F1505"/>
    <w:rsid w:val="002F157F"/>
    <w:rsid w:val="002F176C"/>
    <w:rsid w:val="002F23E4"/>
    <w:rsid w:val="002F2761"/>
    <w:rsid w:val="002F2BBA"/>
    <w:rsid w:val="002F2D5B"/>
    <w:rsid w:val="002F2F8D"/>
    <w:rsid w:val="002F356A"/>
    <w:rsid w:val="002F3D9A"/>
    <w:rsid w:val="002F3F0D"/>
    <w:rsid w:val="002F594C"/>
    <w:rsid w:val="002F70A2"/>
    <w:rsid w:val="002F751B"/>
    <w:rsid w:val="002F7C28"/>
    <w:rsid w:val="00300444"/>
    <w:rsid w:val="0030072D"/>
    <w:rsid w:val="00300845"/>
    <w:rsid w:val="00300AFD"/>
    <w:rsid w:val="0030196A"/>
    <w:rsid w:val="0030203C"/>
    <w:rsid w:val="00302CA9"/>
    <w:rsid w:val="00304A9D"/>
    <w:rsid w:val="00306495"/>
    <w:rsid w:val="00306AD4"/>
    <w:rsid w:val="00307278"/>
    <w:rsid w:val="003101DD"/>
    <w:rsid w:val="003106F8"/>
    <w:rsid w:val="00310A0D"/>
    <w:rsid w:val="00310E62"/>
    <w:rsid w:val="00311206"/>
    <w:rsid w:val="0031191D"/>
    <w:rsid w:val="0031193E"/>
    <w:rsid w:val="0031264C"/>
    <w:rsid w:val="0031291C"/>
    <w:rsid w:val="00312CA6"/>
    <w:rsid w:val="00312F9E"/>
    <w:rsid w:val="00313509"/>
    <w:rsid w:val="00313BF6"/>
    <w:rsid w:val="003141DA"/>
    <w:rsid w:val="00314504"/>
    <w:rsid w:val="003152E3"/>
    <w:rsid w:val="00315726"/>
    <w:rsid w:val="00315CFF"/>
    <w:rsid w:val="00315FF6"/>
    <w:rsid w:val="00317400"/>
    <w:rsid w:val="003178DD"/>
    <w:rsid w:val="00320939"/>
    <w:rsid w:val="00321237"/>
    <w:rsid w:val="003213C8"/>
    <w:rsid w:val="003219A4"/>
    <w:rsid w:val="00322193"/>
    <w:rsid w:val="00322310"/>
    <w:rsid w:val="0032253A"/>
    <w:rsid w:val="00322723"/>
    <w:rsid w:val="00322D85"/>
    <w:rsid w:val="0032310B"/>
    <w:rsid w:val="00323713"/>
    <w:rsid w:val="00323954"/>
    <w:rsid w:val="00323EBD"/>
    <w:rsid w:val="003242C3"/>
    <w:rsid w:val="0032431B"/>
    <w:rsid w:val="00324F4D"/>
    <w:rsid w:val="003258C4"/>
    <w:rsid w:val="00325B81"/>
    <w:rsid w:val="00326A5F"/>
    <w:rsid w:val="00326DEF"/>
    <w:rsid w:val="00326FD9"/>
    <w:rsid w:val="0032725A"/>
    <w:rsid w:val="003274FF"/>
    <w:rsid w:val="00327B3B"/>
    <w:rsid w:val="00327FD9"/>
    <w:rsid w:val="00330518"/>
    <w:rsid w:val="00330E21"/>
    <w:rsid w:val="00330EE0"/>
    <w:rsid w:val="0033122D"/>
    <w:rsid w:val="00331A5C"/>
    <w:rsid w:val="00332567"/>
    <w:rsid w:val="0033295C"/>
    <w:rsid w:val="00332FB0"/>
    <w:rsid w:val="0033362C"/>
    <w:rsid w:val="00333B3A"/>
    <w:rsid w:val="00333DC0"/>
    <w:rsid w:val="003341AD"/>
    <w:rsid w:val="00335DC6"/>
    <w:rsid w:val="003361E8"/>
    <w:rsid w:val="003363E9"/>
    <w:rsid w:val="00336702"/>
    <w:rsid w:val="00336FB0"/>
    <w:rsid w:val="0033731E"/>
    <w:rsid w:val="003377A7"/>
    <w:rsid w:val="00337DCD"/>
    <w:rsid w:val="00340770"/>
    <w:rsid w:val="0034234E"/>
    <w:rsid w:val="003424CE"/>
    <w:rsid w:val="00342C66"/>
    <w:rsid w:val="00343AC0"/>
    <w:rsid w:val="00344237"/>
    <w:rsid w:val="0034498B"/>
    <w:rsid w:val="003451D4"/>
    <w:rsid w:val="0034544C"/>
    <w:rsid w:val="0034600C"/>
    <w:rsid w:val="00346C93"/>
    <w:rsid w:val="00346EDA"/>
    <w:rsid w:val="00350265"/>
    <w:rsid w:val="003502F1"/>
    <w:rsid w:val="00350405"/>
    <w:rsid w:val="00350F27"/>
    <w:rsid w:val="003511A0"/>
    <w:rsid w:val="00351411"/>
    <w:rsid w:val="003516C8"/>
    <w:rsid w:val="00352A04"/>
    <w:rsid w:val="00352AD4"/>
    <w:rsid w:val="00352C35"/>
    <w:rsid w:val="00352F3F"/>
    <w:rsid w:val="00352F40"/>
    <w:rsid w:val="00353D9E"/>
    <w:rsid w:val="0035412D"/>
    <w:rsid w:val="00354262"/>
    <w:rsid w:val="00354354"/>
    <w:rsid w:val="00354C2B"/>
    <w:rsid w:val="00354C54"/>
    <w:rsid w:val="00355A7E"/>
    <w:rsid w:val="00355BA1"/>
    <w:rsid w:val="00355C08"/>
    <w:rsid w:val="00356697"/>
    <w:rsid w:val="003575A9"/>
    <w:rsid w:val="003577AE"/>
    <w:rsid w:val="003605FB"/>
    <w:rsid w:val="003607EF"/>
    <w:rsid w:val="00360B17"/>
    <w:rsid w:val="00360E27"/>
    <w:rsid w:val="0036165D"/>
    <w:rsid w:val="003625D5"/>
    <w:rsid w:val="00362A8C"/>
    <w:rsid w:val="0036313A"/>
    <w:rsid w:val="0036389D"/>
    <w:rsid w:val="00363EA7"/>
    <w:rsid w:val="00364542"/>
    <w:rsid w:val="00364E3F"/>
    <w:rsid w:val="00364E75"/>
    <w:rsid w:val="0036503F"/>
    <w:rsid w:val="00365A3C"/>
    <w:rsid w:val="00365D2E"/>
    <w:rsid w:val="00367D34"/>
    <w:rsid w:val="0037094C"/>
    <w:rsid w:val="00370F71"/>
    <w:rsid w:val="003710E0"/>
    <w:rsid w:val="00371390"/>
    <w:rsid w:val="00371D81"/>
    <w:rsid w:val="00373E06"/>
    <w:rsid w:val="00374472"/>
    <w:rsid w:val="00374723"/>
    <w:rsid w:val="00374BCB"/>
    <w:rsid w:val="0037562A"/>
    <w:rsid w:val="0037572D"/>
    <w:rsid w:val="00376423"/>
    <w:rsid w:val="003768EA"/>
    <w:rsid w:val="00376BE8"/>
    <w:rsid w:val="00376E95"/>
    <w:rsid w:val="00377B5D"/>
    <w:rsid w:val="00377FBE"/>
    <w:rsid w:val="00380281"/>
    <w:rsid w:val="00380704"/>
    <w:rsid w:val="00380AA4"/>
    <w:rsid w:val="00380EE8"/>
    <w:rsid w:val="0038109B"/>
    <w:rsid w:val="00381336"/>
    <w:rsid w:val="0038145A"/>
    <w:rsid w:val="00381BC6"/>
    <w:rsid w:val="00382287"/>
    <w:rsid w:val="00382552"/>
    <w:rsid w:val="0038261D"/>
    <w:rsid w:val="00383120"/>
    <w:rsid w:val="00383E32"/>
    <w:rsid w:val="00384252"/>
    <w:rsid w:val="003849A7"/>
    <w:rsid w:val="00385030"/>
    <w:rsid w:val="00385729"/>
    <w:rsid w:val="003864C5"/>
    <w:rsid w:val="00386A35"/>
    <w:rsid w:val="00387A75"/>
    <w:rsid w:val="00387ED3"/>
    <w:rsid w:val="003902DE"/>
    <w:rsid w:val="00390477"/>
    <w:rsid w:val="00390791"/>
    <w:rsid w:val="003908B0"/>
    <w:rsid w:val="0039124B"/>
    <w:rsid w:val="003912DB"/>
    <w:rsid w:val="0039227E"/>
    <w:rsid w:val="003928EB"/>
    <w:rsid w:val="00392F4D"/>
    <w:rsid w:val="00393190"/>
    <w:rsid w:val="00393C99"/>
    <w:rsid w:val="0039416D"/>
    <w:rsid w:val="0039456E"/>
    <w:rsid w:val="00395A97"/>
    <w:rsid w:val="00395D04"/>
    <w:rsid w:val="00395D88"/>
    <w:rsid w:val="0039656E"/>
    <w:rsid w:val="00396CA4"/>
    <w:rsid w:val="003A0B00"/>
    <w:rsid w:val="003A0F0E"/>
    <w:rsid w:val="003A196C"/>
    <w:rsid w:val="003A251D"/>
    <w:rsid w:val="003A2706"/>
    <w:rsid w:val="003A2863"/>
    <w:rsid w:val="003A33F7"/>
    <w:rsid w:val="003A3400"/>
    <w:rsid w:val="003A392C"/>
    <w:rsid w:val="003A3EDF"/>
    <w:rsid w:val="003A4079"/>
    <w:rsid w:val="003A46C5"/>
    <w:rsid w:val="003A471E"/>
    <w:rsid w:val="003A5792"/>
    <w:rsid w:val="003A583E"/>
    <w:rsid w:val="003A589E"/>
    <w:rsid w:val="003A60F9"/>
    <w:rsid w:val="003A708B"/>
    <w:rsid w:val="003A723B"/>
    <w:rsid w:val="003A7DC9"/>
    <w:rsid w:val="003B050F"/>
    <w:rsid w:val="003B0783"/>
    <w:rsid w:val="003B081B"/>
    <w:rsid w:val="003B09A5"/>
    <w:rsid w:val="003B1386"/>
    <w:rsid w:val="003B19CA"/>
    <w:rsid w:val="003B1E7F"/>
    <w:rsid w:val="003B22D7"/>
    <w:rsid w:val="003B22F9"/>
    <w:rsid w:val="003B295E"/>
    <w:rsid w:val="003B2BB0"/>
    <w:rsid w:val="003B2BD0"/>
    <w:rsid w:val="003B33C2"/>
    <w:rsid w:val="003B3BF3"/>
    <w:rsid w:val="003B4284"/>
    <w:rsid w:val="003B4821"/>
    <w:rsid w:val="003B4849"/>
    <w:rsid w:val="003B49CA"/>
    <w:rsid w:val="003B4E60"/>
    <w:rsid w:val="003B61C9"/>
    <w:rsid w:val="003B64C2"/>
    <w:rsid w:val="003B70B1"/>
    <w:rsid w:val="003B710F"/>
    <w:rsid w:val="003B7411"/>
    <w:rsid w:val="003B7972"/>
    <w:rsid w:val="003B7A5C"/>
    <w:rsid w:val="003B7F74"/>
    <w:rsid w:val="003C0817"/>
    <w:rsid w:val="003C0BC1"/>
    <w:rsid w:val="003C126B"/>
    <w:rsid w:val="003C15BD"/>
    <w:rsid w:val="003C15F7"/>
    <w:rsid w:val="003C1ECD"/>
    <w:rsid w:val="003C2680"/>
    <w:rsid w:val="003C3101"/>
    <w:rsid w:val="003C33EF"/>
    <w:rsid w:val="003C4080"/>
    <w:rsid w:val="003C52C7"/>
    <w:rsid w:val="003C5361"/>
    <w:rsid w:val="003C5634"/>
    <w:rsid w:val="003C5B06"/>
    <w:rsid w:val="003C5DA0"/>
    <w:rsid w:val="003C5E78"/>
    <w:rsid w:val="003C6342"/>
    <w:rsid w:val="003C6513"/>
    <w:rsid w:val="003D0B2C"/>
    <w:rsid w:val="003D2344"/>
    <w:rsid w:val="003D2DAA"/>
    <w:rsid w:val="003D328A"/>
    <w:rsid w:val="003D3698"/>
    <w:rsid w:val="003D39F6"/>
    <w:rsid w:val="003D3CC8"/>
    <w:rsid w:val="003D3EED"/>
    <w:rsid w:val="003D50C9"/>
    <w:rsid w:val="003D58A6"/>
    <w:rsid w:val="003D5D49"/>
    <w:rsid w:val="003D5DFD"/>
    <w:rsid w:val="003D63BB"/>
    <w:rsid w:val="003D6D24"/>
    <w:rsid w:val="003D6F9E"/>
    <w:rsid w:val="003D7641"/>
    <w:rsid w:val="003D7D55"/>
    <w:rsid w:val="003E0566"/>
    <w:rsid w:val="003E08D2"/>
    <w:rsid w:val="003E090D"/>
    <w:rsid w:val="003E0AAA"/>
    <w:rsid w:val="003E0AFD"/>
    <w:rsid w:val="003E1010"/>
    <w:rsid w:val="003E11A0"/>
    <w:rsid w:val="003E1D8F"/>
    <w:rsid w:val="003E1DCD"/>
    <w:rsid w:val="003E2D79"/>
    <w:rsid w:val="003E3250"/>
    <w:rsid w:val="003E3429"/>
    <w:rsid w:val="003E4185"/>
    <w:rsid w:val="003E45E1"/>
    <w:rsid w:val="003E469E"/>
    <w:rsid w:val="003E4FEE"/>
    <w:rsid w:val="003E5D21"/>
    <w:rsid w:val="003E5FE1"/>
    <w:rsid w:val="003E6D63"/>
    <w:rsid w:val="003E7943"/>
    <w:rsid w:val="003E7C23"/>
    <w:rsid w:val="003F037A"/>
    <w:rsid w:val="003F0677"/>
    <w:rsid w:val="003F0E4C"/>
    <w:rsid w:val="003F0FF1"/>
    <w:rsid w:val="003F14A2"/>
    <w:rsid w:val="003F1A51"/>
    <w:rsid w:val="003F1E5E"/>
    <w:rsid w:val="003F22FD"/>
    <w:rsid w:val="003F2676"/>
    <w:rsid w:val="003F2782"/>
    <w:rsid w:val="003F27E5"/>
    <w:rsid w:val="003F315F"/>
    <w:rsid w:val="003F381F"/>
    <w:rsid w:val="003F44AC"/>
    <w:rsid w:val="003F4BA5"/>
    <w:rsid w:val="003F4D8D"/>
    <w:rsid w:val="003F4FCC"/>
    <w:rsid w:val="003F5813"/>
    <w:rsid w:val="003F5B46"/>
    <w:rsid w:val="003F776B"/>
    <w:rsid w:val="00400B29"/>
    <w:rsid w:val="00400D27"/>
    <w:rsid w:val="0040133B"/>
    <w:rsid w:val="004015E5"/>
    <w:rsid w:val="00401B69"/>
    <w:rsid w:val="004024E6"/>
    <w:rsid w:val="00402673"/>
    <w:rsid w:val="00402BA4"/>
    <w:rsid w:val="00402F86"/>
    <w:rsid w:val="00403EDF"/>
    <w:rsid w:val="00404325"/>
    <w:rsid w:val="0040468A"/>
    <w:rsid w:val="00405674"/>
    <w:rsid w:val="0040581C"/>
    <w:rsid w:val="00407487"/>
    <w:rsid w:val="004101A7"/>
    <w:rsid w:val="00410EB7"/>
    <w:rsid w:val="00412D20"/>
    <w:rsid w:val="00412D82"/>
    <w:rsid w:val="00412E2A"/>
    <w:rsid w:val="00412F4E"/>
    <w:rsid w:val="0041347D"/>
    <w:rsid w:val="00414015"/>
    <w:rsid w:val="004140AF"/>
    <w:rsid w:val="0041410F"/>
    <w:rsid w:val="004148FF"/>
    <w:rsid w:val="004149C9"/>
    <w:rsid w:val="00415089"/>
    <w:rsid w:val="004160B4"/>
    <w:rsid w:val="00420372"/>
    <w:rsid w:val="0042065C"/>
    <w:rsid w:val="00420EC2"/>
    <w:rsid w:val="00421380"/>
    <w:rsid w:val="00421741"/>
    <w:rsid w:val="00421A34"/>
    <w:rsid w:val="00421E99"/>
    <w:rsid w:val="004220FC"/>
    <w:rsid w:val="004224A3"/>
    <w:rsid w:val="00422ABB"/>
    <w:rsid w:val="00422F27"/>
    <w:rsid w:val="00422FB0"/>
    <w:rsid w:val="00423024"/>
    <w:rsid w:val="00423098"/>
    <w:rsid w:val="00423238"/>
    <w:rsid w:val="00423A1E"/>
    <w:rsid w:val="00424A13"/>
    <w:rsid w:val="0042511F"/>
    <w:rsid w:val="00425121"/>
    <w:rsid w:val="004261DB"/>
    <w:rsid w:val="004262F6"/>
    <w:rsid w:val="00426382"/>
    <w:rsid w:val="004268EF"/>
    <w:rsid w:val="00426A28"/>
    <w:rsid w:val="00426E8B"/>
    <w:rsid w:val="00427325"/>
    <w:rsid w:val="004273A0"/>
    <w:rsid w:val="00427B94"/>
    <w:rsid w:val="00427EFD"/>
    <w:rsid w:val="0043287F"/>
    <w:rsid w:val="004334EB"/>
    <w:rsid w:val="004336D5"/>
    <w:rsid w:val="00433777"/>
    <w:rsid w:val="004356E9"/>
    <w:rsid w:val="00435726"/>
    <w:rsid w:val="00435892"/>
    <w:rsid w:val="00436514"/>
    <w:rsid w:val="00436E11"/>
    <w:rsid w:val="00437530"/>
    <w:rsid w:val="00440257"/>
    <w:rsid w:val="0044035C"/>
    <w:rsid w:val="00440EA8"/>
    <w:rsid w:val="00441078"/>
    <w:rsid w:val="0044200A"/>
    <w:rsid w:val="0044223C"/>
    <w:rsid w:val="00442448"/>
    <w:rsid w:val="004427FD"/>
    <w:rsid w:val="004428CA"/>
    <w:rsid w:val="00442C82"/>
    <w:rsid w:val="004432F9"/>
    <w:rsid w:val="00443917"/>
    <w:rsid w:val="00445574"/>
    <w:rsid w:val="004458F9"/>
    <w:rsid w:val="00445A85"/>
    <w:rsid w:val="00445EE4"/>
    <w:rsid w:val="00446A39"/>
    <w:rsid w:val="00446BC2"/>
    <w:rsid w:val="00446F83"/>
    <w:rsid w:val="0045051D"/>
    <w:rsid w:val="00450832"/>
    <w:rsid w:val="00451348"/>
    <w:rsid w:val="0045151A"/>
    <w:rsid w:val="00451D38"/>
    <w:rsid w:val="0045217F"/>
    <w:rsid w:val="00452EBC"/>
    <w:rsid w:val="004537BA"/>
    <w:rsid w:val="00453F41"/>
    <w:rsid w:val="00453FA5"/>
    <w:rsid w:val="00454841"/>
    <w:rsid w:val="00454B1F"/>
    <w:rsid w:val="00455205"/>
    <w:rsid w:val="0045542B"/>
    <w:rsid w:val="00455575"/>
    <w:rsid w:val="004558E4"/>
    <w:rsid w:val="00455A57"/>
    <w:rsid w:val="004561E0"/>
    <w:rsid w:val="00456EDD"/>
    <w:rsid w:val="00457014"/>
    <w:rsid w:val="0045743F"/>
    <w:rsid w:val="00457A1D"/>
    <w:rsid w:val="00457CC4"/>
    <w:rsid w:val="00457D15"/>
    <w:rsid w:val="00457D91"/>
    <w:rsid w:val="00457E50"/>
    <w:rsid w:val="00457E53"/>
    <w:rsid w:val="00457F14"/>
    <w:rsid w:val="00460792"/>
    <w:rsid w:val="004609A4"/>
    <w:rsid w:val="00460EFF"/>
    <w:rsid w:val="00461673"/>
    <w:rsid w:val="00462715"/>
    <w:rsid w:val="004628C4"/>
    <w:rsid w:val="00463131"/>
    <w:rsid w:val="00463DB6"/>
    <w:rsid w:val="00464B3F"/>
    <w:rsid w:val="00464EC3"/>
    <w:rsid w:val="00465933"/>
    <w:rsid w:val="00465AEC"/>
    <w:rsid w:val="004675F4"/>
    <w:rsid w:val="00467F7B"/>
    <w:rsid w:val="004700F5"/>
    <w:rsid w:val="00470F61"/>
    <w:rsid w:val="0047155F"/>
    <w:rsid w:val="00471CEA"/>
    <w:rsid w:val="0047201F"/>
    <w:rsid w:val="0047234D"/>
    <w:rsid w:val="00472421"/>
    <w:rsid w:val="0047350D"/>
    <w:rsid w:val="00473C2B"/>
    <w:rsid w:val="00473D06"/>
    <w:rsid w:val="0047418C"/>
    <w:rsid w:val="00474646"/>
    <w:rsid w:val="00475541"/>
    <w:rsid w:val="004755C5"/>
    <w:rsid w:val="004764D8"/>
    <w:rsid w:val="00476B6F"/>
    <w:rsid w:val="00476D2C"/>
    <w:rsid w:val="00476E83"/>
    <w:rsid w:val="004774FE"/>
    <w:rsid w:val="00477770"/>
    <w:rsid w:val="00477933"/>
    <w:rsid w:val="00477CC0"/>
    <w:rsid w:val="00477DEB"/>
    <w:rsid w:val="004801A5"/>
    <w:rsid w:val="0048043D"/>
    <w:rsid w:val="004807FB"/>
    <w:rsid w:val="00480E14"/>
    <w:rsid w:val="00481C5A"/>
    <w:rsid w:val="00482278"/>
    <w:rsid w:val="00482759"/>
    <w:rsid w:val="00485244"/>
    <w:rsid w:val="004865CC"/>
    <w:rsid w:val="0048666A"/>
    <w:rsid w:val="004867D6"/>
    <w:rsid w:val="0048794F"/>
    <w:rsid w:val="00487FD0"/>
    <w:rsid w:val="00487FD1"/>
    <w:rsid w:val="00490085"/>
    <w:rsid w:val="0049090B"/>
    <w:rsid w:val="00491DE5"/>
    <w:rsid w:val="00491F74"/>
    <w:rsid w:val="00492066"/>
    <w:rsid w:val="0049230D"/>
    <w:rsid w:val="004925D4"/>
    <w:rsid w:val="00493274"/>
    <w:rsid w:val="00493D9F"/>
    <w:rsid w:val="004941C1"/>
    <w:rsid w:val="0049507C"/>
    <w:rsid w:val="004951B5"/>
    <w:rsid w:val="004954E1"/>
    <w:rsid w:val="00495DA8"/>
    <w:rsid w:val="004966BE"/>
    <w:rsid w:val="0049670E"/>
    <w:rsid w:val="0049797F"/>
    <w:rsid w:val="004A055A"/>
    <w:rsid w:val="004A06D5"/>
    <w:rsid w:val="004A0C75"/>
    <w:rsid w:val="004A0CE1"/>
    <w:rsid w:val="004A100B"/>
    <w:rsid w:val="004A12C4"/>
    <w:rsid w:val="004A1501"/>
    <w:rsid w:val="004A1C09"/>
    <w:rsid w:val="004A2036"/>
    <w:rsid w:val="004A309A"/>
    <w:rsid w:val="004A3569"/>
    <w:rsid w:val="004A356C"/>
    <w:rsid w:val="004A5C4E"/>
    <w:rsid w:val="004A5D49"/>
    <w:rsid w:val="004A6014"/>
    <w:rsid w:val="004A6245"/>
    <w:rsid w:val="004A6385"/>
    <w:rsid w:val="004A63BF"/>
    <w:rsid w:val="004A671C"/>
    <w:rsid w:val="004A6836"/>
    <w:rsid w:val="004A6DD3"/>
    <w:rsid w:val="004A70D5"/>
    <w:rsid w:val="004A7326"/>
    <w:rsid w:val="004B001A"/>
    <w:rsid w:val="004B032E"/>
    <w:rsid w:val="004B046B"/>
    <w:rsid w:val="004B0D43"/>
    <w:rsid w:val="004B147E"/>
    <w:rsid w:val="004B1874"/>
    <w:rsid w:val="004B1D6C"/>
    <w:rsid w:val="004B2681"/>
    <w:rsid w:val="004B286C"/>
    <w:rsid w:val="004B2E97"/>
    <w:rsid w:val="004B378F"/>
    <w:rsid w:val="004B4D9F"/>
    <w:rsid w:val="004B4FFD"/>
    <w:rsid w:val="004B564D"/>
    <w:rsid w:val="004B6517"/>
    <w:rsid w:val="004B690E"/>
    <w:rsid w:val="004B6E0B"/>
    <w:rsid w:val="004B7455"/>
    <w:rsid w:val="004B7546"/>
    <w:rsid w:val="004B77BE"/>
    <w:rsid w:val="004C10BC"/>
    <w:rsid w:val="004C1812"/>
    <w:rsid w:val="004C1ED3"/>
    <w:rsid w:val="004C20AB"/>
    <w:rsid w:val="004C20F6"/>
    <w:rsid w:val="004C30DB"/>
    <w:rsid w:val="004C3271"/>
    <w:rsid w:val="004C35E5"/>
    <w:rsid w:val="004C3814"/>
    <w:rsid w:val="004C4113"/>
    <w:rsid w:val="004C4C58"/>
    <w:rsid w:val="004C5334"/>
    <w:rsid w:val="004C6144"/>
    <w:rsid w:val="004C6EFA"/>
    <w:rsid w:val="004C7C55"/>
    <w:rsid w:val="004D0B46"/>
    <w:rsid w:val="004D0C9E"/>
    <w:rsid w:val="004D0DBC"/>
    <w:rsid w:val="004D1D22"/>
    <w:rsid w:val="004D225B"/>
    <w:rsid w:val="004D2790"/>
    <w:rsid w:val="004D2C10"/>
    <w:rsid w:val="004D2E35"/>
    <w:rsid w:val="004D328A"/>
    <w:rsid w:val="004D32B9"/>
    <w:rsid w:val="004D32F5"/>
    <w:rsid w:val="004D3314"/>
    <w:rsid w:val="004D44D7"/>
    <w:rsid w:val="004D4826"/>
    <w:rsid w:val="004D4A1D"/>
    <w:rsid w:val="004D52E0"/>
    <w:rsid w:val="004D5975"/>
    <w:rsid w:val="004D5A03"/>
    <w:rsid w:val="004D6E3F"/>
    <w:rsid w:val="004D6EA2"/>
    <w:rsid w:val="004E0385"/>
    <w:rsid w:val="004E0FE1"/>
    <w:rsid w:val="004E15D3"/>
    <w:rsid w:val="004E163A"/>
    <w:rsid w:val="004E1A41"/>
    <w:rsid w:val="004E20AD"/>
    <w:rsid w:val="004E2F41"/>
    <w:rsid w:val="004E3D9B"/>
    <w:rsid w:val="004E3F73"/>
    <w:rsid w:val="004E4E3E"/>
    <w:rsid w:val="004E52F6"/>
    <w:rsid w:val="004E5B1D"/>
    <w:rsid w:val="004E73C4"/>
    <w:rsid w:val="004E7533"/>
    <w:rsid w:val="004E7E53"/>
    <w:rsid w:val="004E7E79"/>
    <w:rsid w:val="004F0132"/>
    <w:rsid w:val="004F03E5"/>
    <w:rsid w:val="004F065A"/>
    <w:rsid w:val="004F0F0A"/>
    <w:rsid w:val="004F1026"/>
    <w:rsid w:val="004F13D9"/>
    <w:rsid w:val="004F284A"/>
    <w:rsid w:val="004F2C35"/>
    <w:rsid w:val="004F39F3"/>
    <w:rsid w:val="004F3B00"/>
    <w:rsid w:val="004F4741"/>
    <w:rsid w:val="004F48DA"/>
    <w:rsid w:val="004F4FC4"/>
    <w:rsid w:val="004F5371"/>
    <w:rsid w:val="004F53C3"/>
    <w:rsid w:val="004F5E46"/>
    <w:rsid w:val="004F686B"/>
    <w:rsid w:val="004F68BC"/>
    <w:rsid w:val="00500167"/>
    <w:rsid w:val="005003C6"/>
    <w:rsid w:val="00501519"/>
    <w:rsid w:val="0050193B"/>
    <w:rsid w:val="00501A42"/>
    <w:rsid w:val="0050248B"/>
    <w:rsid w:val="005028C4"/>
    <w:rsid w:val="005029E1"/>
    <w:rsid w:val="00503514"/>
    <w:rsid w:val="00503658"/>
    <w:rsid w:val="0050381E"/>
    <w:rsid w:val="00503F47"/>
    <w:rsid w:val="00504E4E"/>
    <w:rsid w:val="00504F8B"/>
    <w:rsid w:val="005052F0"/>
    <w:rsid w:val="005053D6"/>
    <w:rsid w:val="00506151"/>
    <w:rsid w:val="00506E52"/>
    <w:rsid w:val="00507252"/>
    <w:rsid w:val="005079D9"/>
    <w:rsid w:val="00507A57"/>
    <w:rsid w:val="00507EC6"/>
    <w:rsid w:val="00507ECD"/>
    <w:rsid w:val="00507FD1"/>
    <w:rsid w:val="00510DB9"/>
    <w:rsid w:val="00510F53"/>
    <w:rsid w:val="00510FE9"/>
    <w:rsid w:val="00511103"/>
    <w:rsid w:val="005112B4"/>
    <w:rsid w:val="00511847"/>
    <w:rsid w:val="00511CB4"/>
    <w:rsid w:val="00511CD1"/>
    <w:rsid w:val="00511CF2"/>
    <w:rsid w:val="00511D7D"/>
    <w:rsid w:val="005126C9"/>
    <w:rsid w:val="005127E7"/>
    <w:rsid w:val="0051293A"/>
    <w:rsid w:val="00512B2E"/>
    <w:rsid w:val="00512B5C"/>
    <w:rsid w:val="0051312C"/>
    <w:rsid w:val="005136E5"/>
    <w:rsid w:val="0051384F"/>
    <w:rsid w:val="00513ABC"/>
    <w:rsid w:val="00513DCE"/>
    <w:rsid w:val="0051415B"/>
    <w:rsid w:val="00514664"/>
    <w:rsid w:val="0051492D"/>
    <w:rsid w:val="00514BA5"/>
    <w:rsid w:val="0051508E"/>
    <w:rsid w:val="00515834"/>
    <w:rsid w:val="0051642E"/>
    <w:rsid w:val="00517958"/>
    <w:rsid w:val="00517ADE"/>
    <w:rsid w:val="00520843"/>
    <w:rsid w:val="00520988"/>
    <w:rsid w:val="00520EFA"/>
    <w:rsid w:val="0052178F"/>
    <w:rsid w:val="0052225C"/>
    <w:rsid w:val="00522593"/>
    <w:rsid w:val="005225B1"/>
    <w:rsid w:val="005229CF"/>
    <w:rsid w:val="00522C5D"/>
    <w:rsid w:val="0052360B"/>
    <w:rsid w:val="005245E0"/>
    <w:rsid w:val="00525265"/>
    <w:rsid w:val="00525DF9"/>
    <w:rsid w:val="00526595"/>
    <w:rsid w:val="00526DE3"/>
    <w:rsid w:val="00526EEB"/>
    <w:rsid w:val="0052762E"/>
    <w:rsid w:val="005277BA"/>
    <w:rsid w:val="00527BAA"/>
    <w:rsid w:val="00527EED"/>
    <w:rsid w:val="0053018F"/>
    <w:rsid w:val="00530C81"/>
    <w:rsid w:val="0053102F"/>
    <w:rsid w:val="0053148A"/>
    <w:rsid w:val="005316A4"/>
    <w:rsid w:val="005317AA"/>
    <w:rsid w:val="0053193D"/>
    <w:rsid w:val="00531BA6"/>
    <w:rsid w:val="00532200"/>
    <w:rsid w:val="00532A9E"/>
    <w:rsid w:val="0053347A"/>
    <w:rsid w:val="00533A99"/>
    <w:rsid w:val="00533F82"/>
    <w:rsid w:val="00534486"/>
    <w:rsid w:val="00534ACD"/>
    <w:rsid w:val="005358CB"/>
    <w:rsid w:val="0053628A"/>
    <w:rsid w:val="00536B72"/>
    <w:rsid w:val="00536B94"/>
    <w:rsid w:val="005372AF"/>
    <w:rsid w:val="005372EF"/>
    <w:rsid w:val="00537392"/>
    <w:rsid w:val="00537A84"/>
    <w:rsid w:val="005400B7"/>
    <w:rsid w:val="00540583"/>
    <w:rsid w:val="00541101"/>
    <w:rsid w:val="00541115"/>
    <w:rsid w:val="0054199A"/>
    <w:rsid w:val="00541B38"/>
    <w:rsid w:val="005424B4"/>
    <w:rsid w:val="00542CE5"/>
    <w:rsid w:val="0054303F"/>
    <w:rsid w:val="00543293"/>
    <w:rsid w:val="005436DE"/>
    <w:rsid w:val="0054410A"/>
    <w:rsid w:val="00544935"/>
    <w:rsid w:val="00544E9D"/>
    <w:rsid w:val="00544EAC"/>
    <w:rsid w:val="00545232"/>
    <w:rsid w:val="00545464"/>
    <w:rsid w:val="00546325"/>
    <w:rsid w:val="005467FE"/>
    <w:rsid w:val="00547661"/>
    <w:rsid w:val="00547874"/>
    <w:rsid w:val="00547C92"/>
    <w:rsid w:val="005501E6"/>
    <w:rsid w:val="00550EDF"/>
    <w:rsid w:val="0055154D"/>
    <w:rsid w:val="005517F0"/>
    <w:rsid w:val="00551895"/>
    <w:rsid w:val="00551B6B"/>
    <w:rsid w:val="00551E7E"/>
    <w:rsid w:val="00551FC6"/>
    <w:rsid w:val="00552057"/>
    <w:rsid w:val="005533C4"/>
    <w:rsid w:val="00554122"/>
    <w:rsid w:val="00554EC0"/>
    <w:rsid w:val="00555009"/>
    <w:rsid w:val="005554C0"/>
    <w:rsid w:val="0055552C"/>
    <w:rsid w:val="00555672"/>
    <w:rsid w:val="0055637B"/>
    <w:rsid w:val="005569BC"/>
    <w:rsid w:val="00556A49"/>
    <w:rsid w:val="00556BC5"/>
    <w:rsid w:val="00556CF9"/>
    <w:rsid w:val="00557397"/>
    <w:rsid w:val="005575CB"/>
    <w:rsid w:val="0055775B"/>
    <w:rsid w:val="00557804"/>
    <w:rsid w:val="00557D65"/>
    <w:rsid w:val="0056014A"/>
    <w:rsid w:val="00560955"/>
    <w:rsid w:val="00560A1A"/>
    <w:rsid w:val="00560AA2"/>
    <w:rsid w:val="00562276"/>
    <w:rsid w:val="00562898"/>
    <w:rsid w:val="00562D1A"/>
    <w:rsid w:val="00563982"/>
    <w:rsid w:val="0056399A"/>
    <w:rsid w:val="00563C1E"/>
    <w:rsid w:val="00564249"/>
    <w:rsid w:val="00564C7F"/>
    <w:rsid w:val="005652DE"/>
    <w:rsid w:val="005654D1"/>
    <w:rsid w:val="00565554"/>
    <w:rsid w:val="00566E0C"/>
    <w:rsid w:val="00567732"/>
    <w:rsid w:val="00567B2E"/>
    <w:rsid w:val="00570099"/>
    <w:rsid w:val="005701D9"/>
    <w:rsid w:val="0057040D"/>
    <w:rsid w:val="0057334D"/>
    <w:rsid w:val="005737C1"/>
    <w:rsid w:val="00573B8A"/>
    <w:rsid w:val="005747AE"/>
    <w:rsid w:val="00574B32"/>
    <w:rsid w:val="00574CF1"/>
    <w:rsid w:val="00574E7A"/>
    <w:rsid w:val="00575D4B"/>
    <w:rsid w:val="00576501"/>
    <w:rsid w:val="0057673F"/>
    <w:rsid w:val="00577712"/>
    <w:rsid w:val="00581155"/>
    <w:rsid w:val="00581556"/>
    <w:rsid w:val="00581B9E"/>
    <w:rsid w:val="0058210E"/>
    <w:rsid w:val="005827C6"/>
    <w:rsid w:val="00583332"/>
    <w:rsid w:val="00583479"/>
    <w:rsid w:val="00584714"/>
    <w:rsid w:val="00584B60"/>
    <w:rsid w:val="00585D1B"/>
    <w:rsid w:val="005869FF"/>
    <w:rsid w:val="0058756F"/>
    <w:rsid w:val="00587911"/>
    <w:rsid w:val="00590C91"/>
    <w:rsid w:val="00590FB8"/>
    <w:rsid w:val="0059158C"/>
    <w:rsid w:val="00591828"/>
    <w:rsid w:val="00591B4E"/>
    <w:rsid w:val="005921EE"/>
    <w:rsid w:val="005921FB"/>
    <w:rsid w:val="00592289"/>
    <w:rsid w:val="005923D0"/>
    <w:rsid w:val="005934D7"/>
    <w:rsid w:val="005934F9"/>
    <w:rsid w:val="0059405A"/>
    <w:rsid w:val="00594815"/>
    <w:rsid w:val="00594827"/>
    <w:rsid w:val="00594B0B"/>
    <w:rsid w:val="00594C0F"/>
    <w:rsid w:val="00594C2C"/>
    <w:rsid w:val="00595255"/>
    <w:rsid w:val="0059592B"/>
    <w:rsid w:val="005964A0"/>
    <w:rsid w:val="00597B24"/>
    <w:rsid w:val="005A0A50"/>
    <w:rsid w:val="005A0C8D"/>
    <w:rsid w:val="005A0F18"/>
    <w:rsid w:val="005A1323"/>
    <w:rsid w:val="005A1AAF"/>
    <w:rsid w:val="005A1BC6"/>
    <w:rsid w:val="005A1D36"/>
    <w:rsid w:val="005A308A"/>
    <w:rsid w:val="005A31DA"/>
    <w:rsid w:val="005A3313"/>
    <w:rsid w:val="005A3A86"/>
    <w:rsid w:val="005A4471"/>
    <w:rsid w:val="005A48CE"/>
    <w:rsid w:val="005A4957"/>
    <w:rsid w:val="005A4AD1"/>
    <w:rsid w:val="005A53F5"/>
    <w:rsid w:val="005A577C"/>
    <w:rsid w:val="005A57C7"/>
    <w:rsid w:val="005A6591"/>
    <w:rsid w:val="005A696E"/>
    <w:rsid w:val="005A6D1F"/>
    <w:rsid w:val="005A759F"/>
    <w:rsid w:val="005A75F7"/>
    <w:rsid w:val="005A7C03"/>
    <w:rsid w:val="005B03DA"/>
    <w:rsid w:val="005B05DA"/>
    <w:rsid w:val="005B1293"/>
    <w:rsid w:val="005B1601"/>
    <w:rsid w:val="005B1CD2"/>
    <w:rsid w:val="005B2DE1"/>
    <w:rsid w:val="005B2E31"/>
    <w:rsid w:val="005B3422"/>
    <w:rsid w:val="005B3FD5"/>
    <w:rsid w:val="005B40E0"/>
    <w:rsid w:val="005B42D4"/>
    <w:rsid w:val="005B4424"/>
    <w:rsid w:val="005B4FEA"/>
    <w:rsid w:val="005B51EB"/>
    <w:rsid w:val="005B55E1"/>
    <w:rsid w:val="005B5B14"/>
    <w:rsid w:val="005B5B24"/>
    <w:rsid w:val="005B5E42"/>
    <w:rsid w:val="005B61AE"/>
    <w:rsid w:val="005B6C02"/>
    <w:rsid w:val="005B7775"/>
    <w:rsid w:val="005B7F48"/>
    <w:rsid w:val="005C0162"/>
    <w:rsid w:val="005C0909"/>
    <w:rsid w:val="005C098B"/>
    <w:rsid w:val="005C10B7"/>
    <w:rsid w:val="005C185A"/>
    <w:rsid w:val="005C1BAA"/>
    <w:rsid w:val="005C20E7"/>
    <w:rsid w:val="005C3069"/>
    <w:rsid w:val="005C3FE3"/>
    <w:rsid w:val="005C4177"/>
    <w:rsid w:val="005C4806"/>
    <w:rsid w:val="005C51E6"/>
    <w:rsid w:val="005C587E"/>
    <w:rsid w:val="005C5899"/>
    <w:rsid w:val="005C5BFE"/>
    <w:rsid w:val="005C5D94"/>
    <w:rsid w:val="005C5F05"/>
    <w:rsid w:val="005C6711"/>
    <w:rsid w:val="005C6DB9"/>
    <w:rsid w:val="005C6E55"/>
    <w:rsid w:val="005C74A1"/>
    <w:rsid w:val="005C7645"/>
    <w:rsid w:val="005C7A87"/>
    <w:rsid w:val="005C7DFE"/>
    <w:rsid w:val="005D0268"/>
    <w:rsid w:val="005D1031"/>
    <w:rsid w:val="005D1F35"/>
    <w:rsid w:val="005D21F9"/>
    <w:rsid w:val="005D2317"/>
    <w:rsid w:val="005D30E1"/>
    <w:rsid w:val="005D314B"/>
    <w:rsid w:val="005D3E80"/>
    <w:rsid w:val="005D4BF9"/>
    <w:rsid w:val="005D5692"/>
    <w:rsid w:val="005D588B"/>
    <w:rsid w:val="005D5D7C"/>
    <w:rsid w:val="005D6454"/>
    <w:rsid w:val="005D6637"/>
    <w:rsid w:val="005D67EB"/>
    <w:rsid w:val="005D6D15"/>
    <w:rsid w:val="005D7346"/>
    <w:rsid w:val="005D7848"/>
    <w:rsid w:val="005E10E2"/>
    <w:rsid w:val="005E1262"/>
    <w:rsid w:val="005E1B09"/>
    <w:rsid w:val="005E220E"/>
    <w:rsid w:val="005E26C6"/>
    <w:rsid w:val="005E2886"/>
    <w:rsid w:val="005E328F"/>
    <w:rsid w:val="005E3780"/>
    <w:rsid w:val="005E3BFF"/>
    <w:rsid w:val="005E4591"/>
    <w:rsid w:val="005E525C"/>
    <w:rsid w:val="005E5274"/>
    <w:rsid w:val="005E52C0"/>
    <w:rsid w:val="005E52DA"/>
    <w:rsid w:val="005E5FA0"/>
    <w:rsid w:val="005E64E5"/>
    <w:rsid w:val="005E6A8B"/>
    <w:rsid w:val="005E6D9F"/>
    <w:rsid w:val="005E72C8"/>
    <w:rsid w:val="005E735B"/>
    <w:rsid w:val="005E76F4"/>
    <w:rsid w:val="005E79BD"/>
    <w:rsid w:val="005F019C"/>
    <w:rsid w:val="005F19CF"/>
    <w:rsid w:val="005F1C5B"/>
    <w:rsid w:val="005F218E"/>
    <w:rsid w:val="005F22ED"/>
    <w:rsid w:val="005F29CC"/>
    <w:rsid w:val="005F3A69"/>
    <w:rsid w:val="005F3B8E"/>
    <w:rsid w:val="005F4150"/>
    <w:rsid w:val="005F4980"/>
    <w:rsid w:val="005F50FB"/>
    <w:rsid w:val="005F5CB0"/>
    <w:rsid w:val="005F5D76"/>
    <w:rsid w:val="005F5FB9"/>
    <w:rsid w:val="005F75C0"/>
    <w:rsid w:val="005F767C"/>
    <w:rsid w:val="00600958"/>
    <w:rsid w:val="00600C94"/>
    <w:rsid w:val="006011CF"/>
    <w:rsid w:val="006026CA"/>
    <w:rsid w:val="00603C3C"/>
    <w:rsid w:val="006043E9"/>
    <w:rsid w:val="0060457F"/>
    <w:rsid w:val="00604D51"/>
    <w:rsid w:val="006051DE"/>
    <w:rsid w:val="00605D83"/>
    <w:rsid w:val="0060622A"/>
    <w:rsid w:val="00606A11"/>
    <w:rsid w:val="00606D24"/>
    <w:rsid w:val="00606F79"/>
    <w:rsid w:val="00607117"/>
    <w:rsid w:val="00607C9A"/>
    <w:rsid w:val="00610DAA"/>
    <w:rsid w:val="00611763"/>
    <w:rsid w:val="00612709"/>
    <w:rsid w:val="00612E5B"/>
    <w:rsid w:val="00613A37"/>
    <w:rsid w:val="00613B9D"/>
    <w:rsid w:val="0061511C"/>
    <w:rsid w:val="0061520F"/>
    <w:rsid w:val="006153B1"/>
    <w:rsid w:val="00616A34"/>
    <w:rsid w:val="00616C5C"/>
    <w:rsid w:val="0061788D"/>
    <w:rsid w:val="00617993"/>
    <w:rsid w:val="0062009D"/>
    <w:rsid w:val="006209A4"/>
    <w:rsid w:val="00620EDB"/>
    <w:rsid w:val="00620FC6"/>
    <w:rsid w:val="00621289"/>
    <w:rsid w:val="00621C33"/>
    <w:rsid w:val="00622BCC"/>
    <w:rsid w:val="00622CDA"/>
    <w:rsid w:val="00622CE4"/>
    <w:rsid w:val="00622F06"/>
    <w:rsid w:val="00623416"/>
    <w:rsid w:val="006234D9"/>
    <w:rsid w:val="0062360C"/>
    <w:rsid w:val="0062387D"/>
    <w:rsid w:val="00623B2B"/>
    <w:rsid w:val="00623F00"/>
    <w:rsid w:val="006248C5"/>
    <w:rsid w:val="0062591C"/>
    <w:rsid w:val="00625A7D"/>
    <w:rsid w:val="00625D54"/>
    <w:rsid w:val="00626797"/>
    <w:rsid w:val="00626F26"/>
    <w:rsid w:val="00627195"/>
    <w:rsid w:val="00627199"/>
    <w:rsid w:val="00627366"/>
    <w:rsid w:val="00627C23"/>
    <w:rsid w:val="00627DEC"/>
    <w:rsid w:val="00630986"/>
    <w:rsid w:val="006323B8"/>
    <w:rsid w:val="00632C44"/>
    <w:rsid w:val="00633582"/>
    <w:rsid w:val="00633A55"/>
    <w:rsid w:val="00634567"/>
    <w:rsid w:val="00634A44"/>
    <w:rsid w:val="00634A7C"/>
    <w:rsid w:val="00634ACD"/>
    <w:rsid w:val="00635797"/>
    <w:rsid w:val="00635E54"/>
    <w:rsid w:val="00636529"/>
    <w:rsid w:val="006366AD"/>
    <w:rsid w:val="0063682C"/>
    <w:rsid w:val="00636EB7"/>
    <w:rsid w:val="00637BE7"/>
    <w:rsid w:val="00640197"/>
    <w:rsid w:val="00640E9A"/>
    <w:rsid w:val="00641650"/>
    <w:rsid w:val="0064195B"/>
    <w:rsid w:val="006421AE"/>
    <w:rsid w:val="006425A1"/>
    <w:rsid w:val="00642689"/>
    <w:rsid w:val="00642AAC"/>
    <w:rsid w:val="00642DA2"/>
    <w:rsid w:val="006433BF"/>
    <w:rsid w:val="006437F1"/>
    <w:rsid w:val="006439CF"/>
    <w:rsid w:val="006443E0"/>
    <w:rsid w:val="0064492E"/>
    <w:rsid w:val="00644F0B"/>
    <w:rsid w:val="00645774"/>
    <w:rsid w:val="00645A9F"/>
    <w:rsid w:val="00645D93"/>
    <w:rsid w:val="00645EA1"/>
    <w:rsid w:val="00647471"/>
    <w:rsid w:val="0064772F"/>
    <w:rsid w:val="00647966"/>
    <w:rsid w:val="006479EA"/>
    <w:rsid w:val="0065028F"/>
    <w:rsid w:val="00650DE6"/>
    <w:rsid w:val="006520BE"/>
    <w:rsid w:val="00652F0D"/>
    <w:rsid w:val="00653046"/>
    <w:rsid w:val="0065312A"/>
    <w:rsid w:val="00653573"/>
    <w:rsid w:val="00653EA7"/>
    <w:rsid w:val="00653F74"/>
    <w:rsid w:val="00654160"/>
    <w:rsid w:val="006543DB"/>
    <w:rsid w:val="006545F7"/>
    <w:rsid w:val="006546B8"/>
    <w:rsid w:val="00654851"/>
    <w:rsid w:val="006552DF"/>
    <w:rsid w:val="006553C7"/>
    <w:rsid w:val="00655845"/>
    <w:rsid w:val="006559C9"/>
    <w:rsid w:val="00655D34"/>
    <w:rsid w:val="00655F44"/>
    <w:rsid w:val="00655FAB"/>
    <w:rsid w:val="006573BD"/>
    <w:rsid w:val="00657AC2"/>
    <w:rsid w:val="00657BC0"/>
    <w:rsid w:val="00660020"/>
    <w:rsid w:val="006601CA"/>
    <w:rsid w:val="00660450"/>
    <w:rsid w:val="00660B59"/>
    <w:rsid w:val="00660ECE"/>
    <w:rsid w:val="006611AB"/>
    <w:rsid w:val="00661434"/>
    <w:rsid w:val="0066159A"/>
    <w:rsid w:val="006616E5"/>
    <w:rsid w:val="00662773"/>
    <w:rsid w:val="00662AD3"/>
    <w:rsid w:val="00662E82"/>
    <w:rsid w:val="006635BB"/>
    <w:rsid w:val="0066392B"/>
    <w:rsid w:val="0066438E"/>
    <w:rsid w:val="0066513E"/>
    <w:rsid w:val="0066588D"/>
    <w:rsid w:val="00666551"/>
    <w:rsid w:val="006665D9"/>
    <w:rsid w:val="006669B0"/>
    <w:rsid w:val="006669F1"/>
    <w:rsid w:val="00670077"/>
    <w:rsid w:val="006708B1"/>
    <w:rsid w:val="00670D46"/>
    <w:rsid w:val="006710BB"/>
    <w:rsid w:val="006715A8"/>
    <w:rsid w:val="0067183B"/>
    <w:rsid w:val="0067224B"/>
    <w:rsid w:val="00672E70"/>
    <w:rsid w:val="006738B5"/>
    <w:rsid w:val="00673D4C"/>
    <w:rsid w:val="006745E2"/>
    <w:rsid w:val="00674792"/>
    <w:rsid w:val="00674CB3"/>
    <w:rsid w:val="0067573C"/>
    <w:rsid w:val="00675CC3"/>
    <w:rsid w:val="00675CFD"/>
    <w:rsid w:val="0067675E"/>
    <w:rsid w:val="00676CE9"/>
    <w:rsid w:val="00677440"/>
    <w:rsid w:val="00677768"/>
    <w:rsid w:val="00677A13"/>
    <w:rsid w:val="00677FFE"/>
    <w:rsid w:val="006803AA"/>
    <w:rsid w:val="0068062C"/>
    <w:rsid w:val="00680862"/>
    <w:rsid w:val="00680B24"/>
    <w:rsid w:val="00680B8F"/>
    <w:rsid w:val="0068196A"/>
    <w:rsid w:val="00681A01"/>
    <w:rsid w:val="00681DC4"/>
    <w:rsid w:val="006822ED"/>
    <w:rsid w:val="006824B0"/>
    <w:rsid w:val="006824BA"/>
    <w:rsid w:val="0068255B"/>
    <w:rsid w:val="00683367"/>
    <w:rsid w:val="00683842"/>
    <w:rsid w:val="00683A9C"/>
    <w:rsid w:val="00684088"/>
    <w:rsid w:val="006841AC"/>
    <w:rsid w:val="006845A8"/>
    <w:rsid w:val="00685183"/>
    <w:rsid w:val="00685B4D"/>
    <w:rsid w:val="00686390"/>
    <w:rsid w:val="00686AA3"/>
    <w:rsid w:val="00686CD9"/>
    <w:rsid w:val="00686EDB"/>
    <w:rsid w:val="00686F0C"/>
    <w:rsid w:val="006873F0"/>
    <w:rsid w:val="00687865"/>
    <w:rsid w:val="006879F1"/>
    <w:rsid w:val="00687D4B"/>
    <w:rsid w:val="00687E42"/>
    <w:rsid w:val="00690715"/>
    <w:rsid w:val="0069131A"/>
    <w:rsid w:val="0069188D"/>
    <w:rsid w:val="00691CA0"/>
    <w:rsid w:val="00691EED"/>
    <w:rsid w:val="0069216B"/>
    <w:rsid w:val="006926F5"/>
    <w:rsid w:val="00692F4D"/>
    <w:rsid w:val="00693A4C"/>
    <w:rsid w:val="00694F87"/>
    <w:rsid w:val="0069617D"/>
    <w:rsid w:val="00696432"/>
    <w:rsid w:val="00696C8B"/>
    <w:rsid w:val="006976B6"/>
    <w:rsid w:val="006A04E6"/>
    <w:rsid w:val="006A08B1"/>
    <w:rsid w:val="006A1686"/>
    <w:rsid w:val="006A1BFB"/>
    <w:rsid w:val="006A22C2"/>
    <w:rsid w:val="006A22E0"/>
    <w:rsid w:val="006A2562"/>
    <w:rsid w:val="006A2D1B"/>
    <w:rsid w:val="006A39CD"/>
    <w:rsid w:val="006A3E8C"/>
    <w:rsid w:val="006A41D2"/>
    <w:rsid w:val="006A4666"/>
    <w:rsid w:val="006A4BED"/>
    <w:rsid w:val="006A51B0"/>
    <w:rsid w:val="006A5264"/>
    <w:rsid w:val="006A573E"/>
    <w:rsid w:val="006A7932"/>
    <w:rsid w:val="006A794D"/>
    <w:rsid w:val="006B12F4"/>
    <w:rsid w:val="006B146F"/>
    <w:rsid w:val="006B1816"/>
    <w:rsid w:val="006B1B6A"/>
    <w:rsid w:val="006B2407"/>
    <w:rsid w:val="006B28F6"/>
    <w:rsid w:val="006B2F4A"/>
    <w:rsid w:val="006B2F4D"/>
    <w:rsid w:val="006B33ED"/>
    <w:rsid w:val="006B3447"/>
    <w:rsid w:val="006B40D8"/>
    <w:rsid w:val="006B4CFF"/>
    <w:rsid w:val="006B503B"/>
    <w:rsid w:val="006B638E"/>
    <w:rsid w:val="006B6BE2"/>
    <w:rsid w:val="006B7A94"/>
    <w:rsid w:val="006C001B"/>
    <w:rsid w:val="006C02B3"/>
    <w:rsid w:val="006C0F68"/>
    <w:rsid w:val="006C104B"/>
    <w:rsid w:val="006C17BA"/>
    <w:rsid w:val="006C2C06"/>
    <w:rsid w:val="006C2F7D"/>
    <w:rsid w:val="006C3022"/>
    <w:rsid w:val="006C30CC"/>
    <w:rsid w:val="006C3CDC"/>
    <w:rsid w:val="006C3D18"/>
    <w:rsid w:val="006C3D4D"/>
    <w:rsid w:val="006C3E16"/>
    <w:rsid w:val="006C4490"/>
    <w:rsid w:val="006C4826"/>
    <w:rsid w:val="006C6161"/>
    <w:rsid w:val="006C653F"/>
    <w:rsid w:val="006C66E0"/>
    <w:rsid w:val="006C66E8"/>
    <w:rsid w:val="006D0907"/>
    <w:rsid w:val="006D0C6E"/>
    <w:rsid w:val="006D17D2"/>
    <w:rsid w:val="006D2468"/>
    <w:rsid w:val="006D27A9"/>
    <w:rsid w:val="006D2D0F"/>
    <w:rsid w:val="006D2F6B"/>
    <w:rsid w:val="006D324A"/>
    <w:rsid w:val="006D33A0"/>
    <w:rsid w:val="006D3855"/>
    <w:rsid w:val="006D39A9"/>
    <w:rsid w:val="006D3A99"/>
    <w:rsid w:val="006D47C5"/>
    <w:rsid w:val="006D4E0E"/>
    <w:rsid w:val="006D4E26"/>
    <w:rsid w:val="006D51AF"/>
    <w:rsid w:val="006D53E4"/>
    <w:rsid w:val="006D5C57"/>
    <w:rsid w:val="006D5DA8"/>
    <w:rsid w:val="006D5DB9"/>
    <w:rsid w:val="006D5E2F"/>
    <w:rsid w:val="006D6B59"/>
    <w:rsid w:val="006D6C3A"/>
    <w:rsid w:val="006D718C"/>
    <w:rsid w:val="006D724C"/>
    <w:rsid w:val="006D72E9"/>
    <w:rsid w:val="006D7648"/>
    <w:rsid w:val="006D797F"/>
    <w:rsid w:val="006D7EE6"/>
    <w:rsid w:val="006E18CB"/>
    <w:rsid w:val="006E1A72"/>
    <w:rsid w:val="006E282C"/>
    <w:rsid w:val="006E2D19"/>
    <w:rsid w:val="006E356A"/>
    <w:rsid w:val="006E41A4"/>
    <w:rsid w:val="006E4730"/>
    <w:rsid w:val="006E48C6"/>
    <w:rsid w:val="006E4BE2"/>
    <w:rsid w:val="006E50F6"/>
    <w:rsid w:val="006E53FB"/>
    <w:rsid w:val="006E60B3"/>
    <w:rsid w:val="006E60CC"/>
    <w:rsid w:val="006F0973"/>
    <w:rsid w:val="006F0B99"/>
    <w:rsid w:val="006F1ACB"/>
    <w:rsid w:val="006F1C3C"/>
    <w:rsid w:val="006F209D"/>
    <w:rsid w:val="006F43DD"/>
    <w:rsid w:val="006F440D"/>
    <w:rsid w:val="006F4D23"/>
    <w:rsid w:val="006F4DC9"/>
    <w:rsid w:val="006F6D56"/>
    <w:rsid w:val="006F6F7A"/>
    <w:rsid w:val="006F717B"/>
    <w:rsid w:val="00700A2C"/>
    <w:rsid w:val="00701480"/>
    <w:rsid w:val="00701C0D"/>
    <w:rsid w:val="00702156"/>
    <w:rsid w:val="007021BB"/>
    <w:rsid w:val="007026F6"/>
    <w:rsid w:val="0070299C"/>
    <w:rsid w:val="007029E5"/>
    <w:rsid w:val="00702DD5"/>
    <w:rsid w:val="0070309E"/>
    <w:rsid w:val="00703783"/>
    <w:rsid w:val="00703BE5"/>
    <w:rsid w:val="00703FD0"/>
    <w:rsid w:val="00704368"/>
    <w:rsid w:val="007045A3"/>
    <w:rsid w:val="007046ED"/>
    <w:rsid w:val="00704D2B"/>
    <w:rsid w:val="00705067"/>
    <w:rsid w:val="00705387"/>
    <w:rsid w:val="007055DA"/>
    <w:rsid w:val="007057DF"/>
    <w:rsid w:val="00705AB5"/>
    <w:rsid w:val="00706273"/>
    <w:rsid w:val="00706648"/>
    <w:rsid w:val="007067DA"/>
    <w:rsid w:val="00706FBF"/>
    <w:rsid w:val="007073DB"/>
    <w:rsid w:val="00707BEE"/>
    <w:rsid w:val="00707FC2"/>
    <w:rsid w:val="00711A41"/>
    <w:rsid w:val="00711E47"/>
    <w:rsid w:val="0071379B"/>
    <w:rsid w:val="007137A7"/>
    <w:rsid w:val="00713E79"/>
    <w:rsid w:val="00714364"/>
    <w:rsid w:val="00714BFB"/>
    <w:rsid w:val="00715197"/>
    <w:rsid w:val="007153F1"/>
    <w:rsid w:val="0071592C"/>
    <w:rsid w:val="00715FE9"/>
    <w:rsid w:val="0071610B"/>
    <w:rsid w:val="00716C7D"/>
    <w:rsid w:val="00716DC2"/>
    <w:rsid w:val="00716E27"/>
    <w:rsid w:val="007179D7"/>
    <w:rsid w:val="007202A1"/>
    <w:rsid w:val="00721D1C"/>
    <w:rsid w:val="00722803"/>
    <w:rsid w:val="00722AE8"/>
    <w:rsid w:val="00722DAB"/>
    <w:rsid w:val="007236AB"/>
    <w:rsid w:val="00723E3E"/>
    <w:rsid w:val="00723EE8"/>
    <w:rsid w:val="00724649"/>
    <w:rsid w:val="00724764"/>
    <w:rsid w:val="007248F1"/>
    <w:rsid w:val="0072519F"/>
    <w:rsid w:val="0072521F"/>
    <w:rsid w:val="007252D5"/>
    <w:rsid w:val="007255FF"/>
    <w:rsid w:val="0072577F"/>
    <w:rsid w:val="007258D2"/>
    <w:rsid w:val="00725B1B"/>
    <w:rsid w:val="00726368"/>
    <w:rsid w:val="007263BE"/>
    <w:rsid w:val="007266F7"/>
    <w:rsid w:val="00726734"/>
    <w:rsid w:val="007305D3"/>
    <w:rsid w:val="00731284"/>
    <w:rsid w:val="0073182B"/>
    <w:rsid w:val="00731DD4"/>
    <w:rsid w:val="007322DB"/>
    <w:rsid w:val="0073257A"/>
    <w:rsid w:val="0073264D"/>
    <w:rsid w:val="007332B7"/>
    <w:rsid w:val="00734025"/>
    <w:rsid w:val="007342D5"/>
    <w:rsid w:val="00734555"/>
    <w:rsid w:val="00734ABE"/>
    <w:rsid w:val="00734B13"/>
    <w:rsid w:val="00734CAE"/>
    <w:rsid w:val="007352CB"/>
    <w:rsid w:val="00735783"/>
    <w:rsid w:val="00735B31"/>
    <w:rsid w:val="00735EFC"/>
    <w:rsid w:val="0073636D"/>
    <w:rsid w:val="00736402"/>
    <w:rsid w:val="00737982"/>
    <w:rsid w:val="00737B51"/>
    <w:rsid w:val="00737B58"/>
    <w:rsid w:val="00737C4F"/>
    <w:rsid w:val="00737C8A"/>
    <w:rsid w:val="00740744"/>
    <w:rsid w:val="00740DD6"/>
    <w:rsid w:val="00740F18"/>
    <w:rsid w:val="007411BF"/>
    <w:rsid w:val="00741618"/>
    <w:rsid w:val="00741A9B"/>
    <w:rsid w:val="007421C1"/>
    <w:rsid w:val="00742D80"/>
    <w:rsid w:val="0074325B"/>
    <w:rsid w:val="00743AC8"/>
    <w:rsid w:val="007445C4"/>
    <w:rsid w:val="00744963"/>
    <w:rsid w:val="007449D7"/>
    <w:rsid w:val="00744C8C"/>
    <w:rsid w:val="00744FF7"/>
    <w:rsid w:val="00745317"/>
    <w:rsid w:val="0074598F"/>
    <w:rsid w:val="00745C0B"/>
    <w:rsid w:val="007460D4"/>
    <w:rsid w:val="007462F3"/>
    <w:rsid w:val="007462FF"/>
    <w:rsid w:val="00746AA6"/>
    <w:rsid w:val="00746D57"/>
    <w:rsid w:val="007474D9"/>
    <w:rsid w:val="00747987"/>
    <w:rsid w:val="00747A56"/>
    <w:rsid w:val="00747A85"/>
    <w:rsid w:val="00747C4B"/>
    <w:rsid w:val="00750A2F"/>
    <w:rsid w:val="007510BD"/>
    <w:rsid w:val="00751844"/>
    <w:rsid w:val="007518A7"/>
    <w:rsid w:val="007527B2"/>
    <w:rsid w:val="00753C11"/>
    <w:rsid w:val="007546CD"/>
    <w:rsid w:val="00755DAE"/>
    <w:rsid w:val="00755F1E"/>
    <w:rsid w:val="007561BA"/>
    <w:rsid w:val="00756B10"/>
    <w:rsid w:val="00756FD0"/>
    <w:rsid w:val="00757417"/>
    <w:rsid w:val="00757A49"/>
    <w:rsid w:val="007604D6"/>
    <w:rsid w:val="00760746"/>
    <w:rsid w:val="00760D4E"/>
    <w:rsid w:val="007618F9"/>
    <w:rsid w:val="00762622"/>
    <w:rsid w:val="00763429"/>
    <w:rsid w:val="0076350A"/>
    <w:rsid w:val="007639C0"/>
    <w:rsid w:val="00763BDD"/>
    <w:rsid w:val="00764C12"/>
    <w:rsid w:val="00765119"/>
    <w:rsid w:val="00766012"/>
    <w:rsid w:val="00766094"/>
    <w:rsid w:val="00766837"/>
    <w:rsid w:val="00766B00"/>
    <w:rsid w:val="00767BA5"/>
    <w:rsid w:val="00771267"/>
    <w:rsid w:val="0077130F"/>
    <w:rsid w:val="0077153D"/>
    <w:rsid w:val="00771950"/>
    <w:rsid w:val="00771A77"/>
    <w:rsid w:val="00771B07"/>
    <w:rsid w:val="00771ECA"/>
    <w:rsid w:val="007728E2"/>
    <w:rsid w:val="00772D57"/>
    <w:rsid w:val="00772EB2"/>
    <w:rsid w:val="00773D7F"/>
    <w:rsid w:val="0077453D"/>
    <w:rsid w:val="0077477D"/>
    <w:rsid w:val="00774BE2"/>
    <w:rsid w:val="00774D7D"/>
    <w:rsid w:val="00774E91"/>
    <w:rsid w:val="00774FD1"/>
    <w:rsid w:val="007757A6"/>
    <w:rsid w:val="0077592B"/>
    <w:rsid w:val="00777876"/>
    <w:rsid w:val="007801BA"/>
    <w:rsid w:val="00780B02"/>
    <w:rsid w:val="00781362"/>
    <w:rsid w:val="0078151C"/>
    <w:rsid w:val="00781654"/>
    <w:rsid w:val="00782894"/>
    <w:rsid w:val="00783239"/>
    <w:rsid w:val="00783389"/>
    <w:rsid w:val="007833C4"/>
    <w:rsid w:val="00783AAF"/>
    <w:rsid w:val="00783ABC"/>
    <w:rsid w:val="00784052"/>
    <w:rsid w:val="007844C7"/>
    <w:rsid w:val="00784883"/>
    <w:rsid w:val="0078498B"/>
    <w:rsid w:val="00784EA0"/>
    <w:rsid w:val="00785C93"/>
    <w:rsid w:val="00786272"/>
    <w:rsid w:val="00787128"/>
    <w:rsid w:val="0078727A"/>
    <w:rsid w:val="00787D97"/>
    <w:rsid w:val="00790B05"/>
    <w:rsid w:val="0079172D"/>
    <w:rsid w:val="00791A83"/>
    <w:rsid w:val="007924B9"/>
    <w:rsid w:val="00792E9E"/>
    <w:rsid w:val="00793063"/>
    <w:rsid w:val="00793DC0"/>
    <w:rsid w:val="00793EF8"/>
    <w:rsid w:val="00794840"/>
    <w:rsid w:val="007948E4"/>
    <w:rsid w:val="0079492B"/>
    <w:rsid w:val="007960E9"/>
    <w:rsid w:val="00796604"/>
    <w:rsid w:val="00797939"/>
    <w:rsid w:val="007A030D"/>
    <w:rsid w:val="007A045D"/>
    <w:rsid w:val="007A199D"/>
    <w:rsid w:val="007A1B4C"/>
    <w:rsid w:val="007A1FEC"/>
    <w:rsid w:val="007A25CB"/>
    <w:rsid w:val="007A26F5"/>
    <w:rsid w:val="007A2C7B"/>
    <w:rsid w:val="007A308B"/>
    <w:rsid w:val="007A3218"/>
    <w:rsid w:val="007A4000"/>
    <w:rsid w:val="007A4070"/>
    <w:rsid w:val="007A4DF9"/>
    <w:rsid w:val="007A5DBB"/>
    <w:rsid w:val="007A5DE8"/>
    <w:rsid w:val="007A6798"/>
    <w:rsid w:val="007A6C40"/>
    <w:rsid w:val="007A70F0"/>
    <w:rsid w:val="007A7F49"/>
    <w:rsid w:val="007B0121"/>
    <w:rsid w:val="007B0437"/>
    <w:rsid w:val="007B0939"/>
    <w:rsid w:val="007B0FD8"/>
    <w:rsid w:val="007B1009"/>
    <w:rsid w:val="007B10D4"/>
    <w:rsid w:val="007B154A"/>
    <w:rsid w:val="007B164D"/>
    <w:rsid w:val="007B16B9"/>
    <w:rsid w:val="007B174F"/>
    <w:rsid w:val="007B2726"/>
    <w:rsid w:val="007B356A"/>
    <w:rsid w:val="007B3945"/>
    <w:rsid w:val="007B3977"/>
    <w:rsid w:val="007B4446"/>
    <w:rsid w:val="007B4FAC"/>
    <w:rsid w:val="007B5380"/>
    <w:rsid w:val="007B542C"/>
    <w:rsid w:val="007B5AE1"/>
    <w:rsid w:val="007B5E96"/>
    <w:rsid w:val="007B60BC"/>
    <w:rsid w:val="007B6893"/>
    <w:rsid w:val="007B76B8"/>
    <w:rsid w:val="007B7C3E"/>
    <w:rsid w:val="007B7DC6"/>
    <w:rsid w:val="007C0AAD"/>
    <w:rsid w:val="007C13AD"/>
    <w:rsid w:val="007C16DD"/>
    <w:rsid w:val="007C1A72"/>
    <w:rsid w:val="007C20CD"/>
    <w:rsid w:val="007C2F68"/>
    <w:rsid w:val="007C3009"/>
    <w:rsid w:val="007C426D"/>
    <w:rsid w:val="007C47A7"/>
    <w:rsid w:val="007C4852"/>
    <w:rsid w:val="007C4F4A"/>
    <w:rsid w:val="007C4FFC"/>
    <w:rsid w:val="007C67A9"/>
    <w:rsid w:val="007C6A66"/>
    <w:rsid w:val="007C6D98"/>
    <w:rsid w:val="007C6E6F"/>
    <w:rsid w:val="007C7921"/>
    <w:rsid w:val="007D0C03"/>
    <w:rsid w:val="007D0FDA"/>
    <w:rsid w:val="007D1B8E"/>
    <w:rsid w:val="007D1D88"/>
    <w:rsid w:val="007D20FC"/>
    <w:rsid w:val="007D21A9"/>
    <w:rsid w:val="007D26B2"/>
    <w:rsid w:val="007D2C3D"/>
    <w:rsid w:val="007D2ED6"/>
    <w:rsid w:val="007D2F45"/>
    <w:rsid w:val="007D33E1"/>
    <w:rsid w:val="007D38DA"/>
    <w:rsid w:val="007D3B87"/>
    <w:rsid w:val="007D4200"/>
    <w:rsid w:val="007D4FB5"/>
    <w:rsid w:val="007D5695"/>
    <w:rsid w:val="007D5827"/>
    <w:rsid w:val="007D63FF"/>
    <w:rsid w:val="007D67E0"/>
    <w:rsid w:val="007D6D7D"/>
    <w:rsid w:val="007D7E03"/>
    <w:rsid w:val="007E07F7"/>
    <w:rsid w:val="007E1101"/>
    <w:rsid w:val="007E191F"/>
    <w:rsid w:val="007E1A48"/>
    <w:rsid w:val="007E253F"/>
    <w:rsid w:val="007E2621"/>
    <w:rsid w:val="007E2717"/>
    <w:rsid w:val="007E2E22"/>
    <w:rsid w:val="007E3076"/>
    <w:rsid w:val="007E3DCF"/>
    <w:rsid w:val="007E3E33"/>
    <w:rsid w:val="007E450A"/>
    <w:rsid w:val="007E4681"/>
    <w:rsid w:val="007E487A"/>
    <w:rsid w:val="007E4CBA"/>
    <w:rsid w:val="007E4EB1"/>
    <w:rsid w:val="007E5C8D"/>
    <w:rsid w:val="007E5F28"/>
    <w:rsid w:val="007E77E8"/>
    <w:rsid w:val="007E7805"/>
    <w:rsid w:val="007E7882"/>
    <w:rsid w:val="007F1816"/>
    <w:rsid w:val="007F1E73"/>
    <w:rsid w:val="007F204F"/>
    <w:rsid w:val="007F2436"/>
    <w:rsid w:val="007F2824"/>
    <w:rsid w:val="007F2DD2"/>
    <w:rsid w:val="007F2EA5"/>
    <w:rsid w:val="007F3169"/>
    <w:rsid w:val="007F3969"/>
    <w:rsid w:val="007F40AA"/>
    <w:rsid w:val="007F44FD"/>
    <w:rsid w:val="007F4AAB"/>
    <w:rsid w:val="007F6074"/>
    <w:rsid w:val="007F6420"/>
    <w:rsid w:val="007F6732"/>
    <w:rsid w:val="007F712C"/>
    <w:rsid w:val="007F7566"/>
    <w:rsid w:val="00800264"/>
    <w:rsid w:val="0080053F"/>
    <w:rsid w:val="008005AC"/>
    <w:rsid w:val="00800AE6"/>
    <w:rsid w:val="00800CB5"/>
    <w:rsid w:val="00800EC2"/>
    <w:rsid w:val="00801853"/>
    <w:rsid w:val="00801A7D"/>
    <w:rsid w:val="00801BE5"/>
    <w:rsid w:val="00802BAB"/>
    <w:rsid w:val="00802DBB"/>
    <w:rsid w:val="008032E7"/>
    <w:rsid w:val="008034D0"/>
    <w:rsid w:val="008037AA"/>
    <w:rsid w:val="00803D48"/>
    <w:rsid w:val="008044CA"/>
    <w:rsid w:val="00804886"/>
    <w:rsid w:val="008048B0"/>
    <w:rsid w:val="00804E63"/>
    <w:rsid w:val="008052B5"/>
    <w:rsid w:val="00807156"/>
    <w:rsid w:val="0080756B"/>
    <w:rsid w:val="00807935"/>
    <w:rsid w:val="00807A76"/>
    <w:rsid w:val="00807BCB"/>
    <w:rsid w:val="00810384"/>
    <w:rsid w:val="0081084F"/>
    <w:rsid w:val="008113B2"/>
    <w:rsid w:val="008129C1"/>
    <w:rsid w:val="00812C47"/>
    <w:rsid w:val="00812F58"/>
    <w:rsid w:val="00813016"/>
    <w:rsid w:val="0081308A"/>
    <w:rsid w:val="0081311A"/>
    <w:rsid w:val="00813621"/>
    <w:rsid w:val="00813F65"/>
    <w:rsid w:val="0081484D"/>
    <w:rsid w:val="00815314"/>
    <w:rsid w:val="00815ED6"/>
    <w:rsid w:val="0081639A"/>
    <w:rsid w:val="008167EA"/>
    <w:rsid w:val="00817E60"/>
    <w:rsid w:val="008205C3"/>
    <w:rsid w:val="00820BE6"/>
    <w:rsid w:val="008228E4"/>
    <w:rsid w:val="008235E7"/>
    <w:rsid w:val="00823A2C"/>
    <w:rsid w:val="00824232"/>
    <w:rsid w:val="00824ADF"/>
    <w:rsid w:val="00825107"/>
    <w:rsid w:val="008251B8"/>
    <w:rsid w:val="008252DF"/>
    <w:rsid w:val="00825D19"/>
    <w:rsid w:val="0082696A"/>
    <w:rsid w:val="008269DB"/>
    <w:rsid w:val="0082726A"/>
    <w:rsid w:val="00827405"/>
    <w:rsid w:val="008279FD"/>
    <w:rsid w:val="008309AF"/>
    <w:rsid w:val="00830F65"/>
    <w:rsid w:val="008310B5"/>
    <w:rsid w:val="00831B34"/>
    <w:rsid w:val="00832150"/>
    <w:rsid w:val="00832B43"/>
    <w:rsid w:val="00832B86"/>
    <w:rsid w:val="0083408A"/>
    <w:rsid w:val="00835355"/>
    <w:rsid w:val="00835867"/>
    <w:rsid w:val="00835B7B"/>
    <w:rsid w:val="00835F0F"/>
    <w:rsid w:val="00836F41"/>
    <w:rsid w:val="008372C6"/>
    <w:rsid w:val="00837F76"/>
    <w:rsid w:val="008426A0"/>
    <w:rsid w:val="00842882"/>
    <w:rsid w:val="00842987"/>
    <w:rsid w:val="008443A3"/>
    <w:rsid w:val="0084543E"/>
    <w:rsid w:val="008454FB"/>
    <w:rsid w:val="008457BC"/>
    <w:rsid w:val="00845C2B"/>
    <w:rsid w:val="00845E71"/>
    <w:rsid w:val="00846350"/>
    <w:rsid w:val="008469F7"/>
    <w:rsid w:val="008509FB"/>
    <w:rsid w:val="00852098"/>
    <w:rsid w:val="00852510"/>
    <w:rsid w:val="008527E8"/>
    <w:rsid w:val="00854085"/>
    <w:rsid w:val="008543FD"/>
    <w:rsid w:val="00854533"/>
    <w:rsid w:val="008548D9"/>
    <w:rsid w:val="00854C08"/>
    <w:rsid w:val="00854F2F"/>
    <w:rsid w:val="008551F6"/>
    <w:rsid w:val="008555A5"/>
    <w:rsid w:val="008558EA"/>
    <w:rsid w:val="00855C37"/>
    <w:rsid w:val="00857592"/>
    <w:rsid w:val="008579DF"/>
    <w:rsid w:val="00857B39"/>
    <w:rsid w:val="008607A9"/>
    <w:rsid w:val="0086164C"/>
    <w:rsid w:val="008623B8"/>
    <w:rsid w:val="00862A0E"/>
    <w:rsid w:val="00863106"/>
    <w:rsid w:val="00863F6E"/>
    <w:rsid w:val="00864373"/>
    <w:rsid w:val="0086554D"/>
    <w:rsid w:val="008655E9"/>
    <w:rsid w:val="00866268"/>
    <w:rsid w:val="0086629D"/>
    <w:rsid w:val="008666FA"/>
    <w:rsid w:val="00866DD3"/>
    <w:rsid w:val="00870179"/>
    <w:rsid w:val="00870EFE"/>
    <w:rsid w:val="00871A9C"/>
    <w:rsid w:val="00871C92"/>
    <w:rsid w:val="00871D86"/>
    <w:rsid w:val="008733DD"/>
    <w:rsid w:val="00873FD9"/>
    <w:rsid w:val="0087555E"/>
    <w:rsid w:val="0087574F"/>
    <w:rsid w:val="00875C97"/>
    <w:rsid w:val="00875F61"/>
    <w:rsid w:val="008761F5"/>
    <w:rsid w:val="008768ED"/>
    <w:rsid w:val="00876926"/>
    <w:rsid w:val="00876F04"/>
    <w:rsid w:val="00876F6C"/>
    <w:rsid w:val="00877B5C"/>
    <w:rsid w:val="00877E66"/>
    <w:rsid w:val="00880124"/>
    <w:rsid w:val="0088084B"/>
    <w:rsid w:val="0088092E"/>
    <w:rsid w:val="00880D0E"/>
    <w:rsid w:val="00880E96"/>
    <w:rsid w:val="00880F66"/>
    <w:rsid w:val="0088177A"/>
    <w:rsid w:val="00881DFB"/>
    <w:rsid w:val="00881F27"/>
    <w:rsid w:val="008821D6"/>
    <w:rsid w:val="00882673"/>
    <w:rsid w:val="0088270D"/>
    <w:rsid w:val="00882AC7"/>
    <w:rsid w:val="00882F3A"/>
    <w:rsid w:val="008830FD"/>
    <w:rsid w:val="00883A17"/>
    <w:rsid w:val="008845D7"/>
    <w:rsid w:val="00885A23"/>
    <w:rsid w:val="00885A70"/>
    <w:rsid w:val="0088628D"/>
    <w:rsid w:val="00886391"/>
    <w:rsid w:val="00886EA8"/>
    <w:rsid w:val="00887494"/>
    <w:rsid w:val="008874C9"/>
    <w:rsid w:val="008875A0"/>
    <w:rsid w:val="008879DF"/>
    <w:rsid w:val="00887C74"/>
    <w:rsid w:val="00887C94"/>
    <w:rsid w:val="00890395"/>
    <w:rsid w:val="00890550"/>
    <w:rsid w:val="00891704"/>
    <w:rsid w:val="00891E53"/>
    <w:rsid w:val="008925AF"/>
    <w:rsid w:val="008928DC"/>
    <w:rsid w:val="008931DB"/>
    <w:rsid w:val="008934FF"/>
    <w:rsid w:val="008937F2"/>
    <w:rsid w:val="00893A71"/>
    <w:rsid w:val="008950A0"/>
    <w:rsid w:val="00895885"/>
    <w:rsid w:val="00895C40"/>
    <w:rsid w:val="00895C48"/>
    <w:rsid w:val="00895FAC"/>
    <w:rsid w:val="00897067"/>
    <w:rsid w:val="00897755"/>
    <w:rsid w:val="00897A3F"/>
    <w:rsid w:val="00897B0E"/>
    <w:rsid w:val="008A052E"/>
    <w:rsid w:val="008A1775"/>
    <w:rsid w:val="008A17F8"/>
    <w:rsid w:val="008A19B9"/>
    <w:rsid w:val="008A22DF"/>
    <w:rsid w:val="008A2D9F"/>
    <w:rsid w:val="008A402B"/>
    <w:rsid w:val="008A4325"/>
    <w:rsid w:val="008A4DF9"/>
    <w:rsid w:val="008A5D46"/>
    <w:rsid w:val="008A6027"/>
    <w:rsid w:val="008A6C7E"/>
    <w:rsid w:val="008A6FC8"/>
    <w:rsid w:val="008A71F0"/>
    <w:rsid w:val="008A7516"/>
    <w:rsid w:val="008B014C"/>
    <w:rsid w:val="008B0166"/>
    <w:rsid w:val="008B018D"/>
    <w:rsid w:val="008B05F3"/>
    <w:rsid w:val="008B06A4"/>
    <w:rsid w:val="008B07C7"/>
    <w:rsid w:val="008B1128"/>
    <w:rsid w:val="008B187C"/>
    <w:rsid w:val="008B388A"/>
    <w:rsid w:val="008B38F8"/>
    <w:rsid w:val="008B5024"/>
    <w:rsid w:val="008B516F"/>
    <w:rsid w:val="008B5425"/>
    <w:rsid w:val="008B5488"/>
    <w:rsid w:val="008B5B7B"/>
    <w:rsid w:val="008B5B8E"/>
    <w:rsid w:val="008B5CDF"/>
    <w:rsid w:val="008B661C"/>
    <w:rsid w:val="008B6B09"/>
    <w:rsid w:val="008B739A"/>
    <w:rsid w:val="008B7FD8"/>
    <w:rsid w:val="008C08C3"/>
    <w:rsid w:val="008C0D8C"/>
    <w:rsid w:val="008C10BD"/>
    <w:rsid w:val="008C1411"/>
    <w:rsid w:val="008C16FA"/>
    <w:rsid w:val="008C233F"/>
    <w:rsid w:val="008C249D"/>
    <w:rsid w:val="008C2918"/>
    <w:rsid w:val="008C305D"/>
    <w:rsid w:val="008C3415"/>
    <w:rsid w:val="008C3803"/>
    <w:rsid w:val="008C4151"/>
    <w:rsid w:val="008C43E2"/>
    <w:rsid w:val="008C490A"/>
    <w:rsid w:val="008C571F"/>
    <w:rsid w:val="008C5DC0"/>
    <w:rsid w:val="008C5F15"/>
    <w:rsid w:val="008C6E58"/>
    <w:rsid w:val="008C6EB2"/>
    <w:rsid w:val="008C7497"/>
    <w:rsid w:val="008C7EEE"/>
    <w:rsid w:val="008D0471"/>
    <w:rsid w:val="008D09C0"/>
    <w:rsid w:val="008D14A7"/>
    <w:rsid w:val="008D2AF0"/>
    <w:rsid w:val="008D2BAA"/>
    <w:rsid w:val="008D2D81"/>
    <w:rsid w:val="008D2EEF"/>
    <w:rsid w:val="008D3318"/>
    <w:rsid w:val="008D45A8"/>
    <w:rsid w:val="008D48BD"/>
    <w:rsid w:val="008D5D23"/>
    <w:rsid w:val="008D60D3"/>
    <w:rsid w:val="008D73E6"/>
    <w:rsid w:val="008D7D1B"/>
    <w:rsid w:val="008D7F38"/>
    <w:rsid w:val="008E0E27"/>
    <w:rsid w:val="008E0F3B"/>
    <w:rsid w:val="008E12CE"/>
    <w:rsid w:val="008E15C6"/>
    <w:rsid w:val="008E1618"/>
    <w:rsid w:val="008E2354"/>
    <w:rsid w:val="008E2620"/>
    <w:rsid w:val="008E2653"/>
    <w:rsid w:val="008E2F26"/>
    <w:rsid w:val="008E34AB"/>
    <w:rsid w:val="008E34F5"/>
    <w:rsid w:val="008E3855"/>
    <w:rsid w:val="008E3A43"/>
    <w:rsid w:val="008E414E"/>
    <w:rsid w:val="008E4209"/>
    <w:rsid w:val="008E444C"/>
    <w:rsid w:val="008E472E"/>
    <w:rsid w:val="008E497C"/>
    <w:rsid w:val="008E4A2C"/>
    <w:rsid w:val="008E4E96"/>
    <w:rsid w:val="008E4FDF"/>
    <w:rsid w:val="008E5A8D"/>
    <w:rsid w:val="008E6B0E"/>
    <w:rsid w:val="008E720B"/>
    <w:rsid w:val="008E7399"/>
    <w:rsid w:val="008E7842"/>
    <w:rsid w:val="008F10CC"/>
    <w:rsid w:val="008F110B"/>
    <w:rsid w:val="008F1BC1"/>
    <w:rsid w:val="008F29E6"/>
    <w:rsid w:val="008F2BE6"/>
    <w:rsid w:val="008F3AAA"/>
    <w:rsid w:val="008F420A"/>
    <w:rsid w:val="008F4E17"/>
    <w:rsid w:val="008F50C0"/>
    <w:rsid w:val="008F54BE"/>
    <w:rsid w:val="008F54F3"/>
    <w:rsid w:val="008F6945"/>
    <w:rsid w:val="008F6ADE"/>
    <w:rsid w:val="008F7ED0"/>
    <w:rsid w:val="009010B9"/>
    <w:rsid w:val="00901518"/>
    <w:rsid w:val="00901721"/>
    <w:rsid w:val="00902163"/>
    <w:rsid w:val="009037D0"/>
    <w:rsid w:val="00903BFD"/>
    <w:rsid w:val="00903E22"/>
    <w:rsid w:val="0090528C"/>
    <w:rsid w:val="009053E8"/>
    <w:rsid w:val="0090572E"/>
    <w:rsid w:val="009059C0"/>
    <w:rsid w:val="00905A8E"/>
    <w:rsid w:val="00905D37"/>
    <w:rsid w:val="00906433"/>
    <w:rsid w:val="0090680B"/>
    <w:rsid w:val="0090767B"/>
    <w:rsid w:val="00907F13"/>
    <w:rsid w:val="0091007E"/>
    <w:rsid w:val="00910A3F"/>
    <w:rsid w:val="00911492"/>
    <w:rsid w:val="00911978"/>
    <w:rsid w:val="00912417"/>
    <w:rsid w:val="00912778"/>
    <w:rsid w:val="00912F87"/>
    <w:rsid w:val="00913417"/>
    <w:rsid w:val="00913B65"/>
    <w:rsid w:val="00913B6D"/>
    <w:rsid w:val="00913C8E"/>
    <w:rsid w:val="0091503C"/>
    <w:rsid w:val="00915158"/>
    <w:rsid w:val="009152B0"/>
    <w:rsid w:val="00915DD9"/>
    <w:rsid w:val="00916023"/>
    <w:rsid w:val="0091648D"/>
    <w:rsid w:val="00920108"/>
    <w:rsid w:val="009207E4"/>
    <w:rsid w:val="009219D9"/>
    <w:rsid w:val="009226AA"/>
    <w:rsid w:val="0092277B"/>
    <w:rsid w:val="00922B4C"/>
    <w:rsid w:val="00922D6C"/>
    <w:rsid w:val="0092325C"/>
    <w:rsid w:val="009232C6"/>
    <w:rsid w:val="00923434"/>
    <w:rsid w:val="0092378F"/>
    <w:rsid w:val="00923E48"/>
    <w:rsid w:val="0092432F"/>
    <w:rsid w:val="00924459"/>
    <w:rsid w:val="00924828"/>
    <w:rsid w:val="00925446"/>
    <w:rsid w:val="0092609D"/>
    <w:rsid w:val="009264DF"/>
    <w:rsid w:val="009269FE"/>
    <w:rsid w:val="00927091"/>
    <w:rsid w:val="00927479"/>
    <w:rsid w:val="00927E15"/>
    <w:rsid w:val="0093074D"/>
    <w:rsid w:val="00931764"/>
    <w:rsid w:val="009323B1"/>
    <w:rsid w:val="009327B0"/>
    <w:rsid w:val="00933181"/>
    <w:rsid w:val="009346F3"/>
    <w:rsid w:val="0093470B"/>
    <w:rsid w:val="00934D55"/>
    <w:rsid w:val="00934FC9"/>
    <w:rsid w:val="00935306"/>
    <w:rsid w:val="00935448"/>
    <w:rsid w:val="00935CDD"/>
    <w:rsid w:val="00935CE1"/>
    <w:rsid w:val="0093627E"/>
    <w:rsid w:val="00936DDF"/>
    <w:rsid w:val="00937404"/>
    <w:rsid w:val="0094025D"/>
    <w:rsid w:val="009403D4"/>
    <w:rsid w:val="009404AC"/>
    <w:rsid w:val="009404E0"/>
    <w:rsid w:val="009406FB"/>
    <w:rsid w:val="00941496"/>
    <w:rsid w:val="00941C65"/>
    <w:rsid w:val="00941DF1"/>
    <w:rsid w:val="00942365"/>
    <w:rsid w:val="009423BC"/>
    <w:rsid w:val="00942646"/>
    <w:rsid w:val="00943458"/>
    <w:rsid w:val="0094382B"/>
    <w:rsid w:val="00943AEF"/>
    <w:rsid w:val="00943CFC"/>
    <w:rsid w:val="009448DF"/>
    <w:rsid w:val="00944A2E"/>
    <w:rsid w:val="00944C31"/>
    <w:rsid w:val="00944DD0"/>
    <w:rsid w:val="0094537A"/>
    <w:rsid w:val="009458DD"/>
    <w:rsid w:val="0094683D"/>
    <w:rsid w:val="009474EE"/>
    <w:rsid w:val="00950057"/>
    <w:rsid w:val="009507F6"/>
    <w:rsid w:val="00950B3A"/>
    <w:rsid w:val="00950CFC"/>
    <w:rsid w:val="009520CC"/>
    <w:rsid w:val="009521B9"/>
    <w:rsid w:val="0095224E"/>
    <w:rsid w:val="009522D0"/>
    <w:rsid w:val="009527A5"/>
    <w:rsid w:val="00952ED9"/>
    <w:rsid w:val="009531F4"/>
    <w:rsid w:val="00953384"/>
    <w:rsid w:val="00953551"/>
    <w:rsid w:val="0095371F"/>
    <w:rsid w:val="00953A06"/>
    <w:rsid w:val="00953D20"/>
    <w:rsid w:val="00953DAD"/>
    <w:rsid w:val="00953E83"/>
    <w:rsid w:val="00954599"/>
    <w:rsid w:val="0095477D"/>
    <w:rsid w:val="00955A24"/>
    <w:rsid w:val="00955A59"/>
    <w:rsid w:val="0095601F"/>
    <w:rsid w:val="00956267"/>
    <w:rsid w:val="00956560"/>
    <w:rsid w:val="009566AF"/>
    <w:rsid w:val="009568B2"/>
    <w:rsid w:val="0095795F"/>
    <w:rsid w:val="00960AC3"/>
    <w:rsid w:val="00960CEA"/>
    <w:rsid w:val="009611AC"/>
    <w:rsid w:val="00962513"/>
    <w:rsid w:val="00962704"/>
    <w:rsid w:val="009629F9"/>
    <w:rsid w:val="00962B01"/>
    <w:rsid w:val="00962CB6"/>
    <w:rsid w:val="009633DF"/>
    <w:rsid w:val="00965158"/>
    <w:rsid w:val="009653F2"/>
    <w:rsid w:val="0096582E"/>
    <w:rsid w:val="009658C3"/>
    <w:rsid w:val="00965D48"/>
    <w:rsid w:val="00965EF3"/>
    <w:rsid w:val="00966C70"/>
    <w:rsid w:val="009675C2"/>
    <w:rsid w:val="009701B7"/>
    <w:rsid w:val="0097052D"/>
    <w:rsid w:val="0097057D"/>
    <w:rsid w:val="00970614"/>
    <w:rsid w:val="009706EA"/>
    <w:rsid w:val="0097127F"/>
    <w:rsid w:val="009715B7"/>
    <w:rsid w:val="00972525"/>
    <w:rsid w:val="0097286E"/>
    <w:rsid w:val="009729D3"/>
    <w:rsid w:val="009729DD"/>
    <w:rsid w:val="00972B30"/>
    <w:rsid w:val="0097303E"/>
    <w:rsid w:val="00973B09"/>
    <w:rsid w:val="00973D94"/>
    <w:rsid w:val="00973E67"/>
    <w:rsid w:val="00974266"/>
    <w:rsid w:val="0097453E"/>
    <w:rsid w:val="009749E0"/>
    <w:rsid w:val="00974B87"/>
    <w:rsid w:val="00975113"/>
    <w:rsid w:val="0097580F"/>
    <w:rsid w:val="00975CF6"/>
    <w:rsid w:val="00976062"/>
    <w:rsid w:val="00976663"/>
    <w:rsid w:val="00976AC5"/>
    <w:rsid w:val="00976F99"/>
    <w:rsid w:val="00977721"/>
    <w:rsid w:val="00977D24"/>
    <w:rsid w:val="00977F56"/>
    <w:rsid w:val="009803D7"/>
    <w:rsid w:val="00981DDF"/>
    <w:rsid w:val="00981F61"/>
    <w:rsid w:val="00982466"/>
    <w:rsid w:val="009831F7"/>
    <w:rsid w:val="0098348E"/>
    <w:rsid w:val="00983BAA"/>
    <w:rsid w:val="00984C13"/>
    <w:rsid w:val="00985484"/>
    <w:rsid w:val="00986104"/>
    <w:rsid w:val="0098643B"/>
    <w:rsid w:val="009865D0"/>
    <w:rsid w:val="00986ED1"/>
    <w:rsid w:val="00987396"/>
    <w:rsid w:val="0098760C"/>
    <w:rsid w:val="0098779A"/>
    <w:rsid w:val="00987DB7"/>
    <w:rsid w:val="00990749"/>
    <w:rsid w:val="00990D01"/>
    <w:rsid w:val="00991955"/>
    <w:rsid w:val="00991C62"/>
    <w:rsid w:val="00991D8A"/>
    <w:rsid w:val="00991DAD"/>
    <w:rsid w:val="00992916"/>
    <w:rsid w:val="00993348"/>
    <w:rsid w:val="00993F29"/>
    <w:rsid w:val="00994B71"/>
    <w:rsid w:val="00994D95"/>
    <w:rsid w:val="009966CC"/>
    <w:rsid w:val="00996919"/>
    <w:rsid w:val="00996BCB"/>
    <w:rsid w:val="00996D03"/>
    <w:rsid w:val="00997164"/>
    <w:rsid w:val="009A0153"/>
    <w:rsid w:val="009A03DC"/>
    <w:rsid w:val="009A0DB6"/>
    <w:rsid w:val="009A162D"/>
    <w:rsid w:val="009A1BA9"/>
    <w:rsid w:val="009A235D"/>
    <w:rsid w:val="009A4872"/>
    <w:rsid w:val="009A4942"/>
    <w:rsid w:val="009A4F9F"/>
    <w:rsid w:val="009A5130"/>
    <w:rsid w:val="009A6FC1"/>
    <w:rsid w:val="009A78A5"/>
    <w:rsid w:val="009A7B02"/>
    <w:rsid w:val="009B0ECA"/>
    <w:rsid w:val="009B1392"/>
    <w:rsid w:val="009B1565"/>
    <w:rsid w:val="009B1755"/>
    <w:rsid w:val="009B1B31"/>
    <w:rsid w:val="009B20DD"/>
    <w:rsid w:val="009B21A1"/>
    <w:rsid w:val="009B273C"/>
    <w:rsid w:val="009B27AF"/>
    <w:rsid w:val="009B2CFE"/>
    <w:rsid w:val="009B38DA"/>
    <w:rsid w:val="009B3E5D"/>
    <w:rsid w:val="009B4250"/>
    <w:rsid w:val="009B48C6"/>
    <w:rsid w:val="009B4A5F"/>
    <w:rsid w:val="009B5E90"/>
    <w:rsid w:val="009B5F0B"/>
    <w:rsid w:val="009B6835"/>
    <w:rsid w:val="009B6C20"/>
    <w:rsid w:val="009B6C4D"/>
    <w:rsid w:val="009B6FCA"/>
    <w:rsid w:val="009B75B7"/>
    <w:rsid w:val="009B7838"/>
    <w:rsid w:val="009B7C92"/>
    <w:rsid w:val="009C0CB7"/>
    <w:rsid w:val="009C1E70"/>
    <w:rsid w:val="009C2477"/>
    <w:rsid w:val="009C3311"/>
    <w:rsid w:val="009C3C0C"/>
    <w:rsid w:val="009C3F76"/>
    <w:rsid w:val="009C4557"/>
    <w:rsid w:val="009C463C"/>
    <w:rsid w:val="009C4916"/>
    <w:rsid w:val="009C4D13"/>
    <w:rsid w:val="009C53C4"/>
    <w:rsid w:val="009C6B99"/>
    <w:rsid w:val="009C78A8"/>
    <w:rsid w:val="009C7FC4"/>
    <w:rsid w:val="009D017B"/>
    <w:rsid w:val="009D02AB"/>
    <w:rsid w:val="009D06A8"/>
    <w:rsid w:val="009D0D51"/>
    <w:rsid w:val="009D0E5C"/>
    <w:rsid w:val="009D0FF7"/>
    <w:rsid w:val="009D106A"/>
    <w:rsid w:val="009D2851"/>
    <w:rsid w:val="009D2A6E"/>
    <w:rsid w:val="009D34A9"/>
    <w:rsid w:val="009D495E"/>
    <w:rsid w:val="009D4FEE"/>
    <w:rsid w:val="009D5009"/>
    <w:rsid w:val="009D51B3"/>
    <w:rsid w:val="009D52E2"/>
    <w:rsid w:val="009D5BEB"/>
    <w:rsid w:val="009D5F1E"/>
    <w:rsid w:val="009D6110"/>
    <w:rsid w:val="009D6C02"/>
    <w:rsid w:val="009D712A"/>
    <w:rsid w:val="009D72AC"/>
    <w:rsid w:val="009D7C66"/>
    <w:rsid w:val="009E043B"/>
    <w:rsid w:val="009E04FE"/>
    <w:rsid w:val="009E0FA0"/>
    <w:rsid w:val="009E18A7"/>
    <w:rsid w:val="009E1AC4"/>
    <w:rsid w:val="009E1CA8"/>
    <w:rsid w:val="009E26BC"/>
    <w:rsid w:val="009E2F6B"/>
    <w:rsid w:val="009E3DDC"/>
    <w:rsid w:val="009E41AA"/>
    <w:rsid w:val="009E51EC"/>
    <w:rsid w:val="009E59B7"/>
    <w:rsid w:val="009E59EB"/>
    <w:rsid w:val="009E5A49"/>
    <w:rsid w:val="009E5B10"/>
    <w:rsid w:val="009E6BE5"/>
    <w:rsid w:val="009E78C1"/>
    <w:rsid w:val="009E7E5E"/>
    <w:rsid w:val="009F00AA"/>
    <w:rsid w:val="009F20DC"/>
    <w:rsid w:val="009F3AC8"/>
    <w:rsid w:val="009F3AD8"/>
    <w:rsid w:val="009F3C76"/>
    <w:rsid w:val="009F403C"/>
    <w:rsid w:val="009F41AD"/>
    <w:rsid w:val="009F4635"/>
    <w:rsid w:val="009F56C2"/>
    <w:rsid w:val="009F580D"/>
    <w:rsid w:val="009F6357"/>
    <w:rsid w:val="009F6E09"/>
    <w:rsid w:val="009F7079"/>
    <w:rsid w:val="00A002ED"/>
    <w:rsid w:val="00A005B1"/>
    <w:rsid w:val="00A00E32"/>
    <w:rsid w:val="00A01329"/>
    <w:rsid w:val="00A019C8"/>
    <w:rsid w:val="00A01F66"/>
    <w:rsid w:val="00A021BE"/>
    <w:rsid w:val="00A023E8"/>
    <w:rsid w:val="00A02C25"/>
    <w:rsid w:val="00A02F5B"/>
    <w:rsid w:val="00A0377F"/>
    <w:rsid w:val="00A03B61"/>
    <w:rsid w:val="00A03D6C"/>
    <w:rsid w:val="00A043A1"/>
    <w:rsid w:val="00A04858"/>
    <w:rsid w:val="00A055A0"/>
    <w:rsid w:val="00A068F8"/>
    <w:rsid w:val="00A0745F"/>
    <w:rsid w:val="00A077D3"/>
    <w:rsid w:val="00A07D3F"/>
    <w:rsid w:val="00A07ED1"/>
    <w:rsid w:val="00A1007C"/>
    <w:rsid w:val="00A10758"/>
    <w:rsid w:val="00A1086E"/>
    <w:rsid w:val="00A10B14"/>
    <w:rsid w:val="00A116F1"/>
    <w:rsid w:val="00A11995"/>
    <w:rsid w:val="00A12982"/>
    <w:rsid w:val="00A12AF6"/>
    <w:rsid w:val="00A12F7A"/>
    <w:rsid w:val="00A13083"/>
    <w:rsid w:val="00A13223"/>
    <w:rsid w:val="00A142CA"/>
    <w:rsid w:val="00A14514"/>
    <w:rsid w:val="00A14724"/>
    <w:rsid w:val="00A1478A"/>
    <w:rsid w:val="00A14E5B"/>
    <w:rsid w:val="00A1556C"/>
    <w:rsid w:val="00A1638A"/>
    <w:rsid w:val="00A1692E"/>
    <w:rsid w:val="00A16FA9"/>
    <w:rsid w:val="00A17003"/>
    <w:rsid w:val="00A1717F"/>
    <w:rsid w:val="00A1743C"/>
    <w:rsid w:val="00A20138"/>
    <w:rsid w:val="00A2090B"/>
    <w:rsid w:val="00A20978"/>
    <w:rsid w:val="00A20C4A"/>
    <w:rsid w:val="00A20C8B"/>
    <w:rsid w:val="00A21140"/>
    <w:rsid w:val="00A21A33"/>
    <w:rsid w:val="00A21E84"/>
    <w:rsid w:val="00A21F44"/>
    <w:rsid w:val="00A22F73"/>
    <w:rsid w:val="00A230D7"/>
    <w:rsid w:val="00A23162"/>
    <w:rsid w:val="00A23383"/>
    <w:rsid w:val="00A2480E"/>
    <w:rsid w:val="00A24E63"/>
    <w:rsid w:val="00A25066"/>
    <w:rsid w:val="00A25E90"/>
    <w:rsid w:val="00A27587"/>
    <w:rsid w:val="00A27EE5"/>
    <w:rsid w:val="00A3129D"/>
    <w:rsid w:val="00A31EEB"/>
    <w:rsid w:val="00A31EF4"/>
    <w:rsid w:val="00A322C3"/>
    <w:rsid w:val="00A324E2"/>
    <w:rsid w:val="00A3282D"/>
    <w:rsid w:val="00A329BC"/>
    <w:rsid w:val="00A32C02"/>
    <w:rsid w:val="00A32DFE"/>
    <w:rsid w:val="00A331EB"/>
    <w:rsid w:val="00A33C8C"/>
    <w:rsid w:val="00A3465E"/>
    <w:rsid w:val="00A349A2"/>
    <w:rsid w:val="00A351C8"/>
    <w:rsid w:val="00A3536A"/>
    <w:rsid w:val="00A35578"/>
    <w:rsid w:val="00A35A54"/>
    <w:rsid w:val="00A365D5"/>
    <w:rsid w:val="00A37510"/>
    <w:rsid w:val="00A40853"/>
    <w:rsid w:val="00A40A8F"/>
    <w:rsid w:val="00A41848"/>
    <w:rsid w:val="00A41D83"/>
    <w:rsid w:val="00A41ED7"/>
    <w:rsid w:val="00A42B33"/>
    <w:rsid w:val="00A42D33"/>
    <w:rsid w:val="00A442FA"/>
    <w:rsid w:val="00A44326"/>
    <w:rsid w:val="00A446BA"/>
    <w:rsid w:val="00A45335"/>
    <w:rsid w:val="00A456FB"/>
    <w:rsid w:val="00A457CF"/>
    <w:rsid w:val="00A4745E"/>
    <w:rsid w:val="00A47657"/>
    <w:rsid w:val="00A47852"/>
    <w:rsid w:val="00A50A6E"/>
    <w:rsid w:val="00A50B04"/>
    <w:rsid w:val="00A50D17"/>
    <w:rsid w:val="00A514AE"/>
    <w:rsid w:val="00A51532"/>
    <w:rsid w:val="00A52566"/>
    <w:rsid w:val="00A537BC"/>
    <w:rsid w:val="00A538FB"/>
    <w:rsid w:val="00A53BDA"/>
    <w:rsid w:val="00A53F4C"/>
    <w:rsid w:val="00A53F66"/>
    <w:rsid w:val="00A54504"/>
    <w:rsid w:val="00A5491F"/>
    <w:rsid w:val="00A55586"/>
    <w:rsid w:val="00A55625"/>
    <w:rsid w:val="00A55936"/>
    <w:rsid w:val="00A561CE"/>
    <w:rsid w:val="00A57ECA"/>
    <w:rsid w:val="00A57F42"/>
    <w:rsid w:val="00A60287"/>
    <w:rsid w:val="00A60C4B"/>
    <w:rsid w:val="00A6197C"/>
    <w:rsid w:val="00A61C90"/>
    <w:rsid w:val="00A61FA2"/>
    <w:rsid w:val="00A62BF7"/>
    <w:rsid w:val="00A62E4D"/>
    <w:rsid w:val="00A630D3"/>
    <w:rsid w:val="00A636B4"/>
    <w:rsid w:val="00A6398F"/>
    <w:rsid w:val="00A6414E"/>
    <w:rsid w:val="00A64171"/>
    <w:rsid w:val="00A64661"/>
    <w:rsid w:val="00A64958"/>
    <w:rsid w:val="00A64974"/>
    <w:rsid w:val="00A64F1F"/>
    <w:rsid w:val="00A65C2B"/>
    <w:rsid w:val="00A65C41"/>
    <w:rsid w:val="00A66025"/>
    <w:rsid w:val="00A666D9"/>
    <w:rsid w:val="00A66731"/>
    <w:rsid w:val="00A66A96"/>
    <w:rsid w:val="00A70462"/>
    <w:rsid w:val="00A70F01"/>
    <w:rsid w:val="00A710A2"/>
    <w:rsid w:val="00A7136A"/>
    <w:rsid w:val="00A718A9"/>
    <w:rsid w:val="00A71A57"/>
    <w:rsid w:val="00A72406"/>
    <w:rsid w:val="00A72516"/>
    <w:rsid w:val="00A72B0B"/>
    <w:rsid w:val="00A72FCB"/>
    <w:rsid w:val="00A72FE9"/>
    <w:rsid w:val="00A749CA"/>
    <w:rsid w:val="00A74B8E"/>
    <w:rsid w:val="00A755A5"/>
    <w:rsid w:val="00A75D8A"/>
    <w:rsid w:val="00A76789"/>
    <w:rsid w:val="00A768C6"/>
    <w:rsid w:val="00A76B32"/>
    <w:rsid w:val="00A76EDE"/>
    <w:rsid w:val="00A771C7"/>
    <w:rsid w:val="00A77A33"/>
    <w:rsid w:val="00A77C2E"/>
    <w:rsid w:val="00A808F2"/>
    <w:rsid w:val="00A812F5"/>
    <w:rsid w:val="00A82284"/>
    <w:rsid w:val="00A825E8"/>
    <w:rsid w:val="00A8269F"/>
    <w:rsid w:val="00A82A1C"/>
    <w:rsid w:val="00A83F92"/>
    <w:rsid w:val="00A8570C"/>
    <w:rsid w:val="00A869F0"/>
    <w:rsid w:val="00A869F2"/>
    <w:rsid w:val="00A90BF6"/>
    <w:rsid w:val="00A9149C"/>
    <w:rsid w:val="00A9250D"/>
    <w:rsid w:val="00A92B4A"/>
    <w:rsid w:val="00A93592"/>
    <w:rsid w:val="00A936C3"/>
    <w:rsid w:val="00A94070"/>
    <w:rsid w:val="00A945BD"/>
    <w:rsid w:val="00A94D46"/>
    <w:rsid w:val="00A94FFF"/>
    <w:rsid w:val="00A96014"/>
    <w:rsid w:val="00A965B0"/>
    <w:rsid w:val="00A96942"/>
    <w:rsid w:val="00AA0663"/>
    <w:rsid w:val="00AA07F8"/>
    <w:rsid w:val="00AA0B6A"/>
    <w:rsid w:val="00AA0B9A"/>
    <w:rsid w:val="00AA117D"/>
    <w:rsid w:val="00AA15DB"/>
    <w:rsid w:val="00AA1A56"/>
    <w:rsid w:val="00AA1C84"/>
    <w:rsid w:val="00AA240C"/>
    <w:rsid w:val="00AA2B69"/>
    <w:rsid w:val="00AA3186"/>
    <w:rsid w:val="00AA3A4C"/>
    <w:rsid w:val="00AA3C83"/>
    <w:rsid w:val="00AA41DE"/>
    <w:rsid w:val="00AA420C"/>
    <w:rsid w:val="00AA5868"/>
    <w:rsid w:val="00AA6634"/>
    <w:rsid w:val="00AA74B0"/>
    <w:rsid w:val="00AA7945"/>
    <w:rsid w:val="00AB0775"/>
    <w:rsid w:val="00AB0BB3"/>
    <w:rsid w:val="00AB1E77"/>
    <w:rsid w:val="00AB2ACF"/>
    <w:rsid w:val="00AB2C36"/>
    <w:rsid w:val="00AB30AD"/>
    <w:rsid w:val="00AB3483"/>
    <w:rsid w:val="00AB3D9D"/>
    <w:rsid w:val="00AB4015"/>
    <w:rsid w:val="00AB4085"/>
    <w:rsid w:val="00AB40FC"/>
    <w:rsid w:val="00AB44DB"/>
    <w:rsid w:val="00AB4DAF"/>
    <w:rsid w:val="00AB5B90"/>
    <w:rsid w:val="00AB5C47"/>
    <w:rsid w:val="00AB5EFE"/>
    <w:rsid w:val="00AB64F5"/>
    <w:rsid w:val="00AB735A"/>
    <w:rsid w:val="00AB7964"/>
    <w:rsid w:val="00AC0705"/>
    <w:rsid w:val="00AC0C98"/>
    <w:rsid w:val="00AC1180"/>
    <w:rsid w:val="00AC1324"/>
    <w:rsid w:val="00AC1362"/>
    <w:rsid w:val="00AC18CD"/>
    <w:rsid w:val="00AC1B39"/>
    <w:rsid w:val="00AC279B"/>
    <w:rsid w:val="00AC38C4"/>
    <w:rsid w:val="00AC3B49"/>
    <w:rsid w:val="00AC3DE7"/>
    <w:rsid w:val="00AC4080"/>
    <w:rsid w:val="00AC4474"/>
    <w:rsid w:val="00AC4D3E"/>
    <w:rsid w:val="00AC4FB3"/>
    <w:rsid w:val="00AC536B"/>
    <w:rsid w:val="00AC53F4"/>
    <w:rsid w:val="00AC5418"/>
    <w:rsid w:val="00AC55F6"/>
    <w:rsid w:val="00AC5CDB"/>
    <w:rsid w:val="00AC6285"/>
    <w:rsid w:val="00AC68DF"/>
    <w:rsid w:val="00AC6B42"/>
    <w:rsid w:val="00AC73A5"/>
    <w:rsid w:val="00AD02E4"/>
    <w:rsid w:val="00AD077E"/>
    <w:rsid w:val="00AD0B34"/>
    <w:rsid w:val="00AD0C89"/>
    <w:rsid w:val="00AD1589"/>
    <w:rsid w:val="00AD17D9"/>
    <w:rsid w:val="00AD1C71"/>
    <w:rsid w:val="00AD1F7A"/>
    <w:rsid w:val="00AD236E"/>
    <w:rsid w:val="00AD2C7A"/>
    <w:rsid w:val="00AD2FE5"/>
    <w:rsid w:val="00AD32ED"/>
    <w:rsid w:val="00AD388D"/>
    <w:rsid w:val="00AD3949"/>
    <w:rsid w:val="00AD4273"/>
    <w:rsid w:val="00AD43D3"/>
    <w:rsid w:val="00AD5104"/>
    <w:rsid w:val="00AD5623"/>
    <w:rsid w:val="00AE0B0B"/>
    <w:rsid w:val="00AE0B53"/>
    <w:rsid w:val="00AE170A"/>
    <w:rsid w:val="00AE1CBF"/>
    <w:rsid w:val="00AE1D91"/>
    <w:rsid w:val="00AE224C"/>
    <w:rsid w:val="00AE2F2B"/>
    <w:rsid w:val="00AE31C9"/>
    <w:rsid w:val="00AE32E3"/>
    <w:rsid w:val="00AE3922"/>
    <w:rsid w:val="00AE44C2"/>
    <w:rsid w:val="00AE6575"/>
    <w:rsid w:val="00AE6E9E"/>
    <w:rsid w:val="00AE728D"/>
    <w:rsid w:val="00AF0D32"/>
    <w:rsid w:val="00AF0F51"/>
    <w:rsid w:val="00AF0FDC"/>
    <w:rsid w:val="00AF10A9"/>
    <w:rsid w:val="00AF22AC"/>
    <w:rsid w:val="00AF34DA"/>
    <w:rsid w:val="00AF39C0"/>
    <w:rsid w:val="00AF4381"/>
    <w:rsid w:val="00AF51D8"/>
    <w:rsid w:val="00AF546A"/>
    <w:rsid w:val="00AF558A"/>
    <w:rsid w:val="00AF57C4"/>
    <w:rsid w:val="00AF6182"/>
    <w:rsid w:val="00B010D0"/>
    <w:rsid w:val="00B01338"/>
    <w:rsid w:val="00B02418"/>
    <w:rsid w:val="00B03A90"/>
    <w:rsid w:val="00B047C5"/>
    <w:rsid w:val="00B056E5"/>
    <w:rsid w:val="00B0589B"/>
    <w:rsid w:val="00B06685"/>
    <w:rsid w:val="00B06C50"/>
    <w:rsid w:val="00B06CBA"/>
    <w:rsid w:val="00B06E72"/>
    <w:rsid w:val="00B06F3C"/>
    <w:rsid w:val="00B07BAA"/>
    <w:rsid w:val="00B07E9C"/>
    <w:rsid w:val="00B10B1D"/>
    <w:rsid w:val="00B10B77"/>
    <w:rsid w:val="00B10C6E"/>
    <w:rsid w:val="00B11120"/>
    <w:rsid w:val="00B11A0E"/>
    <w:rsid w:val="00B11CEB"/>
    <w:rsid w:val="00B12F33"/>
    <w:rsid w:val="00B133BE"/>
    <w:rsid w:val="00B138FF"/>
    <w:rsid w:val="00B13DFE"/>
    <w:rsid w:val="00B142C6"/>
    <w:rsid w:val="00B1538B"/>
    <w:rsid w:val="00B154D6"/>
    <w:rsid w:val="00B15ADF"/>
    <w:rsid w:val="00B15DA1"/>
    <w:rsid w:val="00B16484"/>
    <w:rsid w:val="00B1688C"/>
    <w:rsid w:val="00B1784B"/>
    <w:rsid w:val="00B1785C"/>
    <w:rsid w:val="00B20DF0"/>
    <w:rsid w:val="00B20F56"/>
    <w:rsid w:val="00B21074"/>
    <w:rsid w:val="00B21AE1"/>
    <w:rsid w:val="00B21CED"/>
    <w:rsid w:val="00B21F39"/>
    <w:rsid w:val="00B21F3C"/>
    <w:rsid w:val="00B22AF9"/>
    <w:rsid w:val="00B22B19"/>
    <w:rsid w:val="00B22F76"/>
    <w:rsid w:val="00B24285"/>
    <w:rsid w:val="00B242B6"/>
    <w:rsid w:val="00B244F4"/>
    <w:rsid w:val="00B24A59"/>
    <w:rsid w:val="00B24D9C"/>
    <w:rsid w:val="00B255C2"/>
    <w:rsid w:val="00B25B2C"/>
    <w:rsid w:val="00B25B63"/>
    <w:rsid w:val="00B26483"/>
    <w:rsid w:val="00B2749E"/>
    <w:rsid w:val="00B27F1C"/>
    <w:rsid w:val="00B30026"/>
    <w:rsid w:val="00B31522"/>
    <w:rsid w:val="00B318E7"/>
    <w:rsid w:val="00B31C26"/>
    <w:rsid w:val="00B328F4"/>
    <w:rsid w:val="00B32F15"/>
    <w:rsid w:val="00B331BC"/>
    <w:rsid w:val="00B33642"/>
    <w:rsid w:val="00B33926"/>
    <w:rsid w:val="00B339D2"/>
    <w:rsid w:val="00B34411"/>
    <w:rsid w:val="00B34CA5"/>
    <w:rsid w:val="00B3519E"/>
    <w:rsid w:val="00B352EE"/>
    <w:rsid w:val="00B3542A"/>
    <w:rsid w:val="00B37464"/>
    <w:rsid w:val="00B37856"/>
    <w:rsid w:val="00B379B9"/>
    <w:rsid w:val="00B4116C"/>
    <w:rsid w:val="00B411FD"/>
    <w:rsid w:val="00B41784"/>
    <w:rsid w:val="00B41EA7"/>
    <w:rsid w:val="00B42375"/>
    <w:rsid w:val="00B429CE"/>
    <w:rsid w:val="00B438DC"/>
    <w:rsid w:val="00B439B7"/>
    <w:rsid w:val="00B43C82"/>
    <w:rsid w:val="00B443FD"/>
    <w:rsid w:val="00B445C8"/>
    <w:rsid w:val="00B453A0"/>
    <w:rsid w:val="00B45AC4"/>
    <w:rsid w:val="00B45C40"/>
    <w:rsid w:val="00B46085"/>
    <w:rsid w:val="00B46275"/>
    <w:rsid w:val="00B468E7"/>
    <w:rsid w:val="00B46B30"/>
    <w:rsid w:val="00B47110"/>
    <w:rsid w:val="00B47A96"/>
    <w:rsid w:val="00B47F30"/>
    <w:rsid w:val="00B5026F"/>
    <w:rsid w:val="00B50B70"/>
    <w:rsid w:val="00B50CEC"/>
    <w:rsid w:val="00B51144"/>
    <w:rsid w:val="00B51280"/>
    <w:rsid w:val="00B518EB"/>
    <w:rsid w:val="00B52360"/>
    <w:rsid w:val="00B523CF"/>
    <w:rsid w:val="00B5243B"/>
    <w:rsid w:val="00B52A42"/>
    <w:rsid w:val="00B53411"/>
    <w:rsid w:val="00B534CC"/>
    <w:rsid w:val="00B53A8F"/>
    <w:rsid w:val="00B53E12"/>
    <w:rsid w:val="00B54796"/>
    <w:rsid w:val="00B54ED1"/>
    <w:rsid w:val="00B5501F"/>
    <w:rsid w:val="00B55BDA"/>
    <w:rsid w:val="00B55DF7"/>
    <w:rsid w:val="00B56394"/>
    <w:rsid w:val="00B56498"/>
    <w:rsid w:val="00B569E8"/>
    <w:rsid w:val="00B573EA"/>
    <w:rsid w:val="00B604AB"/>
    <w:rsid w:val="00B60B2E"/>
    <w:rsid w:val="00B6129F"/>
    <w:rsid w:val="00B6165F"/>
    <w:rsid w:val="00B61DED"/>
    <w:rsid w:val="00B627B0"/>
    <w:rsid w:val="00B6302A"/>
    <w:rsid w:val="00B63777"/>
    <w:rsid w:val="00B63A44"/>
    <w:rsid w:val="00B63B68"/>
    <w:rsid w:val="00B63F2D"/>
    <w:rsid w:val="00B64258"/>
    <w:rsid w:val="00B650B4"/>
    <w:rsid w:val="00B6535C"/>
    <w:rsid w:val="00B6557A"/>
    <w:rsid w:val="00B6667C"/>
    <w:rsid w:val="00B667C9"/>
    <w:rsid w:val="00B6685A"/>
    <w:rsid w:val="00B67331"/>
    <w:rsid w:val="00B675FD"/>
    <w:rsid w:val="00B67977"/>
    <w:rsid w:val="00B67DCC"/>
    <w:rsid w:val="00B67E7D"/>
    <w:rsid w:val="00B727C7"/>
    <w:rsid w:val="00B74377"/>
    <w:rsid w:val="00B74D62"/>
    <w:rsid w:val="00B74D99"/>
    <w:rsid w:val="00B74DEF"/>
    <w:rsid w:val="00B7530C"/>
    <w:rsid w:val="00B75F1C"/>
    <w:rsid w:val="00B76931"/>
    <w:rsid w:val="00B76F1C"/>
    <w:rsid w:val="00B773C3"/>
    <w:rsid w:val="00B77760"/>
    <w:rsid w:val="00B77DD3"/>
    <w:rsid w:val="00B77E57"/>
    <w:rsid w:val="00B80685"/>
    <w:rsid w:val="00B80740"/>
    <w:rsid w:val="00B809F5"/>
    <w:rsid w:val="00B80A8E"/>
    <w:rsid w:val="00B814B0"/>
    <w:rsid w:val="00B81896"/>
    <w:rsid w:val="00B82989"/>
    <w:rsid w:val="00B82C81"/>
    <w:rsid w:val="00B82D19"/>
    <w:rsid w:val="00B82FEF"/>
    <w:rsid w:val="00B83850"/>
    <w:rsid w:val="00B83FDF"/>
    <w:rsid w:val="00B8410B"/>
    <w:rsid w:val="00B84BFD"/>
    <w:rsid w:val="00B8514F"/>
    <w:rsid w:val="00B86187"/>
    <w:rsid w:val="00B865EB"/>
    <w:rsid w:val="00B86C57"/>
    <w:rsid w:val="00B87297"/>
    <w:rsid w:val="00B87C49"/>
    <w:rsid w:val="00B87C58"/>
    <w:rsid w:val="00B87CC0"/>
    <w:rsid w:val="00B87FB1"/>
    <w:rsid w:val="00B900F7"/>
    <w:rsid w:val="00B90956"/>
    <w:rsid w:val="00B90EE1"/>
    <w:rsid w:val="00B91071"/>
    <w:rsid w:val="00B91D74"/>
    <w:rsid w:val="00B92018"/>
    <w:rsid w:val="00B92349"/>
    <w:rsid w:val="00B926BE"/>
    <w:rsid w:val="00B92ACB"/>
    <w:rsid w:val="00B93073"/>
    <w:rsid w:val="00B93ECB"/>
    <w:rsid w:val="00B941F4"/>
    <w:rsid w:val="00B94DF8"/>
    <w:rsid w:val="00B95367"/>
    <w:rsid w:val="00B95698"/>
    <w:rsid w:val="00B966FE"/>
    <w:rsid w:val="00B96839"/>
    <w:rsid w:val="00B9725E"/>
    <w:rsid w:val="00B975CA"/>
    <w:rsid w:val="00B97858"/>
    <w:rsid w:val="00B979AF"/>
    <w:rsid w:val="00BA0975"/>
    <w:rsid w:val="00BA0DF0"/>
    <w:rsid w:val="00BA1107"/>
    <w:rsid w:val="00BA122C"/>
    <w:rsid w:val="00BA139D"/>
    <w:rsid w:val="00BA1509"/>
    <w:rsid w:val="00BA1B2F"/>
    <w:rsid w:val="00BA1B5B"/>
    <w:rsid w:val="00BA23F8"/>
    <w:rsid w:val="00BA4663"/>
    <w:rsid w:val="00BA4A51"/>
    <w:rsid w:val="00BA4C7D"/>
    <w:rsid w:val="00BA4EB9"/>
    <w:rsid w:val="00BA5C0C"/>
    <w:rsid w:val="00BA5CE0"/>
    <w:rsid w:val="00BA637A"/>
    <w:rsid w:val="00BA6486"/>
    <w:rsid w:val="00BA654C"/>
    <w:rsid w:val="00BA6F28"/>
    <w:rsid w:val="00BA7128"/>
    <w:rsid w:val="00BA7378"/>
    <w:rsid w:val="00BA7984"/>
    <w:rsid w:val="00BA7C45"/>
    <w:rsid w:val="00BA7C9D"/>
    <w:rsid w:val="00BB0456"/>
    <w:rsid w:val="00BB0E7D"/>
    <w:rsid w:val="00BB0EA1"/>
    <w:rsid w:val="00BB105C"/>
    <w:rsid w:val="00BB1AF1"/>
    <w:rsid w:val="00BB1F45"/>
    <w:rsid w:val="00BB3080"/>
    <w:rsid w:val="00BB37A0"/>
    <w:rsid w:val="00BB37B0"/>
    <w:rsid w:val="00BB3A44"/>
    <w:rsid w:val="00BB3EA0"/>
    <w:rsid w:val="00BB5077"/>
    <w:rsid w:val="00BB544B"/>
    <w:rsid w:val="00BB6AA5"/>
    <w:rsid w:val="00BB71DF"/>
    <w:rsid w:val="00BB735D"/>
    <w:rsid w:val="00BC0E9C"/>
    <w:rsid w:val="00BC2975"/>
    <w:rsid w:val="00BC2BD9"/>
    <w:rsid w:val="00BC386D"/>
    <w:rsid w:val="00BC46A5"/>
    <w:rsid w:val="00BC475D"/>
    <w:rsid w:val="00BC4A58"/>
    <w:rsid w:val="00BC4E7B"/>
    <w:rsid w:val="00BC52F3"/>
    <w:rsid w:val="00BC603C"/>
    <w:rsid w:val="00BC6A16"/>
    <w:rsid w:val="00BC6AAC"/>
    <w:rsid w:val="00BC6AB1"/>
    <w:rsid w:val="00BC6B81"/>
    <w:rsid w:val="00BC77AC"/>
    <w:rsid w:val="00BC78E3"/>
    <w:rsid w:val="00BD0489"/>
    <w:rsid w:val="00BD08A1"/>
    <w:rsid w:val="00BD0975"/>
    <w:rsid w:val="00BD2051"/>
    <w:rsid w:val="00BD289E"/>
    <w:rsid w:val="00BD2C83"/>
    <w:rsid w:val="00BD2F39"/>
    <w:rsid w:val="00BD32F7"/>
    <w:rsid w:val="00BD427C"/>
    <w:rsid w:val="00BD5031"/>
    <w:rsid w:val="00BD5114"/>
    <w:rsid w:val="00BD52FD"/>
    <w:rsid w:val="00BD5663"/>
    <w:rsid w:val="00BD5AD0"/>
    <w:rsid w:val="00BD6022"/>
    <w:rsid w:val="00BD638E"/>
    <w:rsid w:val="00BD70E8"/>
    <w:rsid w:val="00BD74C7"/>
    <w:rsid w:val="00BD7A60"/>
    <w:rsid w:val="00BD7CDB"/>
    <w:rsid w:val="00BD7DD9"/>
    <w:rsid w:val="00BE0320"/>
    <w:rsid w:val="00BE097C"/>
    <w:rsid w:val="00BE16E4"/>
    <w:rsid w:val="00BE1DBE"/>
    <w:rsid w:val="00BE3832"/>
    <w:rsid w:val="00BE4392"/>
    <w:rsid w:val="00BE56E6"/>
    <w:rsid w:val="00BE5702"/>
    <w:rsid w:val="00BE5E99"/>
    <w:rsid w:val="00BE62A8"/>
    <w:rsid w:val="00BE631D"/>
    <w:rsid w:val="00BE6729"/>
    <w:rsid w:val="00BE732D"/>
    <w:rsid w:val="00BE74FF"/>
    <w:rsid w:val="00BE790F"/>
    <w:rsid w:val="00BE7F11"/>
    <w:rsid w:val="00BF04DF"/>
    <w:rsid w:val="00BF0531"/>
    <w:rsid w:val="00BF0610"/>
    <w:rsid w:val="00BF0B23"/>
    <w:rsid w:val="00BF0C0F"/>
    <w:rsid w:val="00BF0E88"/>
    <w:rsid w:val="00BF0F6A"/>
    <w:rsid w:val="00BF24A6"/>
    <w:rsid w:val="00BF26C6"/>
    <w:rsid w:val="00BF3391"/>
    <w:rsid w:val="00BF3DD5"/>
    <w:rsid w:val="00BF494F"/>
    <w:rsid w:val="00BF4CF8"/>
    <w:rsid w:val="00BF531D"/>
    <w:rsid w:val="00BF5976"/>
    <w:rsid w:val="00BF61DE"/>
    <w:rsid w:val="00BF7400"/>
    <w:rsid w:val="00BF7499"/>
    <w:rsid w:val="00BF778B"/>
    <w:rsid w:val="00BF7AF0"/>
    <w:rsid w:val="00BF7C0A"/>
    <w:rsid w:val="00BF7CA8"/>
    <w:rsid w:val="00BF7F32"/>
    <w:rsid w:val="00C00680"/>
    <w:rsid w:val="00C00B74"/>
    <w:rsid w:val="00C0270E"/>
    <w:rsid w:val="00C036DF"/>
    <w:rsid w:val="00C03CF6"/>
    <w:rsid w:val="00C043ED"/>
    <w:rsid w:val="00C04D53"/>
    <w:rsid w:val="00C05786"/>
    <w:rsid w:val="00C05D89"/>
    <w:rsid w:val="00C06AB9"/>
    <w:rsid w:val="00C0734A"/>
    <w:rsid w:val="00C079D0"/>
    <w:rsid w:val="00C1152F"/>
    <w:rsid w:val="00C12076"/>
    <w:rsid w:val="00C13685"/>
    <w:rsid w:val="00C14728"/>
    <w:rsid w:val="00C14803"/>
    <w:rsid w:val="00C148A1"/>
    <w:rsid w:val="00C14C3D"/>
    <w:rsid w:val="00C14DF2"/>
    <w:rsid w:val="00C14FD6"/>
    <w:rsid w:val="00C15532"/>
    <w:rsid w:val="00C15E69"/>
    <w:rsid w:val="00C20291"/>
    <w:rsid w:val="00C2084A"/>
    <w:rsid w:val="00C20C1F"/>
    <w:rsid w:val="00C20E35"/>
    <w:rsid w:val="00C21CE2"/>
    <w:rsid w:val="00C21F5B"/>
    <w:rsid w:val="00C225A4"/>
    <w:rsid w:val="00C232ED"/>
    <w:rsid w:val="00C23A52"/>
    <w:rsid w:val="00C24109"/>
    <w:rsid w:val="00C2412E"/>
    <w:rsid w:val="00C2418E"/>
    <w:rsid w:val="00C243D8"/>
    <w:rsid w:val="00C244B5"/>
    <w:rsid w:val="00C24663"/>
    <w:rsid w:val="00C24A7B"/>
    <w:rsid w:val="00C24F8C"/>
    <w:rsid w:val="00C25FE0"/>
    <w:rsid w:val="00C26B6F"/>
    <w:rsid w:val="00C270F9"/>
    <w:rsid w:val="00C30280"/>
    <w:rsid w:val="00C30343"/>
    <w:rsid w:val="00C30A1E"/>
    <w:rsid w:val="00C30D3A"/>
    <w:rsid w:val="00C30E74"/>
    <w:rsid w:val="00C30ECD"/>
    <w:rsid w:val="00C3137A"/>
    <w:rsid w:val="00C321C5"/>
    <w:rsid w:val="00C3267D"/>
    <w:rsid w:val="00C328AB"/>
    <w:rsid w:val="00C328B2"/>
    <w:rsid w:val="00C32F25"/>
    <w:rsid w:val="00C334B9"/>
    <w:rsid w:val="00C335C2"/>
    <w:rsid w:val="00C33CFE"/>
    <w:rsid w:val="00C34029"/>
    <w:rsid w:val="00C345FD"/>
    <w:rsid w:val="00C34857"/>
    <w:rsid w:val="00C34BF8"/>
    <w:rsid w:val="00C34FFF"/>
    <w:rsid w:val="00C3517F"/>
    <w:rsid w:val="00C35BA4"/>
    <w:rsid w:val="00C371CE"/>
    <w:rsid w:val="00C37269"/>
    <w:rsid w:val="00C37C0D"/>
    <w:rsid w:val="00C4031B"/>
    <w:rsid w:val="00C4058C"/>
    <w:rsid w:val="00C40CEC"/>
    <w:rsid w:val="00C40FBA"/>
    <w:rsid w:val="00C413CA"/>
    <w:rsid w:val="00C413F7"/>
    <w:rsid w:val="00C416CC"/>
    <w:rsid w:val="00C41A4B"/>
    <w:rsid w:val="00C425C6"/>
    <w:rsid w:val="00C429D3"/>
    <w:rsid w:val="00C4342E"/>
    <w:rsid w:val="00C43908"/>
    <w:rsid w:val="00C443F4"/>
    <w:rsid w:val="00C44BDC"/>
    <w:rsid w:val="00C45533"/>
    <w:rsid w:val="00C4570A"/>
    <w:rsid w:val="00C465F8"/>
    <w:rsid w:val="00C46B39"/>
    <w:rsid w:val="00C4719B"/>
    <w:rsid w:val="00C47A18"/>
    <w:rsid w:val="00C47AF6"/>
    <w:rsid w:val="00C47CA5"/>
    <w:rsid w:val="00C5081C"/>
    <w:rsid w:val="00C50B69"/>
    <w:rsid w:val="00C50C11"/>
    <w:rsid w:val="00C50E67"/>
    <w:rsid w:val="00C5118B"/>
    <w:rsid w:val="00C5186F"/>
    <w:rsid w:val="00C519D7"/>
    <w:rsid w:val="00C51A4D"/>
    <w:rsid w:val="00C527C6"/>
    <w:rsid w:val="00C52D28"/>
    <w:rsid w:val="00C533BF"/>
    <w:rsid w:val="00C53423"/>
    <w:rsid w:val="00C539D6"/>
    <w:rsid w:val="00C53A0E"/>
    <w:rsid w:val="00C54225"/>
    <w:rsid w:val="00C543EA"/>
    <w:rsid w:val="00C54551"/>
    <w:rsid w:val="00C574E0"/>
    <w:rsid w:val="00C57628"/>
    <w:rsid w:val="00C57A87"/>
    <w:rsid w:val="00C60328"/>
    <w:rsid w:val="00C617A6"/>
    <w:rsid w:val="00C64949"/>
    <w:rsid w:val="00C65600"/>
    <w:rsid w:val="00C65618"/>
    <w:rsid w:val="00C65E24"/>
    <w:rsid w:val="00C661C5"/>
    <w:rsid w:val="00C6690D"/>
    <w:rsid w:val="00C66E1F"/>
    <w:rsid w:val="00C66F19"/>
    <w:rsid w:val="00C6773D"/>
    <w:rsid w:val="00C700F2"/>
    <w:rsid w:val="00C707D5"/>
    <w:rsid w:val="00C7089C"/>
    <w:rsid w:val="00C71326"/>
    <w:rsid w:val="00C71757"/>
    <w:rsid w:val="00C72FD1"/>
    <w:rsid w:val="00C7339B"/>
    <w:rsid w:val="00C7366A"/>
    <w:rsid w:val="00C73F27"/>
    <w:rsid w:val="00C74489"/>
    <w:rsid w:val="00C74A53"/>
    <w:rsid w:val="00C75D6B"/>
    <w:rsid w:val="00C76079"/>
    <w:rsid w:val="00C7663D"/>
    <w:rsid w:val="00C766BF"/>
    <w:rsid w:val="00C76D63"/>
    <w:rsid w:val="00C77079"/>
    <w:rsid w:val="00C77BE7"/>
    <w:rsid w:val="00C77D6E"/>
    <w:rsid w:val="00C77FCB"/>
    <w:rsid w:val="00C804EB"/>
    <w:rsid w:val="00C80A4D"/>
    <w:rsid w:val="00C80EF4"/>
    <w:rsid w:val="00C818C0"/>
    <w:rsid w:val="00C81B4D"/>
    <w:rsid w:val="00C82278"/>
    <w:rsid w:val="00C82B02"/>
    <w:rsid w:val="00C8398C"/>
    <w:rsid w:val="00C855BC"/>
    <w:rsid w:val="00C85F6D"/>
    <w:rsid w:val="00C86983"/>
    <w:rsid w:val="00C87CBD"/>
    <w:rsid w:val="00C90FDB"/>
    <w:rsid w:val="00C9140E"/>
    <w:rsid w:val="00C916F3"/>
    <w:rsid w:val="00C91B20"/>
    <w:rsid w:val="00C9234E"/>
    <w:rsid w:val="00C9236E"/>
    <w:rsid w:val="00C92AF2"/>
    <w:rsid w:val="00C930F8"/>
    <w:rsid w:val="00C93683"/>
    <w:rsid w:val="00C93B79"/>
    <w:rsid w:val="00C93D0E"/>
    <w:rsid w:val="00C94A67"/>
    <w:rsid w:val="00C94BAF"/>
    <w:rsid w:val="00C94EE7"/>
    <w:rsid w:val="00C95235"/>
    <w:rsid w:val="00C953FB"/>
    <w:rsid w:val="00C9644B"/>
    <w:rsid w:val="00C96AA2"/>
    <w:rsid w:val="00C973B4"/>
    <w:rsid w:val="00C9794D"/>
    <w:rsid w:val="00CA03E9"/>
    <w:rsid w:val="00CA0BAF"/>
    <w:rsid w:val="00CA1919"/>
    <w:rsid w:val="00CA25C9"/>
    <w:rsid w:val="00CA25F1"/>
    <w:rsid w:val="00CA261B"/>
    <w:rsid w:val="00CA2736"/>
    <w:rsid w:val="00CA27E0"/>
    <w:rsid w:val="00CA2A67"/>
    <w:rsid w:val="00CA3563"/>
    <w:rsid w:val="00CA3C73"/>
    <w:rsid w:val="00CA4174"/>
    <w:rsid w:val="00CA47F6"/>
    <w:rsid w:val="00CA4ACC"/>
    <w:rsid w:val="00CA4B22"/>
    <w:rsid w:val="00CA51BA"/>
    <w:rsid w:val="00CA5213"/>
    <w:rsid w:val="00CA5347"/>
    <w:rsid w:val="00CA67BA"/>
    <w:rsid w:val="00CA6A1E"/>
    <w:rsid w:val="00CA77F3"/>
    <w:rsid w:val="00CA7D62"/>
    <w:rsid w:val="00CA7D73"/>
    <w:rsid w:val="00CB000D"/>
    <w:rsid w:val="00CB0D54"/>
    <w:rsid w:val="00CB1093"/>
    <w:rsid w:val="00CB133A"/>
    <w:rsid w:val="00CB1392"/>
    <w:rsid w:val="00CB225A"/>
    <w:rsid w:val="00CB2568"/>
    <w:rsid w:val="00CB3B00"/>
    <w:rsid w:val="00CB3D14"/>
    <w:rsid w:val="00CB424E"/>
    <w:rsid w:val="00CB44D5"/>
    <w:rsid w:val="00CB4951"/>
    <w:rsid w:val="00CB4E11"/>
    <w:rsid w:val="00CB5223"/>
    <w:rsid w:val="00CB62F9"/>
    <w:rsid w:val="00CB6A16"/>
    <w:rsid w:val="00CB76CC"/>
    <w:rsid w:val="00CB7C19"/>
    <w:rsid w:val="00CB7D37"/>
    <w:rsid w:val="00CC0427"/>
    <w:rsid w:val="00CC0E84"/>
    <w:rsid w:val="00CC1777"/>
    <w:rsid w:val="00CC1947"/>
    <w:rsid w:val="00CC1A1C"/>
    <w:rsid w:val="00CC1A98"/>
    <w:rsid w:val="00CC1C53"/>
    <w:rsid w:val="00CC1E25"/>
    <w:rsid w:val="00CC2225"/>
    <w:rsid w:val="00CC2297"/>
    <w:rsid w:val="00CC2FAD"/>
    <w:rsid w:val="00CC3142"/>
    <w:rsid w:val="00CC3236"/>
    <w:rsid w:val="00CC35EA"/>
    <w:rsid w:val="00CC3C59"/>
    <w:rsid w:val="00CC3DB3"/>
    <w:rsid w:val="00CC4152"/>
    <w:rsid w:val="00CC4C6E"/>
    <w:rsid w:val="00CC52D2"/>
    <w:rsid w:val="00CC567C"/>
    <w:rsid w:val="00CC6063"/>
    <w:rsid w:val="00CC6379"/>
    <w:rsid w:val="00CC6488"/>
    <w:rsid w:val="00CC69CE"/>
    <w:rsid w:val="00CC6BC2"/>
    <w:rsid w:val="00CC77F0"/>
    <w:rsid w:val="00CC7B2F"/>
    <w:rsid w:val="00CD021E"/>
    <w:rsid w:val="00CD046B"/>
    <w:rsid w:val="00CD064B"/>
    <w:rsid w:val="00CD0C06"/>
    <w:rsid w:val="00CD11C9"/>
    <w:rsid w:val="00CD18E4"/>
    <w:rsid w:val="00CD1ADC"/>
    <w:rsid w:val="00CD1F03"/>
    <w:rsid w:val="00CD206A"/>
    <w:rsid w:val="00CD208B"/>
    <w:rsid w:val="00CD2225"/>
    <w:rsid w:val="00CD2670"/>
    <w:rsid w:val="00CD269E"/>
    <w:rsid w:val="00CD2A48"/>
    <w:rsid w:val="00CD30ED"/>
    <w:rsid w:val="00CD30FA"/>
    <w:rsid w:val="00CD3268"/>
    <w:rsid w:val="00CD34F6"/>
    <w:rsid w:val="00CD4058"/>
    <w:rsid w:val="00CD4A9E"/>
    <w:rsid w:val="00CD5211"/>
    <w:rsid w:val="00CD53F1"/>
    <w:rsid w:val="00CD6165"/>
    <w:rsid w:val="00CD626E"/>
    <w:rsid w:val="00CD7948"/>
    <w:rsid w:val="00CD7F2E"/>
    <w:rsid w:val="00CE0A91"/>
    <w:rsid w:val="00CE0B56"/>
    <w:rsid w:val="00CE11BC"/>
    <w:rsid w:val="00CE1709"/>
    <w:rsid w:val="00CE1D7C"/>
    <w:rsid w:val="00CE238E"/>
    <w:rsid w:val="00CE2AAD"/>
    <w:rsid w:val="00CE2B1F"/>
    <w:rsid w:val="00CE2D93"/>
    <w:rsid w:val="00CE344E"/>
    <w:rsid w:val="00CE46AC"/>
    <w:rsid w:val="00CE479F"/>
    <w:rsid w:val="00CE487D"/>
    <w:rsid w:val="00CE4E27"/>
    <w:rsid w:val="00CE583C"/>
    <w:rsid w:val="00CE61A1"/>
    <w:rsid w:val="00CE7051"/>
    <w:rsid w:val="00CE710D"/>
    <w:rsid w:val="00CE714A"/>
    <w:rsid w:val="00CE78A1"/>
    <w:rsid w:val="00CF0F0C"/>
    <w:rsid w:val="00CF14D0"/>
    <w:rsid w:val="00CF17BF"/>
    <w:rsid w:val="00CF23B6"/>
    <w:rsid w:val="00CF3000"/>
    <w:rsid w:val="00CF3007"/>
    <w:rsid w:val="00CF3A32"/>
    <w:rsid w:val="00CF401E"/>
    <w:rsid w:val="00CF41BD"/>
    <w:rsid w:val="00CF47E0"/>
    <w:rsid w:val="00CF4F29"/>
    <w:rsid w:val="00CF5409"/>
    <w:rsid w:val="00CF5524"/>
    <w:rsid w:val="00CF5985"/>
    <w:rsid w:val="00CF59F1"/>
    <w:rsid w:val="00CF5A90"/>
    <w:rsid w:val="00CF6073"/>
    <w:rsid w:val="00CF6A2F"/>
    <w:rsid w:val="00CF6C20"/>
    <w:rsid w:val="00CF6E5C"/>
    <w:rsid w:val="00CF7036"/>
    <w:rsid w:val="00CF7704"/>
    <w:rsid w:val="00CF7894"/>
    <w:rsid w:val="00CF7D1A"/>
    <w:rsid w:val="00D0168C"/>
    <w:rsid w:val="00D019AA"/>
    <w:rsid w:val="00D02576"/>
    <w:rsid w:val="00D029FA"/>
    <w:rsid w:val="00D042AF"/>
    <w:rsid w:val="00D043E0"/>
    <w:rsid w:val="00D04610"/>
    <w:rsid w:val="00D0554C"/>
    <w:rsid w:val="00D064C6"/>
    <w:rsid w:val="00D06911"/>
    <w:rsid w:val="00D06EFF"/>
    <w:rsid w:val="00D07417"/>
    <w:rsid w:val="00D0785B"/>
    <w:rsid w:val="00D101D4"/>
    <w:rsid w:val="00D10889"/>
    <w:rsid w:val="00D10BA5"/>
    <w:rsid w:val="00D11320"/>
    <w:rsid w:val="00D116C1"/>
    <w:rsid w:val="00D13E82"/>
    <w:rsid w:val="00D143D9"/>
    <w:rsid w:val="00D1447F"/>
    <w:rsid w:val="00D14BCB"/>
    <w:rsid w:val="00D15771"/>
    <w:rsid w:val="00D1747D"/>
    <w:rsid w:val="00D178AF"/>
    <w:rsid w:val="00D20024"/>
    <w:rsid w:val="00D202E6"/>
    <w:rsid w:val="00D20912"/>
    <w:rsid w:val="00D20A1A"/>
    <w:rsid w:val="00D20D28"/>
    <w:rsid w:val="00D229A1"/>
    <w:rsid w:val="00D23102"/>
    <w:rsid w:val="00D23BB4"/>
    <w:rsid w:val="00D23BFA"/>
    <w:rsid w:val="00D23E25"/>
    <w:rsid w:val="00D23FE9"/>
    <w:rsid w:val="00D2486A"/>
    <w:rsid w:val="00D24AD4"/>
    <w:rsid w:val="00D24BC6"/>
    <w:rsid w:val="00D24FFA"/>
    <w:rsid w:val="00D253C4"/>
    <w:rsid w:val="00D257EF"/>
    <w:rsid w:val="00D2659B"/>
    <w:rsid w:val="00D26694"/>
    <w:rsid w:val="00D26FC6"/>
    <w:rsid w:val="00D27906"/>
    <w:rsid w:val="00D30EE4"/>
    <w:rsid w:val="00D31189"/>
    <w:rsid w:val="00D318C0"/>
    <w:rsid w:val="00D31946"/>
    <w:rsid w:val="00D31CDE"/>
    <w:rsid w:val="00D325D0"/>
    <w:rsid w:val="00D327C0"/>
    <w:rsid w:val="00D327E1"/>
    <w:rsid w:val="00D32AE1"/>
    <w:rsid w:val="00D331BC"/>
    <w:rsid w:val="00D3321C"/>
    <w:rsid w:val="00D333A0"/>
    <w:rsid w:val="00D34F76"/>
    <w:rsid w:val="00D35379"/>
    <w:rsid w:val="00D35C00"/>
    <w:rsid w:val="00D365B3"/>
    <w:rsid w:val="00D36FA8"/>
    <w:rsid w:val="00D37794"/>
    <w:rsid w:val="00D37DF0"/>
    <w:rsid w:val="00D37FC3"/>
    <w:rsid w:val="00D40175"/>
    <w:rsid w:val="00D403D5"/>
    <w:rsid w:val="00D40947"/>
    <w:rsid w:val="00D41751"/>
    <w:rsid w:val="00D41980"/>
    <w:rsid w:val="00D41DE0"/>
    <w:rsid w:val="00D41DEA"/>
    <w:rsid w:val="00D421AF"/>
    <w:rsid w:val="00D422F7"/>
    <w:rsid w:val="00D42C6A"/>
    <w:rsid w:val="00D43176"/>
    <w:rsid w:val="00D4366D"/>
    <w:rsid w:val="00D44E62"/>
    <w:rsid w:val="00D450EE"/>
    <w:rsid w:val="00D451C1"/>
    <w:rsid w:val="00D453BF"/>
    <w:rsid w:val="00D45E15"/>
    <w:rsid w:val="00D45F5D"/>
    <w:rsid w:val="00D46F5E"/>
    <w:rsid w:val="00D502DA"/>
    <w:rsid w:val="00D508DF"/>
    <w:rsid w:val="00D50950"/>
    <w:rsid w:val="00D50BD8"/>
    <w:rsid w:val="00D51587"/>
    <w:rsid w:val="00D516FB"/>
    <w:rsid w:val="00D523CE"/>
    <w:rsid w:val="00D52A23"/>
    <w:rsid w:val="00D52EC4"/>
    <w:rsid w:val="00D531A6"/>
    <w:rsid w:val="00D533E8"/>
    <w:rsid w:val="00D53477"/>
    <w:rsid w:val="00D534DD"/>
    <w:rsid w:val="00D53560"/>
    <w:rsid w:val="00D5457C"/>
    <w:rsid w:val="00D548DA"/>
    <w:rsid w:val="00D54DA2"/>
    <w:rsid w:val="00D556F4"/>
    <w:rsid w:val="00D55894"/>
    <w:rsid w:val="00D55A16"/>
    <w:rsid w:val="00D565B2"/>
    <w:rsid w:val="00D56DDF"/>
    <w:rsid w:val="00D57056"/>
    <w:rsid w:val="00D57548"/>
    <w:rsid w:val="00D5754A"/>
    <w:rsid w:val="00D576EA"/>
    <w:rsid w:val="00D5797E"/>
    <w:rsid w:val="00D600F0"/>
    <w:rsid w:val="00D60958"/>
    <w:rsid w:val="00D60EBB"/>
    <w:rsid w:val="00D60FAB"/>
    <w:rsid w:val="00D610CC"/>
    <w:rsid w:val="00D618F7"/>
    <w:rsid w:val="00D61AB6"/>
    <w:rsid w:val="00D61F46"/>
    <w:rsid w:val="00D62AB9"/>
    <w:rsid w:val="00D63180"/>
    <w:rsid w:val="00D6329F"/>
    <w:rsid w:val="00D637D7"/>
    <w:rsid w:val="00D63A46"/>
    <w:rsid w:val="00D63B02"/>
    <w:rsid w:val="00D64424"/>
    <w:rsid w:val="00D64D1F"/>
    <w:rsid w:val="00D64FBF"/>
    <w:rsid w:val="00D654BC"/>
    <w:rsid w:val="00D65D09"/>
    <w:rsid w:val="00D6677F"/>
    <w:rsid w:val="00D6687A"/>
    <w:rsid w:val="00D66B11"/>
    <w:rsid w:val="00D66C14"/>
    <w:rsid w:val="00D6797D"/>
    <w:rsid w:val="00D67DFF"/>
    <w:rsid w:val="00D70170"/>
    <w:rsid w:val="00D70B1B"/>
    <w:rsid w:val="00D710C2"/>
    <w:rsid w:val="00D7138B"/>
    <w:rsid w:val="00D71AE8"/>
    <w:rsid w:val="00D71D01"/>
    <w:rsid w:val="00D72313"/>
    <w:rsid w:val="00D7328D"/>
    <w:rsid w:val="00D7334F"/>
    <w:rsid w:val="00D73659"/>
    <w:rsid w:val="00D73993"/>
    <w:rsid w:val="00D73B64"/>
    <w:rsid w:val="00D73EEC"/>
    <w:rsid w:val="00D7491A"/>
    <w:rsid w:val="00D76658"/>
    <w:rsid w:val="00D76C0B"/>
    <w:rsid w:val="00D76E1A"/>
    <w:rsid w:val="00D76F37"/>
    <w:rsid w:val="00D76F79"/>
    <w:rsid w:val="00D779F8"/>
    <w:rsid w:val="00D80ACA"/>
    <w:rsid w:val="00D80E5D"/>
    <w:rsid w:val="00D8131C"/>
    <w:rsid w:val="00D81BE9"/>
    <w:rsid w:val="00D81E13"/>
    <w:rsid w:val="00D81E87"/>
    <w:rsid w:val="00D81F39"/>
    <w:rsid w:val="00D8230F"/>
    <w:rsid w:val="00D833EA"/>
    <w:rsid w:val="00D83B21"/>
    <w:rsid w:val="00D83C1C"/>
    <w:rsid w:val="00D83EEF"/>
    <w:rsid w:val="00D84704"/>
    <w:rsid w:val="00D84A9F"/>
    <w:rsid w:val="00D852E5"/>
    <w:rsid w:val="00D8547A"/>
    <w:rsid w:val="00D85536"/>
    <w:rsid w:val="00D862FF"/>
    <w:rsid w:val="00D8714A"/>
    <w:rsid w:val="00D87237"/>
    <w:rsid w:val="00D87288"/>
    <w:rsid w:val="00D90567"/>
    <w:rsid w:val="00D90ECE"/>
    <w:rsid w:val="00D9115F"/>
    <w:rsid w:val="00D9163B"/>
    <w:rsid w:val="00D91EA4"/>
    <w:rsid w:val="00D91F08"/>
    <w:rsid w:val="00D92253"/>
    <w:rsid w:val="00D92661"/>
    <w:rsid w:val="00D92F7C"/>
    <w:rsid w:val="00D93F8C"/>
    <w:rsid w:val="00D940A1"/>
    <w:rsid w:val="00D94141"/>
    <w:rsid w:val="00D94476"/>
    <w:rsid w:val="00D945A9"/>
    <w:rsid w:val="00D945B5"/>
    <w:rsid w:val="00D94D0A"/>
    <w:rsid w:val="00D94EFA"/>
    <w:rsid w:val="00D950B5"/>
    <w:rsid w:val="00D95899"/>
    <w:rsid w:val="00D95B17"/>
    <w:rsid w:val="00D97610"/>
    <w:rsid w:val="00DA0A0C"/>
    <w:rsid w:val="00DA0E32"/>
    <w:rsid w:val="00DA15E4"/>
    <w:rsid w:val="00DA1CAB"/>
    <w:rsid w:val="00DA2DA5"/>
    <w:rsid w:val="00DA2DF6"/>
    <w:rsid w:val="00DA2EF9"/>
    <w:rsid w:val="00DA3067"/>
    <w:rsid w:val="00DA3122"/>
    <w:rsid w:val="00DA481A"/>
    <w:rsid w:val="00DA4F0B"/>
    <w:rsid w:val="00DA59D3"/>
    <w:rsid w:val="00DA6109"/>
    <w:rsid w:val="00DA69F5"/>
    <w:rsid w:val="00DA6E24"/>
    <w:rsid w:val="00DA743E"/>
    <w:rsid w:val="00DA75F9"/>
    <w:rsid w:val="00DB0699"/>
    <w:rsid w:val="00DB0854"/>
    <w:rsid w:val="00DB11D5"/>
    <w:rsid w:val="00DB13FC"/>
    <w:rsid w:val="00DB17BC"/>
    <w:rsid w:val="00DB1969"/>
    <w:rsid w:val="00DB2036"/>
    <w:rsid w:val="00DB2C00"/>
    <w:rsid w:val="00DB35A9"/>
    <w:rsid w:val="00DB3656"/>
    <w:rsid w:val="00DB423D"/>
    <w:rsid w:val="00DB57E8"/>
    <w:rsid w:val="00DB5AD2"/>
    <w:rsid w:val="00DB72DB"/>
    <w:rsid w:val="00DC02B5"/>
    <w:rsid w:val="00DC0517"/>
    <w:rsid w:val="00DC0C45"/>
    <w:rsid w:val="00DC104A"/>
    <w:rsid w:val="00DC2212"/>
    <w:rsid w:val="00DC2692"/>
    <w:rsid w:val="00DC3E23"/>
    <w:rsid w:val="00DC4AEA"/>
    <w:rsid w:val="00DC4CA2"/>
    <w:rsid w:val="00DC4FEE"/>
    <w:rsid w:val="00DC508A"/>
    <w:rsid w:val="00DC52C3"/>
    <w:rsid w:val="00DC5D25"/>
    <w:rsid w:val="00DC5E18"/>
    <w:rsid w:val="00DC5F3F"/>
    <w:rsid w:val="00DC64E7"/>
    <w:rsid w:val="00DC70FF"/>
    <w:rsid w:val="00DC76E7"/>
    <w:rsid w:val="00DD0DC7"/>
    <w:rsid w:val="00DD198D"/>
    <w:rsid w:val="00DD19C9"/>
    <w:rsid w:val="00DD1CBC"/>
    <w:rsid w:val="00DD2281"/>
    <w:rsid w:val="00DD3994"/>
    <w:rsid w:val="00DD3BF6"/>
    <w:rsid w:val="00DD4153"/>
    <w:rsid w:val="00DD41E7"/>
    <w:rsid w:val="00DD46BD"/>
    <w:rsid w:val="00DD4CE9"/>
    <w:rsid w:val="00DD537F"/>
    <w:rsid w:val="00DD59B8"/>
    <w:rsid w:val="00DD59F2"/>
    <w:rsid w:val="00DD6030"/>
    <w:rsid w:val="00DD6094"/>
    <w:rsid w:val="00DD6486"/>
    <w:rsid w:val="00DD7040"/>
    <w:rsid w:val="00DD7327"/>
    <w:rsid w:val="00DD7E5F"/>
    <w:rsid w:val="00DE02A1"/>
    <w:rsid w:val="00DE0769"/>
    <w:rsid w:val="00DE0FAE"/>
    <w:rsid w:val="00DE1BA6"/>
    <w:rsid w:val="00DE1CEA"/>
    <w:rsid w:val="00DE207B"/>
    <w:rsid w:val="00DE2342"/>
    <w:rsid w:val="00DE28FC"/>
    <w:rsid w:val="00DE2BE1"/>
    <w:rsid w:val="00DE47EB"/>
    <w:rsid w:val="00DE4B90"/>
    <w:rsid w:val="00DE4BE4"/>
    <w:rsid w:val="00DE574E"/>
    <w:rsid w:val="00DE706E"/>
    <w:rsid w:val="00DE7A45"/>
    <w:rsid w:val="00DF0142"/>
    <w:rsid w:val="00DF0A32"/>
    <w:rsid w:val="00DF0C2E"/>
    <w:rsid w:val="00DF1206"/>
    <w:rsid w:val="00DF132B"/>
    <w:rsid w:val="00DF1BA5"/>
    <w:rsid w:val="00DF2403"/>
    <w:rsid w:val="00DF276B"/>
    <w:rsid w:val="00DF2BBB"/>
    <w:rsid w:val="00DF2BE8"/>
    <w:rsid w:val="00DF2C5D"/>
    <w:rsid w:val="00DF3C43"/>
    <w:rsid w:val="00DF4780"/>
    <w:rsid w:val="00DF496D"/>
    <w:rsid w:val="00E00045"/>
    <w:rsid w:val="00E00C5A"/>
    <w:rsid w:val="00E0124E"/>
    <w:rsid w:val="00E017A8"/>
    <w:rsid w:val="00E02ADC"/>
    <w:rsid w:val="00E034A8"/>
    <w:rsid w:val="00E04124"/>
    <w:rsid w:val="00E046D2"/>
    <w:rsid w:val="00E04F1F"/>
    <w:rsid w:val="00E05332"/>
    <w:rsid w:val="00E0548F"/>
    <w:rsid w:val="00E05EB6"/>
    <w:rsid w:val="00E0661C"/>
    <w:rsid w:val="00E06D85"/>
    <w:rsid w:val="00E0790D"/>
    <w:rsid w:val="00E07A30"/>
    <w:rsid w:val="00E07DD9"/>
    <w:rsid w:val="00E07EC7"/>
    <w:rsid w:val="00E10622"/>
    <w:rsid w:val="00E10858"/>
    <w:rsid w:val="00E10A17"/>
    <w:rsid w:val="00E125E7"/>
    <w:rsid w:val="00E126C3"/>
    <w:rsid w:val="00E132D0"/>
    <w:rsid w:val="00E13E5D"/>
    <w:rsid w:val="00E13F08"/>
    <w:rsid w:val="00E14261"/>
    <w:rsid w:val="00E1431C"/>
    <w:rsid w:val="00E14D70"/>
    <w:rsid w:val="00E14E87"/>
    <w:rsid w:val="00E15AB9"/>
    <w:rsid w:val="00E160BC"/>
    <w:rsid w:val="00E16646"/>
    <w:rsid w:val="00E16F10"/>
    <w:rsid w:val="00E174F4"/>
    <w:rsid w:val="00E17A69"/>
    <w:rsid w:val="00E2005F"/>
    <w:rsid w:val="00E20156"/>
    <w:rsid w:val="00E21140"/>
    <w:rsid w:val="00E21DB5"/>
    <w:rsid w:val="00E22716"/>
    <w:rsid w:val="00E2326B"/>
    <w:rsid w:val="00E23456"/>
    <w:rsid w:val="00E24EBD"/>
    <w:rsid w:val="00E255AC"/>
    <w:rsid w:val="00E256F5"/>
    <w:rsid w:val="00E25A80"/>
    <w:rsid w:val="00E265FA"/>
    <w:rsid w:val="00E26A1E"/>
    <w:rsid w:val="00E26D61"/>
    <w:rsid w:val="00E27EEE"/>
    <w:rsid w:val="00E30115"/>
    <w:rsid w:val="00E31044"/>
    <w:rsid w:val="00E31C06"/>
    <w:rsid w:val="00E31F21"/>
    <w:rsid w:val="00E3266A"/>
    <w:rsid w:val="00E3294C"/>
    <w:rsid w:val="00E32B92"/>
    <w:rsid w:val="00E32BA0"/>
    <w:rsid w:val="00E331EB"/>
    <w:rsid w:val="00E337CF"/>
    <w:rsid w:val="00E337F6"/>
    <w:rsid w:val="00E34C25"/>
    <w:rsid w:val="00E3525F"/>
    <w:rsid w:val="00E353AF"/>
    <w:rsid w:val="00E357A3"/>
    <w:rsid w:val="00E359BC"/>
    <w:rsid w:val="00E35D99"/>
    <w:rsid w:val="00E35E25"/>
    <w:rsid w:val="00E360CE"/>
    <w:rsid w:val="00E36E21"/>
    <w:rsid w:val="00E36E85"/>
    <w:rsid w:val="00E36F96"/>
    <w:rsid w:val="00E371F8"/>
    <w:rsid w:val="00E37B52"/>
    <w:rsid w:val="00E403F9"/>
    <w:rsid w:val="00E406B9"/>
    <w:rsid w:val="00E408B2"/>
    <w:rsid w:val="00E40D3E"/>
    <w:rsid w:val="00E41020"/>
    <w:rsid w:val="00E41652"/>
    <w:rsid w:val="00E418BB"/>
    <w:rsid w:val="00E41C21"/>
    <w:rsid w:val="00E4219A"/>
    <w:rsid w:val="00E42ECB"/>
    <w:rsid w:val="00E4472B"/>
    <w:rsid w:val="00E4490E"/>
    <w:rsid w:val="00E44E9A"/>
    <w:rsid w:val="00E458DD"/>
    <w:rsid w:val="00E4636F"/>
    <w:rsid w:val="00E46FF0"/>
    <w:rsid w:val="00E4720E"/>
    <w:rsid w:val="00E472E0"/>
    <w:rsid w:val="00E475F7"/>
    <w:rsid w:val="00E502A1"/>
    <w:rsid w:val="00E506B3"/>
    <w:rsid w:val="00E50808"/>
    <w:rsid w:val="00E51102"/>
    <w:rsid w:val="00E512DE"/>
    <w:rsid w:val="00E513E8"/>
    <w:rsid w:val="00E519BC"/>
    <w:rsid w:val="00E51D57"/>
    <w:rsid w:val="00E52091"/>
    <w:rsid w:val="00E52480"/>
    <w:rsid w:val="00E5257D"/>
    <w:rsid w:val="00E52604"/>
    <w:rsid w:val="00E527E2"/>
    <w:rsid w:val="00E53255"/>
    <w:rsid w:val="00E54EBC"/>
    <w:rsid w:val="00E5521F"/>
    <w:rsid w:val="00E556E5"/>
    <w:rsid w:val="00E55E96"/>
    <w:rsid w:val="00E55ED2"/>
    <w:rsid w:val="00E55EE9"/>
    <w:rsid w:val="00E56394"/>
    <w:rsid w:val="00E57083"/>
    <w:rsid w:val="00E5735B"/>
    <w:rsid w:val="00E573B1"/>
    <w:rsid w:val="00E57954"/>
    <w:rsid w:val="00E57D63"/>
    <w:rsid w:val="00E60052"/>
    <w:rsid w:val="00E62899"/>
    <w:rsid w:val="00E62C62"/>
    <w:rsid w:val="00E632F3"/>
    <w:rsid w:val="00E6439A"/>
    <w:rsid w:val="00E64B19"/>
    <w:rsid w:val="00E64C1C"/>
    <w:rsid w:val="00E65A1D"/>
    <w:rsid w:val="00E66724"/>
    <w:rsid w:val="00E66C23"/>
    <w:rsid w:val="00E66C8E"/>
    <w:rsid w:val="00E6721E"/>
    <w:rsid w:val="00E67A8E"/>
    <w:rsid w:val="00E67ABF"/>
    <w:rsid w:val="00E706D9"/>
    <w:rsid w:val="00E71848"/>
    <w:rsid w:val="00E725F2"/>
    <w:rsid w:val="00E727BF"/>
    <w:rsid w:val="00E73050"/>
    <w:rsid w:val="00E73244"/>
    <w:rsid w:val="00E73B33"/>
    <w:rsid w:val="00E73CDD"/>
    <w:rsid w:val="00E740F9"/>
    <w:rsid w:val="00E747B1"/>
    <w:rsid w:val="00E75395"/>
    <w:rsid w:val="00E753F7"/>
    <w:rsid w:val="00E757F5"/>
    <w:rsid w:val="00E76BC3"/>
    <w:rsid w:val="00E76CC8"/>
    <w:rsid w:val="00E7766D"/>
    <w:rsid w:val="00E77A6B"/>
    <w:rsid w:val="00E80308"/>
    <w:rsid w:val="00E80B9F"/>
    <w:rsid w:val="00E80D0E"/>
    <w:rsid w:val="00E8140A"/>
    <w:rsid w:val="00E81FD6"/>
    <w:rsid w:val="00E82687"/>
    <w:rsid w:val="00E826A6"/>
    <w:rsid w:val="00E82780"/>
    <w:rsid w:val="00E82B0F"/>
    <w:rsid w:val="00E8396F"/>
    <w:rsid w:val="00E83FE1"/>
    <w:rsid w:val="00E84376"/>
    <w:rsid w:val="00E84D56"/>
    <w:rsid w:val="00E85670"/>
    <w:rsid w:val="00E866A1"/>
    <w:rsid w:val="00E866C9"/>
    <w:rsid w:val="00E86910"/>
    <w:rsid w:val="00E87547"/>
    <w:rsid w:val="00E87640"/>
    <w:rsid w:val="00E878D6"/>
    <w:rsid w:val="00E90231"/>
    <w:rsid w:val="00E92125"/>
    <w:rsid w:val="00E92382"/>
    <w:rsid w:val="00E9256E"/>
    <w:rsid w:val="00E9293A"/>
    <w:rsid w:val="00E9300C"/>
    <w:rsid w:val="00E93349"/>
    <w:rsid w:val="00E938A2"/>
    <w:rsid w:val="00E93A31"/>
    <w:rsid w:val="00E93A84"/>
    <w:rsid w:val="00E93F40"/>
    <w:rsid w:val="00E94684"/>
    <w:rsid w:val="00E948BD"/>
    <w:rsid w:val="00E949B5"/>
    <w:rsid w:val="00E94A8B"/>
    <w:rsid w:val="00E9588C"/>
    <w:rsid w:val="00E96CDB"/>
    <w:rsid w:val="00E97A08"/>
    <w:rsid w:val="00EA036A"/>
    <w:rsid w:val="00EA147C"/>
    <w:rsid w:val="00EA1E15"/>
    <w:rsid w:val="00EA244E"/>
    <w:rsid w:val="00EA2F59"/>
    <w:rsid w:val="00EA34D9"/>
    <w:rsid w:val="00EA3BE3"/>
    <w:rsid w:val="00EA4750"/>
    <w:rsid w:val="00EA47AE"/>
    <w:rsid w:val="00EA4C35"/>
    <w:rsid w:val="00EA5052"/>
    <w:rsid w:val="00EA52D5"/>
    <w:rsid w:val="00EA5579"/>
    <w:rsid w:val="00EA58AA"/>
    <w:rsid w:val="00EA5A17"/>
    <w:rsid w:val="00EA5AF8"/>
    <w:rsid w:val="00EA5F21"/>
    <w:rsid w:val="00EA614E"/>
    <w:rsid w:val="00EA7205"/>
    <w:rsid w:val="00EA744A"/>
    <w:rsid w:val="00EA7A48"/>
    <w:rsid w:val="00EB1C52"/>
    <w:rsid w:val="00EB2966"/>
    <w:rsid w:val="00EB2A4A"/>
    <w:rsid w:val="00EB307F"/>
    <w:rsid w:val="00EB3569"/>
    <w:rsid w:val="00EB37B8"/>
    <w:rsid w:val="00EB3823"/>
    <w:rsid w:val="00EB3E3D"/>
    <w:rsid w:val="00EB4054"/>
    <w:rsid w:val="00EB4254"/>
    <w:rsid w:val="00EB42D6"/>
    <w:rsid w:val="00EB4382"/>
    <w:rsid w:val="00EB4707"/>
    <w:rsid w:val="00EB5E84"/>
    <w:rsid w:val="00EB6390"/>
    <w:rsid w:val="00EB6476"/>
    <w:rsid w:val="00EB7317"/>
    <w:rsid w:val="00EB73DA"/>
    <w:rsid w:val="00EB7777"/>
    <w:rsid w:val="00EB7CA8"/>
    <w:rsid w:val="00EB7F1F"/>
    <w:rsid w:val="00EC1126"/>
    <w:rsid w:val="00EC1A0D"/>
    <w:rsid w:val="00EC1B4F"/>
    <w:rsid w:val="00EC220D"/>
    <w:rsid w:val="00EC293E"/>
    <w:rsid w:val="00EC2DAA"/>
    <w:rsid w:val="00EC2FD1"/>
    <w:rsid w:val="00EC36AA"/>
    <w:rsid w:val="00EC441A"/>
    <w:rsid w:val="00EC473F"/>
    <w:rsid w:val="00EC4B18"/>
    <w:rsid w:val="00EC4B94"/>
    <w:rsid w:val="00EC4E9F"/>
    <w:rsid w:val="00EC5A09"/>
    <w:rsid w:val="00EC64C6"/>
    <w:rsid w:val="00EC6ADD"/>
    <w:rsid w:val="00EC6B3F"/>
    <w:rsid w:val="00EC6CD9"/>
    <w:rsid w:val="00EC6E9A"/>
    <w:rsid w:val="00EC751D"/>
    <w:rsid w:val="00ED0AA0"/>
    <w:rsid w:val="00ED1326"/>
    <w:rsid w:val="00ED1608"/>
    <w:rsid w:val="00ED1956"/>
    <w:rsid w:val="00ED1A0F"/>
    <w:rsid w:val="00ED1B9F"/>
    <w:rsid w:val="00ED1C2D"/>
    <w:rsid w:val="00ED1DAB"/>
    <w:rsid w:val="00ED22D4"/>
    <w:rsid w:val="00ED238C"/>
    <w:rsid w:val="00ED240E"/>
    <w:rsid w:val="00ED2C3B"/>
    <w:rsid w:val="00ED366A"/>
    <w:rsid w:val="00ED411A"/>
    <w:rsid w:val="00ED45CD"/>
    <w:rsid w:val="00ED486F"/>
    <w:rsid w:val="00ED48B8"/>
    <w:rsid w:val="00ED492A"/>
    <w:rsid w:val="00ED519A"/>
    <w:rsid w:val="00ED51D0"/>
    <w:rsid w:val="00ED5658"/>
    <w:rsid w:val="00ED5D9F"/>
    <w:rsid w:val="00ED5FA7"/>
    <w:rsid w:val="00ED7168"/>
    <w:rsid w:val="00ED7D8C"/>
    <w:rsid w:val="00EE00FA"/>
    <w:rsid w:val="00EE05D3"/>
    <w:rsid w:val="00EE13AF"/>
    <w:rsid w:val="00EE1B31"/>
    <w:rsid w:val="00EE1B4D"/>
    <w:rsid w:val="00EE1BDC"/>
    <w:rsid w:val="00EE1E54"/>
    <w:rsid w:val="00EE1FBA"/>
    <w:rsid w:val="00EE27C3"/>
    <w:rsid w:val="00EE2D4D"/>
    <w:rsid w:val="00EE3BB5"/>
    <w:rsid w:val="00EE3F82"/>
    <w:rsid w:val="00EE41CE"/>
    <w:rsid w:val="00EE4423"/>
    <w:rsid w:val="00EE542B"/>
    <w:rsid w:val="00EE58A8"/>
    <w:rsid w:val="00EE5D83"/>
    <w:rsid w:val="00EE671D"/>
    <w:rsid w:val="00EE67AA"/>
    <w:rsid w:val="00EE6EA7"/>
    <w:rsid w:val="00EE730C"/>
    <w:rsid w:val="00EE74DE"/>
    <w:rsid w:val="00EE759C"/>
    <w:rsid w:val="00EE7C47"/>
    <w:rsid w:val="00EE7E4F"/>
    <w:rsid w:val="00EF016B"/>
    <w:rsid w:val="00EF1642"/>
    <w:rsid w:val="00EF270C"/>
    <w:rsid w:val="00EF2997"/>
    <w:rsid w:val="00EF2B0B"/>
    <w:rsid w:val="00EF33A8"/>
    <w:rsid w:val="00EF3CE2"/>
    <w:rsid w:val="00EF55EB"/>
    <w:rsid w:val="00EF56C9"/>
    <w:rsid w:val="00EF5B55"/>
    <w:rsid w:val="00EF5B79"/>
    <w:rsid w:val="00EF5F14"/>
    <w:rsid w:val="00EF67F4"/>
    <w:rsid w:val="00EF6C18"/>
    <w:rsid w:val="00EF774D"/>
    <w:rsid w:val="00EF77B7"/>
    <w:rsid w:val="00EF7D7B"/>
    <w:rsid w:val="00EF7FAA"/>
    <w:rsid w:val="00F00190"/>
    <w:rsid w:val="00F003AB"/>
    <w:rsid w:val="00F00EBD"/>
    <w:rsid w:val="00F01813"/>
    <w:rsid w:val="00F01B96"/>
    <w:rsid w:val="00F0211C"/>
    <w:rsid w:val="00F021B7"/>
    <w:rsid w:val="00F02AEC"/>
    <w:rsid w:val="00F02E37"/>
    <w:rsid w:val="00F02EB7"/>
    <w:rsid w:val="00F03C54"/>
    <w:rsid w:val="00F051C4"/>
    <w:rsid w:val="00F05586"/>
    <w:rsid w:val="00F05833"/>
    <w:rsid w:val="00F064B4"/>
    <w:rsid w:val="00F069AB"/>
    <w:rsid w:val="00F06AA7"/>
    <w:rsid w:val="00F07002"/>
    <w:rsid w:val="00F10734"/>
    <w:rsid w:val="00F10FF6"/>
    <w:rsid w:val="00F1269F"/>
    <w:rsid w:val="00F12E44"/>
    <w:rsid w:val="00F13AB7"/>
    <w:rsid w:val="00F13E72"/>
    <w:rsid w:val="00F1417B"/>
    <w:rsid w:val="00F141AD"/>
    <w:rsid w:val="00F14329"/>
    <w:rsid w:val="00F150BB"/>
    <w:rsid w:val="00F150CB"/>
    <w:rsid w:val="00F151D5"/>
    <w:rsid w:val="00F155B3"/>
    <w:rsid w:val="00F162AD"/>
    <w:rsid w:val="00F168D5"/>
    <w:rsid w:val="00F1699E"/>
    <w:rsid w:val="00F16AEE"/>
    <w:rsid w:val="00F16D69"/>
    <w:rsid w:val="00F203A7"/>
    <w:rsid w:val="00F20632"/>
    <w:rsid w:val="00F21AF4"/>
    <w:rsid w:val="00F22338"/>
    <w:rsid w:val="00F2243D"/>
    <w:rsid w:val="00F2294C"/>
    <w:rsid w:val="00F22967"/>
    <w:rsid w:val="00F22C97"/>
    <w:rsid w:val="00F22FC3"/>
    <w:rsid w:val="00F22FDE"/>
    <w:rsid w:val="00F234FF"/>
    <w:rsid w:val="00F235C2"/>
    <w:rsid w:val="00F239A5"/>
    <w:rsid w:val="00F24105"/>
    <w:rsid w:val="00F24532"/>
    <w:rsid w:val="00F24658"/>
    <w:rsid w:val="00F249DB"/>
    <w:rsid w:val="00F24BA1"/>
    <w:rsid w:val="00F2541D"/>
    <w:rsid w:val="00F263AB"/>
    <w:rsid w:val="00F2673B"/>
    <w:rsid w:val="00F26DDA"/>
    <w:rsid w:val="00F27FA7"/>
    <w:rsid w:val="00F27FE9"/>
    <w:rsid w:val="00F30AE7"/>
    <w:rsid w:val="00F30DDD"/>
    <w:rsid w:val="00F313EA"/>
    <w:rsid w:val="00F32A11"/>
    <w:rsid w:val="00F33280"/>
    <w:rsid w:val="00F34A0A"/>
    <w:rsid w:val="00F35C84"/>
    <w:rsid w:val="00F366A8"/>
    <w:rsid w:val="00F36AE8"/>
    <w:rsid w:val="00F3748D"/>
    <w:rsid w:val="00F3796B"/>
    <w:rsid w:val="00F40AE6"/>
    <w:rsid w:val="00F40C64"/>
    <w:rsid w:val="00F41714"/>
    <w:rsid w:val="00F41968"/>
    <w:rsid w:val="00F42647"/>
    <w:rsid w:val="00F4292F"/>
    <w:rsid w:val="00F42C04"/>
    <w:rsid w:val="00F4311B"/>
    <w:rsid w:val="00F4316F"/>
    <w:rsid w:val="00F436D1"/>
    <w:rsid w:val="00F43AD8"/>
    <w:rsid w:val="00F4485C"/>
    <w:rsid w:val="00F4499B"/>
    <w:rsid w:val="00F45481"/>
    <w:rsid w:val="00F46B19"/>
    <w:rsid w:val="00F46DA7"/>
    <w:rsid w:val="00F473D5"/>
    <w:rsid w:val="00F474AF"/>
    <w:rsid w:val="00F476C2"/>
    <w:rsid w:val="00F47826"/>
    <w:rsid w:val="00F47EB2"/>
    <w:rsid w:val="00F508FD"/>
    <w:rsid w:val="00F53082"/>
    <w:rsid w:val="00F530A4"/>
    <w:rsid w:val="00F53917"/>
    <w:rsid w:val="00F53ADD"/>
    <w:rsid w:val="00F53F86"/>
    <w:rsid w:val="00F54082"/>
    <w:rsid w:val="00F5474A"/>
    <w:rsid w:val="00F54B13"/>
    <w:rsid w:val="00F55246"/>
    <w:rsid w:val="00F55537"/>
    <w:rsid w:val="00F56256"/>
    <w:rsid w:val="00F56FD3"/>
    <w:rsid w:val="00F572F7"/>
    <w:rsid w:val="00F57321"/>
    <w:rsid w:val="00F60B10"/>
    <w:rsid w:val="00F61B8E"/>
    <w:rsid w:val="00F621B9"/>
    <w:rsid w:val="00F62209"/>
    <w:rsid w:val="00F62258"/>
    <w:rsid w:val="00F631C2"/>
    <w:rsid w:val="00F63532"/>
    <w:rsid w:val="00F63827"/>
    <w:rsid w:val="00F63E56"/>
    <w:rsid w:val="00F643A1"/>
    <w:rsid w:val="00F652C2"/>
    <w:rsid w:val="00F662E1"/>
    <w:rsid w:val="00F668C8"/>
    <w:rsid w:val="00F70232"/>
    <w:rsid w:val="00F713F9"/>
    <w:rsid w:val="00F732E5"/>
    <w:rsid w:val="00F73E6B"/>
    <w:rsid w:val="00F744AB"/>
    <w:rsid w:val="00F75764"/>
    <w:rsid w:val="00F75B8C"/>
    <w:rsid w:val="00F75FCD"/>
    <w:rsid w:val="00F76D5D"/>
    <w:rsid w:val="00F76DFB"/>
    <w:rsid w:val="00F77111"/>
    <w:rsid w:val="00F77953"/>
    <w:rsid w:val="00F8031E"/>
    <w:rsid w:val="00F80FC6"/>
    <w:rsid w:val="00F81286"/>
    <w:rsid w:val="00F81635"/>
    <w:rsid w:val="00F81742"/>
    <w:rsid w:val="00F8184E"/>
    <w:rsid w:val="00F81A3C"/>
    <w:rsid w:val="00F81E66"/>
    <w:rsid w:val="00F81FF2"/>
    <w:rsid w:val="00F823C8"/>
    <w:rsid w:val="00F82E9A"/>
    <w:rsid w:val="00F8506F"/>
    <w:rsid w:val="00F8657C"/>
    <w:rsid w:val="00F866D4"/>
    <w:rsid w:val="00F8698A"/>
    <w:rsid w:val="00F86CF8"/>
    <w:rsid w:val="00F908C3"/>
    <w:rsid w:val="00F90B9B"/>
    <w:rsid w:val="00F90CB7"/>
    <w:rsid w:val="00F90FBB"/>
    <w:rsid w:val="00F90FC5"/>
    <w:rsid w:val="00F91709"/>
    <w:rsid w:val="00F93D0B"/>
    <w:rsid w:val="00F94977"/>
    <w:rsid w:val="00F94B30"/>
    <w:rsid w:val="00F95024"/>
    <w:rsid w:val="00F953D4"/>
    <w:rsid w:val="00F95870"/>
    <w:rsid w:val="00F9672A"/>
    <w:rsid w:val="00F97CDC"/>
    <w:rsid w:val="00FA08BF"/>
    <w:rsid w:val="00FA0D81"/>
    <w:rsid w:val="00FA0F58"/>
    <w:rsid w:val="00FA11F5"/>
    <w:rsid w:val="00FA124A"/>
    <w:rsid w:val="00FA1678"/>
    <w:rsid w:val="00FA2385"/>
    <w:rsid w:val="00FA2859"/>
    <w:rsid w:val="00FA2A27"/>
    <w:rsid w:val="00FA2BC8"/>
    <w:rsid w:val="00FA2C9C"/>
    <w:rsid w:val="00FA2F72"/>
    <w:rsid w:val="00FA328D"/>
    <w:rsid w:val="00FA32C8"/>
    <w:rsid w:val="00FA33E2"/>
    <w:rsid w:val="00FA3BC9"/>
    <w:rsid w:val="00FA3C7C"/>
    <w:rsid w:val="00FA4606"/>
    <w:rsid w:val="00FA4833"/>
    <w:rsid w:val="00FA4CCB"/>
    <w:rsid w:val="00FA542F"/>
    <w:rsid w:val="00FA59C6"/>
    <w:rsid w:val="00FA6099"/>
    <w:rsid w:val="00FA65D9"/>
    <w:rsid w:val="00FA6ECD"/>
    <w:rsid w:val="00FA73F3"/>
    <w:rsid w:val="00FA78D6"/>
    <w:rsid w:val="00FB005B"/>
    <w:rsid w:val="00FB0076"/>
    <w:rsid w:val="00FB0E8D"/>
    <w:rsid w:val="00FB11E6"/>
    <w:rsid w:val="00FB1281"/>
    <w:rsid w:val="00FB12E5"/>
    <w:rsid w:val="00FB19A8"/>
    <w:rsid w:val="00FB243A"/>
    <w:rsid w:val="00FB2747"/>
    <w:rsid w:val="00FB2B26"/>
    <w:rsid w:val="00FB2E6D"/>
    <w:rsid w:val="00FB3A9D"/>
    <w:rsid w:val="00FB456D"/>
    <w:rsid w:val="00FB4B47"/>
    <w:rsid w:val="00FB4C42"/>
    <w:rsid w:val="00FB4F60"/>
    <w:rsid w:val="00FB5DBC"/>
    <w:rsid w:val="00FB5F36"/>
    <w:rsid w:val="00FB642F"/>
    <w:rsid w:val="00FB6C8C"/>
    <w:rsid w:val="00FB7B42"/>
    <w:rsid w:val="00FB7E86"/>
    <w:rsid w:val="00FC02D5"/>
    <w:rsid w:val="00FC15C1"/>
    <w:rsid w:val="00FC2541"/>
    <w:rsid w:val="00FC33D0"/>
    <w:rsid w:val="00FC3E72"/>
    <w:rsid w:val="00FC3EE0"/>
    <w:rsid w:val="00FC4484"/>
    <w:rsid w:val="00FC46CC"/>
    <w:rsid w:val="00FC5F32"/>
    <w:rsid w:val="00FC7A05"/>
    <w:rsid w:val="00FD0760"/>
    <w:rsid w:val="00FD0E24"/>
    <w:rsid w:val="00FD11DE"/>
    <w:rsid w:val="00FD1CB8"/>
    <w:rsid w:val="00FD282F"/>
    <w:rsid w:val="00FD3097"/>
    <w:rsid w:val="00FD36A0"/>
    <w:rsid w:val="00FD4C0B"/>
    <w:rsid w:val="00FD5283"/>
    <w:rsid w:val="00FD5A52"/>
    <w:rsid w:val="00FD5D26"/>
    <w:rsid w:val="00FD6E76"/>
    <w:rsid w:val="00FD706A"/>
    <w:rsid w:val="00FD70CF"/>
    <w:rsid w:val="00FD7D3C"/>
    <w:rsid w:val="00FE0A35"/>
    <w:rsid w:val="00FE0A64"/>
    <w:rsid w:val="00FE161D"/>
    <w:rsid w:val="00FE1A37"/>
    <w:rsid w:val="00FE1DFD"/>
    <w:rsid w:val="00FE1E14"/>
    <w:rsid w:val="00FE2080"/>
    <w:rsid w:val="00FE3396"/>
    <w:rsid w:val="00FE3620"/>
    <w:rsid w:val="00FE39C2"/>
    <w:rsid w:val="00FE39E3"/>
    <w:rsid w:val="00FE5017"/>
    <w:rsid w:val="00FE51F5"/>
    <w:rsid w:val="00FE5650"/>
    <w:rsid w:val="00FE59FA"/>
    <w:rsid w:val="00FE71E3"/>
    <w:rsid w:val="00FE763B"/>
    <w:rsid w:val="00FE76C4"/>
    <w:rsid w:val="00FF0270"/>
    <w:rsid w:val="00FF0593"/>
    <w:rsid w:val="00FF0740"/>
    <w:rsid w:val="00FF0A8B"/>
    <w:rsid w:val="00FF0F5E"/>
    <w:rsid w:val="00FF1198"/>
    <w:rsid w:val="00FF13CA"/>
    <w:rsid w:val="00FF438B"/>
    <w:rsid w:val="00FF499F"/>
    <w:rsid w:val="00FF4F91"/>
    <w:rsid w:val="00FF5093"/>
    <w:rsid w:val="00FF57CB"/>
    <w:rsid w:val="00FF60A5"/>
    <w:rsid w:val="00FF629C"/>
    <w:rsid w:val="00FF62D2"/>
    <w:rsid w:val="00FF6BD7"/>
    <w:rsid w:val="00FF7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6B3CF39"/>
  <w15:chartTrackingRefBased/>
  <w15:docId w15:val="{B0CB3BE0-E32C-47D4-9C43-93323B9AC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599"/>
    <w:pPr>
      <w:spacing w:after="0" w:line="360" w:lineRule="auto"/>
      <w:jc w:val="both"/>
    </w:pPr>
    <w:rPr>
      <w:rFonts w:asciiTheme="minorBidi" w:hAnsiTheme="minorBidi"/>
      <w:bCs/>
      <w:color w:val="000000" w:themeColor="text1"/>
      <w:sz w:val="20"/>
      <w:szCs w:val="20"/>
    </w:rPr>
  </w:style>
  <w:style w:type="paragraph" w:styleId="Heading1">
    <w:name w:val="heading 1"/>
    <w:basedOn w:val="Preface1"/>
    <w:next w:val="Normal"/>
    <w:link w:val="Heading1Char"/>
    <w:uiPriority w:val="9"/>
    <w:qFormat/>
    <w:rsid w:val="00AD32ED"/>
    <w:pPr>
      <w:pageBreakBefore w:val="0"/>
      <w:numPr>
        <w:numId w:val="38"/>
      </w:numPr>
      <w:spacing w:after="240"/>
      <w:jc w:val="left"/>
      <w:outlineLvl w:val="0"/>
    </w:pPr>
    <w:rPr>
      <w:rFonts w:ascii="Times New Roman" w:hAnsi="Times New Roman"/>
      <w:color w:val="7F7F7F" w:themeColor="text1" w:themeTint="80"/>
      <w:sz w:val="24"/>
    </w:rPr>
  </w:style>
  <w:style w:type="paragraph" w:styleId="Heading2">
    <w:name w:val="heading 2"/>
    <w:basedOn w:val="Normal"/>
    <w:next w:val="Normal"/>
    <w:link w:val="Heading2Char"/>
    <w:unhideWhenUsed/>
    <w:qFormat/>
    <w:rsid w:val="00547C92"/>
    <w:pPr>
      <w:keepNext/>
      <w:numPr>
        <w:ilvl w:val="1"/>
        <w:numId w:val="38"/>
      </w:numPr>
      <w:spacing w:line="480" w:lineRule="auto"/>
      <w:jc w:val="left"/>
      <w:outlineLvl w:val="1"/>
    </w:pPr>
    <w:rPr>
      <w:rFonts w:ascii="Times New Roman" w:eastAsia="MS Gothic" w:hAnsi="Times New Roman" w:cs="Times New Roman"/>
      <w:b/>
      <w:bCs w:val="0"/>
      <w:iCs/>
      <w:color w:val="auto"/>
      <w:kern w:val="32"/>
      <w:sz w:val="22"/>
      <w:szCs w:val="28"/>
      <w:lang w:val="en-US" w:eastAsia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622CDA"/>
    <w:pPr>
      <w:numPr>
        <w:ilvl w:val="2"/>
      </w:numPr>
      <w:outlineLvl w:val="2"/>
    </w:pPr>
    <w:rPr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C587F"/>
    <w:pPr>
      <w:numPr>
        <w:ilvl w:val="3"/>
        <w:numId w:val="38"/>
      </w:numPr>
      <w:jc w:val="left"/>
      <w:outlineLvl w:val="3"/>
    </w:pPr>
    <w:rPr>
      <w:bCs w:val="0"/>
      <w:color w:val="7F7F7F" w:themeColor="text1" w:themeTint="80"/>
      <w:sz w:val="22"/>
      <w:szCs w:val="22"/>
      <w:lang w:val="it-IT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C587F"/>
    <w:pPr>
      <w:keepNext/>
      <w:numPr>
        <w:ilvl w:val="4"/>
        <w:numId w:val="38"/>
      </w:numPr>
      <w:spacing w:after="120" w:line="240" w:lineRule="auto"/>
      <w:jc w:val="left"/>
      <w:outlineLvl w:val="4"/>
    </w:pPr>
    <w:rPr>
      <w:i/>
      <w:iCs/>
      <w:color w:val="7F7F7F" w:themeColor="text1" w:themeTint="8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647471"/>
    <w:pPr>
      <w:keepNext/>
      <w:keepLines/>
      <w:numPr>
        <w:ilvl w:val="5"/>
        <w:numId w:val="38"/>
      </w:numPr>
      <w:spacing w:before="40"/>
      <w:outlineLvl w:val="5"/>
    </w:pPr>
    <w:rPr>
      <w:rFonts w:asciiTheme="majorHAnsi" w:eastAsiaTheme="majorEastAsia" w:hAnsiTheme="majorHAnsi" w:cstheme="majorBidi"/>
      <w:color w:val="5B9BD5" w:themeColor="accent1"/>
      <w14:textFill>
        <w14:solidFill>
          <w14:schemeClr w14:val="accent1">
            <w14:lumMod w14:val="50000"/>
            <w14:lumMod w14:val="75000"/>
            <w14:lumOff w14:val="25000"/>
          </w14:schemeClr>
        </w14:solidFill>
      </w14:textFill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7471"/>
    <w:pPr>
      <w:keepNext/>
      <w:keepLines/>
      <w:numPr>
        <w:ilvl w:val="6"/>
        <w:numId w:val="38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5B9BD5" w:themeColor="accent1"/>
      <w14:textFill>
        <w14:solidFill>
          <w14:schemeClr w14:val="accent1">
            <w14:lumMod w14:val="50000"/>
            <w14:lumMod w14:val="75000"/>
            <w14:lumOff w14:val="25000"/>
          </w14:schemeClr>
        </w14:solidFill>
      </w14:textFill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7471"/>
    <w:pPr>
      <w:keepNext/>
      <w:keepLines/>
      <w:numPr>
        <w:ilvl w:val="7"/>
        <w:numId w:val="38"/>
      </w:numPr>
      <w:spacing w:before="40"/>
      <w:outlineLvl w:val="7"/>
    </w:pPr>
    <w:rPr>
      <w:rFonts w:asciiTheme="majorHAnsi" w:eastAsiaTheme="majorEastAsia" w:hAnsiTheme="majorHAnsi" w:cstheme="majorBidi"/>
      <w:sz w:val="21"/>
      <w:szCs w:val="21"/>
      <w14:textFill>
        <w14:solidFill>
          <w14:schemeClr w14:val="tx1">
            <w14:lumMod w14:val="85000"/>
            <w14:lumOff w14:val="15000"/>
            <w14:lumMod w14:val="75000"/>
            <w14:lumOff w14:val="25000"/>
          </w14:schemeClr>
        </w14:solidFill>
      </w14:textFill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7471"/>
    <w:pPr>
      <w:keepNext/>
      <w:keepLines/>
      <w:numPr>
        <w:ilvl w:val="8"/>
        <w:numId w:val="38"/>
      </w:numPr>
      <w:spacing w:before="40"/>
      <w:outlineLvl w:val="8"/>
    </w:pPr>
    <w:rPr>
      <w:rFonts w:asciiTheme="majorHAnsi" w:eastAsiaTheme="majorEastAsia" w:hAnsiTheme="majorHAnsi" w:cstheme="majorBidi"/>
      <w:i/>
      <w:iCs/>
      <w:sz w:val="21"/>
      <w:szCs w:val="21"/>
      <w14:textFill>
        <w14:solidFill>
          <w14:schemeClr w14:val="tx1">
            <w14:lumMod w14:val="85000"/>
            <w14:lumOff w14:val="15000"/>
            <w14:lumMod w14:val="75000"/>
            <w14:lumOff w14:val="25000"/>
          </w14:schemeClr>
        </w14:solidFill>
      </w14:textFill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129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129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6129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129F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D32ED"/>
    <w:rPr>
      <w:rFonts w:ascii="Times New Roman" w:hAnsi="Times New Roman"/>
      <w:bCs/>
      <w:color w:val="7F7F7F" w:themeColor="text1" w:themeTint="80"/>
      <w:sz w:val="24"/>
      <w:szCs w:val="36"/>
    </w:rPr>
  </w:style>
  <w:style w:type="character" w:customStyle="1" w:styleId="Heading2Char">
    <w:name w:val="Heading 2 Char"/>
    <w:basedOn w:val="DefaultParagraphFont"/>
    <w:link w:val="Heading2"/>
    <w:rsid w:val="00547C92"/>
    <w:rPr>
      <w:rFonts w:ascii="Times New Roman" w:eastAsia="MS Gothic" w:hAnsi="Times New Roman" w:cs="Times New Roman"/>
      <w:b/>
      <w:iCs/>
      <w:kern w:val="32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22CDA"/>
    <w:rPr>
      <w:rFonts w:asciiTheme="minorBidi" w:hAnsiTheme="minorBidi"/>
      <w:bCs/>
      <w:color w:val="7F7F7F" w:themeColor="text1" w:themeTint="80"/>
    </w:rPr>
  </w:style>
  <w:style w:type="character" w:customStyle="1" w:styleId="Heading4Char">
    <w:name w:val="Heading 4 Char"/>
    <w:basedOn w:val="DefaultParagraphFont"/>
    <w:link w:val="Heading4"/>
    <w:uiPriority w:val="9"/>
    <w:rsid w:val="001C587F"/>
    <w:rPr>
      <w:rFonts w:asciiTheme="minorBidi" w:hAnsiTheme="minorBidi"/>
      <w:color w:val="7F7F7F" w:themeColor="text1" w:themeTint="80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74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471"/>
    <w:rPr>
      <w:rFonts w:ascii="Segoe UI" w:hAnsi="Segoe UI" w:cs="Segoe UI"/>
      <w:color w:val="404040" w:themeColor="text1" w:themeTint="BF"/>
      <w:sz w:val="18"/>
      <w:szCs w:val="18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647471"/>
  </w:style>
  <w:style w:type="paragraph" w:styleId="BlockText">
    <w:name w:val="Block Text"/>
    <w:basedOn w:val="Normal"/>
    <w:uiPriority w:val="99"/>
    <w:semiHidden/>
    <w:unhideWhenUsed/>
    <w:rsid w:val="00647471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ind w:left="1152" w:right="1152"/>
    </w:pPr>
    <w:rPr>
      <w:rFonts w:asciiTheme="minorHAnsi" w:hAnsiTheme="minorHAnsi"/>
      <w:i/>
      <w:iCs/>
      <w:color w:val="84B3DF" w:themeColor="accent1" w:themeTint="BF"/>
    </w:rPr>
  </w:style>
  <w:style w:type="paragraph" w:styleId="BodyText">
    <w:name w:val="Body Text"/>
    <w:basedOn w:val="Normal"/>
    <w:link w:val="BodyTextChar"/>
    <w:uiPriority w:val="99"/>
    <w:unhideWhenUsed/>
    <w:rsid w:val="0064747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47471"/>
    <w:rPr>
      <w:rFonts w:asciiTheme="minorBidi" w:hAnsiTheme="minorBidi"/>
      <w:color w:val="404040" w:themeColor="text1" w:themeTint="BF"/>
      <w:sz w:val="20"/>
      <w:szCs w:val="20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64747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647471"/>
    <w:rPr>
      <w:rFonts w:asciiTheme="minorBidi" w:hAnsiTheme="minorBidi"/>
      <w:color w:val="404040" w:themeColor="text1" w:themeTint="BF"/>
      <w:sz w:val="20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747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7471"/>
    <w:rPr>
      <w:rFonts w:asciiTheme="minorBidi" w:hAnsiTheme="minorBidi"/>
      <w:color w:val="404040" w:themeColor="text1" w:themeTint="BF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647471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647471"/>
    <w:rPr>
      <w:rFonts w:asciiTheme="minorBidi" w:hAnsiTheme="minorBidi"/>
      <w:color w:val="404040" w:themeColor="text1" w:themeTint="BF"/>
      <w:sz w:val="20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47471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47471"/>
    <w:rPr>
      <w:rFonts w:asciiTheme="minorBidi" w:hAnsiTheme="minorBidi"/>
      <w:color w:val="404040" w:themeColor="text1" w:themeTint="BF"/>
      <w:sz w:val="20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647471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647471"/>
    <w:rPr>
      <w:rFonts w:asciiTheme="minorBidi" w:hAnsiTheme="minorBidi"/>
      <w:color w:val="404040" w:themeColor="text1" w:themeTint="BF"/>
      <w:sz w:val="20"/>
      <w:szCs w:val="2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647471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647471"/>
    <w:rPr>
      <w:rFonts w:asciiTheme="minorBidi" w:hAnsiTheme="minorBidi"/>
      <w:color w:val="404040" w:themeColor="text1" w:themeTint="BF"/>
      <w:sz w:val="20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7471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7471"/>
    <w:rPr>
      <w:rFonts w:asciiTheme="minorBidi" w:hAnsiTheme="minorBidi"/>
      <w:color w:val="404040" w:themeColor="text1" w:themeTint="BF"/>
      <w:sz w:val="16"/>
      <w:szCs w:val="16"/>
      <w:lang w:val="en-US"/>
    </w:rPr>
  </w:style>
  <w:style w:type="paragraph" w:styleId="Caption">
    <w:name w:val="caption"/>
    <w:basedOn w:val="Normal"/>
    <w:next w:val="TABLE"/>
    <w:link w:val="CaptionChar"/>
    <w:uiPriority w:val="99"/>
    <w:unhideWhenUsed/>
    <w:qFormat/>
    <w:rsid w:val="004774FE"/>
    <w:pPr>
      <w:keepNext/>
      <w:spacing w:after="120" w:line="240" w:lineRule="auto"/>
      <w:jc w:val="left"/>
    </w:pPr>
    <w:rPr>
      <w:color w:val="7F7F7F" w:themeColor="text1" w:themeTint="80"/>
      <w:lang w:val="it-IT"/>
    </w:rPr>
  </w:style>
  <w:style w:type="paragraph" w:styleId="Closing">
    <w:name w:val="Closing"/>
    <w:basedOn w:val="Normal"/>
    <w:link w:val="ClosingChar"/>
    <w:uiPriority w:val="99"/>
    <w:semiHidden/>
    <w:unhideWhenUsed/>
    <w:rsid w:val="00647471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647471"/>
    <w:rPr>
      <w:rFonts w:asciiTheme="minorBidi" w:hAnsiTheme="minorBidi"/>
      <w:color w:val="404040" w:themeColor="text1" w:themeTint="BF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647471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47471"/>
    <w:rPr>
      <w:rFonts w:asciiTheme="minorBidi" w:hAnsiTheme="minorBidi"/>
      <w:color w:val="404040" w:themeColor="text1" w:themeTint="BF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471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471"/>
    <w:rPr>
      <w:rFonts w:asciiTheme="minorBidi" w:hAnsiTheme="minorBidi"/>
      <w:b/>
      <w:bCs/>
      <w:color w:val="404040" w:themeColor="text1" w:themeTint="BF"/>
      <w:sz w:val="20"/>
      <w:szCs w:val="20"/>
      <w:lang w:val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47471"/>
  </w:style>
  <w:style w:type="character" w:customStyle="1" w:styleId="DateChar">
    <w:name w:val="Date Char"/>
    <w:basedOn w:val="DefaultParagraphFont"/>
    <w:link w:val="Date"/>
    <w:uiPriority w:val="99"/>
    <w:semiHidden/>
    <w:rsid w:val="00647471"/>
    <w:rPr>
      <w:rFonts w:asciiTheme="minorBidi" w:hAnsiTheme="minorBidi"/>
      <w:color w:val="404040" w:themeColor="text1" w:themeTint="BF"/>
      <w:sz w:val="20"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7471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7471"/>
    <w:rPr>
      <w:rFonts w:ascii="Segoe UI" w:hAnsi="Segoe UI" w:cs="Segoe UI"/>
      <w:color w:val="404040" w:themeColor="text1" w:themeTint="BF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647471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647471"/>
    <w:rPr>
      <w:rFonts w:asciiTheme="minorBidi" w:hAnsiTheme="minorBidi"/>
      <w:color w:val="404040" w:themeColor="text1" w:themeTint="BF"/>
      <w:sz w:val="20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7471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7471"/>
    <w:rPr>
      <w:rFonts w:asciiTheme="minorBidi" w:hAnsiTheme="minorBidi"/>
      <w:color w:val="404040" w:themeColor="text1" w:themeTint="BF"/>
      <w:sz w:val="20"/>
      <w:szCs w:val="20"/>
      <w:lang w:val="en-US"/>
    </w:rPr>
  </w:style>
  <w:style w:type="paragraph" w:styleId="EnvelopeAddress">
    <w:name w:val="envelope address"/>
    <w:basedOn w:val="Normal"/>
    <w:uiPriority w:val="99"/>
    <w:semiHidden/>
    <w:unhideWhenUsed/>
    <w:rsid w:val="00647471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647471"/>
    <w:pPr>
      <w:spacing w:line="240" w:lineRule="auto"/>
    </w:pPr>
    <w:rPr>
      <w:rFonts w:asciiTheme="majorHAnsi" w:eastAsiaTheme="majorEastAsia" w:hAnsiTheme="majorHAnsi" w:cstheme="majorBid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7471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7471"/>
    <w:rPr>
      <w:rFonts w:asciiTheme="minorBidi" w:hAnsiTheme="minorBidi"/>
      <w:color w:val="404040" w:themeColor="text1" w:themeTint="BF"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C587F"/>
    <w:rPr>
      <w:rFonts w:asciiTheme="minorBidi" w:hAnsiTheme="minorBidi"/>
      <w:bCs/>
      <w:i/>
      <w:i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7471"/>
    <w:rPr>
      <w:rFonts w:asciiTheme="majorHAnsi" w:eastAsiaTheme="majorEastAsia" w:hAnsiTheme="majorHAnsi" w:cstheme="majorBidi"/>
      <w:color w:val="5B9BD5" w:themeColor="accent1"/>
      <w:sz w:val="20"/>
      <w:szCs w:val="20"/>
      <w:lang w:val="en-US"/>
      <w14:textFill>
        <w14:solidFill>
          <w14:schemeClr w14:val="accent1">
            <w14:lumMod w14:val="50000"/>
            <w14:lumMod w14:val="75000"/>
            <w14:lumOff w14:val="25000"/>
          </w14:schemeClr>
        </w14:solidFill>
      </w14:textFill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7471"/>
    <w:rPr>
      <w:rFonts w:asciiTheme="majorHAnsi" w:eastAsiaTheme="majorEastAsia" w:hAnsiTheme="majorHAnsi" w:cstheme="majorBidi"/>
      <w:i/>
      <w:iCs/>
      <w:color w:val="5B9BD5" w:themeColor="accent1"/>
      <w:sz w:val="20"/>
      <w:szCs w:val="20"/>
      <w:lang w:val="en-US"/>
      <w14:textFill>
        <w14:solidFill>
          <w14:schemeClr w14:val="accent1">
            <w14:lumMod w14:val="50000"/>
            <w14:lumMod w14:val="75000"/>
            <w14:lumOff w14:val="25000"/>
          </w14:schemeClr>
        </w14:solidFill>
      </w14:textFill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7471"/>
    <w:rPr>
      <w:rFonts w:asciiTheme="majorHAnsi" w:eastAsiaTheme="majorEastAsia" w:hAnsiTheme="majorHAnsi" w:cstheme="majorBidi"/>
      <w:color w:val="000000" w:themeColor="text1"/>
      <w:sz w:val="21"/>
      <w:szCs w:val="21"/>
      <w:lang w:val="en-US"/>
      <w14:textFill>
        <w14:solidFill>
          <w14:schemeClr w14:val="tx1">
            <w14:lumMod w14:val="85000"/>
            <w14:lumOff w14:val="15000"/>
            <w14:lumMod w14:val="75000"/>
            <w14:lumOff w14:val="25000"/>
          </w14:schemeClr>
        </w14:solidFill>
      </w14:textFill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7471"/>
    <w:rPr>
      <w:rFonts w:asciiTheme="majorHAnsi" w:eastAsiaTheme="majorEastAsia" w:hAnsiTheme="majorHAnsi" w:cstheme="majorBidi"/>
      <w:i/>
      <w:iCs/>
      <w:color w:val="000000" w:themeColor="text1"/>
      <w:sz w:val="21"/>
      <w:szCs w:val="21"/>
      <w:lang w:val="en-US"/>
      <w14:textFill>
        <w14:solidFill>
          <w14:schemeClr w14:val="tx1">
            <w14:lumMod w14:val="85000"/>
            <w14:lumOff w14:val="15000"/>
            <w14:lumMod w14:val="75000"/>
            <w14:lumOff w14:val="25000"/>
          </w14:schemeClr>
        </w14:solidFill>
      </w14:textFill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647471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647471"/>
    <w:rPr>
      <w:rFonts w:asciiTheme="minorBidi" w:hAnsiTheme="minorBidi"/>
      <w:i/>
      <w:iCs/>
      <w:color w:val="404040" w:themeColor="text1" w:themeTint="BF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7471"/>
    <w:pPr>
      <w:spacing w:line="240" w:lineRule="auto"/>
    </w:pPr>
    <w:rPr>
      <w:rFonts w:ascii="Consolas" w:hAnsi="Consolas" w:cs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7471"/>
    <w:rPr>
      <w:rFonts w:ascii="Consolas" w:hAnsi="Consolas" w:cs="Consolas"/>
      <w:color w:val="404040" w:themeColor="text1" w:themeTint="BF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47471"/>
    <w:pPr>
      <w:spacing w:line="240" w:lineRule="auto"/>
      <w:ind w:left="200" w:hanging="2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647471"/>
    <w:pPr>
      <w:spacing w:line="240" w:lineRule="auto"/>
      <w:ind w:left="400" w:hanging="2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647471"/>
    <w:pPr>
      <w:spacing w:line="240" w:lineRule="auto"/>
      <w:ind w:left="600" w:hanging="2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647471"/>
    <w:pPr>
      <w:spacing w:line="240" w:lineRule="auto"/>
      <w:ind w:left="800" w:hanging="2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647471"/>
    <w:pPr>
      <w:spacing w:line="240" w:lineRule="auto"/>
      <w:ind w:left="1000" w:hanging="2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647471"/>
    <w:pPr>
      <w:spacing w:line="240" w:lineRule="auto"/>
      <w:ind w:left="1200" w:hanging="2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647471"/>
    <w:pPr>
      <w:spacing w:line="240" w:lineRule="auto"/>
      <w:ind w:left="1400" w:hanging="2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647471"/>
    <w:pPr>
      <w:spacing w:line="240" w:lineRule="auto"/>
      <w:ind w:left="1600" w:hanging="2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647471"/>
    <w:pPr>
      <w:spacing w:line="240" w:lineRule="auto"/>
      <w:ind w:left="1800" w:hanging="2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647471"/>
    <w:rPr>
      <w:rFonts w:asciiTheme="majorHAnsi" w:eastAsiaTheme="majorEastAsia" w:hAnsiTheme="majorHAnsi" w:cstheme="majorBidi"/>
      <w:b/>
      <w:bCs w:val="0"/>
    </w:rPr>
  </w:style>
  <w:style w:type="paragraph" w:styleId="IntenseQuote">
    <w:name w:val="Intense Quote"/>
    <w:basedOn w:val="Normal"/>
    <w:next w:val="Normal"/>
    <w:link w:val="IntenseQuoteChar"/>
    <w:uiPriority w:val="30"/>
    <w:rsid w:val="00647471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84B3DF" w:themeColor="accen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7471"/>
    <w:rPr>
      <w:rFonts w:asciiTheme="minorBidi" w:hAnsiTheme="minorBidi"/>
      <w:i/>
      <w:iCs/>
      <w:color w:val="84B3DF" w:themeColor="accent1" w:themeTint="BF"/>
      <w:sz w:val="20"/>
      <w:szCs w:val="20"/>
      <w:lang w:val="en-US"/>
    </w:rPr>
  </w:style>
  <w:style w:type="paragraph" w:styleId="List">
    <w:name w:val="List"/>
    <w:basedOn w:val="Normal"/>
    <w:uiPriority w:val="99"/>
    <w:semiHidden/>
    <w:unhideWhenUsed/>
    <w:rsid w:val="00647471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647471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647471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647471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647471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647471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647471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647471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647471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647471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647471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647471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647471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647471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647471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647471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647471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647471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647471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647471"/>
    <w:pPr>
      <w:numPr>
        <w:numId w:val="10"/>
      </w:numPr>
      <w:contextualSpacing/>
    </w:pPr>
  </w:style>
  <w:style w:type="paragraph" w:styleId="ListParagraph">
    <w:name w:val="List Paragraph"/>
    <w:aliases w:val="Bullet 1,Bullets Points,Bullet1,Section 5,Bullet List,Table Legend,Table Bullets,Bullet list1,ListNumber"/>
    <w:basedOn w:val="Normal"/>
    <w:link w:val="ListParagraphChar"/>
    <w:uiPriority w:val="34"/>
    <w:qFormat/>
    <w:rsid w:val="00FA32C8"/>
    <w:pPr>
      <w:numPr>
        <w:numId w:val="15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64747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jc w:val="both"/>
    </w:pPr>
    <w:rPr>
      <w:rFonts w:ascii="Consolas" w:hAnsi="Consolas" w:cs="Consolas"/>
      <w:color w:val="404040" w:themeColor="text1" w:themeTint="BF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7471"/>
    <w:rPr>
      <w:rFonts w:ascii="Consolas" w:hAnsi="Consolas" w:cs="Consolas"/>
      <w:color w:val="404040" w:themeColor="text1" w:themeTint="BF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64747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647471"/>
    <w:rPr>
      <w:rFonts w:asciiTheme="majorHAnsi" w:eastAsiaTheme="majorEastAsia" w:hAnsiTheme="majorHAnsi" w:cstheme="majorBidi"/>
      <w:color w:val="404040" w:themeColor="text1" w:themeTint="BF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rsid w:val="00647471"/>
    <w:pPr>
      <w:spacing w:after="0" w:line="240" w:lineRule="auto"/>
      <w:jc w:val="both"/>
    </w:pPr>
    <w:rPr>
      <w:rFonts w:asciiTheme="minorBidi" w:hAnsiTheme="minorBidi"/>
      <w:color w:val="404040" w:themeColor="text1" w:themeTint="BF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647471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647471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647471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647471"/>
    <w:rPr>
      <w:rFonts w:asciiTheme="minorBidi" w:hAnsiTheme="minorBidi"/>
      <w:color w:val="404040" w:themeColor="text1" w:themeTint="BF"/>
      <w:sz w:val="20"/>
      <w:szCs w:val="20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7471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7471"/>
    <w:rPr>
      <w:rFonts w:ascii="Consolas" w:hAnsi="Consolas" w:cs="Consolas"/>
      <w:color w:val="404040" w:themeColor="text1" w:themeTint="BF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rsid w:val="00647471"/>
    <w:pPr>
      <w:spacing w:before="200"/>
      <w:ind w:left="864" w:right="864"/>
      <w:jc w:val="center"/>
    </w:pPr>
    <w:rPr>
      <w:i/>
      <w:iCs/>
      <w14:textFill>
        <w14:solidFill>
          <w14:schemeClr w14:val="tx1">
            <w14:lumMod w14:val="75000"/>
            <w14:lumOff w14:val="25000"/>
            <w14:lumMod w14:val="75000"/>
            <w14:lumOff w14:val="25000"/>
          </w14:schemeClr>
        </w14:solidFill>
      </w14:textFill>
    </w:rPr>
  </w:style>
  <w:style w:type="character" w:customStyle="1" w:styleId="QuoteChar">
    <w:name w:val="Quote Char"/>
    <w:basedOn w:val="DefaultParagraphFont"/>
    <w:link w:val="Quote"/>
    <w:uiPriority w:val="29"/>
    <w:rsid w:val="00647471"/>
    <w:rPr>
      <w:rFonts w:asciiTheme="minorBidi" w:hAnsiTheme="minorBidi"/>
      <w:i/>
      <w:iCs/>
      <w:color w:val="000000" w:themeColor="text1"/>
      <w:sz w:val="20"/>
      <w:szCs w:val="20"/>
      <w:lang w:val="en-US"/>
      <w14:textFill>
        <w14:solidFill>
          <w14:schemeClr w14:val="tx1">
            <w14:lumMod w14:val="75000"/>
            <w14:lumOff w14:val="25000"/>
            <w14:lumMod w14:val="75000"/>
            <w14:lumOff w14:val="25000"/>
          </w14:schemeClr>
        </w14:solidFill>
      </w14:textFill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647471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647471"/>
    <w:rPr>
      <w:rFonts w:asciiTheme="minorBidi" w:hAnsiTheme="minorBidi"/>
      <w:color w:val="404040" w:themeColor="text1" w:themeTint="BF"/>
      <w:sz w:val="20"/>
      <w:szCs w:val="20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647471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647471"/>
    <w:rPr>
      <w:rFonts w:asciiTheme="minorBidi" w:hAnsiTheme="minorBidi"/>
      <w:color w:val="404040" w:themeColor="text1" w:themeTint="BF"/>
      <w:sz w:val="20"/>
      <w:szCs w:val="20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647471"/>
    <w:pPr>
      <w:numPr>
        <w:ilvl w:val="1"/>
      </w:numPr>
    </w:pPr>
    <w:rPr>
      <w:rFonts w:asciiTheme="minorHAnsi" w:hAnsiTheme="minorHAnsi"/>
      <w:spacing w:val="15"/>
      <w:sz w:val="22"/>
      <w:szCs w:val="22"/>
      <w14:textFill>
        <w14:solidFill>
          <w14:schemeClr w14:val="tx1">
            <w14:lumMod w14:val="65000"/>
            <w14:lumOff w14:val="35000"/>
            <w14:lumMod w14:val="75000"/>
            <w14:lumOff w14:val="25000"/>
          </w14:schemeClr>
        </w14:solidFill>
      </w14:textFill>
    </w:rPr>
  </w:style>
  <w:style w:type="character" w:customStyle="1" w:styleId="SubtitleChar">
    <w:name w:val="Subtitle Char"/>
    <w:basedOn w:val="DefaultParagraphFont"/>
    <w:link w:val="Subtitle"/>
    <w:uiPriority w:val="11"/>
    <w:rsid w:val="00647471"/>
    <w:rPr>
      <w:color w:val="000000" w:themeColor="text1"/>
      <w:spacing w:val="15"/>
      <w:lang w:val="en-US"/>
      <w14:textFill>
        <w14:solidFill>
          <w14:schemeClr w14:val="tx1">
            <w14:lumMod w14:val="65000"/>
            <w14:lumOff w14:val="35000"/>
            <w14:lumMod w14:val="75000"/>
            <w14:lumOff w14:val="25000"/>
          </w14:schemeClr>
        </w14:solidFill>
      </w14:textFill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647471"/>
    <w:pPr>
      <w:ind w:left="200" w:hanging="200"/>
    </w:pPr>
  </w:style>
  <w:style w:type="paragraph" w:styleId="TableofFigures">
    <w:name w:val="table of figures"/>
    <w:basedOn w:val="Normal"/>
    <w:next w:val="Normal"/>
    <w:uiPriority w:val="99"/>
    <w:unhideWhenUsed/>
    <w:rsid w:val="00647966"/>
  </w:style>
  <w:style w:type="paragraph" w:styleId="Title">
    <w:name w:val="Title"/>
    <w:basedOn w:val="Normal"/>
    <w:next w:val="Normal"/>
    <w:link w:val="TitleChar"/>
    <w:uiPriority w:val="10"/>
    <w:rsid w:val="00C47CA5"/>
    <w:pPr>
      <w:spacing w:line="240" w:lineRule="auto"/>
    </w:pPr>
    <w:rPr>
      <w:caps/>
      <w:color w:val="7F7F7F" w:themeColor="text1" w:themeTint="80"/>
      <w:sz w:val="68"/>
      <w:szCs w:val="68"/>
    </w:rPr>
  </w:style>
  <w:style w:type="character" w:customStyle="1" w:styleId="TitleChar">
    <w:name w:val="Title Char"/>
    <w:basedOn w:val="DefaultParagraphFont"/>
    <w:link w:val="Title"/>
    <w:uiPriority w:val="10"/>
    <w:rsid w:val="00C47CA5"/>
    <w:rPr>
      <w:rFonts w:asciiTheme="minorBidi" w:hAnsiTheme="minorBidi"/>
      <w:bCs/>
      <w:caps/>
      <w:color w:val="7F7F7F" w:themeColor="text1" w:themeTint="80"/>
      <w:sz w:val="68"/>
      <w:szCs w:val="68"/>
    </w:rPr>
  </w:style>
  <w:style w:type="paragraph" w:styleId="TOAHeading">
    <w:name w:val="toa heading"/>
    <w:basedOn w:val="Normal"/>
    <w:next w:val="Normal"/>
    <w:uiPriority w:val="99"/>
    <w:semiHidden/>
    <w:unhideWhenUsed/>
    <w:rsid w:val="00647471"/>
    <w:pPr>
      <w:spacing w:before="120"/>
    </w:pPr>
    <w:rPr>
      <w:rFonts w:asciiTheme="majorHAnsi" w:eastAsiaTheme="majorEastAsia" w:hAnsiTheme="majorHAnsi" w:cstheme="majorBidi"/>
      <w:b/>
      <w:bCs w:val="0"/>
      <w:sz w:val="24"/>
      <w:szCs w:val="24"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DE4B90"/>
    <w:pPr>
      <w:tabs>
        <w:tab w:val="right" w:leader="dot" w:pos="9629"/>
      </w:tabs>
      <w:spacing w:after="100"/>
      <w:ind w:left="567" w:hanging="567"/>
    </w:pPr>
  </w:style>
  <w:style w:type="paragraph" w:styleId="TOC2">
    <w:name w:val="toc 2"/>
    <w:basedOn w:val="Normal"/>
    <w:next w:val="Normal"/>
    <w:autoRedefine/>
    <w:uiPriority w:val="39"/>
    <w:unhideWhenUsed/>
    <w:rsid w:val="00DE4B90"/>
    <w:pPr>
      <w:tabs>
        <w:tab w:val="left" w:pos="1134"/>
        <w:tab w:val="right" w:leader="dot" w:pos="9629"/>
      </w:tabs>
      <w:spacing w:after="100"/>
      <w:ind w:left="1134" w:hanging="567"/>
    </w:pPr>
  </w:style>
  <w:style w:type="paragraph" w:styleId="TOC3">
    <w:name w:val="toc 3"/>
    <w:basedOn w:val="Normal"/>
    <w:next w:val="Normal"/>
    <w:link w:val="TOC3Char"/>
    <w:autoRedefine/>
    <w:uiPriority w:val="39"/>
    <w:unhideWhenUsed/>
    <w:rsid w:val="00D26694"/>
    <w:pPr>
      <w:tabs>
        <w:tab w:val="left" w:pos="1000"/>
        <w:tab w:val="right" w:leader="dot" w:pos="9629"/>
      </w:tabs>
      <w:spacing w:after="100"/>
      <w:ind w:left="1701" w:hanging="567"/>
    </w:pPr>
  </w:style>
  <w:style w:type="paragraph" w:styleId="TOC4">
    <w:name w:val="toc 4"/>
    <w:basedOn w:val="Normal"/>
    <w:next w:val="Normal"/>
    <w:autoRedefine/>
    <w:uiPriority w:val="39"/>
    <w:unhideWhenUsed/>
    <w:rsid w:val="00647471"/>
    <w:pPr>
      <w:spacing w:after="100"/>
      <w:ind w:left="6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647471"/>
    <w:pPr>
      <w:spacing w:after="100"/>
      <w:ind w:left="80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647471"/>
    <w:pPr>
      <w:spacing w:after="100"/>
      <w:ind w:left="10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647471"/>
    <w:pPr>
      <w:spacing w:after="100"/>
      <w:ind w:left="120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647471"/>
    <w:pPr>
      <w:spacing w:after="100"/>
      <w:ind w:left="140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647471"/>
    <w:pPr>
      <w:spacing w:after="100"/>
      <w:ind w:left="1600"/>
    </w:pPr>
  </w:style>
  <w:style w:type="paragraph" w:styleId="TOCHeading">
    <w:name w:val="TOC Heading"/>
    <w:basedOn w:val="Contents"/>
    <w:next w:val="Normal"/>
    <w:link w:val="TOCHeadingChar"/>
    <w:uiPriority w:val="39"/>
    <w:unhideWhenUsed/>
    <w:rsid w:val="00C574E0"/>
    <w:rPr>
      <w:caps w:val="0"/>
    </w:rPr>
  </w:style>
  <w:style w:type="paragraph" w:customStyle="1" w:styleId="Tableheading">
    <w:name w:val="Table heading"/>
    <w:basedOn w:val="Footnote"/>
    <w:link w:val="TableheadingChar"/>
    <w:rsid w:val="008E472E"/>
    <w:pPr>
      <w:spacing w:before="20" w:after="20" w:line="240" w:lineRule="auto"/>
    </w:pPr>
    <w:rPr>
      <w:b/>
      <w:i w:val="0"/>
      <w:iCs w:val="0"/>
      <w:sz w:val="20"/>
      <w:szCs w:val="20"/>
    </w:rPr>
  </w:style>
  <w:style w:type="table" w:styleId="TableGridLight">
    <w:name w:val="Grid Table Light"/>
    <w:basedOn w:val="TableNormal"/>
    <w:uiPriority w:val="40"/>
    <w:rsid w:val="008F54F3"/>
    <w:pPr>
      <w:spacing w:after="0" w:line="240" w:lineRule="auto"/>
    </w:pPr>
    <w:rPr>
      <w:rFonts w:ascii="Arial" w:hAnsi="Arial"/>
      <w:sz w:val="20"/>
    </w:rPr>
    <w:tblPr>
      <w:tblStyleRowBandSize w:val="1"/>
      <w:tblStyleColBandSize w:val="1"/>
      <w:tblBorders>
        <w:bottom w:val="single" w:sz="4" w:space="0" w:color="BFBFBF" w:themeColor="background1" w:themeShade="BF"/>
      </w:tblBorders>
    </w:tblPr>
    <w:tblStylePr w:type="firstRow">
      <w:rPr>
        <w:b/>
      </w:rPr>
    </w:tblStylePr>
    <w:tblStylePr w:type="band1Vert">
      <w:tblPr/>
      <w:tcPr>
        <w:tcBorders>
          <w:bottom w:val="single" w:sz="4" w:space="0" w:color="BFBFBF" w:themeColor="background1" w:themeShade="BF"/>
        </w:tcBorders>
      </w:tcPr>
    </w:tblStylePr>
    <w:tblStylePr w:type="band1Horz">
      <w:tblPr/>
      <w:tcPr>
        <w:tcBorders>
          <w:bottom w:val="single" w:sz="4" w:space="0" w:color="BFBFBF" w:themeColor="background1" w:themeShade="BF"/>
        </w:tcBorders>
      </w:tcPr>
    </w:tblStylePr>
    <w:tblStylePr w:type="band2Horz">
      <w:tblPr/>
      <w:tcPr>
        <w:tcBorders>
          <w:bottom w:val="single" w:sz="4" w:space="0" w:color="BFBFBF" w:themeColor="background1" w:themeShade="BF"/>
        </w:tcBorders>
      </w:tcPr>
    </w:tblStylePr>
  </w:style>
  <w:style w:type="table" w:styleId="PlainTable4">
    <w:name w:val="Plain Table 4"/>
    <w:basedOn w:val="TableNormal"/>
    <w:uiPriority w:val="44"/>
    <w:rsid w:val="00C76D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3">
    <w:name w:val="Grid Table 1 Light Accent 3"/>
    <w:basedOn w:val="TableNormal"/>
    <w:uiPriority w:val="46"/>
    <w:rsid w:val="00C76D63"/>
    <w:pPr>
      <w:spacing w:after="0" w:line="240" w:lineRule="auto"/>
    </w:pPr>
    <w:rPr>
      <w:rFonts w:asciiTheme="minorBidi" w:hAnsiTheme="minorBidi"/>
    </w:rPr>
    <w:tblPr>
      <w:tblStyleRowBandSize w:val="1"/>
      <w:tblStyleColBandSize w:val="1"/>
      <w:tblBorders>
        <w:insideH w:val="single" w:sz="4" w:space="0" w:color="BFBFBF" w:themeColor="background1" w:themeShade="BF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Footnote">
    <w:name w:val="Footnote"/>
    <w:basedOn w:val="Normal"/>
    <w:next w:val="Normal"/>
    <w:link w:val="FootnoteChar"/>
    <w:qFormat/>
    <w:rsid w:val="00BD5031"/>
    <w:pPr>
      <w:spacing w:before="140" w:after="240"/>
    </w:pPr>
    <w:rPr>
      <w:i/>
      <w:iCs/>
      <w:color w:val="595959" w:themeColor="text1" w:themeTint="A6"/>
      <w:sz w:val="16"/>
      <w:szCs w:val="16"/>
    </w:rPr>
  </w:style>
  <w:style w:type="paragraph" w:customStyle="1" w:styleId="Tabletext">
    <w:name w:val="Table text"/>
    <w:basedOn w:val="Normal"/>
    <w:link w:val="TabletextChar"/>
    <w:rsid w:val="00BD2F39"/>
    <w:rPr>
      <w:bCs w:val="0"/>
      <w:lang w:val="da-DK"/>
    </w:rPr>
  </w:style>
  <w:style w:type="character" w:customStyle="1" w:styleId="FootnoteChar">
    <w:name w:val="Footnote Char"/>
    <w:basedOn w:val="DefaultParagraphFont"/>
    <w:link w:val="Footnote"/>
    <w:rsid w:val="00BD5031"/>
    <w:rPr>
      <w:rFonts w:asciiTheme="minorBidi" w:hAnsiTheme="minorBidi"/>
      <w:bCs/>
      <w:i/>
      <w:iCs/>
      <w:color w:val="595959" w:themeColor="text1" w:themeTint="A6"/>
      <w:sz w:val="16"/>
      <w:szCs w:val="16"/>
    </w:rPr>
  </w:style>
  <w:style w:type="paragraph" w:customStyle="1" w:styleId="Titledetails">
    <w:name w:val="Title details"/>
    <w:basedOn w:val="Normal"/>
    <w:link w:val="TitledetailsChar"/>
    <w:rsid w:val="00377FBE"/>
    <w:pPr>
      <w:spacing w:line="288" w:lineRule="auto"/>
    </w:pPr>
    <w:rPr>
      <w:color w:val="7F7F7F" w:themeColor="text1" w:themeTint="80"/>
      <w:sz w:val="22"/>
      <w:szCs w:val="22"/>
    </w:rPr>
  </w:style>
  <w:style w:type="character" w:customStyle="1" w:styleId="TabletextChar">
    <w:name w:val="Table text Char"/>
    <w:basedOn w:val="DefaultParagraphFont"/>
    <w:link w:val="Tabletext"/>
    <w:rsid w:val="00BD2F39"/>
    <w:rPr>
      <w:rFonts w:asciiTheme="minorBidi" w:hAnsiTheme="minorBidi"/>
      <w:bCs/>
      <w:color w:val="404040" w:themeColor="text1" w:themeTint="BF"/>
      <w:sz w:val="20"/>
      <w:szCs w:val="20"/>
      <w:lang w:val="da-DK"/>
    </w:rPr>
  </w:style>
  <w:style w:type="paragraph" w:customStyle="1" w:styleId="Figurestyle">
    <w:name w:val="Figure style"/>
    <w:basedOn w:val="Normal"/>
    <w:link w:val="FigurestyleChar"/>
    <w:qFormat/>
    <w:rsid w:val="005D3E80"/>
    <w:pPr>
      <w:keepNext/>
    </w:pPr>
    <w:rPr>
      <w:noProof/>
    </w:rPr>
  </w:style>
  <w:style w:type="paragraph" w:customStyle="1" w:styleId="PageNumber1">
    <w:name w:val="Page Number1"/>
    <w:basedOn w:val="Footer"/>
    <w:link w:val="PagenumberChar"/>
    <w:rsid w:val="0017457E"/>
    <w:pPr>
      <w:tabs>
        <w:tab w:val="clear" w:pos="4513"/>
        <w:tab w:val="clear" w:pos="9026"/>
        <w:tab w:val="right" w:pos="9639"/>
      </w:tabs>
      <w:jc w:val="left"/>
    </w:pPr>
  </w:style>
  <w:style w:type="character" w:customStyle="1" w:styleId="FigurestyleChar">
    <w:name w:val="Figure style Char"/>
    <w:basedOn w:val="DefaultParagraphFont"/>
    <w:link w:val="Figurestyle"/>
    <w:rsid w:val="005D3E80"/>
    <w:rPr>
      <w:rFonts w:asciiTheme="minorBidi" w:hAnsiTheme="minorBidi"/>
      <w:noProof/>
      <w:color w:val="404040" w:themeColor="text1" w:themeTint="BF"/>
      <w:sz w:val="20"/>
      <w:szCs w:val="20"/>
      <w:lang w:val="en-US"/>
    </w:rPr>
  </w:style>
  <w:style w:type="paragraph" w:customStyle="1" w:styleId="Headertitleandnumber">
    <w:name w:val="Header title and number"/>
    <w:basedOn w:val="Footer"/>
    <w:link w:val="HeadertitleandnumberChar"/>
    <w:rsid w:val="00683842"/>
    <w:pPr>
      <w:pBdr>
        <w:bottom w:val="single" w:sz="4" w:space="1" w:color="7F7F7F" w:themeColor="text1" w:themeTint="80"/>
      </w:pBdr>
      <w:tabs>
        <w:tab w:val="clear" w:pos="9026"/>
        <w:tab w:val="right" w:pos="9639"/>
      </w:tabs>
    </w:pPr>
    <w:rPr>
      <w:color w:val="7F7F7F" w:themeColor="text1" w:themeTint="80"/>
    </w:rPr>
  </w:style>
  <w:style w:type="character" w:customStyle="1" w:styleId="PagenumberChar">
    <w:name w:val="Page number Char"/>
    <w:basedOn w:val="FooterChar"/>
    <w:link w:val="PageNumber1"/>
    <w:rsid w:val="0017457E"/>
    <w:rPr>
      <w:rFonts w:asciiTheme="minorBidi" w:hAnsiTheme="minorBidi"/>
      <w:color w:val="404040" w:themeColor="text1" w:themeTint="BF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213E01"/>
    <w:rPr>
      <w:color w:val="0563C1" w:themeColor="hyperlink"/>
      <w:u w:val="single"/>
    </w:rPr>
  </w:style>
  <w:style w:type="character" w:customStyle="1" w:styleId="HeadertitleandnumberChar">
    <w:name w:val="Header title and number Char"/>
    <w:basedOn w:val="PagenumberChar"/>
    <w:link w:val="Headertitleandnumber"/>
    <w:rsid w:val="00683842"/>
    <w:rPr>
      <w:rFonts w:asciiTheme="minorBidi" w:hAnsiTheme="minorBidi"/>
      <w:bCs/>
      <w:color w:val="7F7F7F" w:themeColor="text1" w:themeTint="80"/>
      <w:sz w:val="20"/>
      <w:szCs w:val="20"/>
      <w:lang w:val="en-US"/>
    </w:rPr>
  </w:style>
  <w:style w:type="paragraph" w:customStyle="1" w:styleId="Tabletextsmall">
    <w:name w:val="Table text small"/>
    <w:basedOn w:val="Normal"/>
    <w:link w:val="TabletextsmallChar"/>
    <w:rsid w:val="005F22ED"/>
    <w:pPr>
      <w:spacing w:line="264" w:lineRule="auto"/>
      <w:jc w:val="left"/>
    </w:pPr>
    <w:rPr>
      <w:rFonts w:ascii="Franklin Gothic Book" w:eastAsiaTheme="minorHAnsi" w:hAnsi="Franklin Gothic Book"/>
      <w:color w:val="auto"/>
      <w:lang w:eastAsia="en-US"/>
    </w:rPr>
  </w:style>
  <w:style w:type="character" w:customStyle="1" w:styleId="TabletextsmallChar">
    <w:name w:val="Table text small Char"/>
    <w:basedOn w:val="DefaultParagraphFont"/>
    <w:link w:val="Tabletextsmall"/>
    <w:rsid w:val="005F22ED"/>
    <w:rPr>
      <w:rFonts w:ascii="Franklin Gothic Book" w:eastAsiaTheme="minorHAnsi" w:hAnsi="Franklin Gothic Book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70664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detailsChar">
    <w:name w:val="Title details Char"/>
    <w:basedOn w:val="Heading2Char"/>
    <w:link w:val="Titledetails"/>
    <w:rsid w:val="00377FBE"/>
    <w:rPr>
      <w:rFonts w:asciiTheme="minorBidi" w:eastAsia="MS Gothic" w:hAnsiTheme="minorBidi" w:cs="Times New Roman"/>
      <w:b/>
      <w:bCs w:val="0"/>
      <w:iCs/>
      <w:color w:val="7F7F7F" w:themeColor="text1" w:themeTint="80"/>
      <w:kern w:val="32"/>
      <w:sz w:val="28"/>
      <w:szCs w:val="20"/>
      <w:lang w:val="en-US" w:eastAsia="en-US"/>
    </w:rPr>
  </w:style>
  <w:style w:type="paragraph" w:customStyle="1" w:styleId="Contents">
    <w:name w:val="Contents"/>
    <w:basedOn w:val="Heading2"/>
    <w:link w:val="ContentsChar"/>
    <w:rsid w:val="00706648"/>
    <w:rPr>
      <w:caps/>
    </w:rPr>
  </w:style>
  <w:style w:type="character" w:styleId="SubtleReference">
    <w:name w:val="Subtle Reference"/>
    <w:basedOn w:val="DefaultParagraphFont"/>
    <w:uiPriority w:val="31"/>
    <w:rsid w:val="00A1717F"/>
    <w:rPr>
      <w:smallCaps/>
      <w:color w:val="5A5A5A" w:themeColor="text1" w:themeTint="A5"/>
    </w:rPr>
  </w:style>
  <w:style w:type="character" w:customStyle="1" w:styleId="ContentsChar">
    <w:name w:val="Contents Char"/>
    <w:basedOn w:val="Heading2Char"/>
    <w:link w:val="Contents"/>
    <w:rsid w:val="00706648"/>
    <w:rPr>
      <w:rFonts w:asciiTheme="minorBidi" w:eastAsia="MS Gothic" w:hAnsiTheme="minorBidi" w:cs="Times New Roman"/>
      <w:b/>
      <w:bCs w:val="0"/>
      <w:iCs/>
      <w:caps/>
      <w:color w:val="7F7F7F" w:themeColor="text1" w:themeTint="80"/>
      <w:kern w:val="32"/>
      <w:sz w:val="28"/>
      <w:szCs w:val="20"/>
      <w:lang w:val="en-US" w:eastAsia="en-US"/>
    </w:rPr>
  </w:style>
  <w:style w:type="paragraph" w:customStyle="1" w:styleId="Preface1">
    <w:name w:val="Preface 1"/>
    <w:basedOn w:val="Normal"/>
    <w:link w:val="Preface1Char"/>
    <w:rsid w:val="006B1B6A"/>
    <w:pPr>
      <w:keepNext/>
      <w:pageBreakBefore/>
      <w:spacing w:after="400" w:line="240" w:lineRule="auto"/>
    </w:pPr>
    <w:rPr>
      <w:color w:val="AEAAAA" w:themeColor="background2" w:themeShade="BF"/>
      <w:sz w:val="36"/>
      <w:szCs w:val="36"/>
    </w:rPr>
  </w:style>
  <w:style w:type="paragraph" w:customStyle="1" w:styleId="ExecSum2">
    <w:name w:val="ExecSum2"/>
    <w:basedOn w:val="Normal"/>
    <w:next w:val="Normal"/>
    <w:link w:val="ExecSum2Char"/>
    <w:qFormat/>
    <w:rsid w:val="00DD537F"/>
    <w:pPr>
      <w:keepNext/>
      <w:spacing w:after="200" w:line="240" w:lineRule="auto"/>
    </w:pPr>
    <w:rPr>
      <w:color w:val="7F7F7F" w:themeColor="text1" w:themeTint="80"/>
      <w:sz w:val="28"/>
      <w:szCs w:val="28"/>
    </w:rPr>
  </w:style>
  <w:style w:type="character" w:customStyle="1" w:styleId="Preface1Char">
    <w:name w:val="Preface 1 Char"/>
    <w:basedOn w:val="DefaultParagraphFont"/>
    <w:link w:val="Preface1"/>
    <w:rsid w:val="006B1B6A"/>
    <w:rPr>
      <w:rFonts w:asciiTheme="minorBidi" w:hAnsiTheme="minorBidi"/>
      <w:bCs/>
      <w:color w:val="AEAAAA" w:themeColor="background2" w:themeShade="BF"/>
      <w:sz w:val="36"/>
      <w:szCs w:val="36"/>
      <w:lang w:val="fr-FR"/>
    </w:rPr>
  </w:style>
  <w:style w:type="paragraph" w:customStyle="1" w:styleId="ExecSum3">
    <w:name w:val="ExecSum3"/>
    <w:basedOn w:val="Heading3"/>
    <w:next w:val="Normal"/>
    <w:link w:val="ExecSum3Char"/>
    <w:qFormat/>
    <w:rsid w:val="00C71326"/>
    <w:pPr>
      <w:numPr>
        <w:ilvl w:val="0"/>
        <w:numId w:val="0"/>
      </w:numPr>
      <w:ind w:left="851" w:hanging="851"/>
    </w:pPr>
  </w:style>
  <w:style w:type="character" w:customStyle="1" w:styleId="ExecSum2Char">
    <w:name w:val="ExecSum2 Char"/>
    <w:basedOn w:val="DefaultParagraphFont"/>
    <w:link w:val="ExecSum2"/>
    <w:rsid w:val="00DD537F"/>
    <w:rPr>
      <w:rFonts w:asciiTheme="minorBidi" w:hAnsiTheme="minorBidi"/>
      <w:bCs/>
      <w:color w:val="7F7F7F" w:themeColor="text1" w:themeTint="80"/>
      <w:sz w:val="28"/>
      <w:szCs w:val="28"/>
    </w:rPr>
  </w:style>
  <w:style w:type="paragraph" w:customStyle="1" w:styleId="Preface4">
    <w:name w:val="Preface 4"/>
    <w:basedOn w:val="Normal"/>
    <w:link w:val="Preface4Char"/>
    <w:rsid w:val="00B8410B"/>
    <w:pPr>
      <w:keepNext/>
      <w:spacing w:after="120" w:line="240" w:lineRule="auto"/>
    </w:pPr>
    <w:rPr>
      <w:color w:val="7F7F7F" w:themeColor="text1" w:themeTint="80"/>
      <w:sz w:val="22"/>
      <w:szCs w:val="22"/>
      <w:lang w:val="it-IT"/>
    </w:rPr>
  </w:style>
  <w:style w:type="character" w:customStyle="1" w:styleId="ExecSum3Char">
    <w:name w:val="ExecSum3 Char"/>
    <w:basedOn w:val="DefaultParagraphFont"/>
    <w:link w:val="ExecSum3"/>
    <w:rsid w:val="003D3EED"/>
    <w:rPr>
      <w:rFonts w:ascii="Times New Roman" w:eastAsia="MS Gothic" w:hAnsi="Times New Roman" w:cs="Times New Roman"/>
      <w:b/>
      <w:iCs/>
      <w:kern w:val="32"/>
      <w:lang w:val="en-US" w:eastAsia="en-US"/>
    </w:rPr>
  </w:style>
  <w:style w:type="character" w:customStyle="1" w:styleId="Preface4Char">
    <w:name w:val="Preface 4 Char"/>
    <w:basedOn w:val="DefaultParagraphFont"/>
    <w:link w:val="Preface4"/>
    <w:rsid w:val="00B8410B"/>
    <w:rPr>
      <w:rFonts w:asciiTheme="minorBidi" w:hAnsiTheme="minorBidi"/>
      <w:bCs/>
      <w:color w:val="7F7F7F" w:themeColor="text1" w:themeTint="80"/>
      <w:lang w:val="it-IT"/>
    </w:rPr>
  </w:style>
  <w:style w:type="paragraph" w:customStyle="1" w:styleId="Bullet2">
    <w:name w:val="Bullet 2"/>
    <w:basedOn w:val="ListParagraph"/>
    <w:link w:val="Bullet2Char"/>
    <w:rsid w:val="00FA32C8"/>
    <w:pPr>
      <w:numPr>
        <w:ilvl w:val="1"/>
      </w:numPr>
    </w:pPr>
  </w:style>
  <w:style w:type="paragraph" w:customStyle="1" w:styleId="Bullet3">
    <w:name w:val="Bullet 3"/>
    <w:basedOn w:val="ListParagraph"/>
    <w:link w:val="Bullet3Char"/>
    <w:rsid w:val="00FA32C8"/>
    <w:pPr>
      <w:numPr>
        <w:ilvl w:val="2"/>
      </w:numPr>
    </w:pPr>
  </w:style>
  <w:style w:type="character" w:customStyle="1" w:styleId="ListParagraphChar">
    <w:name w:val="List Paragraph Char"/>
    <w:aliases w:val="Bullet 1 Char,Bullets Points Char,Bullet1 Char,Section 5 Char,Bullet List Char,Table Legend Char,Table Bullets Char,Bullet list1 Char,ListNumber Char"/>
    <w:basedOn w:val="DefaultParagraphFont"/>
    <w:link w:val="ListParagraph"/>
    <w:uiPriority w:val="34"/>
    <w:qFormat/>
    <w:rsid w:val="00FA32C8"/>
    <w:rPr>
      <w:rFonts w:asciiTheme="minorBidi" w:hAnsiTheme="minorBidi"/>
      <w:bCs/>
      <w:color w:val="000000" w:themeColor="text1"/>
      <w:sz w:val="20"/>
      <w:szCs w:val="20"/>
    </w:rPr>
  </w:style>
  <w:style w:type="character" w:customStyle="1" w:styleId="Bullet2Char">
    <w:name w:val="Bullet 2 Char"/>
    <w:basedOn w:val="ListParagraphChar"/>
    <w:link w:val="Bullet2"/>
    <w:rsid w:val="00FA32C8"/>
    <w:rPr>
      <w:rFonts w:asciiTheme="minorBidi" w:hAnsiTheme="minorBidi"/>
      <w:bCs/>
      <w:color w:val="000000" w:themeColor="text1"/>
      <w:sz w:val="20"/>
      <w:szCs w:val="20"/>
    </w:rPr>
  </w:style>
  <w:style w:type="character" w:customStyle="1" w:styleId="Bullet3Char">
    <w:name w:val="Bullet 3 Char"/>
    <w:basedOn w:val="ListParagraphChar"/>
    <w:link w:val="Bullet3"/>
    <w:rsid w:val="00FA32C8"/>
    <w:rPr>
      <w:rFonts w:asciiTheme="minorBidi" w:hAnsiTheme="minorBidi"/>
      <w:bCs/>
      <w:color w:val="000000" w:themeColor="text1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A59C6"/>
    <w:rPr>
      <w:sz w:val="16"/>
      <w:szCs w:val="16"/>
    </w:rPr>
  </w:style>
  <w:style w:type="paragraph" w:customStyle="1" w:styleId="Preface5">
    <w:name w:val="Preface 5"/>
    <w:basedOn w:val="Heading5"/>
    <w:link w:val="Preface5Char"/>
    <w:rsid w:val="00DD537F"/>
  </w:style>
  <w:style w:type="paragraph" w:customStyle="1" w:styleId="Contentsheading">
    <w:name w:val="Contents heading"/>
    <w:basedOn w:val="Normal"/>
    <w:link w:val="ContentsheadingChar"/>
    <w:rsid w:val="001C587F"/>
    <w:rPr>
      <w:sz w:val="36"/>
      <w:szCs w:val="36"/>
    </w:rPr>
  </w:style>
  <w:style w:type="character" w:customStyle="1" w:styleId="Preface5Char">
    <w:name w:val="Preface 5 Char"/>
    <w:basedOn w:val="Heading5Char"/>
    <w:link w:val="Preface5"/>
    <w:rsid w:val="00DD537F"/>
    <w:rPr>
      <w:rFonts w:asciiTheme="minorBidi" w:hAnsiTheme="minorBidi"/>
      <w:bCs/>
      <w:i/>
      <w:iCs/>
      <w:color w:val="7F7F7F" w:themeColor="text1" w:themeTint="80"/>
    </w:rPr>
  </w:style>
  <w:style w:type="paragraph" w:customStyle="1" w:styleId="ExecSum1">
    <w:name w:val="ExecSum1"/>
    <w:basedOn w:val="Normal"/>
    <w:next w:val="Normal"/>
    <w:link w:val="ExecSum1Char"/>
    <w:qFormat/>
    <w:rsid w:val="001C587F"/>
    <w:pPr>
      <w:keepNext/>
      <w:spacing w:after="400" w:line="240" w:lineRule="auto"/>
      <w:jc w:val="left"/>
    </w:pPr>
    <w:rPr>
      <w:color w:val="7F7F7F" w:themeColor="text1" w:themeTint="80"/>
      <w:sz w:val="36"/>
      <w:szCs w:val="36"/>
    </w:rPr>
  </w:style>
  <w:style w:type="character" w:customStyle="1" w:styleId="TOCHeadingChar">
    <w:name w:val="TOC Heading Char"/>
    <w:basedOn w:val="ContentsChar"/>
    <w:link w:val="TOCHeading"/>
    <w:uiPriority w:val="39"/>
    <w:rsid w:val="0052178F"/>
    <w:rPr>
      <w:rFonts w:asciiTheme="minorBidi" w:eastAsia="MS Gothic" w:hAnsiTheme="minorBidi" w:cs="Times New Roman"/>
      <w:b/>
      <w:bCs w:val="0"/>
      <w:iCs/>
      <w:caps w:val="0"/>
      <w:color w:val="7F7F7F" w:themeColor="text1" w:themeTint="80"/>
      <w:kern w:val="32"/>
      <w:sz w:val="28"/>
      <w:szCs w:val="20"/>
      <w:lang w:val="en-US" w:eastAsia="en-US"/>
    </w:rPr>
  </w:style>
  <w:style w:type="character" w:customStyle="1" w:styleId="ContentsheadingChar">
    <w:name w:val="Contents heading Char"/>
    <w:basedOn w:val="TOCHeadingChar"/>
    <w:link w:val="Contentsheading"/>
    <w:rsid w:val="00922B4C"/>
    <w:rPr>
      <w:rFonts w:asciiTheme="minorBidi" w:eastAsia="MS Gothic" w:hAnsiTheme="minorBidi" w:cs="Times New Roman"/>
      <w:b/>
      <w:bCs w:val="0"/>
      <w:iCs/>
      <w:caps w:val="0"/>
      <w:color w:val="000000" w:themeColor="text1"/>
      <w:kern w:val="32"/>
      <w:sz w:val="36"/>
      <w:szCs w:val="36"/>
      <w:lang w:val="fr-FR" w:eastAsia="en-US"/>
    </w:rPr>
  </w:style>
  <w:style w:type="paragraph" w:customStyle="1" w:styleId="Heading2a">
    <w:name w:val="Heading 2a"/>
    <w:basedOn w:val="Heading2"/>
    <w:link w:val="Heading2aChar"/>
    <w:rsid w:val="00247B4C"/>
  </w:style>
  <w:style w:type="character" w:customStyle="1" w:styleId="ExecSum1Char">
    <w:name w:val="ExecSum1 Char"/>
    <w:basedOn w:val="DefaultParagraphFont"/>
    <w:link w:val="ExecSum1"/>
    <w:rsid w:val="001C587F"/>
    <w:rPr>
      <w:rFonts w:asciiTheme="minorBidi" w:hAnsiTheme="minorBidi"/>
      <w:bCs/>
      <w:color w:val="7F7F7F" w:themeColor="text1" w:themeTint="80"/>
      <w:sz w:val="36"/>
      <w:szCs w:val="36"/>
    </w:rPr>
  </w:style>
  <w:style w:type="table" w:styleId="PlainTable2">
    <w:name w:val="Plain Table 2"/>
    <w:basedOn w:val="TableNormal"/>
    <w:uiPriority w:val="42"/>
    <w:rsid w:val="00C74A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aChar">
    <w:name w:val="Heading 2a Char"/>
    <w:basedOn w:val="Heading2Char"/>
    <w:link w:val="Heading2a"/>
    <w:rsid w:val="00247B4C"/>
    <w:rPr>
      <w:rFonts w:asciiTheme="minorBidi" w:eastAsia="MS Gothic" w:hAnsiTheme="minorBidi" w:cs="Times New Roman"/>
      <w:b/>
      <w:bCs w:val="0"/>
      <w:iCs/>
      <w:color w:val="7F7F7F" w:themeColor="text1" w:themeTint="80"/>
      <w:kern w:val="32"/>
      <w:sz w:val="28"/>
      <w:szCs w:val="20"/>
      <w:lang w:val="en-US" w:eastAsia="en-US"/>
    </w:rPr>
  </w:style>
  <w:style w:type="table" w:styleId="PlainTable1">
    <w:name w:val="Plain Table 1"/>
    <w:basedOn w:val="TableNormal"/>
    <w:uiPriority w:val="41"/>
    <w:rsid w:val="00C74A5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0">
    <w:name w:val="Table"/>
    <w:basedOn w:val="Footnote"/>
    <w:link w:val="TableChar"/>
    <w:rsid w:val="00C74A53"/>
    <w:pPr>
      <w:spacing w:before="20" w:after="20" w:line="240" w:lineRule="auto"/>
    </w:pPr>
    <w:rPr>
      <w:b/>
      <w:bCs w:val="0"/>
      <w:i w:val="0"/>
      <w:iCs w:val="0"/>
      <w:sz w:val="20"/>
      <w:szCs w:val="20"/>
    </w:rPr>
  </w:style>
  <w:style w:type="table" w:customStyle="1" w:styleId="IMS">
    <w:name w:val="IMS"/>
    <w:basedOn w:val="TableNormal"/>
    <w:uiPriority w:val="99"/>
    <w:rsid w:val="00EA2F59"/>
    <w:pPr>
      <w:spacing w:before="80" w:after="0" w:line="240" w:lineRule="auto"/>
    </w:pPr>
    <w:rPr>
      <w:rFonts w:ascii="Arial" w:hAnsi="Arial"/>
      <w:sz w:val="20"/>
    </w:rPr>
    <w:tblPr>
      <w:tblBorders>
        <w:top w:val="single" w:sz="4" w:space="0" w:color="D0CECE" w:themeColor="background2" w:themeShade="E6"/>
        <w:left w:val="single" w:sz="4" w:space="0" w:color="D0CECE" w:themeColor="background2" w:themeShade="E6"/>
        <w:bottom w:val="single" w:sz="4" w:space="0" w:color="D0CECE" w:themeColor="background2" w:themeShade="E6"/>
        <w:right w:val="single" w:sz="4" w:space="0" w:color="D0CECE" w:themeColor="background2" w:themeShade="E6"/>
        <w:insideH w:val="single" w:sz="4" w:space="0" w:color="D0CECE" w:themeColor="background2" w:themeShade="E6"/>
        <w:insideV w:val="single" w:sz="4" w:space="0" w:color="D0CECE" w:themeColor="background2" w:themeShade="E6"/>
      </w:tblBorders>
    </w:tblPr>
    <w:tcPr>
      <w:shd w:val="clear" w:color="auto" w:fill="auto"/>
      <w:vAlign w:val="center"/>
    </w:tcPr>
    <w:tblStylePr w:type="firstRow">
      <w:rPr>
        <w:b/>
      </w:rPr>
      <w:tblPr/>
      <w:tcPr>
        <w:shd w:val="clear" w:color="auto" w:fill="E7E6E6" w:themeFill="background2"/>
      </w:tcPr>
    </w:tblStylePr>
    <w:tblStylePr w:type="firstCol">
      <w:rPr>
        <w:rFonts w:ascii="Arial" w:hAnsi="Arial"/>
        <w:b w:val="0"/>
        <w:sz w:val="20"/>
      </w:rPr>
    </w:tblStylePr>
  </w:style>
  <w:style w:type="character" w:customStyle="1" w:styleId="TableChar">
    <w:name w:val="Table Char"/>
    <w:basedOn w:val="FootnoteChar"/>
    <w:link w:val="Table0"/>
    <w:rsid w:val="00C74A53"/>
    <w:rPr>
      <w:rFonts w:asciiTheme="minorBidi" w:hAnsiTheme="minorBidi"/>
      <w:b/>
      <w:bCs w:val="0"/>
      <w:i w:val="0"/>
      <w:iCs w:val="0"/>
      <w:color w:val="595959" w:themeColor="text1" w:themeTint="A6"/>
      <w:sz w:val="20"/>
      <w:szCs w:val="20"/>
      <w:lang w:val="fr-FR"/>
    </w:rPr>
  </w:style>
  <w:style w:type="character" w:customStyle="1" w:styleId="TableheadingChar">
    <w:name w:val="Table heading Char"/>
    <w:basedOn w:val="FootnoteChar"/>
    <w:link w:val="Tableheading"/>
    <w:rsid w:val="008E472E"/>
    <w:rPr>
      <w:rFonts w:asciiTheme="minorBidi" w:hAnsiTheme="minorBidi"/>
      <w:b/>
      <w:bCs/>
      <w:i w:val="0"/>
      <w:iCs w:val="0"/>
      <w:color w:val="595959" w:themeColor="text1" w:themeTint="A6"/>
      <w:sz w:val="20"/>
      <w:szCs w:val="20"/>
      <w:lang w:val="fr-FR"/>
    </w:rPr>
  </w:style>
  <w:style w:type="paragraph" w:customStyle="1" w:styleId="Numberedlist1">
    <w:name w:val="Numbered list 1"/>
    <w:basedOn w:val="ListParagraph"/>
    <w:link w:val="Numberedlist1Char"/>
    <w:rsid w:val="00AC73A5"/>
    <w:pPr>
      <w:numPr>
        <w:numId w:val="13"/>
      </w:numPr>
    </w:pPr>
    <w:rPr>
      <w:lang w:val="pt-BR"/>
    </w:rPr>
  </w:style>
  <w:style w:type="paragraph" w:customStyle="1" w:styleId="Numberedlist2">
    <w:name w:val="Numbered list 2"/>
    <w:basedOn w:val="Bullet2"/>
    <w:link w:val="Numberedlist2Char"/>
    <w:rsid w:val="00AC73A5"/>
    <w:pPr>
      <w:numPr>
        <w:numId w:val="14"/>
      </w:numPr>
      <w:ind w:left="896" w:hanging="504"/>
    </w:pPr>
  </w:style>
  <w:style w:type="character" w:customStyle="1" w:styleId="Numberedlist1Char">
    <w:name w:val="Numbered list 1 Char"/>
    <w:basedOn w:val="ListParagraphChar"/>
    <w:link w:val="Numberedlist1"/>
    <w:rsid w:val="00AC73A5"/>
    <w:rPr>
      <w:rFonts w:asciiTheme="minorBidi" w:hAnsiTheme="minorBidi"/>
      <w:bCs/>
      <w:color w:val="000000" w:themeColor="text1"/>
      <w:sz w:val="20"/>
      <w:szCs w:val="20"/>
      <w:lang w:val="pt-BR"/>
    </w:rPr>
  </w:style>
  <w:style w:type="paragraph" w:customStyle="1" w:styleId="Numberedlist3">
    <w:name w:val="Numbered list 3"/>
    <w:basedOn w:val="Bullet3"/>
    <w:link w:val="Numberedlist3Char"/>
    <w:rsid w:val="00AC73A5"/>
    <w:pPr>
      <w:numPr>
        <w:numId w:val="11"/>
      </w:numPr>
      <w:ind w:left="1560" w:hanging="654"/>
    </w:pPr>
  </w:style>
  <w:style w:type="character" w:customStyle="1" w:styleId="Numberedlist2Char">
    <w:name w:val="Numbered list 2 Char"/>
    <w:basedOn w:val="Bullet2Char"/>
    <w:link w:val="Numberedlist2"/>
    <w:rsid w:val="00AC73A5"/>
    <w:rPr>
      <w:rFonts w:asciiTheme="minorBidi" w:hAnsiTheme="minorBidi"/>
      <w:bCs/>
      <w:color w:val="000000" w:themeColor="text1"/>
      <w:sz w:val="20"/>
      <w:szCs w:val="20"/>
    </w:rPr>
  </w:style>
  <w:style w:type="paragraph" w:customStyle="1" w:styleId="Copyright">
    <w:name w:val="Copyright"/>
    <w:basedOn w:val="Footer"/>
    <w:link w:val="CopyrightChar"/>
    <w:rsid w:val="00111E22"/>
    <w:pPr>
      <w:tabs>
        <w:tab w:val="clear" w:pos="9026"/>
        <w:tab w:val="right" w:pos="9639"/>
      </w:tabs>
    </w:pPr>
    <w:rPr>
      <w:color w:val="7F7F7F" w:themeColor="text1" w:themeTint="80"/>
      <w:sz w:val="16"/>
    </w:rPr>
  </w:style>
  <w:style w:type="character" w:customStyle="1" w:styleId="Numberedlist3Char">
    <w:name w:val="Numbered list 3 Char"/>
    <w:basedOn w:val="Bullet3Char"/>
    <w:link w:val="Numberedlist3"/>
    <w:rsid w:val="00AC73A5"/>
    <w:rPr>
      <w:rFonts w:asciiTheme="minorBidi" w:hAnsiTheme="minorBidi"/>
      <w:bCs/>
      <w:color w:val="000000" w:themeColor="text1"/>
      <w:sz w:val="20"/>
      <w:szCs w:val="20"/>
    </w:rPr>
  </w:style>
  <w:style w:type="paragraph" w:customStyle="1" w:styleId="Logo">
    <w:name w:val="Logo"/>
    <w:basedOn w:val="Title"/>
    <w:link w:val="LogoChar"/>
    <w:rsid w:val="00DE1CEA"/>
    <w:pPr>
      <w:spacing w:before="8400"/>
    </w:pPr>
    <w:rPr>
      <w:noProof/>
    </w:rPr>
  </w:style>
  <w:style w:type="character" w:customStyle="1" w:styleId="CopyrightChar">
    <w:name w:val="Copyright Char"/>
    <w:basedOn w:val="FooterChar"/>
    <w:link w:val="Copyright"/>
    <w:rsid w:val="00111E22"/>
    <w:rPr>
      <w:rFonts w:asciiTheme="minorBidi" w:hAnsiTheme="minorBidi"/>
      <w:bCs/>
      <w:color w:val="7F7F7F" w:themeColor="text1" w:themeTint="80"/>
      <w:sz w:val="16"/>
      <w:szCs w:val="20"/>
      <w:lang w:val="en-US"/>
    </w:rPr>
  </w:style>
  <w:style w:type="paragraph" w:customStyle="1" w:styleId="Proposal">
    <w:name w:val="Proposal"/>
    <w:basedOn w:val="Title"/>
    <w:link w:val="ProposalChar"/>
    <w:rsid w:val="00D57056"/>
    <w:rPr>
      <w:sz w:val="36"/>
      <w:szCs w:val="36"/>
    </w:rPr>
  </w:style>
  <w:style w:type="character" w:customStyle="1" w:styleId="LogoChar">
    <w:name w:val="Logo Char"/>
    <w:basedOn w:val="TitleChar"/>
    <w:link w:val="Logo"/>
    <w:rsid w:val="00DE1CEA"/>
    <w:rPr>
      <w:rFonts w:asciiTheme="minorBidi" w:hAnsiTheme="minorBidi"/>
      <w:bCs/>
      <w:caps/>
      <w:noProof/>
      <w:color w:val="7F7F7F" w:themeColor="text1" w:themeTint="80"/>
      <w:sz w:val="68"/>
      <w:szCs w:val="68"/>
    </w:rPr>
  </w:style>
  <w:style w:type="paragraph" w:customStyle="1" w:styleId="Contents1">
    <w:name w:val="Contents 1"/>
    <w:basedOn w:val="TOC1"/>
    <w:link w:val="Contents1Char"/>
    <w:rsid w:val="001C587F"/>
    <w:rPr>
      <w:noProof/>
    </w:rPr>
  </w:style>
  <w:style w:type="character" w:customStyle="1" w:styleId="ProposalChar">
    <w:name w:val="Proposal Char"/>
    <w:basedOn w:val="TitleChar"/>
    <w:link w:val="Proposal"/>
    <w:rsid w:val="00D57056"/>
    <w:rPr>
      <w:rFonts w:asciiTheme="minorBidi" w:hAnsiTheme="minorBidi"/>
      <w:bCs/>
      <w:caps/>
      <w:color w:val="7F7F7F" w:themeColor="text1" w:themeTint="80"/>
      <w:sz w:val="36"/>
      <w:szCs w:val="36"/>
    </w:rPr>
  </w:style>
  <w:style w:type="paragraph" w:customStyle="1" w:styleId="Contents2">
    <w:name w:val="Contents 2"/>
    <w:basedOn w:val="TOC3"/>
    <w:link w:val="Contents2Char"/>
    <w:rsid w:val="001C587F"/>
    <w:pPr>
      <w:tabs>
        <w:tab w:val="clear" w:pos="1000"/>
      </w:tabs>
      <w:ind w:left="993" w:hanging="426"/>
    </w:pPr>
    <w:rPr>
      <w:noProof/>
    </w:rPr>
  </w:style>
  <w:style w:type="character" w:customStyle="1" w:styleId="TOC1Char">
    <w:name w:val="TOC 1 Char"/>
    <w:basedOn w:val="DefaultParagraphFont"/>
    <w:link w:val="TOC1"/>
    <w:uiPriority w:val="39"/>
    <w:rsid w:val="00DE4B90"/>
    <w:rPr>
      <w:rFonts w:asciiTheme="minorBidi" w:hAnsiTheme="minorBidi"/>
      <w:bCs/>
      <w:color w:val="000000" w:themeColor="text1"/>
      <w:sz w:val="20"/>
      <w:szCs w:val="20"/>
    </w:rPr>
  </w:style>
  <w:style w:type="character" w:customStyle="1" w:styleId="Contents1Char">
    <w:name w:val="Contents 1 Char"/>
    <w:basedOn w:val="TOC1Char"/>
    <w:link w:val="Contents1"/>
    <w:rsid w:val="001C587F"/>
    <w:rPr>
      <w:rFonts w:asciiTheme="minorBidi" w:hAnsiTheme="minorBidi"/>
      <w:bCs/>
      <w:noProof/>
      <w:color w:val="000000" w:themeColor="text1"/>
      <w:sz w:val="20"/>
      <w:szCs w:val="20"/>
    </w:rPr>
  </w:style>
  <w:style w:type="character" w:customStyle="1" w:styleId="TOC3Char">
    <w:name w:val="TOC 3 Char"/>
    <w:basedOn w:val="DefaultParagraphFont"/>
    <w:link w:val="TOC3"/>
    <w:uiPriority w:val="39"/>
    <w:rsid w:val="00D26694"/>
    <w:rPr>
      <w:rFonts w:asciiTheme="minorBidi" w:hAnsiTheme="minorBidi"/>
      <w:bCs/>
      <w:color w:val="000000" w:themeColor="text1"/>
      <w:sz w:val="20"/>
      <w:szCs w:val="20"/>
    </w:rPr>
  </w:style>
  <w:style w:type="character" w:customStyle="1" w:styleId="Contents2Char">
    <w:name w:val="Contents 2 Char"/>
    <w:basedOn w:val="TOC3Char"/>
    <w:link w:val="Contents2"/>
    <w:rsid w:val="001C587F"/>
    <w:rPr>
      <w:rFonts w:asciiTheme="minorBidi" w:hAnsiTheme="minorBidi"/>
      <w:bCs/>
      <w:noProof/>
      <w:color w:val="000000" w:themeColor="text1"/>
      <w:sz w:val="20"/>
      <w:szCs w:val="20"/>
    </w:rPr>
  </w:style>
  <w:style w:type="paragraph" w:customStyle="1" w:styleId="Frontcoverinfo">
    <w:name w:val="Front cover info"/>
    <w:basedOn w:val="Normal"/>
    <w:link w:val="FrontcoverinfoChar"/>
    <w:rsid w:val="00122A48"/>
    <w:pPr>
      <w:autoSpaceDE w:val="0"/>
      <w:autoSpaceDN w:val="0"/>
      <w:adjustRightInd w:val="0"/>
      <w:spacing w:line="240" w:lineRule="auto"/>
      <w:jc w:val="left"/>
    </w:pPr>
    <w:rPr>
      <w:rFonts w:cs="OfficinaSans-Book"/>
      <w:color w:val="767171" w:themeColor="background2" w:themeShade="80"/>
      <w:sz w:val="14"/>
      <w:szCs w:val="14"/>
      <w:lang w:eastAsia="en-GB"/>
    </w:rPr>
  </w:style>
  <w:style w:type="character" w:customStyle="1" w:styleId="FrontcoverinfoChar">
    <w:name w:val="Front cover info Char"/>
    <w:basedOn w:val="DefaultParagraphFont"/>
    <w:link w:val="Frontcoverinfo"/>
    <w:rsid w:val="00122A48"/>
    <w:rPr>
      <w:rFonts w:asciiTheme="minorBidi" w:hAnsiTheme="minorBidi" w:cs="OfficinaSans-Book"/>
      <w:bCs/>
      <w:color w:val="767171" w:themeColor="background2" w:themeShade="80"/>
      <w:sz w:val="14"/>
      <w:szCs w:val="14"/>
      <w:lang w:eastAsia="en-GB"/>
    </w:rPr>
  </w:style>
  <w:style w:type="paragraph" w:customStyle="1" w:styleId="TABLE">
    <w:name w:val="TABLE"/>
    <w:basedOn w:val="Normal"/>
    <w:link w:val="TABLEChar0"/>
    <w:rsid w:val="00EA2F59"/>
    <w:pPr>
      <w:spacing w:line="288" w:lineRule="auto"/>
      <w:jc w:val="left"/>
    </w:pPr>
  </w:style>
  <w:style w:type="character" w:customStyle="1" w:styleId="TABLEChar0">
    <w:name w:val="TABLE Char"/>
    <w:basedOn w:val="DefaultParagraphFont"/>
    <w:link w:val="TABLE"/>
    <w:rsid w:val="00EA2F59"/>
    <w:rPr>
      <w:rFonts w:asciiTheme="minorBidi" w:hAnsiTheme="minorBidi"/>
      <w:bCs/>
      <w:color w:val="000000" w:themeColor="text1"/>
      <w:sz w:val="20"/>
      <w:szCs w:val="20"/>
    </w:rPr>
  </w:style>
  <w:style w:type="character" w:customStyle="1" w:styleId="subhead">
    <w:name w:val="subhead"/>
    <w:uiPriority w:val="99"/>
    <w:rsid w:val="002D2F31"/>
    <w:rPr>
      <w:rFonts w:ascii="Arial" w:hAnsi="Arial" w:cs="Arial" w:hint="default"/>
      <w:b w:val="0"/>
      <w:bCs w:val="0"/>
      <w:i w:val="0"/>
      <w:iCs w:val="0"/>
      <w:color w:val="3A4F5A"/>
      <w:sz w:val="36"/>
      <w:szCs w:val="36"/>
    </w:rPr>
  </w:style>
  <w:style w:type="table" w:customStyle="1" w:styleId="IMS1">
    <w:name w:val="IMS1"/>
    <w:basedOn w:val="TableNormal"/>
    <w:uiPriority w:val="99"/>
    <w:rsid w:val="002D2F31"/>
    <w:pPr>
      <w:spacing w:before="80" w:after="0" w:line="240" w:lineRule="auto"/>
    </w:pPr>
    <w:rPr>
      <w:rFonts w:ascii="Arial" w:hAnsi="Arial"/>
      <w:sz w:val="20"/>
    </w:rPr>
    <w:tblPr>
      <w:tblBorders>
        <w:top w:val="single" w:sz="4" w:space="0" w:color="D0CECE" w:themeColor="background2" w:themeShade="E6"/>
        <w:left w:val="single" w:sz="4" w:space="0" w:color="D0CECE" w:themeColor="background2" w:themeShade="E6"/>
        <w:bottom w:val="single" w:sz="4" w:space="0" w:color="D0CECE" w:themeColor="background2" w:themeShade="E6"/>
        <w:right w:val="single" w:sz="4" w:space="0" w:color="D0CECE" w:themeColor="background2" w:themeShade="E6"/>
        <w:insideH w:val="single" w:sz="4" w:space="0" w:color="D0CECE" w:themeColor="background2" w:themeShade="E6"/>
        <w:insideV w:val="single" w:sz="4" w:space="0" w:color="D0CECE" w:themeColor="background2" w:themeShade="E6"/>
      </w:tblBorders>
    </w:tblPr>
    <w:tcPr>
      <w:shd w:val="clear" w:color="auto" w:fill="auto"/>
      <w:vAlign w:val="center"/>
    </w:tcPr>
    <w:tblStylePr w:type="firstRow">
      <w:rPr>
        <w:b/>
      </w:rPr>
      <w:tblPr/>
      <w:tcPr>
        <w:shd w:val="clear" w:color="auto" w:fill="E7E6E6" w:themeFill="background2"/>
      </w:tcPr>
    </w:tblStylePr>
    <w:tblStylePr w:type="firstCol">
      <w:rPr>
        <w:rFonts w:ascii="Arial" w:hAnsi="Arial"/>
        <w:b w:val="0"/>
        <w:sz w:val="20"/>
      </w:rPr>
    </w:tblStylePr>
  </w:style>
  <w:style w:type="paragraph" w:customStyle="1" w:styleId="FHCHeading2">
    <w:name w:val="FHC Heading 2"/>
    <w:basedOn w:val="Heading2"/>
    <w:next w:val="Normal"/>
    <w:autoRedefine/>
    <w:rsid w:val="00CA25C9"/>
    <w:pPr>
      <w:keepLines/>
      <w:tabs>
        <w:tab w:val="num" w:pos="360"/>
        <w:tab w:val="num" w:pos="596"/>
        <w:tab w:val="left" w:pos="851"/>
      </w:tabs>
      <w:spacing w:before="320" w:after="200"/>
    </w:pPr>
    <w:rPr>
      <w:rFonts w:ascii="Verdana" w:eastAsia="Times New Roman" w:hAnsi="Verdana"/>
      <w:b w:val="0"/>
      <w:bCs/>
      <w:spacing w:val="20"/>
      <w:kern w:val="16"/>
      <w:sz w:val="20"/>
    </w:rPr>
  </w:style>
  <w:style w:type="paragraph" w:customStyle="1" w:styleId="FHCHeading1">
    <w:name w:val="FHC Heading 1"/>
    <w:basedOn w:val="Heading1"/>
    <w:next w:val="Normal"/>
    <w:autoRedefine/>
    <w:rsid w:val="00CA25C9"/>
    <w:pPr>
      <w:keepLines/>
      <w:numPr>
        <w:numId w:val="16"/>
      </w:numPr>
      <w:tabs>
        <w:tab w:val="clear" w:pos="596"/>
        <w:tab w:val="num" w:pos="360"/>
        <w:tab w:val="num" w:pos="630"/>
        <w:tab w:val="left" w:pos="851"/>
      </w:tabs>
      <w:snapToGrid w:val="0"/>
      <w:spacing w:before="480" w:after="280" w:line="360" w:lineRule="exact"/>
      <w:ind w:left="0" w:firstLine="0"/>
    </w:pPr>
    <w:rPr>
      <w:rFonts w:ascii="Verdana" w:eastAsia="Times New Roman" w:hAnsi="Verdana" w:cs="Times New Roman"/>
      <w:bCs w:val="0"/>
      <w:color w:val="auto"/>
      <w:spacing w:val="20"/>
      <w:kern w:val="28"/>
      <w:lang w:val="en-US" w:eastAsia="en-US"/>
    </w:rPr>
  </w:style>
  <w:style w:type="paragraph" w:customStyle="1" w:styleId="FHCHeading3">
    <w:name w:val="FHC Heading 3"/>
    <w:basedOn w:val="Heading3"/>
    <w:next w:val="Normal"/>
    <w:rsid w:val="00CA25C9"/>
    <w:pPr>
      <w:keepLines/>
      <w:numPr>
        <w:numId w:val="16"/>
      </w:numPr>
      <w:tabs>
        <w:tab w:val="clear" w:pos="1957"/>
        <w:tab w:val="num" w:pos="360"/>
        <w:tab w:val="left" w:pos="851"/>
      </w:tabs>
      <w:spacing w:before="320" w:after="200"/>
      <w:ind w:left="0" w:firstLine="0"/>
    </w:pPr>
    <w:rPr>
      <w:rFonts w:ascii="Verdana" w:eastAsia="Times New Roman" w:hAnsi="Verdana"/>
      <w:bCs/>
      <w:i/>
      <w:spacing w:val="20"/>
      <w:kern w:val="16"/>
      <w:sz w:val="20"/>
      <w:szCs w:val="20"/>
    </w:rPr>
  </w:style>
  <w:style w:type="character" w:customStyle="1" w:styleId="CaptionChar">
    <w:name w:val="Caption Char"/>
    <w:link w:val="Caption"/>
    <w:uiPriority w:val="99"/>
    <w:locked/>
    <w:rsid w:val="005F5D76"/>
    <w:rPr>
      <w:rFonts w:asciiTheme="minorBidi" w:hAnsiTheme="minorBidi"/>
      <w:bCs/>
      <w:color w:val="7F7F7F" w:themeColor="text1" w:themeTint="80"/>
      <w:sz w:val="20"/>
      <w:szCs w:val="20"/>
      <w:lang w:val="it-IT"/>
    </w:rPr>
  </w:style>
  <w:style w:type="character" w:customStyle="1" w:styleId="BulletsCar">
    <w:name w:val="Bullets Car"/>
    <w:basedOn w:val="DefaultParagraphFont"/>
    <w:link w:val="Bullets"/>
    <w:locked/>
    <w:rsid w:val="005F5D76"/>
    <w:rPr>
      <w:rFonts w:ascii="Verdana" w:eastAsia="Times New Roman" w:hAnsi="Verdana" w:cs="Times New Roman"/>
      <w:sz w:val="20"/>
      <w:szCs w:val="20"/>
      <w:lang w:eastAsia="en-US"/>
    </w:rPr>
  </w:style>
  <w:style w:type="paragraph" w:customStyle="1" w:styleId="Bullets">
    <w:name w:val="Bullets"/>
    <w:basedOn w:val="ListParagraph"/>
    <w:link w:val="BulletsCar"/>
    <w:qFormat/>
    <w:rsid w:val="005F5D76"/>
    <w:pPr>
      <w:numPr>
        <w:numId w:val="17"/>
      </w:numPr>
      <w:spacing w:before="60" w:after="60" w:line="240" w:lineRule="auto"/>
      <w:contextualSpacing w:val="0"/>
      <w:jc w:val="left"/>
    </w:pPr>
    <w:rPr>
      <w:rFonts w:ascii="Verdana" w:eastAsia="Times New Roman" w:hAnsi="Verdana" w:cs="Times New Roman"/>
      <w:bCs w:val="0"/>
      <w:color w:val="auto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A139D"/>
    <w:rPr>
      <w:vertAlign w:val="superscript"/>
    </w:rPr>
  </w:style>
  <w:style w:type="character" w:styleId="UnresolvedMention">
    <w:name w:val="Unresolved Mention"/>
    <w:basedOn w:val="DefaultParagraphFont"/>
    <w:uiPriority w:val="99"/>
    <w:unhideWhenUsed/>
    <w:rsid w:val="00BA139D"/>
    <w:rPr>
      <w:color w:val="605E5C"/>
      <w:shd w:val="clear" w:color="auto" w:fill="E1DFDD"/>
    </w:rPr>
  </w:style>
  <w:style w:type="paragraph" w:customStyle="1" w:styleId="Default">
    <w:name w:val="Default"/>
    <w:rsid w:val="00150A98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D0C03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7D0C03"/>
    <w:rPr>
      <w:rFonts w:ascii="Arial" w:hAnsi="Arial" w:cs="Arial"/>
      <w:bCs/>
      <w:noProof/>
      <w:color w:val="000000" w:themeColor="text1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7D0C03"/>
    <w:pPr>
      <w:spacing w:line="240" w:lineRule="auto"/>
      <w:jc w:val="left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7D0C03"/>
    <w:rPr>
      <w:rFonts w:ascii="Arial" w:hAnsi="Arial" w:cs="Arial"/>
      <w:bCs/>
      <w:noProof/>
      <w:color w:val="000000" w:themeColor="text1"/>
      <w:sz w:val="20"/>
      <w:szCs w:val="20"/>
    </w:rPr>
  </w:style>
  <w:style w:type="table" w:customStyle="1" w:styleId="IMS2">
    <w:name w:val="IMS2"/>
    <w:basedOn w:val="TableNormal"/>
    <w:uiPriority w:val="99"/>
    <w:rsid w:val="00F2673B"/>
    <w:pPr>
      <w:spacing w:before="80" w:after="0" w:line="240" w:lineRule="auto"/>
    </w:pPr>
    <w:rPr>
      <w:rFonts w:ascii="Arial" w:eastAsia="PMingLiU" w:hAnsi="Arial" w:cs="Times New Roman"/>
      <w:sz w:val="20"/>
    </w:rPr>
    <w:tblPr>
      <w:tblInd w:w="0" w:type="nil"/>
      <w:tblBorders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  <w:insideH w:val="single" w:sz="4" w:space="0" w:color="D0CECE"/>
        <w:insideV w:val="single" w:sz="4" w:space="0" w:color="D0CECE"/>
      </w:tblBorders>
    </w:tblPr>
    <w:tcPr>
      <w:vAlign w:val="center"/>
    </w:tcPr>
    <w:tblStylePr w:type="firstRow">
      <w:rPr>
        <w:b/>
      </w:rPr>
      <w:tblPr/>
      <w:tcPr>
        <w:shd w:val="clear" w:color="auto" w:fill="E7E6E6"/>
      </w:tcPr>
    </w:tblStylePr>
    <w:tblStylePr w:type="firstCol">
      <w:rPr>
        <w:rFonts w:ascii="Arial" w:hAnsi="Arial" w:cs="Arial" w:hint="default"/>
        <w:b w:val="0"/>
        <w:sz w:val="20"/>
        <w:szCs w:val="20"/>
      </w:rPr>
    </w:tblStylePr>
  </w:style>
  <w:style w:type="numbering" w:customStyle="1" w:styleId="NoList1">
    <w:name w:val="No List1"/>
    <w:next w:val="NoList"/>
    <w:uiPriority w:val="99"/>
    <w:semiHidden/>
    <w:unhideWhenUsed/>
    <w:rsid w:val="00C05D89"/>
  </w:style>
  <w:style w:type="table" w:customStyle="1" w:styleId="TableGridLight1">
    <w:name w:val="Table Grid Light1"/>
    <w:basedOn w:val="TableNormal"/>
    <w:next w:val="TableGridLight"/>
    <w:uiPriority w:val="40"/>
    <w:rsid w:val="00C05D89"/>
    <w:pPr>
      <w:spacing w:after="0" w:line="240" w:lineRule="auto"/>
    </w:pPr>
    <w:rPr>
      <w:rFonts w:ascii="Arial" w:hAnsi="Arial"/>
      <w:sz w:val="20"/>
    </w:rPr>
    <w:tblPr>
      <w:tblStyleRowBandSize w:val="1"/>
      <w:tblStyleColBandSize w:val="1"/>
      <w:tblBorders>
        <w:bottom w:val="single" w:sz="4" w:space="0" w:color="BFBFBF" w:themeColor="background1" w:themeShade="BF"/>
      </w:tblBorders>
    </w:tblPr>
    <w:tblStylePr w:type="firstRow">
      <w:rPr>
        <w:b/>
      </w:rPr>
    </w:tblStylePr>
    <w:tblStylePr w:type="band1Vert">
      <w:tblPr/>
      <w:tcPr>
        <w:tcBorders>
          <w:bottom w:val="single" w:sz="4" w:space="0" w:color="BFBFBF" w:themeColor="background1" w:themeShade="BF"/>
        </w:tcBorders>
      </w:tcPr>
    </w:tblStylePr>
    <w:tblStylePr w:type="band1Horz">
      <w:tblPr/>
      <w:tcPr>
        <w:tcBorders>
          <w:bottom w:val="single" w:sz="4" w:space="0" w:color="BFBFBF" w:themeColor="background1" w:themeShade="BF"/>
        </w:tcBorders>
      </w:tcPr>
    </w:tblStylePr>
    <w:tblStylePr w:type="band2Horz">
      <w:tblPr/>
      <w:tcPr>
        <w:tcBorders>
          <w:bottom w:val="single" w:sz="4" w:space="0" w:color="BFBFBF" w:themeColor="background1" w:themeShade="BF"/>
        </w:tcBorders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C05D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-Accent31">
    <w:name w:val="Grid Table 1 Light - Accent 31"/>
    <w:basedOn w:val="TableNormal"/>
    <w:next w:val="GridTable1Light-Accent3"/>
    <w:uiPriority w:val="46"/>
    <w:rsid w:val="00C05D89"/>
    <w:pPr>
      <w:spacing w:after="0" w:line="240" w:lineRule="auto"/>
    </w:pPr>
    <w:rPr>
      <w:rFonts w:asciiTheme="minorBidi" w:hAnsiTheme="minorBidi"/>
    </w:rPr>
    <w:tblPr>
      <w:tblStyleRowBandSize w:val="1"/>
      <w:tblStyleColBandSize w:val="1"/>
      <w:tblBorders>
        <w:insideH w:val="single" w:sz="4" w:space="0" w:color="BFBFBF" w:themeColor="background1" w:themeShade="BF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next w:val="TableGrid"/>
    <w:uiPriority w:val="59"/>
    <w:rsid w:val="00C05D8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C05D8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C05D8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IMS3">
    <w:name w:val="IMS3"/>
    <w:basedOn w:val="TableNormal"/>
    <w:uiPriority w:val="99"/>
    <w:rsid w:val="00C05D89"/>
    <w:pPr>
      <w:spacing w:before="80" w:after="0" w:line="240" w:lineRule="auto"/>
    </w:pPr>
    <w:rPr>
      <w:rFonts w:ascii="Arial" w:hAnsi="Arial"/>
      <w:sz w:val="20"/>
    </w:rPr>
    <w:tblPr>
      <w:tblBorders>
        <w:top w:val="single" w:sz="4" w:space="0" w:color="D0CECE" w:themeColor="background2" w:themeShade="E6"/>
        <w:left w:val="single" w:sz="4" w:space="0" w:color="D0CECE" w:themeColor="background2" w:themeShade="E6"/>
        <w:bottom w:val="single" w:sz="4" w:space="0" w:color="D0CECE" w:themeColor="background2" w:themeShade="E6"/>
        <w:right w:val="single" w:sz="4" w:space="0" w:color="D0CECE" w:themeColor="background2" w:themeShade="E6"/>
        <w:insideH w:val="single" w:sz="4" w:space="0" w:color="D0CECE" w:themeColor="background2" w:themeShade="E6"/>
        <w:insideV w:val="single" w:sz="4" w:space="0" w:color="D0CECE" w:themeColor="background2" w:themeShade="E6"/>
      </w:tblBorders>
    </w:tblPr>
    <w:tcPr>
      <w:shd w:val="clear" w:color="auto" w:fill="auto"/>
      <w:vAlign w:val="center"/>
    </w:tcPr>
    <w:tblStylePr w:type="firstRow">
      <w:rPr>
        <w:b/>
      </w:rPr>
      <w:tblPr/>
      <w:tcPr>
        <w:shd w:val="clear" w:color="auto" w:fill="E7E6E6" w:themeFill="background2"/>
      </w:tcPr>
    </w:tblStylePr>
    <w:tblStylePr w:type="firstCol">
      <w:rPr>
        <w:rFonts w:ascii="Arial" w:hAnsi="Arial"/>
        <w:b w:val="0"/>
        <w:sz w:val="20"/>
      </w:rPr>
    </w:tblStylePr>
  </w:style>
  <w:style w:type="table" w:customStyle="1" w:styleId="IMS11">
    <w:name w:val="IMS11"/>
    <w:basedOn w:val="TableNormal"/>
    <w:uiPriority w:val="99"/>
    <w:rsid w:val="00C05D89"/>
    <w:pPr>
      <w:spacing w:before="80" w:after="0" w:line="240" w:lineRule="auto"/>
    </w:pPr>
    <w:rPr>
      <w:rFonts w:ascii="Arial" w:hAnsi="Arial"/>
      <w:sz w:val="20"/>
    </w:rPr>
    <w:tblPr>
      <w:tblBorders>
        <w:top w:val="single" w:sz="4" w:space="0" w:color="D0CECE" w:themeColor="background2" w:themeShade="E6"/>
        <w:left w:val="single" w:sz="4" w:space="0" w:color="D0CECE" w:themeColor="background2" w:themeShade="E6"/>
        <w:bottom w:val="single" w:sz="4" w:space="0" w:color="D0CECE" w:themeColor="background2" w:themeShade="E6"/>
        <w:right w:val="single" w:sz="4" w:space="0" w:color="D0CECE" w:themeColor="background2" w:themeShade="E6"/>
        <w:insideH w:val="single" w:sz="4" w:space="0" w:color="D0CECE" w:themeColor="background2" w:themeShade="E6"/>
        <w:insideV w:val="single" w:sz="4" w:space="0" w:color="D0CECE" w:themeColor="background2" w:themeShade="E6"/>
      </w:tblBorders>
    </w:tblPr>
    <w:tcPr>
      <w:shd w:val="clear" w:color="auto" w:fill="auto"/>
      <w:vAlign w:val="center"/>
    </w:tcPr>
    <w:tblStylePr w:type="firstRow">
      <w:rPr>
        <w:b/>
      </w:rPr>
      <w:tblPr/>
      <w:tcPr>
        <w:shd w:val="clear" w:color="auto" w:fill="E7E6E6" w:themeFill="background2"/>
      </w:tcPr>
    </w:tblStylePr>
    <w:tblStylePr w:type="firstCol">
      <w:rPr>
        <w:rFonts w:ascii="Arial" w:hAnsi="Arial"/>
        <w:b w:val="0"/>
        <w:sz w:val="20"/>
      </w:rPr>
    </w:tblStylePr>
  </w:style>
  <w:style w:type="table" w:customStyle="1" w:styleId="IMS21">
    <w:name w:val="IMS21"/>
    <w:basedOn w:val="TableNormal"/>
    <w:uiPriority w:val="99"/>
    <w:rsid w:val="00C05D89"/>
    <w:pPr>
      <w:spacing w:before="80" w:after="0" w:line="240" w:lineRule="auto"/>
    </w:pPr>
    <w:rPr>
      <w:rFonts w:ascii="Arial" w:eastAsia="PMingLiU" w:hAnsi="Arial" w:cs="Times New Roman"/>
      <w:sz w:val="20"/>
    </w:rPr>
    <w:tblPr>
      <w:tblInd w:w="0" w:type="nil"/>
      <w:tblBorders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  <w:insideH w:val="single" w:sz="4" w:space="0" w:color="D0CECE"/>
        <w:insideV w:val="single" w:sz="4" w:space="0" w:color="D0CECE"/>
      </w:tblBorders>
    </w:tblPr>
    <w:tcPr>
      <w:vAlign w:val="center"/>
    </w:tcPr>
    <w:tblStylePr w:type="firstRow">
      <w:rPr>
        <w:b/>
      </w:rPr>
      <w:tblPr/>
      <w:tcPr>
        <w:shd w:val="clear" w:color="auto" w:fill="E7E6E6"/>
      </w:tcPr>
    </w:tblStylePr>
    <w:tblStylePr w:type="firstCol">
      <w:rPr>
        <w:rFonts w:ascii="Arial" w:hAnsi="Arial" w:cs="Arial" w:hint="default"/>
        <w:b w:val="0"/>
        <w:sz w:val="20"/>
        <w:szCs w:val="20"/>
      </w:rPr>
    </w:tblStylePr>
  </w:style>
  <w:style w:type="table" w:customStyle="1" w:styleId="IMS4">
    <w:name w:val="IMS4"/>
    <w:basedOn w:val="TableNormal"/>
    <w:uiPriority w:val="99"/>
    <w:rsid w:val="00683367"/>
    <w:pPr>
      <w:spacing w:before="80" w:after="0" w:line="240" w:lineRule="auto"/>
    </w:pPr>
    <w:rPr>
      <w:rFonts w:ascii="Arial" w:hAnsi="Arial"/>
      <w:sz w:val="20"/>
    </w:rPr>
    <w:tblPr>
      <w:tblBorders>
        <w:top w:val="single" w:sz="4" w:space="0" w:color="D0CECE" w:themeColor="background2" w:themeShade="E6"/>
        <w:left w:val="single" w:sz="4" w:space="0" w:color="D0CECE" w:themeColor="background2" w:themeShade="E6"/>
        <w:bottom w:val="single" w:sz="4" w:space="0" w:color="D0CECE" w:themeColor="background2" w:themeShade="E6"/>
        <w:right w:val="single" w:sz="4" w:space="0" w:color="D0CECE" w:themeColor="background2" w:themeShade="E6"/>
        <w:insideH w:val="single" w:sz="4" w:space="0" w:color="D0CECE" w:themeColor="background2" w:themeShade="E6"/>
        <w:insideV w:val="single" w:sz="4" w:space="0" w:color="D0CECE" w:themeColor="background2" w:themeShade="E6"/>
      </w:tblBorders>
    </w:tblPr>
    <w:tcPr>
      <w:shd w:val="clear" w:color="auto" w:fill="auto"/>
      <w:vAlign w:val="center"/>
    </w:tcPr>
    <w:tblStylePr w:type="firstRow">
      <w:rPr>
        <w:b/>
      </w:rPr>
      <w:tblPr/>
      <w:tcPr>
        <w:shd w:val="clear" w:color="auto" w:fill="E7E6E6" w:themeFill="background2"/>
      </w:tcPr>
    </w:tblStylePr>
    <w:tblStylePr w:type="firstCol">
      <w:rPr>
        <w:rFonts w:ascii="Arial" w:hAnsi="Arial"/>
        <w:b w:val="0"/>
        <w:sz w:val="20"/>
      </w:rPr>
    </w:tblStylePr>
  </w:style>
  <w:style w:type="table" w:customStyle="1" w:styleId="IMS5">
    <w:name w:val="IMS5"/>
    <w:basedOn w:val="TableNormal"/>
    <w:uiPriority w:val="99"/>
    <w:rsid w:val="00842882"/>
    <w:pPr>
      <w:spacing w:before="80" w:after="0" w:line="240" w:lineRule="auto"/>
    </w:pPr>
    <w:rPr>
      <w:rFonts w:ascii="Arial" w:hAnsi="Arial"/>
      <w:sz w:val="20"/>
    </w:rPr>
    <w:tblPr>
      <w:tblBorders>
        <w:top w:val="single" w:sz="4" w:space="0" w:color="D0CECE" w:themeColor="background2" w:themeShade="E6"/>
        <w:left w:val="single" w:sz="4" w:space="0" w:color="D0CECE" w:themeColor="background2" w:themeShade="E6"/>
        <w:bottom w:val="single" w:sz="4" w:space="0" w:color="D0CECE" w:themeColor="background2" w:themeShade="E6"/>
        <w:right w:val="single" w:sz="4" w:space="0" w:color="D0CECE" w:themeColor="background2" w:themeShade="E6"/>
        <w:insideH w:val="single" w:sz="4" w:space="0" w:color="D0CECE" w:themeColor="background2" w:themeShade="E6"/>
        <w:insideV w:val="single" w:sz="4" w:space="0" w:color="D0CECE" w:themeColor="background2" w:themeShade="E6"/>
      </w:tblBorders>
    </w:tblPr>
    <w:tcPr>
      <w:shd w:val="clear" w:color="auto" w:fill="auto"/>
      <w:vAlign w:val="center"/>
    </w:tcPr>
    <w:tblStylePr w:type="firstRow">
      <w:rPr>
        <w:b/>
      </w:rPr>
      <w:tblPr/>
      <w:tcPr>
        <w:shd w:val="clear" w:color="auto" w:fill="E7E6E6" w:themeFill="background2"/>
      </w:tcPr>
    </w:tblStylePr>
    <w:tblStylePr w:type="firstCol">
      <w:rPr>
        <w:rFonts w:ascii="Arial" w:hAnsi="Arial"/>
        <w:b w:val="0"/>
        <w:sz w:val="20"/>
      </w:rPr>
    </w:tblStylePr>
  </w:style>
  <w:style w:type="table" w:customStyle="1" w:styleId="IMS22">
    <w:name w:val="IMS22"/>
    <w:basedOn w:val="TableNormal"/>
    <w:uiPriority w:val="99"/>
    <w:rsid w:val="009507F6"/>
    <w:pPr>
      <w:spacing w:before="80" w:after="0" w:line="240" w:lineRule="auto"/>
    </w:pPr>
    <w:rPr>
      <w:rFonts w:ascii="Arial" w:eastAsia="PMingLiU" w:hAnsi="Arial" w:cs="Times New Roman"/>
      <w:sz w:val="20"/>
    </w:rPr>
    <w:tblPr>
      <w:tblInd w:w="0" w:type="nil"/>
      <w:tblBorders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  <w:insideH w:val="single" w:sz="4" w:space="0" w:color="D0CECE"/>
        <w:insideV w:val="single" w:sz="4" w:space="0" w:color="D0CECE"/>
      </w:tblBorders>
    </w:tblPr>
    <w:tcPr>
      <w:vAlign w:val="center"/>
    </w:tcPr>
    <w:tblStylePr w:type="firstRow">
      <w:rPr>
        <w:b/>
      </w:rPr>
      <w:tblPr/>
      <w:tcPr>
        <w:shd w:val="clear" w:color="auto" w:fill="E7E6E6"/>
      </w:tcPr>
    </w:tblStylePr>
    <w:tblStylePr w:type="firstCol">
      <w:rPr>
        <w:rFonts w:ascii="Arial" w:hAnsi="Arial" w:cs="Arial" w:hint="default"/>
        <w:b w:val="0"/>
        <w:sz w:val="20"/>
        <w:szCs w:val="20"/>
      </w:rPr>
    </w:tblStylePr>
  </w:style>
  <w:style w:type="table" w:customStyle="1" w:styleId="IMS6">
    <w:name w:val="IMS6"/>
    <w:basedOn w:val="TableNormal"/>
    <w:uiPriority w:val="99"/>
    <w:rsid w:val="00EF2997"/>
    <w:pPr>
      <w:spacing w:before="80" w:after="0" w:line="240" w:lineRule="auto"/>
    </w:pPr>
    <w:rPr>
      <w:rFonts w:ascii="Arial" w:hAnsi="Arial"/>
      <w:sz w:val="20"/>
    </w:rPr>
    <w:tblPr>
      <w:tblBorders>
        <w:top w:val="single" w:sz="4" w:space="0" w:color="D0CECE" w:themeColor="background2" w:themeShade="E6"/>
        <w:left w:val="single" w:sz="4" w:space="0" w:color="D0CECE" w:themeColor="background2" w:themeShade="E6"/>
        <w:bottom w:val="single" w:sz="4" w:space="0" w:color="D0CECE" w:themeColor="background2" w:themeShade="E6"/>
        <w:right w:val="single" w:sz="4" w:space="0" w:color="D0CECE" w:themeColor="background2" w:themeShade="E6"/>
        <w:insideH w:val="single" w:sz="4" w:space="0" w:color="D0CECE" w:themeColor="background2" w:themeShade="E6"/>
        <w:insideV w:val="single" w:sz="4" w:space="0" w:color="D0CECE" w:themeColor="background2" w:themeShade="E6"/>
      </w:tblBorders>
    </w:tblPr>
    <w:tcPr>
      <w:shd w:val="clear" w:color="auto" w:fill="auto"/>
      <w:vAlign w:val="center"/>
    </w:tcPr>
    <w:tblStylePr w:type="firstRow">
      <w:rPr>
        <w:b/>
      </w:rPr>
      <w:tblPr/>
      <w:tcPr>
        <w:shd w:val="clear" w:color="auto" w:fill="E7E6E6" w:themeFill="background2"/>
      </w:tcPr>
    </w:tblStylePr>
    <w:tblStylePr w:type="firstCol">
      <w:rPr>
        <w:rFonts w:ascii="Arial" w:hAnsi="Arial"/>
        <w:b w:val="0"/>
        <w:sz w:val="20"/>
      </w:rPr>
    </w:tblStylePr>
  </w:style>
  <w:style w:type="table" w:customStyle="1" w:styleId="IMS7">
    <w:name w:val="IMS7"/>
    <w:basedOn w:val="TableNormal"/>
    <w:uiPriority w:val="99"/>
    <w:rsid w:val="00D14BCB"/>
    <w:pPr>
      <w:spacing w:before="80" w:after="0" w:line="240" w:lineRule="auto"/>
    </w:pPr>
    <w:rPr>
      <w:rFonts w:ascii="Arial" w:hAnsi="Arial"/>
      <w:sz w:val="20"/>
    </w:rPr>
    <w:tblPr>
      <w:tblBorders>
        <w:top w:val="single" w:sz="4" w:space="0" w:color="D0CECE" w:themeColor="background2" w:themeShade="E6"/>
        <w:left w:val="single" w:sz="4" w:space="0" w:color="D0CECE" w:themeColor="background2" w:themeShade="E6"/>
        <w:bottom w:val="single" w:sz="4" w:space="0" w:color="D0CECE" w:themeColor="background2" w:themeShade="E6"/>
        <w:right w:val="single" w:sz="4" w:space="0" w:color="D0CECE" w:themeColor="background2" w:themeShade="E6"/>
        <w:insideH w:val="single" w:sz="4" w:space="0" w:color="D0CECE" w:themeColor="background2" w:themeShade="E6"/>
        <w:insideV w:val="single" w:sz="4" w:space="0" w:color="D0CECE" w:themeColor="background2" w:themeShade="E6"/>
      </w:tblBorders>
    </w:tblPr>
    <w:tcPr>
      <w:shd w:val="clear" w:color="auto" w:fill="auto"/>
      <w:vAlign w:val="center"/>
    </w:tcPr>
    <w:tblStylePr w:type="firstRow">
      <w:rPr>
        <w:b/>
      </w:rPr>
      <w:tblPr/>
      <w:tcPr>
        <w:shd w:val="clear" w:color="auto" w:fill="E7E6E6" w:themeFill="background2"/>
      </w:tcPr>
    </w:tblStylePr>
    <w:tblStylePr w:type="firstCol">
      <w:rPr>
        <w:rFonts w:ascii="Arial" w:hAnsi="Arial"/>
        <w:b w:val="0"/>
        <w:sz w:val="20"/>
      </w:rPr>
    </w:tblStylePr>
  </w:style>
  <w:style w:type="table" w:customStyle="1" w:styleId="IMS8">
    <w:name w:val="IMS8"/>
    <w:basedOn w:val="TableNormal"/>
    <w:uiPriority w:val="99"/>
    <w:rsid w:val="0036389D"/>
    <w:pPr>
      <w:spacing w:before="80" w:after="0" w:line="240" w:lineRule="auto"/>
    </w:pPr>
    <w:rPr>
      <w:rFonts w:ascii="Arial" w:hAnsi="Arial"/>
      <w:sz w:val="20"/>
    </w:rPr>
    <w:tblPr>
      <w:tblBorders>
        <w:top w:val="single" w:sz="4" w:space="0" w:color="D0CECE" w:themeColor="background2" w:themeShade="E6"/>
        <w:left w:val="single" w:sz="4" w:space="0" w:color="D0CECE" w:themeColor="background2" w:themeShade="E6"/>
        <w:bottom w:val="single" w:sz="4" w:space="0" w:color="D0CECE" w:themeColor="background2" w:themeShade="E6"/>
        <w:right w:val="single" w:sz="4" w:space="0" w:color="D0CECE" w:themeColor="background2" w:themeShade="E6"/>
        <w:insideH w:val="single" w:sz="4" w:space="0" w:color="D0CECE" w:themeColor="background2" w:themeShade="E6"/>
        <w:insideV w:val="single" w:sz="4" w:space="0" w:color="D0CECE" w:themeColor="background2" w:themeShade="E6"/>
      </w:tblBorders>
    </w:tblPr>
    <w:tcPr>
      <w:shd w:val="clear" w:color="auto" w:fill="auto"/>
      <w:vAlign w:val="center"/>
    </w:tcPr>
    <w:tblStylePr w:type="firstRow">
      <w:rPr>
        <w:b/>
      </w:rPr>
      <w:tblPr/>
      <w:tcPr>
        <w:shd w:val="clear" w:color="auto" w:fill="E7E6E6" w:themeFill="background2"/>
      </w:tcPr>
    </w:tblStylePr>
    <w:tblStylePr w:type="firstCol">
      <w:rPr>
        <w:rFonts w:ascii="Arial" w:hAnsi="Arial"/>
        <w:b w:val="0"/>
        <w:sz w:val="20"/>
      </w:rPr>
    </w:tblStylePr>
  </w:style>
  <w:style w:type="table" w:customStyle="1" w:styleId="IMS12">
    <w:name w:val="IMS12"/>
    <w:basedOn w:val="TableNormal"/>
    <w:uiPriority w:val="99"/>
    <w:rsid w:val="007E3076"/>
    <w:pPr>
      <w:spacing w:before="80" w:after="0" w:line="240" w:lineRule="auto"/>
    </w:pPr>
    <w:rPr>
      <w:rFonts w:ascii="Arial" w:hAnsi="Arial"/>
      <w:sz w:val="20"/>
    </w:rPr>
    <w:tblPr>
      <w:tblBorders>
        <w:top w:val="single" w:sz="4" w:space="0" w:color="D0CECE" w:themeColor="background2" w:themeShade="E6"/>
        <w:left w:val="single" w:sz="4" w:space="0" w:color="D0CECE" w:themeColor="background2" w:themeShade="E6"/>
        <w:bottom w:val="single" w:sz="4" w:space="0" w:color="D0CECE" w:themeColor="background2" w:themeShade="E6"/>
        <w:right w:val="single" w:sz="4" w:space="0" w:color="D0CECE" w:themeColor="background2" w:themeShade="E6"/>
        <w:insideH w:val="single" w:sz="4" w:space="0" w:color="D0CECE" w:themeColor="background2" w:themeShade="E6"/>
        <w:insideV w:val="single" w:sz="4" w:space="0" w:color="D0CECE" w:themeColor="background2" w:themeShade="E6"/>
      </w:tblBorders>
    </w:tblPr>
    <w:tcPr>
      <w:shd w:val="clear" w:color="auto" w:fill="auto"/>
      <w:vAlign w:val="center"/>
    </w:tcPr>
    <w:tblStylePr w:type="firstRow">
      <w:rPr>
        <w:b/>
      </w:rPr>
      <w:tblPr/>
      <w:tcPr>
        <w:shd w:val="clear" w:color="auto" w:fill="E7E6E6" w:themeFill="background2"/>
      </w:tcPr>
    </w:tblStylePr>
    <w:tblStylePr w:type="firstCol">
      <w:rPr>
        <w:rFonts w:ascii="Arial" w:hAnsi="Arial"/>
        <w:b w:val="0"/>
        <w:sz w:val="20"/>
      </w:rPr>
    </w:tblStylePr>
  </w:style>
  <w:style w:type="paragraph" w:customStyle="1" w:styleId="CommentText1">
    <w:name w:val="Comment Text1"/>
    <w:basedOn w:val="Normal"/>
    <w:next w:val="CommentText"/>
    <w:uiPriority w:val="99"/>
    <w:semiHidden/>
    <w:unhideWhenUsed/>
    <w:rsid w:val="00D94EFA"/>
    <w:pPr>
      <w:spacing w:line="240" w:lineRule="auto"/>
    </w:pPr>
    <w:rPr>
      <w:rFonts w:ascii="Arial" w:eastAsiaTheme="minorHAnsi" w:hAnsi="Arial"/>
      <w:color w:val="000000"/>
      <w:lang w:val="en-US" w:eastAsia="en-US"/>
    </w:rPr>
  </w:style>
  <w:style w:type="paragraph" w:styleId="Revision">
    <w:name w:val="Revision"/>
    <w:hidden/>
    <w:uiPriority w:val="99"/>
    <w:semiHidden/>
    <w:rsid w:val="00BA0975"/>
    <w:pPr>
      <w:spacing w:after="0" w:line="240" w:lineRule="auto"/>
    </w:pPr>
    <w:rPr>
      <w:rFonts w:asciiTheme="minorBidi" w:hAnsiTheme="minorBidi"/>
      <w:bCs/>
      <w:color w:val="000000" w:themeColor="text1"/>
      <w:sz w:val="20"/>
      <w:szCs w:val="20"/>
    </w:rPr>
  </w:style>
  <w:style w:type="table" w:customStyle="1" w:styleId="TableGridLight2">
    <w:name w:val="Table Grid Light2"/>
    <w:basedOn w:val="TableNormal"/>
    <w:next w:val="TableGridLight"/>
    <w:uiPriority w:val="40"/>
    <w:rsid w:val="002B2513"/>
    <w:pPr>
      <w:spacing w:after="0" w:line="240" w:lineRule="auto"/>
    </w:pPr>
    <w:rPr>
      <w:rFonts w:eastAsia="Calibri"/>
      <w:lang w:val="en-US"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paragraph">
    <w:name w:val="paragraph"/>
    <w:basedOn w:val="Normal"/>
    <w:rsid w:val="00FB12E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Cs w:val="0"/>
      <w:color w:val="auto"/>
      <w:sz w:val="24"/>
      <w:szCs w:val="24"/>
      <w:lang w:val="en-US" w:eastAsia="en-US"/>
    </w:rPr>
  </w:style>
  <w:style w:type="character" w:customStyle="1" w:styleId="eop">
    <w:name w:val="eop"/>
    <w:basedOn w:val="DefaultParagraphFont"/>
    <w:rsid w:val="00FB12E5"/>
  </w:style>
  <w:style w:type="character" w:customStyle="1" w:styleId="normaltextrun">
    <w:name w:val="normaltextrun"/>
    <w:basedOn w:val="DefaultParagraphFont"/>
    <w:rsid w:val="00FB12E5"/>
  </w:style>
  <w:style w:type="character" w:customStyle="1" w:styleId="spellingerror">
    <w:name w:val="spellingerror"/>
    <w:basedOn w:val="DefaultParagraphFont"/>
    <w:rsid w:val="00FB12E5"/>
  </w:style>
  <w:style w:type="table" w:styleId="GridTable4-Accent1">
    <w:name w:val="Grid Table 4 Accent 1"/>
    <w:basedOn w:val="TableNormal"/>
    <w:uiPriority w:val="49"/>
    <w:rsid w:val="00FA4CC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853D6"/>
    <w:rPr>
      <w:color w:val="954F72" w:themeColor="followedHyperlink"/>
      <w:u w:val="single"/>
    </w:rPr>
  </w:style>
  <w:style w:type="paragraph" w:customStyle="1" w:styleId="bullet">
    <w:name w:val="bullet"/>
    <w:basedOn w:val="Normal"/>
    <w:next w:val="Normal"/>
    <w:rsid w:val="00C43908"/>
    <w:pPr>
      <w:numPr>
        <w:numId w:val="18"/>
      </w:numPr>
      <w:tabs>
        <w:tab w:val="left" w:pos="0"/>
        <w:tab w:val="left" w:pos="1080"/>
      </w:tabs>
      <w:spacing w:after="158" w:line="240" w:lineRule="auto"/>
    </w:pPr>
    <w:rPr>
      <w:rFonts w:ascii="Arial" w:eastAsia="Times New Roman" w:hAnsi="Arial" w:cs="Times New Roman"/>
      <w:bCs w:val="0"/>
      <w:color w:val="auto"/>
      <w:sz w:val="24"/>
      <w:lang w:val="en-US" w:eastAsia="en-US"/>
    </w:rPr>
  </w:style>
  <w:style w:type="character" w:styleId="Mention">
    <w:name w:val="Mention"/>
    <w:basedOn w:val="DefaultParagraphFont"/>
    <w:uiPriority w:val="99"/>
    <w:unhideWhenUsed/>
    <w:rsid w:val="00F82E9A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8834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2586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09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897866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80752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47112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38740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1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190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921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1795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624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521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46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0995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5324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3355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3525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794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064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055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145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535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495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872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3188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554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1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366131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840617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59762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961963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73427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78485">
          <w:marLeft w:val="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25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46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4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191959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556693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881298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4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9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98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4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6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20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65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1782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6304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120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9642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60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716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3464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940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5859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111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0938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952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8413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146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2078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6973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673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3961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38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4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3367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261642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976701">
          <w:marLeft w:val="105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09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2223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45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6257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27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386802">
          <w:marLeft w:val="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82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73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907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272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09061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627778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6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2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744409">
          <w:marLeft w:val="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46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31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08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91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9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81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40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6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9507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0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28165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5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2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8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68376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32861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23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89564">
          <w:marLeft w:val="634"/>
          <w:marRight w:val="0"/>
          <w:marTop w:val="1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5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18766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54454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5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9335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7714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725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5131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779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1309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2726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3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72153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32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601546">
          <w:marLeft w:val="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41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58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64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199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060674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43447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50198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28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893682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36232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8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496591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233712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8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020849">
          <w:marLeft w:val="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8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946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01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17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3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8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989389">
          <w:marLeft w:val="634"/>
          <w:marRight w:val="0"/>
          <w:marTop w:val="1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1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57100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2470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93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08034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17086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5676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299194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42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93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75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238526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456744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77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021065">
          <w:marLeft w:val="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68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772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71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310152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661047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2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8158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894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2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4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771632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07989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6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0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261967">
          <w:marLeft w:val="634"/>
          <w:marRight w:val="0"/>
          <w:marTop w:val="1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6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960114">
          <w:marLeft w:val="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00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09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96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689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458873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80370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29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chart" Target="charts/chart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3.xml"/></Relationships>
</file>

<file path=word/_rels/foot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foot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ooja.kochar\Documents\My%20Received%20Files\IQVIA_HE_Report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rgbClr val="95C94F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9</c:f>
              <c:strCache>
                <c:ptCount val="8"/>
                <c:pt idx="0">
                  <c:v>Does the case report provide takeaway lessons?</c:v>
                </c:pt>
                <c:pt idx="1">
                  <c:v>Were adverse events (harms) or unanticipated events identified and described?</c:v>
                </c:pt>
                <c:pt idx="2">
                  <c:v>Was the post-intervention clinical condition clearly described?</c:v>
                </c:pt>
                <c:pt idx="3">
                  <c:v>Was the intervention(s) or treatment procedure(s) clearly described?</c:v>
                </c:pt>
                <c:pt idx="4">
                  <c:v>Were diagnostic tests or assessment methods and the results clearly described?</c:v>
                </c:pt>
                <c:pt idx="5">
                  <c:v>Was the current clinical condition of the patient on presentation clearly described?</c:v>
                </c:pt>
                <c:pt idx="6">
                  <c:v>Was the patient’s history clearly described and presented as a timeline?</c:v>
                </c:pt>
                <c:pt idx="7">
                  <c:v>Were patient’s demographic characteristics clearly described?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71</c:v>
                </c:pt>
                <c:pt idx="1">
                  <c:v>1</c:v>
                </c:pt>
                <c:pt idx="2">
                  <c:v>58</c:v>
                </c:pt>
                <c:pt idx="3">
                  <c:v>63</c:v>
                </c:pt>
                <c:pt idx="4">
                  <c:v>77</c:v>
                </c:pt>
                <c:pt idx="5">
                  <c:v>65</c:v>
                </c:pt>
                <c:pt idx="6">
                  <c:v>58</c:v>
                </c:pt>
                <c:pt idx="7">
                  <c:v>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3C3-4A42-8044-D552E5EA6B8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o</c:v>
                </c:pt>
              </c:strCache>
            </c:strRef>
          </c:tx>
          <c:spPr>
            <a:pattFill prst="ltUpDiag">
              <a:fgClr>
                <a:srgbClr val="FA4616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9</c:f>
              <c:strCache>
                <c:ptCount val="8"/>
                <c:pt idx="0">
                  <c:v>Does the case report provide takeaway lessons?</c:v>
                </c:pt>
                <c:pt idx="1">
                  <c:v>Were adverse events (harms) or unanticipated events identified and described?</c:v>
                </c:pt>
                <c:pt idx="2">
                  <c:v>Was the post-intervention clinical condition clearly described?</c:v>
                </c:pt>
                <c:pt idx="3">
                  <c:v>Was the intervention(s) or treatment procedure(s) clearly described?</c:v>
                </c:pt>
                <c:pt idx="4">
                  <c:v>Were diagnostic tests or assessment methods and the results clearly described?</c:v>
                </c:pt>
                <c:pt idx="5">
                  <c:v>Was the current clinical condition of the patient on presentation clearly described?</c:v>
                </c:pt>
                <c:pt idx="6">
                  <c:v>Was the patient’s history clearly described and presented as a timeline?</c:v>
                </c:pt>
                <c:pt idx="7">
                  <c:v>Were patient’s demographic characteristics clearly described?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15</c:v>
                </c:pt>
                <c:pt idx="1">
                  <c:v>89</c:v>
                </c:pt>
                <c:pt idx="2">
                  <c:v>28</c:v>
                </c:pt>
                <c:pt idx="3">
                  <c:v>12</c:v>
                </c:pt>
                <c:pt idx="4">
                  <c:v>9</c:v>
                </c:pt>
                <c:pt idx="5">
                  <c:v>19</c:v>
                </c:pt>
                <c:pt idx="6">
                  <c:v>12</c:v>
                </c:pt>
                <c:pt idx="7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3C3-4A42-8044-D552E5EA6B8B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rgbClr val="D0D0CE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9</c:f>
              <c:strCache>
                <c:ptCount val="8"/>
                <c:pt idx="0">
                  <c:v>Does the case report provide takeaway lessons?</c:v>
                </c:pt>
                <c:pt idx="1">
                  <c:v>Were adverse events (harms) or unanticipated events identified and described?</c:v>
                </c:pt>
                <c:pt idx="2">
                  <c:v>Was the post-intervention clinical condition clearly described?</c:v>
                </c:pt>
                <c:pt idx="3">
                  <c:v>Was the intervention(s) or treatment procedure(s) clearly described?</c:v>
                </c:pt>
                <c:pt idx="4">
                  <c:v>Were diagnostic tests or assessment methods and the results clearly described?</c:v>
                </c:pt>
                <c:pt idx="5">
                  <c:v>Was the current clinical condition of the patient on presentation clearly described?</c:v>
                </c:pt>
                <c:pt idx="6">
                  <c:v>Was the patient’s history clearly described and presented as a timeline?</c:v>
                </c:pt>
                <c:pt idx="7">
                  <c:v>Were patient’s demographic characteristics clearly described?</c:v>
                </c:pt>
              </c:strCache>
            </c:strRef>
          </c:cat>
          <c:val>
            <c:numRef>
              <c:f>Sheet1!$D$2:$D$9</c:f>
              <c:numCache>
                <c:formatCode>General</c:formatCode>
                <c:ptCount val="8"/>
                <c:pt idx="0">
                  <c:v>4</c:v>
                </c:pt>
                <c:pt idx="1">
                  <c:v>0</c:v>
                </c:pt>
                <c:pt idx="2">
                  <c:v>4</c:v>
                </c:pt>
                <c:pt idx="3">
                  <c:v>15</c:v>
                </c:pt>
                <c:pt idx="4">
                  <c:v>4</c:v>
                </c:pt>
                <c:pt idx="5">
                  <c:v>6</c:v>
                </c:pt>
                <c:pt idx="6">
                  <c:v>20</c:v>
                </c:pt>
                <c:pt idx="7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3C3-4A42-8044-D552E5EA6B8B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138093736"/>
        <c:axId val="1138095376"/>
      </c:barChart>
      <c:catAx>
        <c:axId val="113809373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38095376"/>
        <c:crosses val="autoZero"/>
        <c:auto val="1"/>
        <c:lblAlgn val="l"/>
        <c:lblOffset val="100"/>
        <c:noMultiLvlLbl val="0"/>
      </c:catAx>
      <c:valAx>
        <c:axId val="1138095376"/>
        <c:scaling>
          <c:orientation val="minMax"/>
        </c:scaling>
        <c:delete val="0"/>
        <c:axPos val="b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380937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ctiveResourceTeam xmlns="fbbcf6ee-9fbd-400c-b917-9fe3efcb3dea">
      <UserInfo>
        <DisplayName>Uyei, Jenny</DisplayName>
        <AccountId>18131</AccountId>
        <AccountType/>
      </UserInfo>
      <UserInfo>
        <DisplayName>Lindsley, Kristina</DisplayName>
        <AccountId>19231</AccountId>
        <AccountType/>
      </UserInfo>
      <UserInfo>
        <DisplayName>Singh, Rajpal</DisplayName>
        <AccountId>19162</AccountId>
        <AccountType/>
      </UserInfo>
      <UserInfo>
        <DisplayName>Nevo, Arianna</DisplayName>
        <AccountId>19161</AccountId>
        <AccountType/>
      </UserInfo>
      <UserInfo>
        <DisplayName>Grover, Kaveri</DisplayName>
        <AccountId>2059</AccountId>
        <AccountType/>
      </UserInfo>
      <UserInfo>
        <DisplayName>Ghildiyal, Sukanya</DisplayName>
        <AccountId>19286</AccountId>
        <AccountType/>
      </UserInfo>
    </ActiveResourceTeam>
    <ProjectLink xmlns="6a19cfa2-8f6e-4511-842b-d678d0cca880">
      <Url>https://quintiles.sharepoint.com/sites/pfs/RWAS2020/Forms/PFSMasterDocumentSet/docsethomepage.aspx?ID=3467&amp;RootFolder=/sites/pfs/RWAS2020/2691181_Aeglea_Manuscript_1_Unmet_Need</Url>
      <Description>PFS Link</Description>
    </ProjectLink>
    <ClientName xmlns="fbbcf6ee-9fbd-400c-b917-9fe3efcb3dea">Aeglea Biotherapeutics</ClientName>
    <Region xmlns="fbbcf6ee-9fbd-400c-b917-9fe3efcb3dea">US and Canada Region</Region>
    <TherapyAreaPSA xmlns="fbbcf6ee-9fbd-400c-b917-9fe3efcb3dea">Multiple [24],Metabolism, Inborn Errors</TherapyAreaPSA>
    <PFSOpportunityNumber xmlns="fbbcf6ee-9fbd-400c-b917-9fe3efcb3dea">2691181</PFSOpportunityNumber>
    <DSProjectID xmlns="6a19cfa2-8f6e-4511-842b-d678d0cca880">PR-585525</DSProjectID>
    <ProjectStartDate xmlns="fbbcf6ee-9fbd-400c-b917-9fe3efcb3dea">2020-09-30T04:00:00+00:00</ProjectStartDate>
    <OfferingSegment xmlns="fbbcf6ee-9fbd-400c-b917-9fe3efcb3dea">Real World Solutions Adjusted</OfferingSegment>
    <ActiveResources xmlns="6a19cfa2-8f6e-4511-842b-d678d0cca880">sghidiyal@in.imshealth.com;kaveri.grover@in.imshealth.com;anevo@us.imshealth.com;rajpal.singh@iqvia.com;1065691@iqvia.com;juyei@us.imshealth.com</ActiveResources>
    <COEName xmlns="fbbcf6ee-9fbd-400c-b917-9fe3efcb3dea">Real World Life Sciences</COEName>
    <OfferingType xmlns="fbbcf6ee-9fbd-400c-b917-9fe3efcb3dea">Real World Solutions</OfferingType>
    <RegionTerritory xmlns="fbbcf6ee-9fbd-400c-b917-9fe3efcb3dea">USA</RegionTerritory>
    <GlobalProduct xmlns="fbbcf6ee-9fbd-400c-b917-9fe3efcb3dea">HE modelling</GlobalProduct>
    <ProjectName1 xmlns="fbbcf6ee-9fbd-400c-b917-9fe3efcb3dea">2691181-Aeglea Manuscript 1 Unmet Need</ProjectName1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E5FE594484F842A31CAB1406B65ECC" ma:contentTypeVersion="16" ma:contentTypeDescription="Create a new document." ma:contentTypeScope="" ma:versionID="7b0d1a1442a435805500d900db3b0f37">
  <xsd:schema xmlns:xsd="http://www.w3.org/2001/XMLSchema" xmlns:xs="http://www.w3.org/2001/XMLSchema" xmlns:p="http://schemas.microsoft.com/office/2006/metadata/properties" xmlns:ns2="733b59f3-3e6d-4de5-9017-ad984883276a" xmlns:ns3="6a19cfa2-8f6e-4511-842b-d678d0cca880" xmlns:ns4="fbbcf6ee-9fbd-400c-b917-9fe3efcb3dea" targetNamespace="http://schemas.microsoft.com/office/2006/metadata/properties" ma:root="true" ma:fieldsID="e782542ee6a567188a4a40b9fcdb8696" ns2:_="" ns3:_="" ns4:_="">
    <xsd:import namespace="733b59f3-3e6d-4de5-9017-ad984883276a"/>
    <xsd:import namespace="6a19cfa2-8f6e-4511-842b-d678d0cca880"/>
    <xsd:import namespace="fbbcf6ee-9fbd-400c-b917-9fe3efcb3d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4:ProjectStartDate" minOccurs="0"/>
                <xsd:element ref="ns3:ActiveResources" minOccurs="0"/>
                <xsd:element ref="ns4:ActiveResourceTeam" minOccurs="0"/>
                <xsd:element ref="ns4:Region" minOccurs="0"/>
                <xsd:element ref="ns4:TherapyAreaPSA" minOccurs="0"/>
                <xsd:element ref="ns4:OfferingSegment" minOccurs="0"/>
                <xsd:element ref="ns4:RegionTerritory" minOccurs="0"/>
                <xsd:element ref="ns4:COEName" minOccurs="0"/>
                <xsd:element ref="ns4:OfferingType" minOccurs="0"/>
                <xsd:element ref="ns4:ClientName" minOccurs="0"/>
                <xsd:element ref="ns4:GlobalProduct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4:PFSOpportunityNumber" minOccurs="0"/>
                <xsd:element ref="ns4:ProjectName1" minOccurs="0"/>
                <xsd:element ref="ns3:ProjectLink" minOccurs="0"/>
                <xsd:element ref="ns3:DSProjectID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3b59f3-3e6d-4de5-9017-ad98488327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6" nillable="true" ma:displayName="Tags" ma:internalName="MediaServiceAutoTags" ma:readOnly="true">
      <xsd:simpleType>
        <xsd:restriction base="dms:Text"/>
      </xsd:simple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3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35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9cfa2-8f6e-4511-842b-d678d0cca88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ActiveResources" ma:index="16" nillable="true" ma:displayName="ActiveResources" ma:internalName="ActiveResources">
      <xsd:simpleType>
        <xsd:restriction base="dms:Note"/>
      </xsd:simpleType>
    </xsd:element>
    <xsd:element name="ProjectLink" ma:index="32" nillable="true" ma:displayName="Project Link" ma:format="Hyperlink" ma:internalName="ProjectLink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DSProjectID" ma:index="33" nillable="true" ma:displayName="DSProjectID" ma:internalName="DSProject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bcf6ee-9fbd-400c-b917-9fe3efcb3dea" elementFormDefault="qualified">
    <xsd:import namespace="http://schemas.microsoft.com/office/2006/documentManagement/types"/>
    <xsd:import namespace="http://schemas.microsoft.com/office/infopath/2007/PartnerControls"/>
    <xsd:element name="ProjectStartDate" ma:index="15" nillable="true" ma:displayName="Project StartDate" ma:format="DateOnly" ma:internalName="ProjectStartDate">
      <xsd:simpleType>
        <xsd:restriction base="dms:DateTime"/>
      </xsd:simpleType>
    </xsd:element>
    <xsd:element name="ActiveResourceTeam" ma:index="17" nillable="true" ma:displayName="Active Resource Team" ma:list="UserInfo" ma:SearchPeopleOnly="false" ma:SharePointGroup="0" ma:internalName="ActiveResourceTeam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Region" ma:index="18" nillable="true" ma:displayName="Region" ma:internalName="Region">
      <xsd:simpleType>
        <xsd:restriction base="dms:Text">
          <xsd:maxLength value="255"/>
        </xsd:restriction>
      </xsd:simpleType>
    </xsd:element>
    <xsd:element name="TherapyAreaPSA" ma:index="19" nillable="true" ma:displayName="TherapyArea PSA" ma:internalName="TherapyAreaPSA">
      <xsd:simpleType>
        <xsd:restriction base="dms:Text">
          <xsd:maxLength value="255"/>
        </xsd:restriction>
      </xsd:simpleType>
    </xsd:element>
    <xsd:element name="OfferingSegment" ma:index="20" nillable="true" ma:displayName="Offering Segment" ma:internalName="OfferingSegment">
      <xsd:simpleType>
        <xsd:restriction base="dms:Text">
          <xsd:maxLength value="255"/>
        </xsd:restriction>
      </xsd:simpleType>
    </xsd:element>
    <xsd:element name="RegionTerritory" ma:index="21" nillable="true" ma:displayName="Delivery Country" ma:internalName="RegionTerritory">
      <xsd:simpleType>
        <xsd:restriction base="dms:Text">
          <xsd:maxLength value="255"/>
        </xsd:restriction>
      </xsd:simpleType>
    </xsd:element>
    <xsd:element name="COEName" ma:index="22" nillable="true" ma:displayName="COE Name" ma:internalName="COEName">
      <xsd:simpleType>
        <xsd:restriction base="dms:Text">
          <xsd:maxLength value="255"/>
        </xsd:restriction>
      </xsd:simpleType>
    </xsd:element>
    <xsd:element name="OfferingType" ma:index="23" nillable="true" ma:displayName="Offering Type" ma:internalName="OfferingType">
      <xsd:simpleType>
        <xsd:restriction base="dms:Text">
          <xsd:maxLength value="255"/>
        </xsd:restriction>
      </xsd:simpleType>
    </xsd:element>
    <xsd:element name="ClientName" ma:index="24" nillable="true" ma:displayName="Client Name" ma:internalName="ClientName">
      <xsd:simpleType>
        <xsd:restriction base="dms:Text">
          <xsd:maxLength value="255"/>
        </xsd:restriction>
      </xsd:simpleType>
    </xsd:element>
    <xsd:element name="GlobalProduct" ma:index="25" nillable="true" ma:displayName="Global Product" ma:internalName="GlobalProduct">
      <xsd:simpleType>
        <xsd:restriction base="dms:Text">
          <xsd:maxLength value="255"/>
        </xsd:restriction>
      </xsd:simpleType>
    </xsd:element>
    <xsd:element name="PFSOpportunityNumber" ma:index="30" nillable="true" ma:displayName="Opportunity Number" ma:internalName="PFSOpportunityNumber">
      <xsd:simpleType>
        <xsd:restriction base="dms:Text">
          <xsd:maxLength value="255"/>
        </xsd:restriction>
      </xsd:simpleType>
    </xsd:element>
    <xsd:element name="ProjectName1" ma:index="31" nillable="true" ma:displayName="Project Name" ma:internalName="ProjectName1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BF9B9BF-2421-4D2E-A910-7154BC5FE8A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CD72914-4BA5-4448-8B19-C412C63F9465}">
  <ds:schemaRefs>
    <ds:schemaRef ds:uri="http://schemas.microsoft.com/office/2006/metadata/properties"/>
    <ds:schemaRef ds:uri="http://schemas.microsoft.com/office/infopath/2007/PartnerControls"/>
    <ds:schemaRef ds:uri="fbbcf6ee-9fbd-400c-b917-9fe3efcb3dea"/>
    <ds:schemaRef ds:uri="6a19cfa2-8f6e-4511-842b-d678d0cca880"/>
  </ds:schemaRefs>
</ds:datastoreItem>
</file>

<file path=customXml/itemProps3.xml><?xml version="1.0" encoding="utf-8"?>
<ds:datastoreItem xmlns:ds="http://schemas.openxmlformats.org/officeDocument/2006/customXml" ds:itemID="{88442A29-0D62-4875-8990-AB008D6DF42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D21DBF4-5AEE-4DA0-8FE9-ED3C3F427D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3b59f3-3e6d-4de5-9017-ad984883276a"/>
    <ds:schemaRef ds:uri="6a19cfa2-8f6e-4511-842b-d678d0cca880"/>
    <ds:schemaRef ds:uri="fbbcf6ee-9fbd-400c-b917-9fe3efcb3d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QVIA_HE_Report</Template>
  <TotalTime>177</TotalTime>
  <Pages>4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QVIA</dc:creator>
  <cp:keywords/>
  <dc:description/>
  <cp:lastModifiedBy>Lindsley, Kristina</cp:lastModifiedBy>
  <cp:revision>64</cp:revision>
  <cp:lastPrinted>2021-12-22T18:51:00Z</cp:lastPrinted>
  <dcterms:created xsi:type="dcterms:W3CDTF">2021-10-12T15:01:00Z</dcterms:created>
  <dcterms:modified xsi:type="dcterms:W3CDTF">2022-03-08T2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E5FE594484F842A31CAB1406B65ECC</vt:lpwstr>
  </property>
</Properties>
</file>